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F8137" w14:textId="77777777" w:rsidR="00391D08" w:rsidRDefault="00391D08" w:rsidP="00391D08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6529DD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2EA7D7E0" w14:textId="77777777" w:rsidR="00391D08" w:rsidRDefault="00391D08" w:rsidP="00391D08">
      <w:pPr>
        <w:rPr>
          <w:rFonts w:ascii="Arial" w:hAnsi="Arial" w:cs="Arial"/>
          <w:b/>
          <w:bCs/>
          <w:sz w:val="28"/>
          <w:szCs w:val="28"/>
        </w:rPr>
      </w:pPr>
    </w:p>
    <w:p w14:paraId="53457E6D" w14:textId="65C8AFE7" w:rsidR="00391D08" w:rsidRDefault="00391D08" w:rsidP="7FE4DD3C">
      <w:pPr>
        <w:rPr>
          <w:rFonts w:ascii="Arial" w:hAnsi="Arial" w:cs="Arial"/>
          <w:sz w:val="22"/>
          <w:szCs w:val="22"/>
        </w:rPr>
      </w:pPr>
      <w:r w:rsidRPr="7FE4DD3C">
        <w:rPr>
          <w:rFonts w:ascii="Arial" w:hAnsi="Arial" w:cs="Arial"/>
          <w:sz w:val="22"/>
          <w:szCs w:val="22"/>
        </w:rPr>
        <w:t xml:space="preserve">Helleberg J, Sundelin A, Soltani N, </w:t>
      </w:r>
      <w:proofErr w:type="spellStart"/>
      <w:r w:rsidRPr="7FE4DD3C">
        <w:rPr>
          <w:rFonts w:ascii="Arial" w:hAnsi="Arial" w:cs="Arial"/>
          <w:sz w:val="22"/>
          <w:szCs w:val="22"/>
        </w:rPr>
        <w:t>Rooyackers</w:t>
      </w:r>
      <w:proofErr w:type="spellEnd"/>
      <w:r w:rsidRPr="7FE4DD3C">
        <w:rPr>
          <w:rFonts w:ascii="Arial" w:hAnsi="Arial" w:cs="Arial"/>
          <w:sz w:val="22"/>
          <w:szCs w:val="22"/>
        </w:rPr>
        <w:t xml:space="preserve"> O, Mårtensson J. Predictive validity of daily sequential organ failure assessment (SOFA)-2 </w:t>
      </w:r>
      <w:proofErr w:type="gramStart"/>
      <w:r w:rsidRPr="7FE4DD3C">
        <w:rPr>
          <w:rFonts w:ascii="Arial" w:hAnsi="Arial" w:cs="Arial"/>
          <w:sz w:val="22"/>
          <w:szCs w:val="22"/>
        </w:rPr>
        <w:t>score</w:t>
      </w:r>
      <w:proofErr w:type="gramEnd"/>
      <w:r w:rsidRPr="7FE4DD3C">
        <w:rPr>
          <w:rFonts w:ascii="Arial" w:hAnsi="Arial" w:cs="Arial"/>
          <w:sz w:val="22"/>
          <w:szCs w:val="22"/>
        </w:rPr>
        <w:t xml:space="preserve"> for 30-day mortality.</w:t>
      </w:r>
    </w:p>
    <w:p w14:paraId="22EC9295" w14:textId="77777777" w:rsidR="00391D08" w:rsidRDefault="00391D0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86712BE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1970319766"/>
        <w:docPartObj>
          <w:docPartGallery w:val="Table of Contents"/>
          <w:docPartUnique/>
        </w:docPartObj>
      </w:sdtPr>
      <w:sdtEndPr/>
      <w:sdtContent>
        <w:p w14:paraId="17DF94E2" w14:textId="68AFC8D6" w:rsidR="00533B2C" w:rsidRDefault="00533B2C">
          <w:pPr>
            <w:pStyle w:val="TOCHeading"/>
          </w:pPr>
          <w:r w:rsidRPr="1F51CFE3">
            <w:rPr>
              <w:lang w:val="sv-SE"/>
            </w:rPr>
            <w:t xml:space="preserve">Table </w:t>
          </w:r>
          <w:proofErr w:type="spellStart"/>
          <w:r w:rsidRPr="1F51CFE3">
            <w:rPr>
              <w:lang w:val="sv-SE"/>
            </w:rPr>
            <w:t>of</w:t>
          </w:r>
          <w:proofErr w:type="spellEnd"/>
          <w:r w:rsidRPr="1F51CFE3">
            <w:rPr>
              <w:lang w:val="sv-SE"/>
            </w:rPr>
            <w:t xml:space="preserve"> </w:t>
          </w:r>
          <w:proofErr w:type="spellStart"/>
          <w:r w:rsidRPr="1F51CFE3">
            <w:rPr>
              <w:lang w:val="sv-SE"/>
            </w:rPr>
            <w:t>Contents</w:t>
          </w:r>
          <w:proofErr w:type="spellEnd"/>
        </w:p>
        <w:p w14:paraId="45ECB404" w14:textId="64951B59" w:rsidR="00B624FE" w:rsidRDefault="00533B2C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28447620" w:history="1">
            <w:r w:rsidR="00B624FE" w:rsidRPr="001E318A">
              <w:rPr>
                <w:rStyle w:val="Hyperlink"/>
                <w:noProof/>
              </w:rPr>
              <w:t>Figure S1. Patient selection.</w:t>
            </w:r>
            <w:r w:rsidR="00B624FE">
              <w:rPr>
                <w:noProof/>
                <w:webHidden/>
              </w:rPr>
              <w:tab/>
            </w:r>
            <w:r w:rsidR="00B624FE">
              <w:rPr>
                <w:noProof/>
                <w:webHidden/>
              </w:rPr>
              <w:fldChar w:fldCharType="begin"/>
            </w:r>
            <w:r w:rsidR="00B624FE">
              <w:rPr>
                <w:noProof/>
                <w:webHidden/>
              </w:rPr>
              <w:instrText xml:space="preserve"> PAGEREF _Toc228447620 \h </w:instrText>
            </w:r>
            <w:r w:rsidR="00B624FE">
              <w:rPr>
                <w:noProof/>
                <w:webHidden/>
              </w:rPr>
            </w:r>
            <w:r w:rsidR="00B624FE">
              <w:rPr>
                <w:noProof/>
                <w:webHidden/>
              </w:rPr>
              <w:fldChar w:fldCharType="separate"/>
            </w:r>
            <w:r w:rsidR="00B624FE">
              <w:rPr>
                <w:noProof/>
                <w:webHidden/>
              </w:rPr>
              <w:t>3</w:t>
            </w:r>
            <w:r w:rsidR="00B624FE">
              <w:rPr>
                <w:noProof/>
                <w:webHidden/>
              </w:rPr>
              <w:fldChar w:fldCharType="end"/>
            </w:r>
          </w:hyperlink>
        </w:p>
        <w:p w14:paraId="24C2E348" w14:textId="0CC5E97C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1" w:history="1">
            <w:r w:rsidRPr="001E318A">
              <w:rPr>
                <w:rStyle w:val="Hyperlink"/>
                <w:noProof/>
              </w:rPr>
              <w:t>Figure S2. Distribution for total SOFA-2 and SOFA-1 at ICU day 2-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961539" w14:textId="1443CE9D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2" w:history="1">
            <w:r w:rsidRPr="001E318A">
              <w:rPr>
                <w:rStyle w:val="Hyperlink"/>
                <w:noProof/>
              </w:rPr>
              <w:t>Table</w:t>
            </w:r>
            <w:r w:rsidRPr="001E318A">
              <w:rPr>
                <w:rStyle w:val="Hyperlink"/>
                <w:noProof/>
                <w:lang w:val="en-GB"/>
              </w:rPr>
              <w:t xml:space="preserve"> S1. Odds ratio for 30-day mortality based on reclassification status on day 1-7. </w:t>
            </w:r>
            <w:r w:rsidRPr="001E318A">
              <w:rPr>
                <w:rStyle w:val="Hyperlink"/>
                <w:rFonts w:ascii="Arial" w:hAnsi="Arial" w:cs="Arial"/>
                <w:noProof/>
                <w:lang w:val="en-GB"/>
              </w:rPr>
              <w:t>Reference group is no reclassification (SOFA-2 = SOFA-1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B92445" w14:textId="0609974B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3" w:history="1">
            <w:r w:rsidRPr="001E318A">
              <w:rPr>
                <w:rStyle w:val="Hyperlink"/>
                <w:noProof/>
              </w:rPr>
              <w:t>Figure S3. OR for ICU mortality according to reclassification status. The dashed line represents the reference category (equal SOFA-1 and SOFA-2 score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B12882" w14:textId="7E296B19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4" w:history="1">
            <w:r w:rsidRPr="001E318A">
              <w:rPr>
                <w:rStyle w:val="Hyperlink"/>
                <w:noProof/>
              </w:rPr>
              <w:t>Table S2a. AUROC of daily total SOFA-2 and SOFA-1 for 30-day and ICU mortality using LOCF impu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6BDAF8" w14:textId="60B84E8C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5" w:history="1">
            <w:r w:rsidRPr="001E318A">
              <w:rPr>
                <w:rStyle w:val="Hyperlink"/>
                <w:noProof/>
                <w:lang w:val="en-GB"/>
              </w:rPr>
              <w:t>Table S2b.  Calibration metrics for SOFA-2 and SOFA-1 for 30-day and ICU mortality using LOCF impu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BC2A79" w14:textId="300408E6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6" w:history="1">
            <w:r w:rsidRPr="001E318A">
              <w:rPr>
                <w:rStyle w:val="Hyperlink"/>
                <w:noProof/>
              </w:rPr>
              <w:t>Table S3. Net reclassification improvement (NRI) and integrated discrimination improvement (IDI) for SOFA-2 versus SOFA-1 in predicting 30-day mortality at each ICU day. Full cohort, LOCF imputation. Positive values indicate SOFA-2 classifies better than SOFA-1. Category-free NRI with 1000 bootstrap iterations. IDI separated between those with the outcome and those withou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B61749" w14:textId="255395A7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7" w:history="1">
            <w:r w:rsidRPr="001E318A">
              <w:rPr>
                <w:rStyle w:val="Hyperlink"/>
                <w:noProof/>
                <w:lang w:val="en-GB"/>
              </w:rPr>
              <w:t xml:space="preserve">Table </w:t>
            </w:r>
            <w:r w:rsidRPr="001E318A">
              <w:rPr>
                <w:rStyle w:val="Hyperlink"/>
                <w:noProof/>
              </w:rPr>
              <w:t>S4a</w:t>
            </w:r>
            <w:r w:rsidRPr="001E318A">
              <w:rPr>
                <w:rStyle w:val="Hyperlink"/>
                <w:noProof/>
                <w:lang w:val="en-GB"/>
              </w:rPr>
              <w:t>. AUROC of daily total SOFA-2 and SOFA-1 for 30-day and ICU mortality using MICE impu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A80F42" w14:textId="41207F4F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8" w:history="1">
            <w:r w:rsidRPr="001E318A">
              <w:rPr>
                <w:rStyle w:val="Hyperlink"/>
                <w:noProof/>
              </w:rPr>
              <w:t>Table</w:t>
            </w:r>
            <w:r w:rsidRPr="001E318A">
              <w:rPr>
                <w:rStyle w:val="Hyperlink"/>
                <w:noProof/>
                <w:lang w:val="en-GB"/>
              </w:rPr>
              <w:t xml:space="preserve"> S4b. Calibration metrics for SOFA-2 and SOFA-1 for 30-day and ICU mortality using MICE impu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5E123F" w14:textId="00886F67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29" w:history="1">
            <w:r w:rsidRPr="001E318A">
              <w:rPr>
                <w:rStyle w:val="Hyperlink"/>
                <w:noProof/>
              </w:rPr>
              <w:t>Table S5. Complete case analysis. Discrimination for SOFA-2 and SOFA-1 at each ICU da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EEC85D" w14:textId="14E7E200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0" w:history="1">
            <w:r w:rsidRPr="001E318A">
              <w:rPr>
                <w:rStyle w:val="Hyperlink"/>
                <w:noProof/>
              </w:rPr>
              <w:t>Figure S4: Calibration plot for the univariate logistic regression models with SOFA-2 or SOFA-1 as predictors and 30-day mortality as outcome. Dots: Predicted probability and observed outcome (0 = alive at 30 days, 1 = dead at 30 days) ; Lines: Calibration line with optimism correction; Shaded areas and dotted lines : 95% confidence intervals for calibration line from bootstrap resampl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896A94" w14:textId="0D0BADFB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1" w:history="1">
            <w:r w:rsidRPr="001E318A">
              <w:rPr>
                <w:rStyle w:val="Hyperlink"/>
                <w:noProof/>
              </w:rPr>
              <w:t>Figure S5. Daily AUROC per SOFA-2 subscore (A) and adjusted OR per 1-unit increase in subscore (B) on 30-day mortality. OR with cluster adjusted confidence intervals and Bonferroni correction. Abbreviations: AUROC area under the receiver operating characteristic curve. OR odds ratio. ICU intensive care unit. CI confidence interva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CAA4F4" w14:textId="646077EE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2" w:history="1">
            <w:r w:rsidRPr="001E318A">
              <w:rPr>
                <w:rStyle w:val="Hyperlink"/>
                <w:noProof/>
              </w:rPr>
              <w:t>Table S6. Complete case analysis. Calibration data for SOFA-2 and SOFA-1 at each ICU da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2701C8" w14:textId="04063F4A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3" w:history="1">
            <w:r w:rsidRPr="001E318A">
              <w:rPr>
                <w:rStyle w:val="Hyperlink"/>
                <w:noProof/>
                <w:lang w:val="en-GB"/>
              </w:rPr>
              <w:t>Table S7. ROC-areas per SOFA-2 component for 30-day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7C00AA" w14:textId="3F79275D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4" w:history="1">
            <w:r w:rsidRPr="001E318A">
              <w:rPr>
                <w:rStyle w:val="Hyperlink"/>
                <w:noProof/>
                <w:lang w:val="en-GB"/>
              </w:rPr>
              <w:t>Table S8. Conditional OR per point per domain from generalized mixed-effect model with binomial link and patient-level random intercep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325DA4" w14:textId="4E9AB00E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5" w:history="1">
            <w:r w:rsidRPr="001E318A">
              <w:rPr>
                <w:rStyle w:val="Hyperlink"/>
                <w:noProof/>
              </w:rPr>
              <w:t>Table S9a. AUROC of delta SOFA-2 and delta SOFA-1 for 30-day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3F14EC" w14:textId="64196251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6" w:history="1">
            <w:r w:rsidRPr="001E318A">
              <w:rPr>
                <w:rStyle w:val="Hyperlink"/>
                <w:noProof/>
                <w:lang w:val="en-GB"/>
              </w:rPr>
              <w:t>Table S9b. AUROC of delta SOFA-2 and delta SOFA-1 for ICU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129259" w14:textId="20B26752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7" w:history="1">
            <w:r w:rsidRPr="001E318A">
              <w:rPr>
                <w:rStyle w:val="Hyperlink"/>
                <w:noProof/>
                <w:lang w:val="en-GB"/>
              </w:rPr>
              <w:t>Table S10. Characteristics of ICU patients admitted due to trauma or sep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8560C3" w14:textId="645544AF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8" w:history="1">
            <w:r w:rsidRPr="001E318A">
              <w:rPr>
                <w:rStyle w:val="Hyperlink"/>
                <w:noProof/>
              </w:rPr>
              <w:t>Table S11a. AUROC for SOFA-2 and SOFA-1 for 30-day mortality in patients with sep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DDD90D" w14:textId="3CC82DDA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39" w:history="1">
            <w:r w:rsidRPr="001E318A">
              <w:rPr>
                <w:rStyle w:val="Hyperlink"/>
                <w:noProof/>
              </w:rPr>
              <w:t>Table S11b. Calibration metrics for SOFA-2 and SOFA-1 for 30-day mortality in patients with sep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DCBB1D" w14:textId="4F63EBD7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0" w:history="1">
            <w:r w:rsidRPr="001E318A">
              <w:rPr>
                <w:rStyle w:val="Hyperlink"/>
                <w:noProof/>
                <w:lang w:val="en-GB"/>
              </w:rPr>
              <w:t>Table S12a. AUROC for SOFA-2 and SOFA-1 for 30-day mortality in trauma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0316E2" w14:textId="1BF16F9A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1" w:history="1">
            <w:r w:rsidRPr="001E318A">
              <w:rPr>
                <w:rStyle w:val="Hyperlink"/>
                <w:noProof/>
              </w:rPr>
              <w:t>Table S12b. Calibration metrics for SOFA-2 and SOFA-1 for 30-day mortality in patients with traum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91C3A6" w14:textId="4B56C2CC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2" w:history="1">
            <w:r w:rsidRPr="001E318A">
              <w:rPr>
                <w:rStyle w:val="Hyperlink"/>
                <w:noProof/>
              </w:rPr>
              <w:t>Table S13. Baseline characteristics of ICU admissions with SOFA-1 score ≥10 on ICU arriva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0BB88F" w14:textId="5E59AB23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3" w:history="1">
            <w:r w:rsidRPr="001E318A">
              <w:rPr>
                <w:rStyle w:val="Hyperlink"/>
                <w:noProof/>
                <w:lang w:val="en-GB"/>
              </w:rPr>
              <w:t xml:space="preserve">Table </w:t>
            </w:r>
            <w:r w:rsidRPr="001E318A">
              <w:rPr>
                <w:rStyle w:val="Hyperlink"/>
                <w:noProof/>
              </w:rPr>
              <w:t>S14a</w:t>
            </w:r>
            <w:r w:rsidRPr="001E318A">
              <w:rPr>
                <w:rStyle w:val="Hyperlink"/>
                <w:noProof/>
                <w:lang w:val="en-GB"/>
              </w:rPr>
              <w:t xml:space="preserve">. AUROC for SOFA-2 and SOFA-1 for 30-day mortality in patients with SOFA-1 </w:t>
            </w:r>
            <w:r w:rsidRPr="001E318A">
              <w:rPr>
                <w:rStyle w:val="Hyperlink"/>
                <w:rFonts w:ascii="Segoe UI" w:hAnsi="Segoe UI" w:cs="Segoe UI"/>
                <w:noProof/>
                <w:shd w:val="clear" w:color="auto" w:fill="FFFFFF"/>
              </w:rPr>
              <w:t>≥</w:t>
            </w:r>
            <w:r w:rsidRPr="001E318A">
              <w:rPr>
                <w:rStyle w:val="Hyperlink"/>
                <w:noProof/>
                <w:lang w:val="en-GB"/>
              </w:rPr>
              <w:t>10 at admi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B4062A" w14:textId="7FB3F42E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4" w:history="1">
            <w:r w:rsidRPr="001E318A">
              <w:rPr>
                <w:rStyle w:val="Hyperlink"/>
                <w:noProof/>
                <w:lang w:val="en-GB"/>
              </w:rPr>
              <w:t xml:space="preserve">Table S14b. Calibration metrics for SOFA-2 and SOFA-1 for 30-day mortality in patients with SOFA-1 </w:t>
            </w:r>
            <w:r w:rsidRPr="001E318A">
              <w:rPr>
                <w:rStyle w:val="Hyperlink"/>
                <w:rFonts w:ascii="Segoe UI" w:hAnsi="Segoe UI" w:cs="Segoe UI"/>
                <w:noProof/>
                <w:shd w:val="clear" w:color="auto" w:fill="FFFFFF"/>
              </w:rPr>
              <w:t>≥</w:t>
            </w:r>
            <w:r w:rsidRPr="001E318A">
              <w:rPr>
                <w:rStyle w:val="Hyperlink"/>
                <w:noProof/>
                <w:lang w:val="en-GB"/>
              </w:rPr>
              <w:t>10 at admi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5D4649" w14:textId="12AFF3BD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5" w:history="1">
            <w:r w:rsidRPr="001E318A">
              <w:rPr>
                <w:rStyle w:val="Hyperlink"/>
                <w:noProof/>
                <w:lang w:val="en-GB"/>
              </w:rPr>
              <w:t xml:space="preserve">Figure S6. AUROCs with 95% CI for patients admitted with SOFA-1 score </w:t>
            </w:r>
            <w:r w:rsidRPr="001E318A">
              <w:rPr>
                <w:rStyle w:val="Hyperlink"/>
                <w:rFonts w:ascii="Segoe UI" w:hAnsi="Segoe UI" w:cs="Segoe UI"/>
                <w:noProof/>
                <w:shd w:val="clear" w:color="auto" w:fill="FFFFFF"/>
              </w:rPr>
              <w:t>≥</w:t>
            </w:r>
            <w:r w:rsidRPr="001E318A">
              <w:rPr>
                <w:rStyle w:val="Hyperlink"/>
                <w:noProof/>
                <w:lang w:val="en-GB"/>
              </w:rPr>
              <w:t>10 (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5E2DDF" w14:textId="6FB1E627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6" w:history="1">
            <w:r w:rsidRPr="001E318A">
              <w:rPr>
                <w:rStyle w:val="Hyperlink"/>
                <w:noProof/>
              </w:rPr>
              <w:t>Table S15a. Missing per domain SOFA-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128533" w14:textId="5C7D0148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7" w:history="1">
            <w:r w:rsidRPr="001E318A">
              <w:rPr>
                <w:rStyle w:val="Hyperlink"/>
                <w:noProof/>
              </w:rPr>
              <w:t>Table S15b. Missing per domain SOFA-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8CD06B" w14:textId="1B682D9D" w:rsidR="00B624FE" w:rsidRDefault="00B624FE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en-SE" w:eastAsia="en-GB"/>
            </w:rPr>
          </w:pPr>
          <w:hyperlink w:anchor="_Toc228447648" w:history="1">
            <w:r w:rsidRPr="001E318A">
              <w:rPr>
                <w:rStyle w:val="Hyperlink"/>
                <w:noProof/>
              </w:rPr>
              <w:t xml:space="preserve">Table S16. Agreement of failure (score </w:t>
            </w:r>
            <w:r w:rsidRPr="001E318A">
              <w:rPr>
                <w:rStyle w:val="Hyperlink"/>
                <w:rFonts w:ascii="Segoe UI" w:hAnsi="Segoe UI" w:cs="Segoe UI"/>
                <w:noProof/>
                <w:shd w:val="clear" w:color="auto" w:fill="FFFFFF"/>
              </w:rPr>
              <w:t>≥</w:t>
            </w:r>
            <w:r w:rsidRPr="001E318A">
              <w:rPr>
                <w:rStyle w:val="Hyperlink"/>
                <w:noProof/>
              </w:rPr>
              <w:t>2) per domain between SOFA-2 and SOFA-1 on ICU day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4476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5F61DD" w14:textId="76245902" w:rsidR="00533B2C" w:rsidRDefault="00533B2C">
          <w:r>
            <w:rPr>
              <w:b/>
              <w:bCs/>
              <w:noProof/>
            </w:rPr>
            <w:fldChar w:fldCharType="end"/>
          </w:r>
        </w:p>
      </w:sdtContent>
    </w:sdt>
    <w:p w14:paraId="6BA4EFAB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C94F72E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3518DB7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539AA3B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5BAB45C0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D3251D2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D6FE022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5659074C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F2AA5FC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257F843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912E622" w14:textId="1513842A" w:rsidR="009B6F5B" w:rsidRDefault="009B6F5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29E3636" w14:textId="77777777" w:rsidR="004343D9" w:rsidRPr="00C31CD7" w:rsidRDefault="004343D9" w:rsidP="004343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3D58A54" wp14:editId="0D13E951">
            <wp:extent cx="5484053" cy="3764132"/>
            <wp:effectExtent l="0" t="0" r="2540" b="0"/>
            <wp:docPr id="1581969046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969046" name="Picture 1" descr="A flowchart of a patient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73" b="29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693" cy="3775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2911A" w14:textId="36B2A430" w:rsidR="004343D9" w:rsidRDefault="004343D9" w:rsidP="000D7163">
      <w:pPr>
        <w:pStyle w:val="Heading2"/>
      </w:pPr>
      <w:bookmarkStart w:id="0" w:name="_Toc228447620"/>
      <w:r w:rsidRPr="00C31CD7">
        <w:rPr>
          <w:b/>
          <w:bCs/>
        </w:rPr>
        <w:t xml:space="preserve">Figure </w:t>
      </w:r>
      <w:r>
        <w:rPr>
          <w:b/>
          <w:bCs/>
        </w:rPr>
        <w:t>S</w:t>
      </w:r>
      <w:r w:rsidRPr="00C31CD7">
        <w:rPr>
          <w:b/>
          <w:bCs/>
        </w:rPr>
        <w:t>1</w:t>
      </w:r>
      <w:r w:rsidRPr="00C31CD7">
        <w:t>.</w:t>
      </w:r>
      <w:r>
        <w:t xml:space="preserve"> Patient selection</w:t>
      </w:r>
      <w:r w:rsidR="00BD51B6">
        <w:t>.</w:t>
      </w:r>
      <w:bookmarkEnd w:id="0"/>
    </w:p>
    <w:p w14:paraId="28C2029F" w14:textId="77777777" w:rsidR="009B6F5B" w:rsidRDefault="009B6F5B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A80A85A" w14:textId="77777777" w:rsidR="009D37B7" w:rsidRDefault="009D37B7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6F04883" w14:textId="77777777" w:rsidR="009D37B7" w:rsidRDefault="009D37B7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8C017D1" w14:textId="3876DC2A" w:rsidR="00391D08" w:rsidRDefault="1B23CDA1" w:rsidP="00391D08">
      <w:r>
        <w:rPr>
          <w:noProof/>
        </w:rPr>
        <w:lastRenderedPageBreak/>
        <w:drawing>
          <wp:inline distT="0" distB="0" distL="0" distR="0" wp14:anchorId="7346E362" wp14:editId="057D39EA">
            <wp:extent cx="5724525" cy="5724525"/>
            <wp:effectExtent l="0" t="0" r="0" b="0"/>
            <wp:docPr id="186722432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224327" name="Picture 186722432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EA03E" w14:textId="2CCCF6F2" w:rsidR="00391D08" w:rsidRDefault="357A34F6" w:rsidP="000D7163">
      <w:pPr>
        <w:pStyle w:val="Heading2"/>
      </w:pPr>
      <w:bookmarkStart w:id="1" w:name="_Toc228447621"/>
      <w:r w:rsidRPr="5A3147C2">
        <w:rPr>
          <w:b/>
          <w:bCs/>
        </w:rPr>
        <w:t>Figure S</w:t>
      </w:r>
      <w:r w:rsidR="5935BACB" w:rsidRPr="5A3147C2">
        <w:rPr>
          <w:b/>
          <w:bCs/>
        </w:rPr>
        <w:t>2</w:t>
      </w:r>
      <w:r>
        <w:t>. Distribution for total SOFA-</w:t>
      </w:r>
      <w:r w:rsidR="53AF5F61">
        <w:t>2</w:t>
      </w:r>
      <w:r>
        <w:t xml:space="preserve"> and SOFA-</w:t>
      </w:r>
      <w:r w:rsidR="53AF5F61">
        <w:t>1</w:t>
      </w:r>
      <w:r>
        <w:t xml:space="preserve"> at </w:t>
      </w:r>
      <w:proofErr w:type="gramStart"/>
      <w:r>
        <w:t>ICU day</w:t>
      </w:r>
      <w:proofErr w:type="gramEnd"/>
      <w:r>
        <w:t xml:space="preserve"> 2-7</w:t>
      </w:r>
      <w:bookmarkEnd w:id="1"/>
    </w:p>
    <w:p w14:paraId="069ED276" w14:textId="77777777" w:rsidR="00830FEA" w:rsidRDefault="00830FEA" w:rsidP="00830FEA"/>
    <w:p w14:paraId="38B25C4C" w14:textId="77777777" w:rsidR="00830FEA" w:rsidRDefault="00830FEA" w:rsidP="00830FEA"/>
    <w:p w14:paraId="31A9BB71" w14:textId="77777777" w:rsidR="00830FEA" w:rsidRDefault="00830FEA" w:rsidP="00830FEA"/>
    <w:p w14:paraId="30AD9267" w14:textId="77777777" w:rsidR="00830FEA" w:rsidRDefault="00830FEA" w:rsidP="00830FEA"/>
    <w:p w14:paraId="6E6DC8E0" w14:textId="77777777" w:rsidR="00830FEA" w:rsidRDefault="00830FEA" w:rsidP="00830FEA"/>
    <w:p w14:paraId="5BDB469E" w14:textId="77777777" w:rsidR="00830FEA" w:rsidRDefault="00830FEA" w:rsidP="00830FEA"/>
    <w:p w14:paraId="207088FF" w14:textId="77777777" w:rsidR="00830FEA" w:rsidRDefault="00830FEA" w:rsidP="00830FEA"/>
    <w:p w14:paraId="4B2F3A71" w14:textId="77777777" w:rsidR="00830FEA" w:rsidRDefault="00830FEA" w:rsidP="00830FEA"/>
    <w:p w14:paraId="0D634552" w14:textId="77777777" w:rsidR="00830FEA" w:rsidRDefault="00830FEA" w:rsidP="00830FEA"/>
    <w:p w14:paraId="3A8EC35F" w14:textId="77777777" w:rsidR="00830FEA" w:rsidRDefault="00830FEA" w:rsidP="00830FEA"/>
    <w:p w14:paraId="567A04E9" w14:textId="77777777" w:rsidR="00830FEA" w:rsidRDefault="00830FEA" w:rsidP="00830FEA"/>
    <w:p w14:paraId="073D11E6" w14:textId="77777777" w:rsidR="00830FEA" w:rsidRDefault="00830FEA" w:rsidP="00830FEA"/>
    <w:p w14:paraId="5BB78C19" w14:textId="77777777" w:rsidR="00830FEA" w:rsidRDefault="00830FEA" w:rsidP="00830FEA"/>
    <w:p w14:paraId="223627FB" w14:textId="77777777" w:rsidR="00830FEA" w:rsidRDefault="00830FEA" w:rsidP="00830FEA"/>
    <w:p w14:paraId="120D9903" w14:textId="204593B4" w:rsidR="00830FEA" w:rsidRPr="000D7163" w:rsidRDefault="00830FEA" w:rsidP="000D7163">
      <w:pPr>
        <w:pStyle w:val="Heading2"/>
        <w:rPr>
          <w:lang w:val="en-GB"/>
        </w:rPr>
      </w:pPr>
      <w:bookmarkStart w:id="2" w:name="_Toc228447622"/>
      <w:r w:rsidRPr="000D7163">
        <w:lastRenderedPageBreak/>
        <w:t>Table</w:t>
      </w:r>
      <w:r w:rsidRPr="00942393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1</w:t>
      </w:r>
      <w:r w:rsidRPr="00942393">
        <w:rPr>
          <w:b/>
          <w:bCs/>
          <w:lang w:val="en-GB"/>
        </w:rPr>
        <w:t xml:space="preserve">. </w:t>
      </w:r>
      <w:r w:rsidRPr="00942393">
        <w:rPr>
          <w:lang w:val="en-GB"/>
        </w:rPr>
        <w:t>Odds ratio for 30-day mortality based on reclassification status on day 1-7.</w:t>
      </w:r>
      <w:r w:rsidR="000D7163">
        <w:rPr>
          <w:lang w:val="en-GB"/>
        </w:rPr>
        <w:t xml:space="preserve"> </w:t>
      </w:r>
      <w:r w:rsidRPr="00F134AE">
        <w:rPr>
          <w:rFonts w:ascii="Arial" w:hAnsi="Arial" w:cs="Arial"/>
          <w:sz w:val="22"/>
          <w:szCs w:val="22"/>
          <w:lang w:val="en-GB"/>
        </w:rPr>
        <w:t>Reference group is no reclassification (SOFA-2 = SOFA-1).</w:t>
      </w:r>
      <w:bookmarkEnd w:id="2"/>
    </w:p>
    <w:tbl>
      <w:tblPr>
        <w:tblW w:w="832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2100"/>
        <w:gridCol w:w="1410"/>
        <w:gridCol w:w="2445"/>
        <w:gridCol w:w="1350"/>
      </w:tblGrid>
      <w:tr w:rsidR="00E40F03" w:rsidRPr="001B1A8F" w14:paraId="14B495EF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3B8CB" w14:textId="77777777" w:rsidR="00830FEA" w:rsidRPr="001B1A8F" w:rsidRDefault="00830FEA" w:rsidP="008C2BB4">
            <w:pPr>
              <w:rPr>
                <w:rFonts w:ascii="Arial" w:eastAsia="Arial" w:hAnsi="Arial" w:cs="Arial"/>
              </w:rPr>
            </w:pPr>
          </w:p>
        </w:tc>
        <w:tc>
          <w:tcPr>
            <w:tcW w:w="351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52022" w14:textId="78688796" w:rsidR="00830FEA" w:rsidRPr="001B1A8F" w:rsidRDefault="00830FEA" w:rsidP="00825B58">
            <w:pPr>
              <w:jc w:val="center"/>
              <w:rPr>
                <w:rFonts w:ascii="Arial" w:eastAsia="Arial" w:hAnsi="Arial" w:cs="Arial"/>
                <w:b/>
                <w:bCs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lang w:val="sv-SE"/>
              </w:rPr>
              <w:t>SOFA-</w:t>
            </w:r>
            <w:proofErr w:type="gramStart"/>
            <w:r w:rsidRPr="271558AE">
              <w:rPr>
                <w:rFonts w:ascii="Arial" w:eastAsia="Arial" w:hAnsi="Arial" w:cs="Arial"/>
                <w:b/>
                <w:bCs/>
                <w:lang w:val="sv-SE"/>
              </w:rPr>
              <w:t>2 </w:t>
            </w:r>
            <w:r w:rsidR="00825B58">
              <w:rPr>
                <w:rFonts w:ascii="Arial" w:eastAsia="Arial" w:hAnsi="Arial" w:cs="Arial"/>
                <w:b/>
                <w:bCs/>
                <w:lang w:val="sv-SE"/>
              </w:rPr>
              <w:t>&gt;</w:t>
            </w:r>
            <w:proofErr w:type="gramEnd"/>
            <w:r w:rsidR="00825B58">
              <w:rPr>
                <w:rFonts w:ascii="Arial" w:eastAsia="Arial" w:hAnsi="Arial" w:cs="Arial"/>
                <w:b/>
                <w:bCs/>
                <w:lang w:val="sv-SE"/>
              </w:rPr>
              <w:t xml:space="preserve"> SOFA-1</w:t>
            </w:r>
          </w:p>
        </w:tc>
        <w:tc>
          <w:tcPr>
            <w:tcW w:w="3795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E90C5" w14:textId="4BD234E4" w:rsidR="00830FEA" w:rsidRPr="001B1A8F" w:rsidRDefault="00830FEA" w:rsidP="00825B58">
            <w:pPr>
              <w:jc w:val="center"/>
              <w:rPr>
                <w:rFonts w:ascii="Arial" w:eastAsia="Arial" w:hAnsi="Arial" w:cs="Arial"/>
                <w:b/>
                <w:bCs/>
                <w:lang w:val="sv-SE"/>
              </w:rPr>
            </w:pPr>
            <w:r w:rsidRPr="5A3147C2">
              <w:rPr>
                <w:rFonts w:ascii="Arial" w:eastAsia="Arial" w:hAnsi="Arial" w:cs="Arial"/>
                <w:b/>
                <w:bCs/>
                <w:lang w:val="sv-SE"/>
              </w:rPr>
              <w:t>SOFA-2 </w:t>
            </w:r>
            <w:proofErr w:type="gramStart"/>
            <w:r w:rsidR="00825B58" w:rsidRPr="5A3147C2">
              <w:rPr>
                <w:rFonts w:ascii="Arial" w:eastAsia="Arial" w:hAnsi="Arial" w:cs="Arial"/>
                <w:b/>
                <w:bCs/>
                <w:lang w:val="sv-SE"/>
              </w:rPr>
              <w:t>&lt; SOFA</w:t>
            </w:r>
            <w:proofErr w:type="gramEnd"/>
            <w:r w:rsidR="00825B58" w:rsidRPr="5A3147C2">
              <w:rPr>
                <w:rFonts w:ascii="Arial" w:eastAsia="Arial" w:hAnsi="Arial" w:cs="Arial"/>
                <w:b/>
                <w:bCs/>
                <w:lang w:val="sv-SE"/>
              </w:rPr>
              <w:t>-1</w:t>
            </w:r>
          </w:p>
        </w:tc>
      </w:tr>
      <w:tr w:rsidR="008F6A8C" w:rsidRPr="001B1A8F" w14:paraId="7B0B0ED9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8A66C" w14:textId="77777777" w:rsidR="00830FEA" w:rsidRPr="001B1A8F" w:rsidRDefault="00830FEA" w:rsidP="008C2BB4">
            <w:pPr>
              <w:rPr>
                <w:rFonts w:ascii="Arial" w:eastAsia="Arial" w:hAnsi="Arial" w:cs="Arial"/>
                <w:b/>
                <w:bCs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lang w:val="sv-SE"/>
              </w:rPr>
              <w:t>day</w:t>
            </w:r>
            <w:proofErr w:type="spellEnd"/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56AB4" w14:textId="77777777" w:rsidR="00830FEA" w:rsidRPr="001B1A8F" w:rsidRDefault="00830FEA" w:rsidP="00825B58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271558AE">
              <w:rPr>
                <w:rFonts w:ascii="Arial" w:eastAsia="Arial" w:hAnsi="Arial" w:cs="Arial"/>
                <w:b/>
                <w:bCs/>
              </w:rPr>
              <w:t>OR (95% CI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B63C3" w14:textId="0E9D1C0A" w:rsidR="00830FEA" w:rsidRPr="001B1A8F" w:rsidRDefault="00830FEA" w:rsidP="008C2BB4">
            <w:pPr>
              <w:rPr>
                <w:rFonts w:ascii="Arial" w:eastAsia="Arial" w:hAnsi="Arial" w:cs="Arial"/>
                <w:b/>
                <w:lang w:val="sv-SE"/>
              </w:rPr>
            </w:pPr>
            <w:r w:rsidRPr="40053BDD">
              <w:rPr>
                <w:rFonts w:ascii="Arial" w:eastAsia="Arial" w:hAnsi="Arial" w:cs="Arial"/>
                <w:b/>
                <w:lang w:val="sv-SE"/>
              </w:rPr>
              <w:t>p</w:t>
            </w:r>
            <w:r w:rsidR="00825B58" w:rsidRPr="40053BDD">
              <w:rPr>
                <w:rFonts w:ascii="Arial" w:eastAsia="Arial" w:hAnsi="Arial" w:cs="Arial"/>
                <w:b/>
                <w:lang w:val="sv-SE"/>
              </w:rPr>
              <w:t>-</w:t>
            </w:r>
            <w:proofErr w:type="spellStart"/>
            <w:r w:rsidR="00825B58" w:rsidRPr="40053BDD">
              <w:rPr>
                <w:rFonts w:ascii="Arial" w:eastAsia="Arial" w:hAnsi="Arial" w:cs="Arial"/>
                <w:b/>
                <w:lang w:val="sv-SE"/>
              </w:rPr>
              <w:t>value</w:t>
            </w:r>
            <w:proofErr w:type="spellEnd"/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F3117" w14:textId="77777777" w:rsidR="00830FEA" w:rsidRPr="001B1A8F" w:rsidRDefault="00830FEA" w:rsidP="00825B58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271558AE">
              <w:rPr>
                <w:rFonts w:ascii="Arial" w:eastAsia="Arial" w:hAnsi="Arial" w:cs="Arial"/>
                <w:b/>
                <w:bCs/>
              </w:rPr>
              <w:t>OR (95% CI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B25EF" w14:textId="0882117B" w:rsidR="00830FEA" w:rsidRPr="001B1A8F" w:rsidRDefault="00830FEA" w:rsidP="008C2BB4">
            <w:pPr>
              <w:rPr>
                <w:rFonts w:ascii="Arial" w:eastAsia="Arial" w:hAnsi="Arial" w:cs="Arial"/>
                <w:b/>
                <w:lang w:val="sv-SE"/>
              </w:rPr>
            </w:pPr>
            <w:r w:rsidRPr="40053BDD">
              <w:rPr>
                <w:rFonts w:ascii="Arial" w:eastAsia="Arial" w:hAnsi="Arial" w:cs="Arial"/>
                <w:b/>
                <w:lang w:val="sv-SE"/>
              </w:rPr>
              <w:t>p</w:t>
            </w:r>
            <w:r w:rsidR="00825B58" w:rsidRPr="40053BDD">
              <w:rPr>
                <w:rFonts w:ascii="Arial" w:eastAsia="Arial" w:hAnsi="Arial" w:cs="Arial"/>
                <w:b/>
                <w:lang w:val="sv-SE"/>
              </w:rPr>
              <w:t>-</w:t>
            </w:r>
            <w:proofErr w:type="spellStart"/>
            <w:r w:rsidR="00825B58" w:rsidRPr="40053BDD">
              <w:rPr>
                <w:rFonts w:ascii="Arial" w:eastAsia="Arial" w:hAnsi="Arial" w:cs="Arial"/>
                <w:b/>
                <w:lang w:val="sv-SE"/>
              </w:rPr>
              <w:t>value</w:t>
            </w:r>
            <w:proofErr w:type="spellEnd"/>
          </w:p>
        </w:tc>
      </w:tr>
      <w:tr w:rsidR="008F6A8C" w:rsidRPr="001B1A8F" w14:paraId="4F0EF2C4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5908B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AD06C" w14:textId="3A12A3B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52 (1.33 - 1.73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711D7" w14:textId="77EAEB57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B7787" w14:textId="49CC9CDF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8 (0.77 - 0.99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12B62" w14:textId="1CD0496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21</w:t>
            </w:r>
          </w:p>
        </w:tc>
      </w:tr>
      <w:tr w:rsidR="008F6A8C" w:rsidRPr="001B1A8F" w14:paraId="0A340055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43ADF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3A69A" w14:textId="16EC9B95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3 (1.03 - 1.43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7B0BA" w14:textId="34AE230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9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7798E5" w14:textId="5507CAEB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3 (0.98 - 1.29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CB8092" w14:textId="735F0FC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227</w:t>
            </w:r>
          </w:p>
        </w:tc>
      </w:tr>
      <w:tr w:rsidR="008F6A8C" w:rsidRPr="001B1A8F" w14:paraId="693A6DA1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FD65A5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51DC8" w14:textId="58F72DF5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7 (1.04 - 1.53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25A93" w14:textId="69CA0FB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8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B6067" w14:textId="0FAAAE7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1 (0.93 - 1.30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9E7CE" w14:textId="542619C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8F6A8C" w:rsidRPr="001B1A8F" w14:paraId="4028E349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C9B0D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06B63" w14:textId="745F254E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5 (1.16 - 1.77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FE7C8" w14:textId="3B152A60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B30EB" w14:textId="2D0828E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4 (1.02 - 1.48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0F996" w14:textId="2D93C9A2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24</w:t>
            </w:r>
          </w:p>
        </w:tc>
      </w:tr>
      <w:tr w:rsidR="008F6A8C" w:rsidRPr="001B1A8F" w14:paraId="289B82CD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4476D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F7BC6D" w14:textId="19270ECB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1 (1.10 - 1.77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A2150B" w14:textId="2601B18D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1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FEC55" w14:textId="1608FA9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2 (0.98 - 1.48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EC7CC" w14:textId="40FED32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129</w:t>
            </w:r>
          </w:p>
        </w:tc>
      </w:tr>
      <w:tr w:rsidR="008F6A8C" w:rsidRPr="001B1A8F" w14:paraId="6AEB20D2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F5CE1B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99160" w14:textId="064F4B9E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33 (0.99 - 1.70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5CEEE" w14:textId="656671A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63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624F0" w14:textId="0AB1AD5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4 (0.89 - 1.42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31BD8" w14:textId="23BF52C7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8F6A8C" w:rsidRPr="001B1A8F" w14:paraId="5F6CC1E5" w14:textId="77777777" w:rsidTr="5A3147C2">
        <w:trPr>
          <w:trHeight w:val="285"/>
        </w:trPr>
        <w:tc>
          <w:tcPr>
            <w:tcW w:w="1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6FFC4" w14:textId="77777777" w:rsidR="00830FEA" w:rsidRPr="001B1A8F" w:rsidRDefault="00830FEA" w:rsidP="008C2B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21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8DCC6D" w14:textId="106CAD4A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3 (0.89 - 1.61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45E3A" w14:textId="35BE584E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759</w:t>
            </w:r>
          </w:p>
        </w:tc>
        <w:tc>
          <w:tcPr>
            <w:tcW w:w="24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A1D4D2" w14:textId="1ED1847E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8 (0.73 - 1.26)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D060E" w14:textId="3983CAE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</w:tbl>
    <w:p w14:paraId="6A575C7C" w14:textId="77777777" w:rsidR="00830FEA" w:rsidRDefault="00830FEA" w:rsidP="00830FEA"/>
    <w:p w14:paraId="12BA83A2" w14:textId="77777777" w:rsidR="00830FEA" w:rsidRPr="00830FEA" w:rsidRDefault="00830FEA" w:rsidP="002A21D5"/>
    <w:p w14:paraId="453632E7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4B4BB397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3235825F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49D73A2C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5A53CF18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21C4414A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64ABD99B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237BF19D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08FF6644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13CC20F6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75CA07C5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214573DC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74CB617E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66770833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4A670142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675BC6DB" w14:textId="77777777" w:rsidR="004D07DC" w:rsidRDefault="004D07DC">
      <w:pPr>
        <w:rPr>
          <w:rFonts w:ascii="Arial" w:hAnsi="Arial" w:cs="Arial"/>
          <w:sz w:val="22"/>
          <w:szCs w:val="22"/>
        </w:rPr>
      </w:pPr>
    </w:p>
    <w:p w14:paraId="0E47B3AB" w14:textId="77777777" w:rsidR="002466C0" w:rsidRDefault="002466C0">
      <w:pPr>
        <w:rPr>
          <w:rFonts w:ascii="Arial" w:hAnsi="Arial" w:cs="Arial"/>
          <w:sz w:val="22"/>
          <w:szCs w:val="22"/>
        </w:rPr>
      </w:pPr>
    </w:p>
    <w:p w14:paraId="77946387" w14:textId="227F02D3" w:rsidR="00664971" w:rsidRDefault="00664971" w:rsidP="00473BC8">
      <w:pPr>
        <w:pStyle w:val="Heading1"/>
        <w:rPr>
          <w:b/>
          <w:bCs/>
        </w:rPr>
      </w:pPr>
    </w:p>
    <w:p w14:paraId="55AAFFDE" w14:textId="77777777" w:rsidR="00A15DE3" w:rsidRDefault="00A15DE3" w:rsidP="00A15DE3">
      <w:pPr>
        <w:rPr>
          <w:b/>
          <w:bCs/>
        </w:rPr>
      </w:pPr>
    </w:p>
    <w:p w14:paraId="5CC228BC" w14:textId="77777777" w:rsidR="00951488" w:rsidRDefault="00951488" w:rsidP="000D7163">
      <w:pPr>
        <w:pStyle w:val="Heading2"/>
        <w:rPr>
          <w:b/>
          <w:bCs/>
        </w:rPr>
      </w:pPr>
    </w:p>
    <w:p w14:paraId="3F2DA821" w14:textId="77777777" w:rsidR="00951488" w:rsidRPr="00951488" w:rsidRDefault="00951488" w:rsidP="00951488"/>
    <w:p w14:paraId="1FE082E3" w14:textId="77777777" w:rsidR="000E7A15" w:rsidRDefault="3053DCB1" w:rsidP="005F4988">
      <w:pPr>
        <w:rPr>
          <w:b/>
          <w:bCs/>
        </w:rPr>
      </w:pPr>
      <w:r w:rsidRPr="005F4988">
        <w:rPr>
          <w:noProof/>
        </w:rPr>
        <w:lastRenderedPageBreak/>
        <w:drawing>
          <wp:inline distT="0" distB="0" distL="0" distR="0" wp14:anchorId="7A2804A8" wp14:editId="27022143">
            <wp:extent cx="5724525" cy="3581400"/>
            <wp:effectExtent l="0" t="0" r="0" b="0"/>
            <wp:docPr id="209226178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261781" name="Picture 209226178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B1286" w14:textId="77777777" w:rsidR="000E7A15" w:rsidRDefault="000E7A15" w:rsidP="005F4988">
      <w:pPr>
        <w:rPr>
          <w:b/>
          <w:bCs/>
        </w:rPr>
      </w:pPr>
    </w:p>
    <w:p w14:paraId="60DF84A5" w14:textId="0309F790" w:rsidR="009B6F5B" w:rsidRPr="005F4988" w:rsidRDefault="002466C0" w:rsidP="000E7A15">
      <w:pPr>
        <w:pStyle w:val="Heading2"/>
        <w:rPr>
          <w:b/>
          <w:bCs/>
        </w:rPr>
      </w:pPr>
      <w:bookmarkStart w:id="3" w:name="_Toc228447623"/>
      <w:r w:rsidRPr="271558AE">
        <w:rPr>
          <w:b/>
          <w:bCs/>
        </w:rPr>
        <w:t>Figure S3</w:t>
      </w:r>
      <w:r>
        <w:t xml:space="preserve">. </w:t>
      </w:r>
      <w:r w:rsidR="00927B57">
        <w:t>OR</w:t>
      </w:r>
      <w:r w:rsidR="00BB5C22">
        <w:t xml:space="preserve"> for </w:t>
      </w:r>
      <w:r w:rsidR="00F65112">
        <w:t>ICU</w:t>
      </w:r>
      <w:r w:rsidR="00BB5C22">
        <w:t xml:space="preserve"> mortality according to reclassification status</w:t>
      </w:r>
      <w:r w:rsidR="00825B58">
        <w:t xml:space="preserve">. </w:t>
      </w:r>
      <w:r w:rsidR="61013EB2" w:rsidRPr="4C7FFEDB">
        <w:t>The dashed line represents the reference category (equal SOFA-1 and SOFA-2 scores</w:t>
      </w:r>
      <w:r w:rsidR="27184D3E" w:rsidRPr="7FE4DD3C">
        <w:t>)</w:t>
      </w:r>
      <w:r w:rsidR="61013EB2" w:rsidRPr="7FE4DD3C">
        <w:t>.</w:t>
      </w:r>
      <w:bookmarkEnd w:id="3"/>
      <w:r w:rsidR="61013EB2" w:rsidRPr="7FE4DD3C">
        <w:t xml:space="preserve"> </w:t>
      </w:r>
      <w:r w:rsidR="00825B58" w:rsidRPr="7FE4DD3C">
        <w:br w:type="page"/>
      </w:r>
    </w:p>
    <w:p w14:paraId="568F9856" w14:textId="3E45210D" w:rsidR="00391D08" w:rsidRDefault="00391D08" w:rsidP="00C40A7D">
      <w:pPr>
        <w:pStyle w:val="Heading2"/>
      </w:pPr>
      <w:bookmarkStart w:id="4" w:name="_Toc228447624"/>
      <w:r w:rsidRPr="007F3C4F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380F6D">
        <w:rPr>
          <w:b/>
          <w:bCs/>
        </w:rPr>
        <w:t>2</w:t>
      </w:r>
      <w:r w:rsidR="00E30EC5">
        <w:rPr>
          <w:b/>
          <w:bCs/>
        </w:rPr>
        <w:t>a</w:t>
      </w:r>
      <w:r>
        <w:t xml:space="preserve">. </w:t>
      </w:r>
      <w:r w:rsidRPr="007F3C4F">
        <w:t>AUROC of daily total SOFA-</w:t>
      </w:r>
      <w:r w:rsidR="00AD6968">
        <w:t>2</w:t>
      </w:r>
      <w:r w:rsidRPr="007F3C4F">
        <w:t xml:space="preserve"> and SOFA-</w:t>
      </w:r>
      <w:r w:rsidR="00AD6968">
        <w:t>1</w:t>
      </w:r>
      <w:r w:rsidRPr="007F3C4F">
        <w:t xml:space="preserve"> for 30-day</w:t>
      </w:r>
      <w:r w:rsidR="00AD6968">
        <w:t xml:space="preserve"> and ICU</w:t>
      </w:r>
      <w:r w:rsidRPr="007F3C4F">
        <w:t xml:space="preserve"> mortality</w:t>
      </w:r>
      <w:r w:rsidR="00AD6968">
        <w:t xml:space="preserve"> using LOCF imputat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2256"/>
        <w:gridCol w:w="2387"/>
        <w:gridCol w:w="2387"/>
        <w:gridCol w:w="1219"/>
      </w:tblGrid>
      <w:tr w:rsidR="003E3858" w14:paraId="28960AFB" w14:textId="7B1168C8" w:rsidTr="5A3147C2">
        <w:tc>
          <w:tcPr>
            <w:tcW w:w="9016" w:type="dxa"/>
            <w:gridSpan w:val="5"/>
            <w:shd w:val="clear" w:color="auto" w:fill="D9D9D9" w:themeFill="background1" w:themeFillShade="D9"/>
          </w:tcPr>
          <w:p w14:paraId="5DD3FCCC" w14:textId="170A13F2" w:rsidR="00391D08" w:rsidRDefault="00AD696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5A3147C2">
              <w:rPr>
                <w:rFonts w:ascii="Arial" w:hAnsi="Arial" w:cs="Arial"/>
                <w:sz w:val="22"/>
                <w:szCs w:val="22"/>
                <w:lang w:val="sv-SE"/>
              </w:rPr>
              <w:t xml:space="preserve">30-day </w:t>
            </w:r>
            <w:proofErr w:type="spellStart"/>
            <w:r w:rsidRPr="5A3147C2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</w:p>
        </w:tc>
      </w:tr>
      <w:tr w:rsidR="00494DE1" w:rsidRPr="00AC70A5" w14:paraId="57568F15" w14:textId="6D875B74" w:rsidTr="5A3147C2">
        <w:tc>
          <w:tcPr>
            <w:tcW w:w="767" w:type="dxa"/>
          </w:tcPr>
          <w:p w14:paraId="1F30161A" w14:textId="77777777" w:rsidR="00391D08" w:rsidRPr="00AC70A5" w:rsidRDefault="00391D08" w:rsidP="271558AE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256" w:type="dxa"/>
          </w:tcPr>
          <w:p w14:paraId="12CCB1E6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51D17ED9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387" w:type="dxa"/>
          </w:tcPr>
          <w:p w14:paraId="6CFC30CF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21E95735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387" w:type="dxa"/>
          </w:tcPr>
          <w:p w14:paraId="0FC35636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53CF13CF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19" w:type="dxa"/>
          </w:tcPr>
          <w:p w14:paraId="4A37BCE6" w14:textId="77777777" w:rsidR="00391D08" w:rsidRPr="00AC70A5" w:rsidRDefault="00391D08" w:rsidP="271558AE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494DE1" w14:paraId="6E6E837F" w14:textId="0A791E89" w:rsidTr="5A3147C2">
        <w:tc>
          <w:tcPr>
            <w:tcW w:w="767" w:type="dxa"/>
          </w:tcPr>
          <w:p w14:paraId="2EBBF611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56" w:type="dxa"/>
          </w:tcPr>
          <w:p w14:paraId="7BDBB10E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4276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387" w:type="dxa"/>
            <w:vAlign w:val="bottom"/>
          </w:tcPr>
          <w:p w14:paraId="4AC20929" w14:textId="26C32A64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1 (0.80 - 0.81)</w:t>
            </w:r>
          </w:p>
        </w:tc>
        <w:tc>
          <w:tcPr>
            <w:tcW w:w="2387" w:type="dxa"/>
            <w:vAlign w:val="bottom"/>
          </w:tcPr>
          <w:p w14:paraId="3EE3CF49" w14:textId="37F0378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0 (0.79 - 0.81)</w:t>
            </w:r>
          </w:p>
        </w:tc>
        <w:tc>
          <w:tcPr>
            <w:tcW w:w="1219" w:type="dxa"/>
            <w:vAlign w:val="bottom"/>
          </w:tcPr>
          <w:p w14:paraId="402202E1" w14:textId="6111017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494DE1" w14:paraId="2CDB9D00" w14:textId="7A0299CB" w:rsidTr="5A3147C2">
        <w:tc>
          <w:tcPr>
            <w:tcW w:w="767" w:type="dxa"/>
          </w:tcPr>
          <w:p w14:paraId="20B78DA8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56" w:type="dxa"/>
          </w:tcPr>
          <w:p w14:paraId="3CC23CE0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3099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7803</w:t>
            </w:r>
            <w:proofErr w:type="gramEnd"/>
          </w:p>
        </w:tc>
        <w:tc>
          <w:tcPr>
            <w:tcW w:w="2387" w:type="dxa"/>
            <w:vAlign w:val="bottom"/>
          </w:tcPr>
          <w:p w14:paraId="7D0B4FD4" w14:textId="0E1FA02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7 (0.76 - 0.78)</w:t>
            </w:r>
          </w:p>
        </w:tc>
        <w:tc>
          <w:tcPr>
            <w:tcW w:w="2387" w:type="dxa"/>
            <w:vAlign w:val="bottom"/>
          </w:tcPr>
          <w:p w14:paraId="74B6D95A" w14:textId="6967850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7 (0.77 - 0.78)</w:t>
            </w:r>
          </w:p>
        </w:tc>
        <w:tc>
          <w:tcPr>
            <w:tcW w:w="1219" w:type="dxa"/>
            <w:vAlign w:val="bottom"/>
          </w:tcPr>
          <w:p w14:paraId="332C4007" w14:textId="290606BB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2F041C7C" w14:textId="1DAEECC4" w:rsidTr="5A3147C2">
        <w:tc>
          <w:tcPr>
            <w:tcW w:w="767" w:type="dxa"/>
          </w:tcPr>
          <w:p w14:paraId="0022DE7F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56" w:type="dxa"/>
          </w:tcPr>
          <w:p w14:paraId="54BE6B47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331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387" w:type="dxa"/>
            <w:vAlign w:val="bottom"/>
          </w:tcPr>
          <w:p w14:paraId="45C28BCF" w14:textId="6170C1EB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4 (0.72 - 0.75)</w:t>
            </w:r>
          </w:p>
        </w:tc>
        <w:tc>
          <w:tcPr>
            <w:tcW w:w="2387" w:type="dxa"/>
            <w:vAlign w:val="bottom"/>
          </w:tcPr>
          <w:p w14:paraId="4D1F2730" w14:textId="54300439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4 (0.73 - 0.75)</w:t>
            </w:r>
          </w:p>
        </w:tc>
        <w:tc>
          <w:tcPr>
            <w:tcW w:w="1219" w:type="dxa"/>
            <w:vAlign w:val="bottom"/>
          </w:tcPr>
          <w:p w14:paraId="0066185A" w14:textId="11DEAB3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7A6BF818" w14:textId="4E77AD20" w:rsidTr="5A3147C2">
        <w:tc>
          <w:tcPr>
            <w:tcW w:w="767" w:type="dxa"/>
          </w:tcPr>
          <w:p w14:paraId="4BC57D37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56" w:type="dxa"/>
          </w:tcPr>
          <w:p w14:paraId="72617B59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3/9611</w:t>
            </w:r>
          </w:p>
        </w:tc>
        <w:tc>
          <w:tcPr>
            <w:tcW w:w="2387" w:type="dxa"/>
            <w:vAlign w:val="bottom"/>
          </w:tcPr>
          <w:p w14:paraId="1B76511C" w14:textId="5F458CC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2 (0.71 - 0.73)</w:t>
            </w:r>
          </w:p>
        </w:tc>
        <w:tc>
          <w:tcPr>
            <w:tcW w:w="2387" w:type="dxa"/>
            <w:vAlign w:val="bottom"/>
          </w:tcPr>
          <w:p w14:paraId="6D0F41E1" w14:textId="51098B30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2 (0.71 - 0.73)</w:t>
            </w:r>
          </w:p>
        </w:tc>
        <w:tc>
          <w:tcPr>
            <w:tcW w:w="1219" w:type="dxa"/>
            <w:vAlign w:val="bottom"/>
          </w:tcPr>
          <w:p w14:paraId="3A025BAA" w14:textId="5C5F30F2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5950FB51" w14:textId="52483C52" w:rsidTr="5A3147C2">
        <w:tc>
          <w:tcPr>
            <w:tcW w:w="767" w:type="dxa"/>
          </w:tcPr>
          <w:p w14:paraId="1B19AB74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56" w:type="dxa"/>
          </w:tcPr>
          <w:p w14:paraId="42D348D9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4/7706</w:t>
            </w:r>
          </w:p>
        </w:tc>
        <w:tc>
          <w:tcPr>
            <w:tcW w:w="2387" w:type="dxa"/>
            <w:vAlign w:val="bottom"/>
          </w:tcPr>
          <w:p w14:paraId="0716B965" w14:textId="38BA2CC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0 (0.69 - 0.71)</w:t>
            </w:r>
          </w:p>
        </w:tc>
        <w:tc>
          <w:tcPr>
            <w:tcW w:w="2387" w:type="dxa"/>
            <w:vAlign w:val="bottom"/>
          </w:tcPr>
          <w:p w14:paraId="00BF9E4F" w14:textId="21605B7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0 (0.68 - 0.71)</w:t>
            </w:r>
          </w:p>
        </w:tc>
        <w:tc>
          <w:tcPr>
            <w:tcW w:w="1219" w:type="dxa"/>
            <w:vAlign w:val="bottom"/>
          </w:tcPr>
          <w:p w14:paraId="261B485C" w14:textId="464EA2C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482DB94D" w14:textId="1C38A726" w:rsidTr="5A3147C2">
        <w:tc>
          <w:tcPr>
            <w:tcW w:w="767" w:type="dxa"/>
          </w:tcPr>
          <w:p w14:paraId="12C64405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6" w:type="dxa"/>
          </w:tcPr>
          <w:p w14:paraId="5B2C3561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8/6344</w:t>
            </w:r>
          </w:p>
        </w:tc>
        <w:tc>
          <w:tcPr>
            <w:tcW w:w="2387" w:type="dxa"/>
            <w:vAlign w:val="bottom"/>
          </w:tcPr>
          <w:p w14:paraId="21281D84" w14:textId="1C656802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2387" w:type="dxa"/>
            <w:vAlign w:val="bottom"/>
          </w:tcPr>
          <w:p w14:paraId="0D66F797" w14:textId="596DD8BB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1219" w:type="dxa"/>
            <w:vAlign w:val="bottom"/>
          </w:tcPr>
          <w:p w14:paraId="7773F16C" w14:textId="798018E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2EAF39A9" w14:textId="0FDCA81D" w:rsidTr="5A3147C2">
        <w:tc>
          <w:tcPr>
            <w:tcW w:w="767" w:type="dxa"/>
          </w:tcPr>
          <w:p w14:paraId="1D2A8BED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56" w:type="dxa"/>
          </w:tcPr>
          <w:p w14:paraId="0446CB7B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5/5347</w:t>
            </w:r>
          </w:p>
        </w:tc>
        <w:tc>
          <w:tcPr>
            <w:tcW w:w="2387" w:type="dxa"/>
            <w:vAlign w:val="bottom"/>
          </w:tcPr>
          <w:p w14:paraId="3159C349" w14:textId="1D5A180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2387" w:type="dxa"/>
            <w:vAlign w:val="bottom"/>
          </w:tcPr>
          <w:p w14:paraId="44E90BF6" w14:textId="44AC9AF9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8 (0.67 - 0.70)</w:t>
            </w:r>
          </w:p>
        </w:tc>
        <w:tc>
          <w:tcPr>
            <w:tcW w:w="1219" w:type="dxa"/>
            <w:vAlign w:val="bottom"/>
          </w:tcPr>
          <w:p w14:paraId="20137232" w14:textId="5165569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366</w:t>
            </w:r>
          </w:p>
        </w:tc>
      </w:tr>
      <w:tr w:rsidR="00494DE1" w14:paraId="722FB6D7" w14:textId="01BF0E5D" w:rsidTr="5A3147C2">
        <w:tc>
          <w:tcPr>
            <w:tcW w:w="767" w:type="dxa"/>
          </w:tcPr>
          <w:p w14:paraId="1343D9FF" w14:textId="77777777" w:rsidR="00391D08" w:rsidRDefault="00391D0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ean</w:t>
            </w:r>
            <w:proofErr w:type="spellEnd"/>
          </w:p>
        </w:tc>
        <w:tc>
          <w:tcPr>
            <w:tcW w:w="2256" w:type="dxa"/>
          </w:tcPr>
          <w:p w14:paraId="2D0EB7B2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4276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387" w:type="dxa"/>
            <w:vAlign w:val="bottom"/>
          </w:tcPr>
          <w:p w14:paraId="66BBBAED" w14:textId="3FDEF13F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3 (0.82 - 0.84)</w:t>
            </w:r>
          </w:p>
        </w:tc>
        <w:tc>
          <w:tcPr>
            <w:tcW w:w="2387" w:type="dxa"/>
            <w:vAlign w:val="bottom"/>
          </w:tcPr>
          <w:p w14:paraId="68FA82C8" w14:textId="3121B0D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2 (0.81 - 0.83)</w:t>
            </w:r>
          </w:p>
        </w:tc>
        <w:tc>
          <w:tcPr>
            <w:tcW w:w="1219" w:type="dxa"/>
            <w:vAlign w:val="bottom"/>
          </w:tcPr>
          <w:p w14:paraId="40AFC4D7" w14:textId="6FFE3F8F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494DE1" w14:paraId="6915A07D" w14:textId="2586B6B9" w:rsidTr="5A3147C2">
        <w:tc>
          <w:tcPr>
            <w:tcW w:w="767" w:type="dxa"/>
          </w:tcPr>
          <w:p w14:paraId="2B864F1E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2256" w:type="dxa"/>
          </w:tcPr>
          <w:p w14:paraId="5A95F2DC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4276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387" w:type="dxa"/>
            <w:vAlign w:val="bottom"/>
          </w:tcPr>
          <w:p w14:paraId="58BC7BE2" w14:textId="2FC89D97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1 (0.81 - 0.82)</w:t>
            </w:r>
          </w:p>
        </w:tc>
        <w:tc>
          <w:tcPr>
            <w:tcW w:w="2387" w:type="dxa"/>
            <w:vAlign w:val="bottom"/>
          </w:tcPr>
          <w:p w14:paraId="32857819" w14:textId="74350677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0 (0.80 - 0.81)</w:t>
            </w:r>
          </w:p>
        </w:tc>
        <w:tc>
          <w:tcPr>
            <w:tcW w:w="1219" w:type="dxa"/>
            <w:vAlign w:val="bottom"/>
          </w:tcPr>
          <w:p w14:paraId="6D5411CB" w14:textId="3A9E29F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E3858" w14:paraId="3E3B4800" w14:textId="665AEF63" w:rsidTr="5A3147C2">
        <w:tc>
          <w:tcPr>
            <w:tcW w:w="9016" w:type="dxa"/>
            <w:gridSpan w:val="5"/>
            <w:shd w:val="clear" w:color="auto" w:fill="D9D9D9" w:themeFill="background1" w:themeFillShade="D9"/>
          </w:tcPr>
          <w:p w14:paraId="2D7A0C6C" w14:textId="7423C28F" w:rsidR="00AD6968" w:rsidRPr="000D32D9" w:rsidRDefault="00AD6968" w:rsidP="271558AE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mortality</w:t>
            </w:r>
            <w:proofErr w:type="spellEnd"/>
          </w:p>
        </w:tc>
      </w:tr>
      <w:tr w:rsidR="00494DE1" w14:paraId="4D71C864" w14:textId="0AF0B877" w:rsidTr="5A3147C2">
        <w:tc>
          <w:tcPr>
            <w:tcW w:w="767" w:type="dxa"/>
          </w:tcPr>
          <w:p w14:paraId="5B9C179B" w14:textId="39DB5FC8" w:rsidR="00391D08" w:rsidRDefault="00391D0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256" w:type="dxa"/>
          </w:tcPr>
          <w:p w14:paraId="2FF64816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0E426D0E" w14:textId="163831F6" w:rsidR="00391D08" w:rsidRPr="000E50B1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387" w:type="dxa"/>
          </w:tcPr>
          <w:p w14:paraId="04E1662A" w14:textId="77777777" w:rsidR="00391D08" w:rsidRPr="00AC70A5" w:rsidRDefault="00391D08" w:rsidP="00391D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255E5A19" w14:textId="56190AC9" w:rsidR="00391D08" w:rsidRPr="000D32D9" w:rsidRDefault="00391D08" w:rsidP="00391D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387" w:type="dxa"/>
          </w:tcPr>
          <w:p w14:paraId="19BF9D55" w14:textId="77777777" w:rsidR="00391D08" w:rsidRPr="00AC70A5" w:rsidRDefault="00391D08" w:rsidP="00391D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2FB34AC6" w14:textId="67039753" w:rsidR="00391D08" w:rsidRPr="000D32D9" w:rsidRDefault="00391D08" w:rsidP="00391D0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19" w:type="dxa"/>
          </w:tcPr>
          <w:p w14:paraId="0C4851AB" w14:textId="0FD13601" w:rsidR="00391D08" w:rsidRPr="000D32D9" w:rsidRDefault="00391D08" w:rsidP="271558AE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494DE1" w14:paraId="1BA7548C" w14:textId="19F1DF21" w:rsidTr="5A3147C2">
        <w:tc>
          <w:tcPr>
            <w:tcW w:w="767" w:type="dxa"/>
          </w:tcPr>
          <w:p w14:paraId="24591720" w14:textId="68117896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56" w:type="dxa"/>
          </w:tcPr>
          <w:p w14:paraId="08D8DADB" w14:textId="014C037D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643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387" w:type="dxa"/>
            <w:vAlign w:val="bottom"/>
          </w:tcPr>
          <w:p w14:paraId="78A3EE8E" w14:textId="32F72F2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4 (0.83 - 0.84)</w:t>
            </w:r>
          </w:p>
        </w:tc>
        <w:tc>
          <w:tcPr>
            <w:tcW w:w="2387" w:type="dxa"/>
            <w:vAlign w:val="bottom"/>
          </w:tcPr>
          <w:p w14:paraId="320D090A" w14:textId="23516FD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3 (0.82 - 0.84)</w:t>
            </w:r>
          </w:p>
        </w:tc>
        <w:tc>
          <w:tcPr>
            <w:tcW w:w="1219" w:type="dxa"/>
            <w:vAlign w:val="bottom"/>
          </w:tcPr>
          <w:p w14:paraId="20496D42" w14:textId="1696F8D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494DE1" w14:paraId="1E15B270" w14:textId="6F384F8F" w:rsidTr="5A3147C2">
        <w:tc>
          <w:tcPr>
            <w:tcW w:w="767" w:type="dxa"/>
          </w:tcPr>
          <w:p w14:paraId="1426E708" w14:textId="6A623453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56" w:type="dxa"/>
          </w:tcPr>
          <w:p w14:paraId="3379DE1F" w14:textId="547E3722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934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7803</w:t>
            </w:r>
            <w:proofErr w:type="gramEnd"/>
          </w:p>
        </w:tc>
        <w:tc>
          <w:tcPr>
            <w:tcW w:w="2387" w:type="dxa"/>
            <w:vAlign w:val="bottom"/>
          </w:tcPr>
          <w:p w14:paraId="3CA70453" w14:textId="3CB33DE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0 (0.79 - 0.81)</w:t>
            </w:r>
          </w:p>
        </w:tc>
        <w:tc>
          <w:tcPr>
            <w:tcW w:w="2387" w:type="dxa"/>
            <w:vAlign w:val="bottom"/>
          </w:tcPr>
          <w:p w14:paraId="08034C45" w14:textId="5472D747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1 (0.80 - 0.82)</w:t>
            </w:r>
          </w:p>
        </w:tc>
        <w:tc>
          <w:tcPr>
            <w:tcW w:w="1219" w:type="dxa"/>
            <w:vAlign w:val="bottom"/>
          </w:tcPr>
          <w:p w14:paraId="16EE3501" w14:textId="12C04BE9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76A59219" w14:textId="52B55EC0" w:rsidTr="5A3147C2">
        <w:tc>
          <w:tcPr>
            <w:tcW w:w="767" w:type="dxa"/>
          </w:tcPr>
          <w:p w14:paraId="03A34D14" w14:textId="173FB016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56" w:type="dxa"/>
          </w:tcPr>
          <w:p w14:paraId="2AD0BC74" w14:textId="0152F3D1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460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387" w:type="dxa"/>
            <w:vAlign w:val="bottom"/>
          </w:tcPr>
          <w:p w14:paraId="01DE53A3" w14:textId="545248F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7 (0.75 - 0.78)</w:t>
            </w:r>
          </w:p>
        </w:tc>
        <w:tc>
          <w:tcPr>
            <w:tcW w:w="2387" w:type="dxa"/>
            <w:vAlign w:val="bottom"/>
          </w:tcPr>
          <w:p w14:paraId="49A1C57E" w14:textId="17980F9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7 (0.75 - 0.78)</w:t>
            </w:r>
          </w:p>
        </w:tc>
        <w:tc>
          <w:tcPr>
            <w:tcW w:w="1219" w:type="dxa"/>
            <w:vAlign w:val="bottom"/>
          </w:tcPr>
          <w:p w14:paraId="1E774970" w14:textId="79AC292B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2342AB2F" w14:textId="0626EE4D" w:rsidTr="5A3147C2">
        <w:tc>
          <w:tcPr>
            <w:tcW w:w="767" w:type="dxa"/>
          </w:tcPr>
          <w:p w14:paraId="766D555F" w14:textId="008BAF49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56" w:type="dxa"/>
          </w:tcPr>
          <w:p w14:paraId="5B71225C" w14:textId="09D038F2" w:rsidR="00391D08" w:rsidRDefault="00391D08" w:rsidP="00391D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9/9611</w:t>
            </w:r>
          </w:p>
        </w:tc>
        <w:tc>
          <w:tcPr>
            <w:tcW w:w="2387" w:type="dxa"/>
            <w:vAlign w:val="bottom"/>
          </w:tcPr>
          <w:p w14:paraId="551CE1E1" w14:textId="0821DAB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4 (0.73 - 0.76)</w:t>
            </w:r>
          </w:p>
        </w:tc>
        <w:tc>
          <w:tcPr>
            <w:tcW w:w="2387" w:type="dxa"/>
            <w:vAlign w:val="bottom"/>
          </w:tcPr>
          <w:p w14:paraId="4AE9C56E" w14:textId="34B442D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4 (0.73 - 0.76)</w:t>
            </w:r>
          </w:p>
        </w:tc>
        <w:tc>
          <w:tcPr>
            <w:tcW w:w="1219" w:type="dxa"/>
            <w:vAlign w:val="bottom"/>
          </w:tcPr>
          <w:p w14:paraId="66EFCEC6" w14:textId="36148F04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363DCF71" w14:textId="76B49411" w:rsidTr="5A3147C2">
        <w:tc>
          <w:tcPr>
            <w:tcW w:w="767" w:type="dxa"/>
          </w:tcPr>
          <w:p w14:paraId="55308AC0" w14:textId="7C602BBA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56" w:type="dxa"/>
          </w:tcPr>
          <w:p w14:paraId="4247CE7A" w14:textId="107A75B6" w:rsidR="00391D08" w:rsidRDefault="00391D08" w:rsidP="00391D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9/7706</w:t>
            </w:r>
          </w:p>
        </w:tc>
        <w:tc>
          <w:tcPr>
            <w:tcW w:w="2387" w:type="dxa"/>
            <w:vAlign w:val="bottom"/>
          </w:tcPr>
          <w:p w14:paraId="7C61EE90" w14:textId="0E197D4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2 - 0.75)</w:t>
            </w:r>
          </w:p>
        </w:tc>
        <w:tc>
          <w:tcPr>
            <w:tcW w:w="2387" w:type="dxa"/>
            <w:vAlign w:val="bottom"/>
          </w:tcPr>
          <w:p w14:paraId="3CC5DAF2" w14:textId="0FE7CBB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1 - 0.74)</w:t>
            </w:r>
          </w:p>
        </w:tc>
        <w:tc>
          <w:tcPr>
            <w:tcW w:w="1219" w:type="dxa"/>
            <w:vAlign w:val="bottom"/>
          </w:tcPr>
          <w:p w14:paraId="259FF565" w14:textId="6E4978C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875</w:t>
            </w:r>
          </w:p>
        </w:tc>
      </w:tr>
      <w:tr w:rsidR="00494DE1" w14:paraId="2AEA78F5" w14:textId="6F25D20D" w:rsidTr="5A3147C2">
        <w:tc>
          <w:tcPr>
            <w:tcW w:w="767" w:type="dxa"/>
          </w:tcPr>
          <w:p w14:paraId="65482407" w14:textId="0711ACB4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6" w:type="dxa"/>
          </w:tcPr>
          <w:p w14:paraId="1B9B0D1E" w14:textId="4C1B1AA1" w:rsidR="00391D08" w:rsidRDefault="00391D08" w:rsidP="00391D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0/6344</w:t>
            </w:r>
          </w:p>
        </w:tc>
        <w:tc>
          <w:tcPr>
            <w:tcW w:w="2387" w:type="dxa"/>
            <w:vAlign w:val="bottom"/>
          </w:tcPr>
          <w:p w14:paraId="248160C9" w14:textId="57C001D3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1 - 0.75)</w:t>
            </w:r>
          </w:p>
        </w:tc>
        <w:tc>
          <w:tcPr>
            <w:tcW w:w="2387" w:type="dxa"/>
            <w:vAlign w:val="bottom"/>
          </w:tcPr>
          <w:p w14:paraId="573FF03B" w14:textId="12EE8896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2 (0.70 - 0.74)</w:t>
            </w:r>
          </w:p>
        </w:tc>
        <w:tc>
          <w:tcPr>
            <w:tcW w:w="1219" w:type="dxa"/>
            <w:vAlign w:val="bottom"/>
          </w:tcPr>
          <w:p w14:paraId="7AF85047" w14:textId="0069AEEE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494DE1" w14:paraId="0EEA6487" w14:textId="0D0D0914" w:rsidTr="5A3147C2">
        <w:tc>
          <w:tcPr>
            <w:tcW w:w="767" w:type="dxa"/>
          </w:tcPr>
          <w:p w14:paraId="00035994" w14:textId="1F5225D5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56" w:type="dxa"/>
          </w:tcPr>
          <w:p w14:paraId="1B9039C4" w14:textId="2D822A4E" w:rsidR="00391D08" w:rsidRDefault="00391D08" w:rsidP="00391D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0/5347</w:t>
            </w:r>
          </w:p>
        </w:tc>
        <w:tc>
          <w:tcPr>
            <w:tcW w:w="2387" w:type="dxa"/>
            <w:vAlign w:val="bottom"/>
          </w:tcPr>
          <w:p w14:paraId="47ED2C33" w14:textId="36985C27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0 - 0.75)</w:t>
            </w:r>
          </w:p>
        </w:tc>
        <w:tc>
          <w:tcPr>
            <w:tcW w:w="2387" w:type="dxa"/>
            <w:vAlign w:val="bottom"/>
          </w:tcPr>
          <w:p w14:paraId="427D44CD" w14:textId="6C541309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1 (0.69 - 0.73)</w:t>
            </w:r>
          </w:p>
        </w:tc>
        <w:tc>
          <w:tcPr>
            <w:tcW w:w="1219" w:type="dxa"/>
            <w:vAlign w:val="bottom"/>
          </w:tcPr>
          <w:p w14:paraId="0F88AFB8" w14:textId="3EA9B3D2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157</w:t>
            </w:r>
          </w:p>
        </w:tc>
      </w:tr>
      <w:tr w:rsidR="00494DE1" w14:paraId="2FB4ECB8" w14:textId="25674B7A" w:rsidTr="5A3147C2">
        <w:tc>
          <w:tcPr>
            <w:tcW w:w="767" w:type="dxa"/>
          </w:tcPr>
          <w:p w14:paraId="1401B956" w14:textId="308D56BF" w:rsidR="00391D08" w:rsidRDefault="00391D0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ean</w:t>
            </w:r>
            <w:proofErr w:type="spellEnd"/>
          </w:p>
        </w:tc>
        <w:tc>
          <w:tcPr>
            <w:tcW w:w="2256" w:type="dxa"/>
          </w:tcPr>
          <w:p w14:paraId="212FC666" w14:textId="3945B8BA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643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387" w:type="dxa"/>
            <w:vAlign w:val="bottom"/>
          </w:tcPr>
          <w:p w14:paraId="3E312DB5" w14:textId="324CDA12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7 (0.86 - 0.87)</w:t>
            </w:r>
          </w:p>
        </w:tc>
        <w:tc>
          <w:tcPr>
            <w:tcW w:w="2387" w:type="dxa"/>
            <w:vAlign w:val="bottom"/>
          </w:tcPr>
          <w:p w14:paraId="235854B8" w14:textId="11C7B05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6 (0.85 - 0.86)</w:t>
            </w:r>
          </w:p>
        </w:tc>
        <w:tc>
          <w:tcPr>
            <w:tcW w:w="1219" w:type="dxa"/>
            <w:vAlign w:val="bottom"/>
          </w:tcPr>
          <w:p w14:paraId="4666126E" w14:textId="52C48C6F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494DE1" w14:paraId="215605E3" w14:textId="0D197B88" w:rsidTr="5A3147C2">
        <w:tc>
          <w:tcPr>
            <w:tcW w:w="767" w:type="dxa"/>
          </w:tcPr>
          <w:p w14:paraId="759FD1F1" w14:textId="67C80E6D" w:rsidR="00391D08" w:rsidRDefault="00391D08" w:rsidP="00391D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2256" w:type="dxa"/>
          </w:tcPr>
          <w:p w14:paraId="0F45FF4B" w14:textId="00DE67D5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643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387" w:type="dxa"/>
            <w:vAlign w:val="bottom"/>
          </w:tcPr>
          <w:p w14:paraId="7FEF6E54" w14:textId="1A21146E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6 (0.85 - 0.86)</w:t>
            </w:r>
          </w:p>
        </w:tc>
        <w:tc>
          <w:tcPr>
            <w:tcW w:w="2387" w:type="dxa"/>
            <w:vAlign w:val="bottom"/>
          </w:tcPr>
          <w:p w14:paraId="7767391C" w14:textId="525EA519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4 (0.84 - 0.85)</w:t>
            </w:r>
          </w:p>
        </w:tc>
        <w:tc>
          <w:tcPr>
            <w:tcW w:w="1219" w:type="dxa"/>
            <w:vAlign w:val="bottom"/>
          </w:tcPr>
          <w:p w14:paraId="3897EAE8" w14:textId="2DDC0B3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E3858" w14:paraId="569A9674" w14:textId="104F3A7C" w:rsidTr="5A3147C2">
        <w:tc>
          <w:tcPr>
            <w:tcW w:w="9016" w:type="dxa"/>
            <w:gridSpan w:val="5"/>
          </w:tcPr>
          <w:p w14:paraId="5A573E0A" w14:textId="1D293F07" w:rsidR="00AD6968" w:rsidRPr="000E50B1" w:rsidRDefault="00AD6968" w:rsidP="271558A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sz w:val="22"/>
                <w:szCs w:val="22"/>
                <w:lang w:val="en-GB"/>
              </w:rPr>
              <w:t>AUROC, area under the receiver operating characteristic curve; LOCF, last-observation-carried-forward</w:t>
            </w:r>
            <w:r w:rsidR="2B3F17E5" w:rsidRPr="12D43B12">
              <w:rPr>
                <w:rFonts w:ascii="Arial" w:hAnsi="Arial" w:cs="Arial"/>
                <w:sz w:val="22"/>
                <w:szCs w:val="22"/>
                <w:lang w:val="en-GB"/>
              </w:rPr>
              <w:t>; Mean SOFA throughout ICU stay; Max: Maximum SOFA throughout ICU stay</w:t>
            </w:r>
          </w:p>
          <w:p w14:paraId="792D36C2" w14:textId="3EF2FB7D" w:rsidR="00391D08" w:rsidRPr="000E50B1" w:rsidRDefault="00391D08" w:rsidP="271558A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sz w:val="22"/>
                <w:szCs w:val="22"/>
                <w:lang w:val="en-GB"/>
              </w:rPr>
              <w:t>Daily 95% CIs and p-values were Bonferroni-corrected for multiple comparisons</w:t>
            </w:r>
            <w:r w:rsidR="5D43D801" w:rsidRPr="7B52DE5E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</w:tc>
      </w:tr>
    </w:tbl>
    <w:p w14:paraId="038AC23A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7D49D5A0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2D65ED60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55A11A6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EEA132E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0F053CE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9B9166A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226CD90" w14:textId="044253DB" w:rsidR="00C06278" w:rsidRPr="000F4159" w:rsidRDefault="00C06278" w:rsidP="00C40A7D">
      <w:pPr>
        <w:pStyle w:val="Heading2"/>
        <w:rPr>
          <w:lang w:val="en-GB"/>
        </w:rPr>
      </w:pPr>
      <w:bookmarkStart w:id="5" w:name="_Toc228447625"/>
      <w:r w:rsidRPr="000F4159">
        <w:rPr>
          <w:b/>
          <w:lang w:val="en-GB"/>
        </w:rPr>
        <w:t>Table S2b</w:t>
      </w:r>
      <w:r w:rsidRPr="000F4159">
        <w:rPr>
          <w:lang w:val="en-GB"/>
        </w:rPr>
        <w:t xml:space="preserve">. </w:t>
      </w:r>
      <w:r w:rsidR="78D3C40A" w:rsidRPr="000F4159">
        <w:rPr>
          <w:lang w:val="en-GB"/>
        </w:rPr>
        <w:t xml:space="preserve"> Calibration metrics for SOFA-2 and SOFA-1 for 30-day and ICU mortality using LOCF imputation</w:t>
      </w:r>
      <w:bookmarkEnd w:id="5"/>
    </w:p>
    <w:tbl>
      <w:tblPr>
        <w:tblStyle w:val="TableGrid"/>
        <w:tblW w:w="9132" w:type="dxa"/>
        <w:tblLook w:val="04A0" w:firstRow="1" w:lastRow="0" w:firstColumn="1" w:lastColumn="0" w:noHBand="0" w:noVBand="1"/>
      </w:tblPr>
      <w:tblGrid>
        <w:gridCol w:w="664"/>
        <w:gridCol w:w="1230"/>
        <w:gridCol w:w="1200"/>
        <w:gridCol w:w="1650"/>
        <w:gridCol w:w="1425"/>
        <w:gridCol w:w="1515"/>
        <w:gridCol w:w="1448"/>
      </w:tblGrid>
      <w:tr w:rsidR="00E21680" w14:paraId="6571BD22" w14:textId="606B5AA1" w:rsidTr="5A3147C2">
        <w:tc>
          <w:tcPr>
            <w:tcW w:w="4744" w:type="dxa"/>
            <w:gridSpan w:val="4"/>
            <w:shd w:val="clear" w:color="auto" w:fill="D9D9D9" w:themeFill="background1" w:themeFillShade="D9"/>
          </w:tcPr>
          <w:p w14:paraId="75A8BD43" w14:textId="77777777" w:rsidR="00C06278" w:rsidRDefault="00C06278" w:rsidP="008C2BB4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30-day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</w:p>
        </w:tc>
        <w:tc>
          <w:tcPr>
            <w:tcW w:w="1425" w:type="dxa"/>
            <w:shd w:val="clear" w:color="auto" w:fill="D9D9D9" w:themeFill="background1" w:themeFillShade="D9"/>
          </w:tcPr>
          <w:p w14:paraId="2391AAA4" w14:textId="445B0899" w:rsidR="0E91C0C9" w:rsidRDefault="0E91C0C9" w:rsidP="0E91C0C9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0202DA92" w14:textId="3582E40E" w:rsidR="2A7DE888" w:rsidRDefault="2A7DE888" w:rsidP="2A7DE888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</w:tcPr>
          <w:p w14:paraId="0CE27F97" w14:textId="0FBAEC76" w:rsidR="6D69BD4F" w:rsidRDefault="6D69BD4F" w:rsidP="6D69BD4F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</w:tr>
      <w:tr w:rsidR="00BA5267" w:rsidRPr="00AC70A5" w14:paraId="11B9AA33" w14:textId="6FA6F1D5" w:rsidTr="5A3147C2">
        <w:tc>
          <w:tcPr>
            <w:tcW w:w="664" w:type="dxa"/>
          </w:tcPr>
          <w:p w14:paraId="57719CB0" w14:textId="77777777" w:rsidR="00C06278" w:rsidRPr="00AC70A5" w:rsidRDefault="00C06278" w:rsidP="008C2BB4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30" w:type="dxa"/>
          </w:tcPr>
          <w:p w14:paraId="43FCCF9D" w14:textId="5D0951BE" w:rsidR="00C06278" w:rsidRPr="00AC70A5" w:rsidRDefault="00C0627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54B58C15" w14:textId="4205F7F4" w:rsidR="00C06278" w:rsidRPr="00AC70A5" w:rsidRDefault="46E2CBB1" w:rsidP="229213C3">
            <w:pPr>
              <w:spacing w:line="259" w:lineRule="auto"/>
              <w:jc w:val="center"/>
            </w:pPr>
            <w:proofErr w:type="spellStart"/>
            <w:r w:rsidRPr="30C4C490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30C4C490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</w:t>
            </w:r>
            <w:r w:rsidRPr="7C2990B0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95% CI)</w:t>
            </w:r>
          </w:p>
        </w:tc>
        <w:tc>
          <w:tcPr>
            <w:tcW w:w="1200" w:type="dxa"/>
          </w:tcPr>
          <w:p w14:paraId="53CBD77F" w14:textId="6713A6D9" w:rsidR="00C06278" w:rsidRPr="00AC70A5" w:rsidRDefault="00C0627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4E17031F" w14:textId="1753EACE" w:rsidR="00C06278" w:rsidRPr="00AC70A5" w:rsidRDefault="7E55C42C" w:rsidP="7C2990B0">
            <w:pPr>
              <w:spacing w:line="259" w:lineRule="auto"/>
              <w:jc w:val="center"/>
            </w:pPr>
            <w:proofErr w:type="spellStart"/>
            <w:r w:rsidRPr="5A7A51E5">
              <w:rPr>
                <w:rFonts w:ascii="Arial" w:hAnsi="Arial" w:cs="Arial"/>
                <w:b/>
                <w:sz w:val="22"/>
                <w:szCs w:val="22"/>
                <w:lang w:val="sv-SE"/>
              </w:rPr>
              <w:t>Brier</w:t>
            </w:r>
            <w:proofErr w:type="spellEnd"/>
            <w:r w:rsidRPr="5A7A51E5">
              <w:rPr>
                <w:rFonts w:ascii="Arial" w:hAnsi="Arial" w:cs="Arial"/>
                <w:b/>
                <w:sz w:val="22"/>
                <w:szCs w:val="22"/>
                <w:lang w:val="sv-SE"/>
              </w:rPr>
              <w:t xml:space="preserve"> (</w:t>
            </w:r>
            <w:r w:rsidRPr="5A7A51E5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95% CI)</w:t>
            </w:r>
          </w:p>
        </w:tc>
        <w:tc>
          <w:tcPr>
            <w:tcW w:w="1650" w:type="dxa"/>
          </w:tcPr>
          <w:p w14:paraId="050F4C91" w14:textId="72263DB1" w:rsidR="02AD75F7" w:rsidRDefault="53446041" w:rsidP="02AD75F7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53446041">
              <w:rPr>
                <w:rFonts w:ascii="Arial" w:hAnsi="Arial" w:cs="Arial"/>
                <w:b/>
                <w:bCs/>
                <w:sz w:val="22"/>
                <w:szCs w:val="22"/>
              </w:rPr>
              <w:t>SOFA-</w:t>
            </w:r>
            <w:r w:rsidR="7011055B" w:rsidRPr="02AD75F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  <w:p w14:paraId="02C6FFC5" w14:textId="42DCA372" w:rsidR="53446041" w:rsidRPr="53446041" w:rsidRDefault="53E2E76B" w:rsidP="534460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</w:t>
            </w:r>
            <w:r w:rsidR="4E45539B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ntercept</w:t>
            </w:r>
            <w:proofErr w:type="spellEnd"/>
            <w:r w:rsidR="520E1EB0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25" w:type="dxa"/>
          </w:tcPr>
          <w:p w14:paraId="4A892472" w14:textId="58EBF7F8" w:rsidR="2CAB6697" w:rsidRDefault="53446041" w:rsidP="2CAB669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53446041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38C1B7D3" w14:textId="62D16399" w:rsidR="53446041" w:rsidRDefault="32E4AAB5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</w:t>
            </w:r>
            <w:r w:rsidR="37495248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ntercept</w:t>
            </w:r>
            <w:proofErr w:type="spellEnd"/>
            <w:r w:rsidR="4CE7C19C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  <w:r w:rsidR="520E1EB0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515" w:type="dxa"/>
          </w:tcPr>
          <w:p w14:paraId="5B971C7A" w14:textId="62A0B9DA" w:rsidR="63AF37F2" w:rsidRDefault="04BD51D1" w:rsidP="63AF37F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04BD51D1">
              <w:rPr>
                <w:rFonts w:ascii="Arial" w:hAnsi="Arial" w:cs="Arial"/>
                <w:b/>
                <w:bCs/>
                <w:sz w:val="22"/>
                <w:szCs w:val="22"/>
              </w:rPr>
              <w:t>SOFA-</w:t>
            </w:r>
            <w:r w:rsidR="63AF37F2" w:rsidRPr="63AF37F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  <w:p w14:paraId="2DD9B171" w14:textId="19378C44" w:rsidR="0B234221" w:rsidRDefault="3EB7375C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</w:t>
            </w:r>
            <w:r w:rsidR="72225B53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lope</w:t>
            </w:r>
            <w:proofErr w:type="spellEnd"/>
          </w:p>
          <w:p w14:paraId="03345BC2" w14:textId="1EB763D3" w:rsidR="04BD51D1" w:rsidRPr="04BD51D1" w:rsidRDefault="04BD51D1" w:rsidP="04BD51D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4BD51D1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48" w:type="dxa"/>
          </w:tcPr>
          <w:p w14:paraId="6BF0D549" w14:textId="6085D298" w:rsidR="4A564B99" w:rsidRDefault="04BD51D1" w:rsidP="4A564B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04BD51D1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2D362DEE" w14:textId="662365D5" w:rsidR="76B8777E" w:rsidRDefault="45A220F1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</w:t>
            </w:r>
            <w:r w:rsidR="6AFEB804"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lope</w:t>
            </w:r>
            <w:proofErr w:type="spellEnd"/>
          </w:p>
          <w:p w14:paraId="2167B283" w14:textId="33556E43" w:rsidR="04BD51D1" w:rsidRDefault="04BD51D1" w:rsidP="2C51F5F9">
            <w:pPr>
              <w:spacing w:line="259" w:lineRule="auto"/>
              <w:jc w:val="center"/>
            </w:pPr>
            <w:r w:rsidRPr="04BD51D1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BA5267" w14:paraId="769E6912" w14:textId="3B4F1DAF" w:rsidTr="5A3147C2">
        <w:tc>
          <w:tcPr>
            <w:tcW w:w="664" w:type="dxa"/>
          </w:tcPr>
          <w:p w14:paraId="23626F23" w14:textId="7333C2B1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30" w:type="dxa"/>
            <w:vAlign w:val="bottom"/>
          </w:tcPr>
          <w:p w14:paraId="1180FB28" w14:textId="3B64199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02 (0.100 - 0.105)</w:t>
            </w:r>
          </w:p>
        </w:tc>
        <w:tc>
          <w:tcPr>
            <w:tcW w:w="1200" w:type="dxa"/>
            <w:vAlign w:val="bottom"/>
          </w:tcPr>
          <w:p w14:paraId="1023199D" w14:textId="68D4C86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01 (0.099 - 0.104)</w:t>
            </w:r>
          </w:p>
        </w:tc>
        <w:tc>
          <w:tcPr>
            <w:tcW w:w="1650" w:type="dxa"/>
            <w:vAlign w:val="bottom"/>
          </w:tcPr>
          <w:p w14:paraId="41FEB1A5" w14:textId="076EE6E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36 - 0.036)</w:t>
            </w:r>
          </w:p>
        </w:tc>
        <w:tc>
          <w:tcPr>
            <w:tcW w:w="1425" w:type="dxa"/>
            <w:vAlign w:val="bottom"/>
          </w:tcPr>
          <w:p w14:paraId="309047F2" w14:textId="537F3C4C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35 - 0.036)</w:t>
            </w:r>
          </w:p>
        </w:tc>
        <w:tc>
          <w:tcPr>
            <w:tcW w:w="1515" w:type="dxa"/>
            <w:vAlign w:val="bottom"/>
          </w:tcPr>
          <w:p w14:paraId="58BA6319" w14:textId="3A8D34F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8 - 1.032)</w:t>
            </w:r>
          </w:p>
        </w:tc>
        <w:tc>
          <w:tcPr>
            <w:tcW w:w="1448" w:type="dxa"/>
            <w:vAlign w:val="bottom"/>
          </w:tcPr>
          <w:p w14:paraId="49409C3C" w14:textId="45A5EFD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8 - 1.034)</w:t>
            </w:r>
          </w:p>
        </w:tc>
      </w:tr>
      <w:tr w:rsidR="00BA5267" w14:paraId="716872AC" w14:textId="01176E41" w:rsidTr="5A3147C2">
        <w:tc>
          <w:tcPr>
            <w:tcW w:w="664" w:type="dxa"/>
          </w:tcPr>
          <w:p w14:paraId="23879AB1" w14:textId="0B0F049F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0" w:type="dxa"/>
            <w:vAlign w:val="bottom"/>
          </w:tcPr>
          <w:p w14:paraId="77A75898" w14:textId="3B2C616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3 (0.120 - 0.126)</w:t>
            </w:r>
          </w:p>
        </w:tc>
        <w:tc>
          <w:tcPr>
            <w:tcW w:w="1200" w:type="dxa"/>
            <w:vAlign w:val="bottom"/>
          </w:tcPr>
          <w:p w14:paraId="1A2E044C" w14:textId="516768D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1 (0.117 - 0.124)</w:t>
            </w:r>
          </w:p>
        </w:tc>
        <w:tc>
          <w:tcPr>
            <w:tcW w:w="1650" w:type="dxa"/>
            <w:vAlign w:val="bottom"/>
          </w:tcPr>
          <w:p w14:paraId="6C31922C" w14:textId="27E2004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039 - 0.044)</w:t>
            </w:r>
          </w:p>
        </w:tc>
        <w:tc>
          <w:tcPr>
            <w:tcW w:w="1425" w:type="dxa"/>
            <w:vAlign w:val="bottom"/>
          </w:tcPr>
          <w:p w14:paraId="6F6DF49F" w14:textId="48E3CEA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039 - 0.045)</w:t>
            </w:r>
          </w:p>
        </w:tc>
        <w:tc>
          <w:tcPr>
            <w:tcW w:w="1515" w:type="dxa"/>
            <w:vAlign w:val="bottom"/>
          </w:tcPr>
          <w:p w14:paraId="54785470" w14:textId="1BE5179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58 - 1.044)</w:t>
            </w:r>
          </w:p>
        </w:tc>
        <w:tc>
          <w:tcPr>
            <w:tcW w:w="1448" w:type="dxa"/>
            <w:vAlign w:val="bottom"/>
          </w:tcPr>
          <w:p w14:paraId="4FCD08C0" w14:textId="520F3C7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58 - 1.044)</w:t>
            </w:r>
          </w:p>
        </w:tc>
      </w:tr>
      <w:tr w:rsidR="00BA5267" w14:paraId="4E89FFCE" w14:textId="23D4B8AE" w:rsidTr="5A3147C2">
        <w:tc>
          <w:tcPr>
            <w:tcW w:w="664" w:type="dxa"/>
          </w:tcPr>
          <w:p w14:paraId="4D3B5295" w14:textId="192D9815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3</w:t>
            </w:r>
          </w:p>
        </w:tc>
        <w:tc>
          <w:tcPr>
            <w:tcW w:w="1230" w:type="dxa"/>
            <w:vAlign w:val="bottom"/>
          </w:tcPr>
          <w:p w14:paraId="1B190DF9" w14:textId="1EB9B77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5 (0.131 - 0.139)</w:t>
            </w:r>
          </w:p>
        </w:tc>
        <w:tc>
          <w:tcPr>
            <w:tcW w:w="1200" w:type="dxa"/>
            <w:vAlign w:val="bottom"/>
          </w:tcPr>
          <w:p w14:paraId="3E55026B" w14:textId="34C20CC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4 (0.130 - 0.138)</w:t>
            </w:r>
          </w:p>
        </w:tc>
        <w:tc>
          <w:tcPr>
            <w:tcW w:w="1650" w:type="dxa"/>
            <w:vAlign w:val="bottom"/>
          </w:tcPr>
          <w:p w14:paraId="107B3A31" w14:textId="50D34A2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5 - 0.048)</w:t>
            </w:r>
          </w:p>
        </w:tc>
        <w:tc>
          <w:tcPr>
            <w:tcW w:w="1425" w:type="dxa"/>
            <w:vAlign w:val="bottom"/>
          </w:tcPr>
          <w:p w14:paraId="0155E304" w14:textId="296505A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6 - 0.051)</w:t>
            </w:r>
          </w:p>
        </w:tc>
        <w:tc>
          <w:tcPr>
            <w:tcW w:w="1515" w:type="dxa"/>
            <w:vAlign w:val="bottom"/>
          </w:tcPr>
          <w:p w14:paraId="310C60FA" w14:textId="0E9954C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44 - 1.054)</w:t>
            </w:r>
          </w:p>
        </w:tc>
        <w:tc>
          <w:tcPr>
            <w:tcW w:w="1448" w:type="dxa"/>
            <w:vAlign w:val="bottom"/>
          </w:tcPr>
          <w:p w14:paraId="2C5B3D4F" w14:textId="1D9B63F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41 - 1.057)</w:t>
            </w:r>
          </w:p>
        </w:tc>
      </w:tr>
      <w:tr w:rsidR="00BA5267" w14:paraId="556C99F1" w14:textId="1830F170" w:rsidTr="5A3147C2">
        <w:tc>
          <w:tcPr>
            <w:tcW w:w="664" w:type="dxa"/>
          </w:tcPr>
          <w:p w14:paraId="2737A46C" w14:textId="0D01C7E5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  <w:vAlign w:val="bottom"/>
          </w:tcPr>
          <w:p w14:paraId="4F59F257" w14:textId="65426AA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8 (0.133 - 0.143)</w:t>
            </w:r>
          </w:p>
        </w:tc>
        <w:tc>
          <w:tcPr>
            <w:tcW w:w="1200" w:type="dxa"/>
            <w:vAlign w:val="bottom"/>
          </w:tcPr>
          <w:p w14:paraId="65085BCC" w14:textId="0019801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7 (0.132 - 0.141)</w:t>
            </w:r>
          </w:p>
        </w:tc>
        <w:tc>
          <w:tcPr>
            <w:tcW w:w="1650" w:type="dxa"/>
            <w:vAlign w:val="bottom"/>
          </w:tcPr>
          <w:p w14:paraId="72A8DD62" w14:textId="5547A04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53 - 0.055)</w:t>
            </w:r>
          </w:p>
        </w:tc>
        <w:tc>
          <w:tcPr>
            <w:tcW w:w="1425" w:type="dxa"/>
            <w:vAlign w:val="bottom"/>
          </w:tcPr>
          <w:p w14:paraId="0D84F418" w14:textId="55E66A5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56 - 0.056)</w:t>
            </w:r>
          </w:p>
        </w:tc>
        <w:tc>
          <w:tcPr>
            <w:tcW w:w="1515" w:type="dxa"/>
            <w:vAlign w:val="bottom"/>
          </w:tcPr>
          <w:p w14:paraId="23E23ADE" w14:textId="2B9D6F7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38 - 1.074)</w:t>
            </w:r>
          </w:p>
        </w:tc>
        <w:tc>
          <w:tcPr>
            <w:tcW w:w="1448" w:type="dxa"/>
            <w:vAlign w:val="bottom"/>
          </w:tcPr>
          <w:p w14:paraId="413433AE" w14:textId="6AF9529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39 - 1.074)</w:t>
            </w:r>
          </w:p>
        </w:tc>
      </w:tr>
      <w:tr w:rsidR="00BA5267" w14:paraId="46166294" w14:textId="34E928D4" w:rsidTr="5A3147C2">
        <w:tc>
          <w:tcPr>
            <w:tcW w:w="664" w:type="dxa"/>
          </w:tcPr>
          <w:p w14:paraId="540A93A7" w14:textId="0840786F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30" w:type="dxa"/>
            <w:vAlign w:val="bottom"/>
          </w:tcPr>
          <w:p w14:paraId="3AB65051" w14:textId="224A218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0 (0.135 - 0.145)</w:t>
            </w:r>
          </w:p>
        </w:tc>
        <w:tc>
          <w:tcPr>
            <w:tcW w:w="1200" w:type="dxa"/>
            <w:vAlign w:val="bottom"/>
          </w:tcPr>
          <w:p w14:paraId="02CCCBCB" w14:textId="525F396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9 (0.134 - 0.144)</w:t>
            </w:r>
          </w:p>
        </w:tc>
        <w:tc>
          <w:tcPr>
            <w:tcW w:w="1650" w:type="dxa"/>
            <w:vAlign w:val="bottom"/>
          </w:tcPr>
          <w:p w14:paraId="30FE3EF4" w14:textId="7C43387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58 - 0.059)</w:t>
            </w:r>
          </w:p>
        </w:tc>
        <w:tc>
          <w:tcPr>
            <w:tcW w:w="1425" w:type="dxa"/>
            <w:vAlign w:val="bottom"/>
          </w:tcPr>
          <w:p w14:paraId="487230CB" w14:textId="7107ADD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59 - 0.061)</w:t>
            </w:r>
          </w:p>
        </w:tc>
        <w:tc>
          <w:tcPr>
            <w:tcW w:w="1515" w:type="dxa"/>
            <w:vAlign w:val="bottom"/>
          </w:tcPr>
          <w:p w14:paraId="5BDB1C15" w14:textId="6CA2353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17 - 1.089)</w:t>
            </w:r>
          </w:p>
        </w:tc>
        <w:tc>
          <w:tcPr>
            <w:tcW w:w="1448" w:type="dxa"/>
            <w:vAlign w:val="bottom"/>
          </w:tcPr>
          <w:p w14:paraId="2CF34738" w14:textId="7E76E27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20 - 1.087)</w:t>
            </w:r>
          </w:p>
        </w:tc>
      </w:tr>
      <w:tr w:rsidR="00BA5267" w14:paraId="100C4229" w14:textId="01271B3A" w:rsidTr="5A3147C2">
        <w:tc>
          <w:tcPr>
            <w:tcW w:w="664" w:type="dxa"/>
          </w:tcPr>
          <w:p w14:paraId="6738697A" w14:textId="2A785D25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30" w:type="dxa"/>
            <w:vAlign w:val="bottom"/>
          </w:tcPr>
          <w:p w14:paraId="02EDA7C8" w14:textId="70E2178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9 (0.133 - 0.145)</w:t>
            </w:r>
          </w:p>
        </w:tc>
        <w:tc>
          <w:tcPr>
            <w:tcW w:w="1200" w:type="dxa"/>
            <w:vAlign w:val="bottom"/>
          </w:tcPr>
          <w:p w14:paraId="7A3378EA" w14:textId="4CE2077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9 (0.133 - 0.144)</w:t>
            </w:r>
          </w:p>
        </w:tc>
        <w:tc>
          <w:tcPr>
            <w:tcW w:w="1650" w:type="dxa"/>
            <w:vAlign w:val="bottom"/>
          </w:tcPr>
          <w:p w14:paraId="5F0A06C9" w14:textId="62FB3F9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68 - 0.069)</w:t>
            </w:r>
          </w:p>
        </w:tc>
        <w:tc>
          <w:tcPr>
            <w:tcW w:w="1425" w:type="dxa"/>
            <w:vAlign w:val="bottom"/>
          </w:tcPr>
          <w:p w14:paraId="50828FCF" w14:textId="2321C64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69 - 0.065)</w:t>
            </w:r>
          </w:p>
        </w:tc>
        <w:tc>
          <w:tcPr>
            <w:tcW w:w="1515" w:type="dxa"/>
            <w:vAlign w:val="bottom"/>
          </w:tcPr>
          <w:p w14:paraId="468C0CED" w14:textId="1939E21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3 (0.915 - 1.099)</w:t>
            </w:r>
          </w:p>
        </w:tc>
        <w:tc>
          <w:tcPr>
            <w:tcW w:w="1448" w:type="dxa"/>
            <w:vAlign w:val="bottom"/>
          </w:tcPr>
          <w:p w14:paraId="23C28545" w14:textId="7F7603E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16 - 1.101)</w:t>
            </w:r>
          </w:p>
        </w:tc>
      </w:tr>
      <w:tr w:rsidR="00BA5267" w14:paraId="7C3E17DB" w14:textId="1D221F5A" w:rsidTr="5A3147C2">
        <w:tc>
          <w:tcPr>
            <w:tcW w:w="664" w:type="dxa"/>
          </w:tcPr>
          <w:p w14:paraId="7A441F9B" w14:textId="33D41222" w:rsidR="1AFF8FF0" w:rsidRDefault="1AFF8FF0" w:rsidP="1AFF8FF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3B69FF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30" w:type="dxa"/>
            <w:vAlign w:val="bottom"/>
          </w:tcPr>
          <w:p w14:paraId="07D0591C" w14:textId="24C3BC4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7 (0.130 - 0.142)</w:t>
            </w:r>
          </w:p>
        </w:tc>
        <w:tc>
          <w:tcPr>
            <w:tcW w:w="1200" w:type="dxa"/>
            <w:vAlign w:val="bottom"/>
          </w:tcPr>
          <w:p w14:paraId="470CA064" w14:textId="6A41567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6 (0.130 - 0.142)</w:t>
            </w:r>
          </w:p>
        </w:tc>
        <w:tc>
          <w:tcPr>
            <w:tcW w:w="1650" w:type="dxa"/>
            <w:vAlign w:val="bottom"/>
          </w:tcPr>
          <w:p w14:paraId="66D21EFF" w14:textId="44DB8CC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70 - 0.074)</w:t>
            </w:r>
          </w:p>
        </w:tc>
        <w:tc>
          <w:tcPr>
            <w:tcW w:w="1425" w:type="dxa"/>
            <w:vAlign w:val="bottom"/>
          </w:tcPr>
          <w:p w14:paraId="1440FB0D" w14:textId="4272ED6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69 - 0.073)</w:t>
            </w:r>
          </w:p>
        </w:tc>
        <w:tc>
          <w:tcPr>
            <w:tcW w:w="1515" w:type="dxa"/>
            <w:vAlign w:val="bottom"/>
          </w:tcPr>
          <w:p w14:paraId="6D084E63" w14:textId="53D5967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09 - 1.108)</w:t>
            </w:r>
          </w:p>
        </w:tc>
        <w:tc>
          <w:tcPr>
            <w:tcW w:w="1448" w:type="dxa"/>
            <w:vAlign w:val="bottom"/>
          </w:tcPr>
          <w:p w14:paraId="1FA81ED3" w14:textId="71932EF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3 (0.910 - 1.115)</w:t>
            </w:r>
          </w:p>
        </w:tc>
      </w:tr>
      <w:tr w:rsidR="00E21680" w14:paraId="7AD0B336" w14:textId="67DB1406" w:rsidTr="5A3147C2">
        <w:tc>
          <w:tcPr>
            <w:tcW w:w="4744" w:type="dxa"/>
            <w:gridSpan w:val="4"/>
            <w:shd w:val="clear" w:color="auto" w:fill="D9D9D9" w:themeFill="background1" w:themeFillShade="D9"/>
          </w:tcPr>
          <w:p w14:paraId="7E255F94" w14:textId="77777777" w:rsidR="00C06278" w:rsidRPr="000D32D9" w:rsidRDefault="00C06278" w:rsidP="008C2BB4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mortality</w:t>
            </w:r>
            <w:proofErr w:type="spellEnd"/>
          </w:p>
        </w:tc>
        <w:tc>
          <w:tcPr>
            <w:tcW w:w="1425" w:type="dxa"/>
            <w:shd w:val="clear" w:color="auto" w:fill="D9D9D9" w:themeFill="background1" w:themeFillShade="D9"/>
          </w:tcPr>
          <w:p w14:paraId="0575C822" w14:textId="2A98FECD" w:rsidR="0E91C0C9" w:rsidRDefault="0E91C0C9" w:rsidP="0E91C0C9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50D3FC37" w14:textId="62628044" w:rsidR="2A7DE888" w:rsidRDefault="2A7DE888" w:rsidP="2A7DE88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</w:tcPr>
          <w:p w14:paraId="6246F819" w14:textId="50EBC238" w:rsidR="6D69BD4F" w:rsidRDefault="6D69BD4F" w:rsidP="6D69BD4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</w:pPr>
          </w:p>
        </w:tc>
      </w:tr>
      <w:tr w:rsidR="00BA5267" w14:paraId="32EE86C1" w14:textId="047FA2FB" w:rsidTr="5A3147C2">
        <w:tc>
          <w:tcPr>
            <w:tcW w:w="664" w:type="dxa"/>
          </w:tcPr>
          <w:p w14:paraId="0E51D056" w14:textId="77777777" w:rsidR="758F171A" w:rsidRDefault="758F171A" w:rsidP="758F171A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30" w:type="dxa"/>
          </w:tcPr>
          <w:p w14:paraId="1920931C" w14:textId="5D0951B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796BB53C" w14:textId="4205F7F4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200" w:type="dxa"/>
          </w:tcPr>
          <w:p w14:paraId="3E4474A2" w14:textId="6713A6D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47726580" w14:textId="1753EACE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650" w:type="dxa"/>
          </w:tcPr>
          <w:p w14:paraId="11F83FAF" w14:textId="72263DB1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5C9FA56B" w14:textId="42DCA372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25" w:type="dxa"/>
          </w:tcPr>
          <w:p w14:paraId="1818091C" w14:textId="58EBF7F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11EEF165" w14:textId="62D1639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515" w:type="dxa"/>
          </w:tcPr>
          <w:p w14:paraId="2133771B" w14:textId="62A0B9DA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3A6D9A1E" w14:textId="19378C4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24650FCA" w14:textId="1EB763D3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48" w:type="dxa"/>
          </w:tcPr>
          <w:p w14:paraId="7D80F25F" w14:textId="6085D29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15F2ED18" w14:textId="662365D5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1A5E2433" w14:textId="33556E43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BA5267" w14:paraId="4A18558E" w14:textId="1E37706A" w:rsidTr="5A3147C2">
        <w:tc>
          <w:tcPr>
            <w:tcW w:w="664" w:type="dxa"/>
          </w:tcPr>
          <w:p w14:paraId="2979F54F" w14:textId="7F4DFEF1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30" w:type="dxa"/>
            <w:vAlign w:val="bottom"/>
          </w:tcPr>
          <w:p w14:paraId="41EB8979" w14:textId="4F3D691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8 (0.066 - 0.070)</w:t>
            </w:r>
          </w:p>
        </w:tc>
        <w:tc>
          <w:tcPr>
            <w:tcW w:w="1200" w:type="dxa"/>
            <w:vAlign w:val="bottom"/>
          </w:tcPr>
          <w:p w14:paraId="679E2329" w14:textId="1366ADC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8 (0.066 - 0.070)</w:t>
            </w:r>
          </w:p>
        </w:tc>
        <w:tc>
          <w:tcPr>
            <w:tcW w:w="1650" w:type="dxa"/>
            <w:vAlign w:val="bottom"/>
          </w:tcPr>
          <w:p w14:paraId="1064B8A7" w14:textId="62045F6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42 - 0.046)</w:t>
            </w:r>
          </w:p>
        </w:tc>
        <w:tc>
          <w:tcPr>
            <w:tcW w:w="1425" w:type="dxa"/>
            <w:vAlign w:val="bottom"/>
          </w:tcPr>
          <w:p w14:paraId="594172F0" w14:textId="357FC6A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2 - 0.045)</w:t>
            </w:r>
          </w:p>
        </w:tc>
        <w:tc>
          <w:tcPr>
            <w:tcW w:w="1515" w:type="dxa"/>
            <w:vAlign w:val="bottom"/>
          </w:tcPr>
          <w:p w14:paraId="7FBFD388" w14:textId="71CB355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7 - 1.035)</w:t>
            </w:r>
          </w:p>
        </w:tc>
        <w:tc>
          <w:tcPr>
            <w:tcW w:w="1448" w:type="dxa"/>
            <w:vAlign w:val="bottom"/>
          </w:tcPr>
          <w:p w14:paraId="58C91FFC" w14:textId="1270472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7 - 1.039)</w:t>
            </w:r>
          </w:p>
        </w:tc>
      </w:tr>
      <w:tr w:rsidR="00BA5267" w14:paraId="07369160" w14:textId="6C51FFEF" w:rsidTr="5A3147C2">
        <w:tc>
          <w:tcPr>
            <w:tcW w:w="664" w:type="dxa"/>
          </w:tcPr>
          <w:p w14:paraId="6D3BE205" w14:textId="0B0E5457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0" w:type="dxa"/>
            <w:vAlign w:val="bottom"/>
          </w:tcPr>
          <w:p w14:paraId="7F616EA9" w14:textId="24AF632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3 (0.080 - 0.086)</w:t>
            </w:r>
          </w:p>
        </w:tc>
        <w:tc>
          <w:tcPr>
            <w:tcW w:w="1200" w:type="dxa"/>
            <w:vAlign w:val="bottom"/>
          </w:tcPr>
          <w:p w14:paraId="4AE9F2DB" w14:textId="1CC2859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2 (0.079 - 0.085)</w:t>
            </w:r>
          </w:p>
        </w:tc>
        <w:tc>
          <w:tcPr>
            <w:tcW w:w="1650" w:type="dxa"/>
            <w:vAlign w:val="bottom"/>
          </w:tcPr>
          <w:p w14:paraId="566199C2" w14:textId="420FBBE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053 - 0.051)</w:t>
            </w:r>
          </w:p>
        </w:tc>
        <w:tc>
          <w:tcPr>
            <w:tcW w:w="1425" w:type="dxa"/>
            <w:vAlign w:val="bottom"/>
          </w:tcPr>
          <w:p w14:paraId="33981C32" w14:textId="6833FEE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052 - 0.051)</w:t>
            </w:r>
          </w:p>
        </w:tc>
        <w:tc>
          <w:tcPr>
            <w:tcW w:w="1515" w:type="dxa"/>
            <w:vAlign w:val="bottom"/>
          </w:tcPr>
          <w:p w14:paraId="474CD2B6" w14:textId="0EDA8DC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56 - 1.046)</w:t>
            </w:r>
          </w:p>
        </w:tc>
        <w:tc>
          <w:tcPr>
            <w:tcW w:w="1448" w:type="dxa"/>
            <w:vAlign w:val="bottom"/>
          </w:tcPr>
          <w:p w14:paraId="37431FC5" w14:textId="4ADACC6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56 - 1.045)</w:t>
            </w:r>
          </w:p>
        </w:tc>
      </w:tr>
      <w:tr w:rsidR="00BA5267" w14:paraId="05701925" w14:textId="368C2BD5" w:rsidTr="5A3147C2">
        <w:tc>
          <w:tcPr>
            <w:tcW w:w="664" w:type="dxa"/>
          </w:tcPr>
          <w:p w14:paraId="54BC20D0" w14:textId="61C46D95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30" w:type="dxa"/>
            <w:vAlign w:val="bottom"/>
          </w:tcPr>
          <w:p w14:paraId="4549E0CE" w14:textId="2AA62EC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2 (0.088 - 0.096)</w:t>
            </w:r>
          </w:p>
        </w:tc>
        <w:tc>
          <w:tcPr>
            <w:tcW w:w="1200" w:type="dxa"/>
            <w:vAlign w:val="bottom"/>
          </w:tcPr>
          <w:p w14:paraId="6BE13D0E" w14:textId="6230FA8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2 (0.088 - 0.095)</w:t>
            </w:r>
          </w:p>
        </w:tc>
        <w:tc>
          <w:tcPr>
            <w:tcW w:w="1650" w:type="dxa"/>
            <w:vAlign w:val="bottom"/>
          </w:tcPr>
          <w:p w14:paraId="392C764A" w14:textId="5D36B3E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65 - 0.060)</w:t>
            </w:r>
          </w:p>
        </w:tc>
        <w:tc>
          <w:tcPr>
            <w:tcW w:w="1425" w:type="dxa"/>
            <w:vAlign w:val="bottom"/>
          </w:tcPr>
          <w:p w14:paraId="30087C20" w14:textId="16DF684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66 - 0.059)</w:t>
            </w:r>
          </w:p>
        </w:tc>
        <w:tc>
          <w:tcPr>
            <w:tcW w:w="1515" w:type="dxa"/>
            <w:vAlign w:val="bottom"/>
          </w:tcPr>
          <w:p w14:paraId="573D7DF3" w14:textId="5724D6E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49 - 1.060)</w:t>
            </w:r>
          </w:p>
        </w:tc>
        <w:tc>
          <w:tcPr>
            <w:tcW w:w="1448" w:type="dxa"/>
            <w:vAlign w:val="bottom"/>
          </w:tcPr>
          <w:p w14:paraId="77FB4ABE" w14:textId="12E05A2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43 - 1.060)</w:t>
            </w:r>
          </w:p>
        </w:tc>
      </w:tr>
      <w:tr w:rsidR="00BA5267" w14:paraId="688158E4" w14:textId="4B848876" w:rsidTr="5A3147C2">
        <w:tc>
          <w:tcPr>
            <w:tcW w:w="664" w:type="dxa"/>
          </w:tcPr>
          <w:p w14:paraId="1F25947D" w14:textId="0725EBF8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  <w:vAlign w:val="bottom"/>
          </w:tcPr>
          <w:p w14:paraId="6BD6E550" w14:textId="7C0B465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4 (0.090 - 0.098)</w:t>
            </w:r>
          </w:p>
        </w:tc>
        <w:tc>
          <w:tcPr>
            <w:tcW w:w="1200" w:type="dxa"/>
            <w:vAlign w:val="bottom"/>
          </w:tcPr>
          <w:p w14:paraId="31765C38" w14:textId="418D78D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4 (0.089 - 0.098)</w:t>
            </w:r>
          </w:p>
        </w:tc>
        <w:tc>
          <w:tcPr>
            <w:tcW w:w="1650" w:type="dxa"/>
            <w:vAlign w:val="bottom"/>
          </w:tcPr>
          <w:p w14:paraId="2292EB7F" w14:textId="7F35E0E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63 - 0.066)</w:t>
            </w:r>
          </w:p>
        </w:tc>
        <w:tc>
          <w:tcPr>
            <w:tcW w:w="1425" w:type="dxa"/>
            <w:vAlign w:val="bottom"/>
          </w:tcPr>
          <w:p w14:paraId="36432950" w14:textId="29223CF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64 - 0.066)</w:t>
            </w:r>
          </w:p>
        </w:tc>
        <w:tc>
          <w:tcPr>
            <w:tcW w:w="1515" w:type="dxa"/>
            <w:vAlign w:val="bottom"/>
          </w:tcPr>
          <w:p w14:paraId="1A52B804" w14:textId="247AD65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31 - 1.073)</w:t>
            </w:r>
          </w:p>
        </w:tc>
        <w:tc>
          <w:tcPr>
            <w:tcW w:w="1448" w:type="dxa"/>
            <w:vAlign w:val="bottom"/>
          </w:tcPr>
          <w:p w14:paraId="1AF0CBAE" w14:textId="18A1A28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33 - 1.076)</w:t>
            </w:r>
          </w:p>
        </w:tc>
      </w:tr>
      <w:tr w:rsidR="00BA5267" w14:paraId="70865295" w14:textId="7F211CCB" w:rsidTr="5A3147C2">
        <w:tc>
          <w:tcPr>
            <w:tcW w:w="664" w:type="dxa"/>
          </w:tcPr>
          <w:p w14:paraId="5276B21E" w14:textId="117B8909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30" w:type="dxa"/>
            <w:vAlign w:val="bottom"/>
          </w:tcPr>
          <w:p w14:paraId="289F282A" w14:textId="26254D6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6 (0.090 - 0.100)</w:t>
            </w:r>
          </w:p>
        </w:tc>
        <w:tc>
          <w:tcPr>
            <w:tcW w:w="1200" w:type="dxa"/>
            <w:vAlign w:val="bottom"/>
          </w:tcPr>
          <w:p w14:paraId="244B489A" w14:textId="4135846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6 (0.090 - 0.100)</w:t>
            </w:r>
          </w:p>
        </w:tc>
        <w:tc>
          <w:tcPr>
            <w:tcW w:w="1650" w:type="dxa"/>
            <w:vAlign w:val="bottom"/>
          </w:tcPr>
          <w:p w14:paraId="19560008" w14:textId="4019813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2 (-0.069 - 0.076)</w:t>
            </w:r>
          </w:p>
        </w:tc>
        <w:tc>
          <w:tcPr>
            <w:tcW w:w="1425" w:type="dxa"/>
            <w:vAlign w:val="bottom"/>
          </w:tcPr>
          <w:p w14:paraId="325D7F25" w14:textId="044DAFA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2 (-0.069 - 0.075)</w:t>
            </w:r>
          </w:p>
        </w:tc>
        <w:tc>
          <w:tcPr>
            <w:tcW w:w="1515" w:type="dxa"/>
            <w:vAlign w:val="bottom"/>
          </w:tcPr>
          <w:p w14:paraId="678564A9" w14:textId="19C69B9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30 - 1.087)</w:t>
            </w:r>
          </w:p>
        </w:tc>
        <w:tc>
          <w:tcPr>
            <w:tcW w:w="1448" w:type="dxa"/>
            <w:vAlign w:val="bottom"/>
          </w:tcPr>
          <w:p w14:paraId="5E6FF3A7" w14:textId="0337FAC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27 - 1.080)</w:t>
            </w:r>
          </w:p>
        </w:tc>
      </w:tr>
      <w:tr w:rsidR="00BA5267" w14:paraId="4B51C384" w14:textId="404585A7" w:rsidTr="5A3147C2">
        <w:tc>
          <w:tcPr>
            <w:tcW w:w="664" w:type="dxa"/>
          </w:tcPr>
          <w:p w14:paraId="34F73147" w14:textId="0837183C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30" w:type="dxa"/>
            <w:vAlign w:val="bottom"/>
          </w:tcPr>
          <w:p w14:paraId="33CB0067" w14:textId="12EC68F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6 (0.090 - 0.101)</w:t>
            </w:r>
          </w:p>
        </w:tc>
        <w:tc>
          <w:tcPr>
            <w:tcW w:w="1200" w:type="dxa"/>
            <w:vAlign w:val="bottom"/>
          </w:tcPr>
          <w:p w14:paraId="5F8D058C" w14:textId="7A3A2E2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6 (0.090 - 0.101)</w:t>
            </w:r>
          </w:p>
        </w:tc>
        <w:tc>
          <w:tcPr>
            <w:tcW w:w="1650" w:type="dxa"/>
            <w:vAlign w:val="bottom"/>
          </w:tcPr>
          <w:p w14:paraId="7E945115" w14:textId="7ED27A6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79 - 0.079)</w:t>
            </w:r>
          </w:p>
        </w:tc>
        <w:tc>
          <w:tcPr>
            <w:tcW w:w="1425" w:type="dxa"/>
            <w:vAlign w:val="bottom"/>
          </w:tcPr>
          <w:p w14:paraId="24971744" w14:textId="0909128C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79 - 0.076)</w:t>
            </w:r>
          </w:p>
        </w:tc>
        <w:tc>
          <w:tcPr>
            <w:tcW w:w="1515" w:type="dxa"/>
            <w:vAlign w:val="bottom"/>
          </w:tcPr>
          <w:p w14:paraId="4CC36827" w14:textId="44ACA0E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998 (0.915 - 1.087)</w:t>
            </w:r>
          </w:p>
        </w:tc>
        <w:tc>
          <w:tcPr>
            <w:tcW w:w="1448" w:type="dxa"/>
            <w:vAlign w:val="bottom"/>
          </w:tcPr>
          <w:p w14:paraId="65DC67CB" w14:textId="56E8C8A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999 (0.914 - 1.104)</w:t>
            </w:r>
          </w:p>
        </w:tc>
      </w:tr>
      <w:tr w:rsidR="00BA5267" w14:paraId="0FD42823" w14:textId="0CB6E1D6" w:rsidTr="5A3147C2">
        <w:tc>
          <w:tcPr>
            <w:tcW w:w="664" w:type="dxa"/>
          </w:tcPr>
          <w:p w14:paraId="30A415F4" w14:textId="7258E206" w:rsidR="44169DE9" w:rsidRDefault="44169DE9" w:rsidP="44169DE9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A5B801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30" w:type="dxa"/>
            <w:vAlign w:val="bottom"/>
          </w:tcPr>
          <w:p w14:paraId="715DD5DE" w14:textId="774E20B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6 (0.090 - 0.102)</w:t>
            </w:r>
          </w:p>
        </w:tc>
        <w:tc>
          <w:tcPr>
            <w:tcW w:w="1200" w:type="dxa"/>
            <w:vAlign w:val="bottom"/>
          </w:tcPr>
          <w:p w14:paraId="6048D0AC" w14:textId="7C00ECC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7 (0.090 - 0.102)</w:t>
            </w:r>
          </w:p>
        </w:tc>
        <w:tc>
          <w:tcPr>
            <w:tcW w:w="1650" w:type="dxa"/>
            <w:vAlign w:val="bottom"/>
          </w:tcPr>
          <w:p w14:paraId="170FE85B" w14:textId="01BA697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2 (-0.078 - 0.092)</w:t>
            </w:r>
          </w:p>
        </w:tc>
        <w:tc>
          <w:tcPr>
            <w:tcW w:w="1425" w:type="dxa"/>
            <w:vAlign w:val="bottom"/>
          </w:tcPr>
          <w:p w14:paraId="2DF86C97" w14:textId="2B22ED8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3 (-0.081 - 0.094)</w:t>
            </w:r>
          </w:p>
        </w:tc>
        <w:tc>
          <w:tcPr>
            <w:tcW w:w="1515" w:type="dxa"/>
            <w:vAlign w:val="bottom"/>
          </w:tcPr>
          <w:p w14:paraId="0DB74CBC" w14:textId="5294321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5 (0.914 - 1.112)</w:t>
            </w:r>
          </w:p>
        </w:tc>
        <w:tc>
          <w:tcPr>
            <w:tcW w:w="1448" w:type="dxa"/>
            <w:vAlign w:val="bottom"/>
          </w:tcPr>
          <w:p w14:paraId="66D2AD16" w14:textId="55F7D72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6 (0.910 - 1.126)</w:t>
            </w:r>
          </w:p>
        </w:tc>
      </w:tr>
      <w:tr w:rsidR="003E3858" w14:paraId="3E89BFA7" w14:textId="7968AE1A" w:rsidTr="5A3147C2">
        <w:tc>
          <w:tcPr>
            <w:tcW w:w="9132" w:type="dxa"/>
            <w:gridSpan w:val="7"/>
          </w:tcPr>
          <w:p w14:paraId="149B6A13" w14:textId="7F951198" w:rsidR="00C06278" w:rsidRPr="000E50B1" w:rsidRDefault="32E0D635" w:rsidP="008C2BB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5A3147C2">
              <w:rPr>
                <w:rFonts w:ascii="Arial" w:hAnsi="Arial" w:cs="Arial"/>
                <w:sz w:val="22"/>
                <w:szCs w:val="22"/>
                <w:lang w:val="en-GB"/>
              </w:rPr>
              <w:t xml:space="preserve">Brier, </w:t>
            </w:r>
            <w:r w:rsidR="5369421C" w:rsidRPr="5A3147C2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71A0496A" w:rsidRPr="5A3147C2">
              <w:rPr>
                <w:rFonts w:ascii="Arial" w:hAnsi="Arial" w:cs="Arial"/>
                <w:sz w:val="22"/>
                <w:szCs w:val="22"/>
                <w:lang w:val="en-GB"/>
              </w:rPr>
              <w:t>ntercept</w:t>
            </w:r>
            <w:r w:rsidRPr="5A3147C2">
              <w:rPr>
                <w:rFonts w:ascii="Arial" w:hAnsi="Arial" w:cs="Arial"/>
                <w:sz w:val="22"/>
                <w:szCs w:val="22"/>
                <w:lang w:val="en-GB"/>
              </w:rPr>
              <w:t xml:space="preserve"> and </w:t>
            </w:r>
            <w:r w:rsidR="25965B45" w:rsidRPr="5A3147C2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71A0496A" w:rsidRPr="5A3147C2">
              <w:rPr>
                <w:rFonts w:ascii="Arial" w:hAnsi="Arial" w:cs="Arial"/>
                <w:sz w:val="22"/>
                <w:szCs w:val="22"/>
                <w:lang w:val="en-GB"/>
              </w:rPr>
              <w:t>lope</w:t>
            </w:r>
            <w:r w:rsidRPr="5A3147C2">
              <w:rPr>
                <w:rFonts w:ascii="Arial" w:hAnsi="Arial" w:cs="Arial"/>
                <w:sz w:val="22"/>
                <w:szCs w:val="22"/>
                <w:lang w:val="en-GB"/>
              </w:rPr>
              <w:t xml:space="preserve"> optimism </w:t>
            </w:r>
            <w:proofErr w:type="gramStart"/>
            <w:r w:rsidRPr="5A3147C2">
              <w:rPr>
                <w:rFonts w:ascii="Arial" w:hAnsi="Arial" w:cs="Arial"/>
                <w:sz w:val="22"/>
                <w:szCs w:val="22"/>
                <w:lang w:val="en-GB"/>
              </w:rPr>
              <w:t>corrected</w:t>
            </w:r>
            <w:proofErr w:type="gramEnd"/>
            <w:r w:rsidRPr="5A3147C2">
              <w:rPr>
                <w:rFonts w:ascii="Arial" w:hAnsi="Arial" w:cs="Arial"/>
                <w:sz w:val="22"/>
                <w:szCs w:val="22"/>
                <w:lang w:val="en-GB"/>
              </w:rPr>
              <w:t xml:space="preserve"> and 95% CIs computed using bootstrap resampling. </w:t>
            </w:r>
          </w:p>
          <w:p w14:paraId="294105D7" w14:textId="6670FC7D" w:rsidR="00C06278" w:rsidRPr="000E50B1" w:rsidRDefault="00C06278" w:rsidP="008C2BB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458A4C80" w14:textId="77777777" w:rsidR="00C06278" w:rsidRDefault="00C06278" w:rsidP="00C06278">
      <w:pPr>
        <w:rPr>
          <w:rFonts w:ascii="Arial" w:hAnsi="Arial" w:cs="Arial"/>
          <w:sz w:val="22"/>
          <w:szCs w:val="22"/>
        </w:rPr>
      </w:pPr>
    </w:p>
    <w:p w14:paraId="65A59461" w14:textId="77777777" w:rsidR="00C06278" w:rsidRDefault="00C06278" w:rsidP="00C06278">
      <w:pPr>
        <w:rPr>
          <w:rFonts w:ascii="Arial" w:hAnsi="Arial" w:cs="Arial"/>
          <w:sz w:val="22"/>
          <w:szCs w:val="22"/>
        </w:rPr>
      </w:pPr>
    </w:p>
    <w:p w14:paraId="1C3A2AD4" w14:textId="77777777" w:rsidR="00C06278" w:rsidRDefault="00C06278" w:rsidP="00C06278">
      <w:pPr>
        <w:rPr>
          <w:rFonts w:ascii="Arial" w:hAnsi="Arial" w:cs="Arial"/>
          <w:b/>
          <w:bCs/>
          <w:sz w:val="22"/>
          <w:szCs w:val="22"/>
        </w:rPr>
      </w:pPr>
    </w:p>
    <w:p w14:paraId="09929F0D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1922F6F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A24A40E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F3661EA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579F2B2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0FB106B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C197932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E513473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085A160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0786201" w14:textId="77777777" w:rsidR="00DC5E00" w:rsidRDefault="00DC5E00" w:rsidP="00DC5E0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722" w:type="dxa"/>
        <w:jc w:val="center"/>
        <w:tblLook w:val="04A0" w:firstRow="1" w:lastRow="0" w:firstColumn="1" w:lastColumn="0" w:noHBand="0" w:noVBand="1"/>
      </w:tblPr>
      <w:tblGrid>
        <w:gridCol w:w="721"/>
        <w:gridCol w:w="1110"/>
        <w:gridCol w:w="1650"/>
        <w:gridCol w:w="2055"/>
        <w:gridCol w:w="2186"/>
      </w:tblGrid>
      <w:tr w:rsidR="002C706B" w:rsidRPr="00690BC5" w14:paraId="083982A3" w14:textId="77777777">
        <w:trPr>
          <w:jc w:val="center"/>
        </w:trPr>
        <w:tc>
          <w:tcPr>
            <w:tcW w:w="721" w:type="dxa"/>
          </w:tcPr>
          <w:p w14:paraId="25547112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30C14A3A">
              <w:rPr>
                <w:rFonts w:ascii="Arial" w:hAnsi="Arial" w:cs="Arial"/>
                <w:b/>
                <w:bCs/>
                <w:sz w:val="22"/>
                <w:szCs w:val="22"/>
              </w:rPr>
              <w:t>ICU day</w:t>
            </w:r>
          </w:p>
        </w:tc>
        <w:tc>
          <w:tcPr>
            <w:tcW w:w="1110" w:type="dxa"/>
          </w:tcPr>
          <w:p w14:paraId="33827591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650" w:type="dxa"/>
          </w:tcPr>
          <w:p w14:paraId="2EE4F93B" w14:textId="77777777" w:rsidR="00DC5E00" w:rsidRPr="00690BC5" w:rsidRDefault="00DC5E00" w:rsidP="00DA712B">
            <w:pPr>
              <w:spacing w:line="259" w:lineRule="auto"/>
            </w:pPr>
            <w:r w:rsidRPr="5A3147C2">
              <w:rPr>
                <w:rFonts w:ascii="Arial" w:hAnsi="Arial" w:cs="Arial"/>
                <w:b/>
                <w:bCs/>
                <w:sz w:val="22"/>
                <w:szCs w:val="22"/>
              </w:rPr>
              <w:t>NRI (95% CI)</w:t>
            </w:r>
          </w:p>
        </w:tc>
        <w:tc>
          <w:tcPr>
            <w:tcW w:w="2055" w:type="dxa"/>
          </w:tcPr>
          <w:p w14:paraId="213A1B73" w14:textId="77777777" w:rsidR="00DC5E00" w:rsidRPr="00690BC5" w:rsidRDefault="00DC5E00" w:rsidP="00DA71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5A3147C2">
              <w:rPr>
                <w:rFonts w:ascii="Arial" w:hAnsi="Arial" w:cs="Arial"/>
                <w:b/>
                <w:bCs/>
                <w:sz w:val="22"/>
                <w:szCs w:val="22"/>
              </w:rPr>
              <w:t>IDI events (95% CI)</w:t>
            </w:r>
          </w:p>
        </w:tc>
        <w:tc>
          <w:tcPr>
            <w:tcW w:w="2186" w:type="dxa"/>
          </w:tcPr>
          <w:p w14:paraId="4D3BBFCA" w14:textId="77777777" w:rsidR="00DC5E00" w:rsidRPr="00690BC5" w:rsidRDefault="00DC5E00" w:rsidP="00DA712B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30C14A3A">
              <w:rPr>
                <w:rFonts w:ascii="Arial" w:hAnsi="Arial" w:cs="Arial"/>
                <w:b/>
                <w:bCs/>
                <w:sz w:val="22"/>
                <w:szCs w:val="22"/>
              </w:rPr>
              <w:t>IDI non-events (95% CI)</w:t>
            </w:r>
          </w:p>
        </w:tc>
      </w:tr>
      <w:tr w:rsidR="002C706B" w:rsidRPr="00690BC5" w14:paraId="100431FD" w14:textId="77777777">
        <w:trPr>
          <w:jc w:val="center"/>
        </w:trPr>
        <w:tc>
          <w:tcPr>
            <w:tcW w:w="721" w:type="dxa"/>
          </w:tcPr>
          <w:p w14:paraId="215565B5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10" w:type="dxa"/>
          </w:tcPr>
          <w:p w14:paraId="642B96F6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29,820</w:t>
            </w:r>
          </w:p>
        </w:tc>
        <w:tc>
          <w:tcPr>
            <w:tcW w:w="1650" w:type="dxa"/>
          </w:tcPr>
          <w:p w14:paraId="774B3CC5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88 (0.055 - 0.119)</w:t>
            </w:r>
          </w:p>
        </w:tc>
        <w:tc>
          <w:tcPr>
            <w:tcW w:w="2055" w:type="dxa"/>
          </w:tcPr>
          <w:p w14:paraId="1C6756DE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1 (-0.004 - 0.002)</w:t>
            </w:r>
          </w:p>
        </w:tc>
        <w:tc>
          <w:tcPr>
            <w:tcW w:w="2186" w:type="dxa"/>
          </w:tcPr>
          <w:p w14:paraId="437C3B85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-0.001 - 0)</w:t>
            </w:r>
          </w:p>
        </w:tc>
      </w:tr>
      <w:tr w:rsidR="002C706B" w:rsidRPr="00690BC5" w14:paraId="043D2080" w14:textId="77777777">
        <w:trPr>
          <w:jc w:val="center"/>
        </w:trPr>
        <w:tc>
          <w:tcPr>
            <w:tcW w:w="721" w:type="dxa"/>
          </w:tcPr>
          <w:p w14:paraId="0BFE7421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0" w:type="dxa"/>
          </w:tcPr>
          <w:p w14:paraId="3BB9D8D3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17,803</w:t>
            </w:r>
          </w:p>
        </w:tc>
        <w:tc>
          <w:tcPr>
            <w:tcW w:w="1650" w:type="dxa"/>
          </w:tcPr>
          <w:p w14:paraId="63BFF163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162 (-0.2 - -0.121)</w:t>
            </w:r>
          </w:p>
        </w:tc>
        <w:tc>
          <w:tcPr>
            <w:tcW w:w="2055" w:type="dxa"/>
          </w:tcPr>
          <w:p w14:paraId="559C61E4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11 (-0.014 - -0.007)</w:t>
            </w:r>
          </w:p>
        </w:tc>
        <w:tc>
          <w:tcPr>
            <w:tcW w:w="2186" w:type="dxa"/>
          </w:tcPr>
          <w:p w14:paraId="6B645C7D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2 (-0.003 - -0.001)</w:t>
            </w:r>
          </w:p>
        </w:tc>
      </w:tr>
      <w:tr w:rsidR="002C706B" w:rsidRPr="00690BC5" w14:paraId="4D48C054" w14:textId="77777777">
        <w:trPr>
          <w:jc w:val="center"/>
        </w:trPr>
        <w:tc>
          <w:tcPr>
            <w:tcW w:w="721" w:type="dxa"/>
          </w:tcPr>
          <w:p w14:paraId="38146FFE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10" w:type="dxa"/>
          </w:tcPr>
          <w:p w14:paraId="03194489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12,389</w:t>
            </w:r>
          </w:p>
        </w:tc>
        <w:tc>
          <w:tcPr>
            <w:tcW w:w="1650" w:type="dxa"/>
          </w:tcPr>
          <w:p w14:paraId="7B66E667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57 (-0.102 - -0.012)</w:t>
            </w:r>
          </w:p>
        </w:tc>
        <w:tc>
          <w:tcPr>
            <w:tcW w:w="2055" w:type="dxa"/>
          </w:tcPr>
          <w:p w14:paraId="35A1E4D3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4 (-0.007 - -0.001)</w:t>
            </w:r>
          </w:p>
        </w:tc>
        <w:tc>
          <w:tcPr>
            <w:tcW w:w="2186" w:type="dxa"/>
          </w:tcPr>
          <w:p w14:paraId="1ED4302C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1 (-0.002 - 0)</w:t>
            </w:r>
          </w:p>
        </w:tc>
      </w:tr>
      <w:tr w:rsidR="002C706B" w:rsidRPr="00690BC5" w14:paraId="7CD000CE" w14:textId="77777777">
        <w:trPr>
          <w:jc w:val="center"/>
        </w:trPr>
        <w:tc>
          <w:tcPr>
            <w:tcW w:w="721" w:type="dxa"/>
          </w:tcPr>
          <w:p w14:paraId="7B074721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10" w:type="dxa"/>
          </w:tcPr>
          <w:p w14:paraId="6140BD6A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9,611</w:t>
            </w:r>
          </w:p>
        </w:tc>
        <w:tc>
          <w:tcPr>
            <w:tcW w:w="1650" w:type="dxa"/>
          </w:tcPr>
          <w:p w14:paraId="0BAF7217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62 (-0.111 - -0.011)</w:t>
            </w:r>
          </w:p>
        </w:tc>
        <w:tc>
          <w:tcPr>
            <w:tcW w:w="2055" w:type="dxa"/>
          </w:tcPr>
          <w:p w14:paraId="64B88304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4 (-0.008 - -0.001)</w:t>
            </w:r>
          </w:p>
        </w:tc>
        <w:tc>
          <w:tcPr>
            <w:tcW w:w="2186" w:type="dxa"/>
          </w:tcPr>
          <w:p w14:paraId="1587262B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1 (-0.002 - 0)</w:t>
            </w:r>
          </w:p>
        </w:tc>
      </w:tr>
      <w:tr w:rsidR="002C706B" w:rsidRPr="00690BC5" w14:paraId="0C194953" w14:textId="77777777">
        <w:trPr>
          <w:jc w:val="center"/>
        </w:trPr>
        <w:tc>
          <w:tcPr>
            <w:tcW w:w="721" w:type="dxa"/>
          </w:tcPr>
          <w:p w14:paraId="52BBE016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10" w:type="dxa"/>
          </w:tcPr>
          <w:p w14:paraId="0C909293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7,706</w:t>
            </w:r>
          </w:p>
        </w:tc>
        <w:tc>
          <w:tcPr>
            <w:tcW w:w="1650" w:type="dxa"/>
          </w:tcPr>
          <w:p w14:paraId="2153B811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43 (-0.095 - 0.016)</w:t>
            </w:r>
          </w:p>
        </w:tc>
        <w:tc>
          <w:tcPr>
            <w:tcW w:w="2055" w:type="dxa"/>
          </w:tcPr>
          <w:p w14:paraId="23C93387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3 (-0.007 - 0)</w:t>
            </w:r>
          </w:p>
        </w:tc>
        <w:tc>
          <w:tcPr>
            <w:tcW w:w="2186" w:type="dxa"/>
          </w:tcPr>
          <w:p w14:paraId="78CA833A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1 (-0.002 - 0)</w:t>
            </w:r>
          </w:p>
        </w:tc>
      </w:tr>
      <w:tr w:rsidR="002C706B" w:rsidRPr="00690BC5" w14:paraId="3CEABC27" w14:textId="77777777">
        <w:trPr>
          <w:jc w:val="center"/>
        </w:trPr>
        <w:tc>
          <w:tcPr>
            <w:tcW w:w="721" w:type="dxa"/>
          </w:tcPr>
          <w:p w14:paraId="411EB55E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10" w:type="dxa"/>
          </w:tcPr>
          <w:p w14:paraId="5220A42D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6,344</w:t>
            </w:r>
          </w:p>
        </w:tc>
        <w:tc>
          <w:tcPr>
            <w:tcW w:w="1650" w:type="dxa"/>
          </w:tcPr>
          <w:p w14:paraId="494721B2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16 (-0.078 - 0.046)</w:t>
            </w:r>
          </w:p>
        </w:tc>
        <w:tc>
          <w:tcPr>
            <w:tcW w:w="2055" w:type="dxa"/>
          </w:tcPr>
          <w:p w14:paraId="48E49137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3 (-0.007 - 0.001)</w:t>
            </w:r>
          </w:p>
        </w:tc>
        <w:tc>
          <w:tcPr>
            <w:tcW w:w="2186" w:type="dxa"/>
          </w:tcPr>
          <w:p w14:paraId="03A3C5DF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-0.001 (-0.002 - 0.001)</w:t>
            </w:r>
          </w:p>
        </w:tc>
      </w:tr>
      <w:tr w:rsidR="002C706B" w:rsidRPr="00690BC5" w14:paraId="55F7958E" w14:textId="77777777">
        <w:trPr>
          <w:jc w:val="center"/>
        </w:trPr>
        <w:tc>
          <w:tcPr>
            <w:tcW w:w="721" w:type="dxa"/>
          </w:tcPr>
          <w:p w14:paraId="1440EA3B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10" w:type="dxa"/>
          </w:tcPr>
          <w:p w14:paraId="1966868B" w14:textId="77777777" w:rsidR="00DC5E00" w:rsidRPr="00690BC5" w:rsidRDefault="00DC5E00" w:rsidP="00DA712B">
            <w:pPr>
              <w:rPr>
                <w:rFonts w:ascii="Arial" w:hAnsi="Arial" w:cs="Arial"/>
                <w:sz w:val="22"/>
                <w:szCs w:val="22"/>
              </w:rPr>
            </w:pPr>
            <w:r w:rsidRPr="00690BC5">
              <w:rPr>
                <w:rFonts w:ascii="Arial" w:hAnsi="Arial" w:cs="Arial"/>
                <w:sz w:val="22"/>
                <w:szCs w:val="22"/>
              </w:rPr>
              <w:t>5,347</w:t>
            </w:r>
          </w:p>
        </w:tc>
        <w:tc>
          <w:tcPr>
            <w:tcW w:w="1650" w:type="dxa"/>
          </w:tcPr>
          <w:p w14:paraId="0D444350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47 (-0.019 - 0.112)</w:t>
            </w:r>
          </w:p>
        </w:tc>
        <w:tc>
          <w:tcPr>
            <w:tcW w:w="2055" w:type="dxa"/>
          </w:tcPr>
          <w:p w14:paraId="0ED70C1D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-0.004 - 0.004)</w:t>
            </w:r>
          </w:p>
        </w:tc>
        <w:tc>
          <w:tcPr>
            <w:tcW w:w="2186" w:type="dxa"/>
          </w:tcPr>
          <w:p w14:paraId="6AF862EA" w14:textId="77777777" w:rsidR="00DC5E00" w:rsidRDefault="00DC5E00" w:rsidP="00DA712B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-0.001 - 0.002)</w:t>
            </w:r>
          </w:p>
        </w:tc>
      </w:tr>
    </w:tbl>
    <w:p w14:paraId="16314DAB" w14:textId="36B58A8D" w:rsidR="00DC5E00" w:rsidRPr="00690BC5" w:rsidRDefault="00DC5E00" w:rsidP="00C40A7D">
      <w:pPr>
        <w:pStyle w:val="Heading2"/>
      </w:pPr>
      <w:bookmarkStart w:id="6" w:name="_Toc228447626"/>
      <w:r w:rsidRPr="5A3147C2">
        <w:rPr>
          <w:b/>
          <w:bCs/>
        </w:rPr>
        <w:t>Table S</w:t>
      </w:r>
      <w:r w:rsidR="00C47445">
        <w:rPr>
          <w:b/>
          <w:bCs/>
        </w:rPr>
        <w:t>3</w:t>
      </w:r>
      <w:r w:rsidRPr="5A3147C2">
        <w:rPr>
          <w:b/>
          <w:bCs/>
        </w:rPr>
        <w:t xml:space="preserve">. </w:t>
      </w:r>
      <w:r w:rsidRPr="5A3147C2">
        <w:t xml:space="preserve">Net reclassification improvement (NRI) and integrated discrimination improvement (IDI) for SOFA-2 versus SOFA-1 in predicting 30-day mortality at each </w:t>
      </w:r>
      <w:proofErr w:type="gramStart"/>
      <w:r w:rsidRPr="5A3147C2">
        <w:t>ICU day</w:t>
      </w:r>
      <w:proofErr w:type="gramEnd"/>
      <w:r w:rsidRPr="5A3147C2">
        <w:t>. Full cohort, LOCF imputation. Positive values indicate SOFA-2 classifies better than SOFA-1. Category-free NRI with 1000 bootstrap iterations. IDI separated between those with the outcome and those without.</w:t>
      </w:r>
      <w:bookmarkEnd w:id="6"/>
    </w:p>
    <w:p w14:paraId="1127775A" w14:textId="43C04442" w:rsidR="009B6F5B" w:rsidRDefault="009B6F5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49561ED" w14:textId="6E749A30" w:rsidR="00391D08" w:rsidRPr="000F4159" w:rsidRDefault="00391D08" w:rsidP="00C40A7D">
      <w:pPr>
        <w:pStyle w:val="Heading2"/>
        <w:rPr>
          <w:lang w:val="en-GB"/>
        </w:rPr>
      </w:pPr>
      <w:bookmarkStart w:id="7" w:name="_Toc228447627"/>
      <w:r w:rsidRPr="000F4159">
        <w:rPr>
          <w:b/>
          <w:lang w:val="en-GB"/>
        </w:rPr>
        <w:lastRenderedPageBreak/>
        <w:t xml:space="preserve">Table </w:t>
      </w:r>
      <w:r w:rsidRPr="00C40A7D">
        <w:t>S</w:t>
      </w:r>
      <w:r w:rsidR="00AA3050" w:rsidRPr="00C40A7D">
        <w:t>4</w:t>
      </w:r>
      <w:r w:rsidR="00E30EC5" w:rsidRPr="00C40A7D">
        <w:t>a</w:t>
      </w:r>
      <w:r w:rsidRPr="000F4159">
        <w:rPr>
          <w:lang w:val="en-GB"/>
        </w:rPr>
        <w:t>. AUROC of daily total SOFA-</w:t>
      </w:r>
      <w:r w:rsidR="00AD6968" w:rsidRPr="000F4159">
        <w:rPr>
          <w:lang w:val="en-GB"/>
        </w:rPr>
        <w:t>2</w:t>
      </w:r>
      <w:r w:rsidRPr="000F4159">
        <w:rPr>
          <w:lang w:val="en-GB"/>
        </w:rPr>
        <w:t xml:space="preserve"> and SOFA-</w:t>
      </w:r>
      <w:r w:rsidR="00AD6968" w:rsidRPr="000F4159">
        <w:rPr>
          <w:lang w:val="en-GB"/>
        </w:rPr>
        <w:t>1</w:t>
      </w:r>
      <w:r w:rsidRPr="000F4159">
        <w:rPr>
          <w:lang w:val="en-GB"/>
        </w:rPr>
        <w:t xml:space="preserve"> for </w:t>
      </w:r>
      <w:r w:rsidR="00AD6968" w:rsidRPr="000F4159">
        <w:rPr>
          <w:lang w:val="en-GB"/>
        </w:rPr>
        <w:t>30-day and ICU mortality using MICE imputation</w:t>
      </w:r>
      <w:bookmarkEnd w:id="7"/>
    </w:p>
    <w:tbl>
      <w:tblPr>
        <w:tblStyle w:val="TableGrid"/>
        <w:tblW w:w="8987" w:type="dxa"/>
        <w:tblLook w:val="04A0" w:firstRow="1" w:lastRow="0" w:firstColumn="1" w:lastColumn="0" w:noHBand="0" w:noVBand="1"/>
      </w:tblPr>
      <w:tblGrid>
        <w:gridCol w:w="677"/>
        <w:gridCol w:w="2055"/>
        <w:gridCol w:w="2514"/>
        <w:gridCol w:w="2403"/>
        <w:gridCol w:w="1338"/>
      </w:tblGrid>
      <w:tr w:rsidR="008F3D7F" w14:paraId="73698C13" w14:textId="25B02155" w:rsidTr="5A3147C2">
        <w:trPr>
          <w:trHeight w:val="300"/>
        </w:trPr>
        <w:tc>
          <w:tcPr>
            <w:tcW w:w="8987" w:type="dxa"/>
            <w:gridSpan w:val="5"/>
            <w:shd w:val="clear" w:color="auto" w:fill="D9D9D9" w:themeFill="background1" w:themeFillShade="D9"/>
          </w:tcPr>
          <w:p w14:paraId="41DA6BE2" w14:textId="115A8464" w:rsidR="00391D08" w:rsidRDefault="00AD696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30-day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</w:p>
        </w:tc>
      </w:tr>
      <w:tr w:rsidR="00A94787" w:rsidRPr="00AC70A5" w14:paraId="19E53AEB" w14:textId="63699701" w:rsidTr="5A3147C2">
        <w:trPr>
          <w:trHeight w:val="300"/>
        </w:trPr>
        <w:tc>
          <w:tcPr>
            <w:tcW w:w="677" w:type="dxa"/>
          </w:tcPr>
          <w:p w14:paraId="332F9FFA" w14:textId="77777777" w:rsidR="00391D08" w:rsidRPr="00AC70A5" w:rsidRDefault="00391D08" w:rsidP="271558AE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055" w:type="dxa"/>
          </w:tcPr>
          <w:p w14:paraId="45190306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6B95E8C6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514" w:type="dxa"/>
          </w:tcPr>
          <w:p w14:paraId="710FEDD6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0B2418F7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403" w:type="dxa"/>
          </w:tcPr>
          <w:p w14:paraId="02DE76B4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2B7C88FF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338" w:type="dxa"/>
          </w:tcPr>
          <w:p w14:paraId="63A05B8E" w14:textId="77777777" w:rsidR="00391D08" w:rsidRPr="00AC70A5" w:rsidRDefault="00391D08" w:rsidP="271558AE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C445A2" w14:paraId="3E876884" w14:textId="22C22686" w:rsidTr="5A3147C2">
        <w:trPr>
          <w:trHeight w:val="300"/>
        </w:trPr>
        <w:tc>
          <w:tcPr>
            <w:tcW w:w="677" w:type="dxa"/>
          </w:tcPr>
          <w:p w14:paraId="0A12052B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55" w:type="dxa"/>
          </w:tcPr>
          <w:p w14:paraId="705CF425" w14:textId="631ECC92" w:rsidR="00AD6968" w:rsidRDefault="00AD696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4276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514" w:type="dxa"/>
            <w:vAlign w:val="bottom"/>
          </w:tcPr>
          <w:p w14:paraId="09E09C80" w14:textId="00F63C44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8 (0.78 - 0.79)</w:t>
            </w:r>
          </w:p>
        </w:tc>
        <w:tc>
          <w:tcPr>
            <w:tcW w:w="2403" w:type="dxa"/>
            <w:vAlign w:val="bottom"/>
          </w:tcPr>
          <w:p w14:paraId="50352B79" w14:textId="6D69903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9 (0.79 - 0.80)</w:t>
            </w:r>
          </w:p>
        </w:tc>
        <w:tc>
          <w:tcPr>
            <w:tcW w:w="1338" w:type="dxa"/>
            <w:vAlign w:val="bottom"/>
          </w:tcPr>
          <w:p w14:paraId="43AC486F" w14:textId="1732060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C445A2" w14:paraId="2491A607" w14:textId="11CE088B" w:rsidTr="5A3147C2">
        <w:trPr>
          <w:trHeight w:val="300"/>
        </w:trPr>
        <w:tc>
          <w:tcPr>
            <w:tcW w:w="677" w:type="dxa"/>
          </w:tcPr>
          <w:p w14:paraId="6BC15A94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55" w:type="dxa"/>
          </w:tcPr>
          <w:p w14:paraId="73BCDCAB" w14:textId="1244FFF4" w:rsidR="00AD6968" w:rsidRDefault="00AD696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3099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7803</w:t>
            </w:r>
            <w:proofErr w:type="gramEnd"/>
          </w:p>
        </w:tc>
        <w:tc>
          <w:tcPr>
            <w:tcW w:w="2514" w:type="dxa"/>
            <w:vAlign w:val="bottom"/>
          </w:tcPr>
          <w:p w14:paraId="2C231A8E" w14:textId="2F287604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6 (0.75 - 0.76)</w:t>
            </w:r>
          </w:p>
        </w:tc>
        <w:tc>
          <w:tcPr>
            <w:tcW w:w="2403" w:type="dxa"/>
            <w:vAlign w:val="bottom"/>
          </w:tcPr>
          <w:p w14:paraId="3A9989A9" w14:textId="0CD2652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7 (0.76 - 0.78)</w:t>
            </w:r>
          </w:p>
        </w:tc>
        <w:tc>
          <w:tcPr>
            <w:tcW w:w="1338" w:type="dxa"/>
            <w:vAlign w:val="bottom"/>
          </w:tcPr>
          <w:p w14:paraId="56D5DBDA" w14:textId="017D429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C445A2" w14:paraId="1EC9F1FF" w14:textId="05A5E04F" w:rsidTr="5A3147C2">
        <w:trPr>
          <w:trHeight w:val="300"/>
        </w:trPr>
        <w:tc>
          <w:tcPr>
            <w:tcW w:w="677" w:type="dxa"/>
          </w:tcPr>
          <w:p w14:paraId="029B154A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55" w:type="dxa"/>
          </w:tcPr>
          <w:p w14:paraId="128C7AF2" w14:textId="3F9F4864" w:rsidR="00AD6968" w:rsidRDefault="00AD696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331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514" w:type="dxa"/>
            <w:vAlign w:val="bottom"/>
          </w:tcPr>
          <w:p w14:paraId="60A88408" w14:textId="7FA5ABD0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2 (0.71 - 0.73)</w:t>
            </w:r>
          </w:p>
        </w:tc>
        <w:tc>
          <w:tcPr>
            <w:tcW w:w="2403" w:type="dxa"/>
            <w:vAlign w:val="bottom"/>
          </w:tcPr>
          <w:p w14:paraId="4C4D790C" w14:textId="7A69CBB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1 - 0.74)</w:t>
            </w:r>
          </w:p>
        </w:tc>
        <w:tc>
          <w:tcPr>
            <w:tcW w:w="1338" w:type="dxa"/>
            <w:vAlign w:val="bottom"/>
          </w:tcPr>
          <w:p w14:paraId="63938826" w14:textId="1D03DA9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105</w:t>
            </w:r>
          </w:p>
        </w:tc>
      </w:tr>
      <w:tr w:rsidR="00C445A2" w14:paraId="55E38CDB" w14:textId="63BDDB1C" w:rsidTr="5A3147C2">
        <w:trPr>
          <w:trHeight w:val="300"/>
        </w:trPr>
        <w:tc>
          <w:tcPr>
            <w:tcW w:w="677" w:type="dxa"/>
          </w:tcPr>
          <w:p w14:paraId="445573F7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55" w:type="dxa"/>
          </w:tcPr>
          <w:p w14:paraId="1D4EAAA4" w14:textId="5378A4FA" w:rsidR="00AD6968" w:rsidRDefault="00AD6968" w:rsidP="00AD6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3/9611</w:t>
            </w:r>
          </w:p>
        </w:tc>
        <w:tc>
          <w:tcPr>
            <w:tcW w:w="2514" w:type="dxa"/>
            <w:vAlign w:val="bottom"/>
          </w:tcPr>
          <w:p w14:paraId="08B76EBD" w14:textId="345CCDF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0 (0.69 - 0.72)</w:t>
            </w:r>
          </w:p>
        </w:tc>
        <w:tc>
          <w:tcPr>
            <w:tcW w:w="2403" w:type="dxa"/>
            <w:vAlign w:val="bottom"/>
          </w:tcPr>
          <w:p w14:paraId="3FFE6211" w14:textId="3A7F39C2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1 (0.70 - 0.72)</w:t>
            </w:r>
          </w:p>
        </w:tc>
        <w:tc>
          <w:tcPr>
            <w:tcW w:w="1338" w:type="dxa"/>
            <w:vAlign w:val="bottom"/>
          </w:tcPr>
          <w:p w14:paraId="71CFBE33" w14:textId="7337A35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684</w:t>
            </w:r>
          </w:p>
        </w:tc>
      </w:tr>
      <w:tr w:rsidR="00C445A2" w14:paraId="7F222A3D" w14:textId="3FF91CD0" w:rsidTr="5A3147C2">
        <w:trPr>
          <w:trHeight w:val="300"/>
        </w:trPr>
        <w:tc>
          <w:tcPr>
            <w:tcW w:w="677" w:type="dxa"/>
          </w:tcPr>
          <w:p w14:paraId="159F9377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55" w:type="dxa"/>
          </w:tcPr>
          <w:p w14:paraId="25E8F0E8" w14:textId="486ACDA7" w:rsidR="00AD6968" w:rsidRDefault="00AD6968" w:rsidP="00AD6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4/7706</w:t>
            </w:r>
          </w:p>
        </w:tc>
        <w:tc>
          <w:tcPr>
            <w:tcW w:w="2514" w:type="dxa"/>
            <w:vAlign w:val="bottom"/>
          </w:tcPr>
          <w:p w14:paraId="11240DDF" w14:textId="7572F77B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8 - 0.71)</w:t>
            </w:r>
          </w:p>
        </w:tc>
        <w:tc>
          <w:tcPr>
            <w:tcW w:w="2403" w:type="dxa"/>
            <w:vAlign w:val="bottom"/>
          </w:tcPr>
          <w:p w14:paraId="5794B2C9" w14:textId="5B4100D6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8 - 0.71)</w:t>
            </w:r>
          </w:p>
        </w:tc>
        <w:tc>
          <w:tcPr>
            <w:tcW w:w="1338" w:type="dxa"/>
            <w:vAlign w:val="bottom"/>
          </w:tcPr>
          <w:p w14:paraId="63ADBFA7" w14:textId="3D959254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00147F78" w14:textId="6562FFBF" w:rsidTr="5A3147C2">
        <w:trPr>
          <w:trHeight w:val="300"/>
        </w:trPr>
        <w:tc>
          <w:tcPr>
            <w:tcW w:w="677" w:type="dxa"/>
          </w:tcPr>
          <w:p w14:paraId="5CBB63F7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55" w:type="dxa"/>
          </w:tcPr>
          <w:p w14:paraId="1BF6D3AC" w14:textId="16AAC1D7" w:rsidR="00AD6968" w:rsidRDefault="00AD6968" w:rsidP="00AD6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8/6344</w:t>
            </w:r>
          </w:p>
        </w:tc>
        <w:tc>
          <w:tcPr>
            <w:tcW w:w="2514" w:type="dxa"/>
            <w:vAlign w:val="bottom"/>
          </w:tcPr>
          <w:p w14:paraId="5B346D26" w14:textId="0A6A24EF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2403" w:type="dxa"/>
            <w:vAlign w:val="bottom"/>
          </w:tcPr>
          <w:p w14:paraId="64037BE4" w14:textId="1912BF3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1338" w:type="dxa"/>
            <w:vAlign w:val="bottom"/>
          </w:tcPr>
          <w:p w14:paraId="65B0B160" w14:textId="0F5625E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3732C96C" w14:textId="197E41B5" w:rsidTr="5A3147C2">
        <w:trPr>
          <w:trHeight w:val="300"/>
        </w:trPr>
        <w:tc>
          <w:tcPr>
            <w:tcW w:w="677" w:type="dxa"/>
          </w:tcPr>
          <w:p w14:paraId="2D6AD54B" w14:textId="77777777" w:rsidR="00AD6968" w:rsidRDefault="00AD6968" w:rsidP="00AD6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055" w:type="dxa"/>
          </w:tcPr>
          <w:p w14:paraId="768568A6" w14:textId="31A42D25" w:rsidR="00AD6968" w:rsidRDefault="00AD6968" w:rsidP="00AD6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5/5347</w:t>
            </w:r>
          </w:p>
        </w:tc>
        <w:tc>
          <w:tcPr>
            <w:tcW w:w="2514" w:type="dxa"/>
            <w:vAlign w:val="bottom"/>
          </w:tcPr>
          <w:p w14:paraId="3ED376ED" w14:textId="271A7093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8 (0.66 - 0.70)</w:t>
            </w:r>
          </w:p>
        </w:tc>
        <w:tc>
          <w:tcPr>
            <w:tcW w:w="2403" w:type="dxa"/>
            <w:vAlign w:val="bottom"/>
          </w:tcPr>
          <w:p w14:paraId="61BCB5E6" w14:textId="41FCB88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8 (0.66 - 0.70)</w:t>
            </w:r>
          </w:p>
        </w:tc>
        <w:tc>
          <w:tcPr>
            <w:tcW w:w="1338" w:type="dxa"/>
            <w:vAlign w:val="bottom"/>
          </w:tcPr>
          <w:p w14:paraId="1E95D3A1" w14:textId="70CA4DB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8F3D7F" w14:paraId="4DE0C7F6" w14:textId="1BB58D69" w:rsidTr="5A3147C2">
        <w:trPr>
          <w:trHeight w:val="300"/>
        </w:trPr>
        <w:tc>
          <w:tcPr>
            <w:tcW w:w="8987" w:type="dxa"/>
            <w:gridSpan w:val="5"/>
            <w:shd w:val="clear" w:color="auto" w:fill="D9D9D9" w:themeFill="background1" w:themeFillShade="D9"/>
          </w:tcPr>
          <w:p w14:paraId="71150153" w14:textId="2067E86C" w:rsidR="00391D08" w:rsidRDefault="00AD696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</w:p>
        </w:tc>
      </w:tr>
      <w:tr w:rsidR="00C445A2" w14:paraId="086F76D6" w14:textId="48CB7FAE" w:rsidTr="5A3147C2">
        <w:trPr>
          <w:trHeight w:val="300"/>
        </w:trPr>
        <w:tc>
          <w:tcPr>
            <w:tcW w:w="677" w:type="dxa"/>
          </w:tcPr>
          <w:p w14:paraId="4363F71E" w14:textId="77777777" w:rsidR="00391D08" w:rsidRDefault="00391D0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055" w:type="dxa"/>
          </w:tcPr>
          <w:p w14:paraId="6D0C1010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02D131AC" w14:textId="77777777" w:rsidR="00391D08" w:rsidRPr="000E50B1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514" w:type="dxa"/>
          </w:tcPr>
          <w:p w14:paraId="2E6B50B4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6603CC3A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403" w:type="dxa"/>
          </w:tcPr>
          <w:p w14:paraId="3ABEBED0" w14:textId="77777777" w:rsidR="00391D08" w:rsidRPr="00AC70A5" w:rsidRDefault="00391D08" w:rsidP="008C2B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42AB0110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70A5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338" w:type="dxa"/>
          </w:tcPr>
          <w:p w14:paraId="355491F0" w14:textId="77777777" w:rsidR="00391D08" w:rsidRDefault="00391D08" w:rsidP="271558AE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C445A2" w14:paraId="7AF6F819" w14:textId="49E61DC7" w:rsidTr="5A3147C2">
        <w:trPr>
          <w:trHeight w:val="300"/>
        </w:trPr>
        <w:tc>
          <w:tcPr>
            <w:tcW w:w="677" w:type="dxa"/>
          </w:tcPr>
          <w:p w14:paraId="372EB0A2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55" w:type="dxa"/>
          </w:tcPr>
          <w:p w14:paraId="153AF5DF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643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29820</w:t>
            </w:r>
            <w:proofErr w:type="gramEnd"/>
          </w:p>
        </w:tc>
        <w:tc>
          <w:tcPr>
            <w:tcW w:w="2514" w:type="dxa"/>
            <w:vAlign w:val="bottom"/>
          </w:tcPr>
          <w:p w14:paraId="14BA9018" w14:textId="2164FBE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2 (0.81 - 0.83)</w:t>
            </w:r>
          </w:p>
        </w:tc>
        <w:tc>
          <w:tcPr>
            <w:tcW w:w="2403" w:type="dxa"/>
            <w:vAlign w:val="bottom"/>
          </w:tcPr>
          <w:p w14:paraId="43F4F610" w14:textId="4E09E3AF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3 (0.82 - 0.83)</w:t>
            </w:r>
          </w:p>
        </w:tc>
        <w:tc>
          <w:tcPr>
            <w:tcW w:w="1338" w:type="dxa"/>
            <w:vAlign w:val="bottom"/>
          </w:tcPr>
          <w:p w14:paraId="3A505505" w14:textId="71C95985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002</w:t>
            </w:r>
          </w:p>
        </w:tc>
      </w:tr>
      <w:tr w:rsidR="00C445A2" w14:paraId="444AFE70" w14:textId="4F0D810B" w:rsidTr="5A3147C2">
        <w:trPr>
          <w:trHeight w:val="300"/>
        </w:trPr>
        <w:tc>
          <w:tcPr>
            <w:tcW w:w="677" w:type="dxa"/>
          </w:tcPr>
          <w:p w14:paraId="6F98D45C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55" w:type="dxa"/>
          </w:tcPr>
          <w:p w14:paraId="5517C23C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934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7803</w:t>
            </w:r>
            <w:proofErr w:type="gramEnd"/>
          </w:p>
        </w:tc>
        <w:tc>
          <w:tcPr>
            <w:tcW w:w="2514" w:type="dxa"/>
            <w:vAlign w:val="bottom"/>
          </w:tcPr>
          <w:p w14:paraId="3B3D6FC8" w14:textId="18A1256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9 (0.78 - 0.80)</w:t>
            </w:r>
          </w:p>
        </w:tc>
        <w:tc>
          <w:tcPr>
            <w:tcW w:w="2403" w:type="dxa"/>
            <w:vAlign w:val="bottom"/>
          </w:tcPr>
          <w:p w14:paraId="09A578E9" w14:textId="1AE56080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0 (0.79 - 0.81)</w:t>
            </w:r>
          </w:p>
        </w:tc>
        <w:tc>
          <w:tcPr>
            <w:tcW w:w="1338" w:type="dxa"/>
            <w:vAlign w:val="bottom"/>
          </w:tcPr>
          <w:p w14:paraId="64FC73A5" w14:textId="1E7908F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012</w:t>
            </w:r>
          </w:p>
        </w:tc>
      </w:tr>
      <w:tr w:rsidR="00C445A2" w14:paraId="2FF47501" w14:textId="574FCFCF" w:rsidTr="5A3147C2">
        <w:trPr>
          <w:trHeight w:val="300"/>
        </w:trPr>
        <w:tc>
          <w:tcPr>
            <w:tcW w:w="677" w:type="dxa"/>
          </w:tcPr>
          <w:p w14:paraId="0C0FEFB9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55" w:type="dxa"/>
          </w:tcPr>
          <w:p w14:paraId="5A6C484C" w14:textId="77777777" w:rsidR="00391D08" w:rsidRDefault="00391D08" w:rsidP="271558AE">
            <w:pPr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460/</w:t>
            </w:r>
            <w:proofErr w:type="gram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514" w:type="dxa"/>
            <w:vAlign w:val="bottom"/>
          </w:tcPr>
          <w:p w14:paraId="7CEB70F0" w14:textId="3CE2FB0E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5 (0.74 - 0.76)</w:t>
            </w:r>
          </w:p>
        </w:tc>
        <w:tc>
          <w:tcPr>
            <w:tcW w:w="2403" w:type="dxa"/>
            <w:vAlign w:val="bottom"/>
          </w:tcPr>
          <w:p w14:paraId="1A29E2D6" w14:textId="478DE4B7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6 (0.74 - 0.77)</w:t>
            </w:r>
          </w:p>
        </w:tc>
        <w:tc>
          <w:tcPr>
            <w:tcW w:w="1338" w:type="dxa"/>
            <w:vAlign w:val="bottom"/>
          </w:tcPr>
          <w:p w14:paraId="53E159B0" w14:textId="201C7E86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269</w:t>
            </w:r>
          </w:p>
        </w:tc>
      </w:tr>
      <w:tr w:rsidR="00C445A2" w14:paraId="38758252" w14:textId="57B9894E" w:rsidTr="5A3147C2">
        <w:trPr>
          <w:trHeight w:val="300"/>
        </w:trPr>
        <w:tc>
          <w:tcPr>
            <w:tcW w:w="677" w:type="dxa"/>
          </w:tcPr>
          <w:p w14:paraId="50397C42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55" w:type="dxa"/>
          </w:tcPr>
          <w:p w14:paraId="4860C219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9/9611</w:t>
            </w:r>
          </w:p>
        </w:tc>
        <w:tc>
          <w:tcPr>
            <w:tcW w:w="2514" w:type="dxa"/>
            <w:vAlign w:val="bottom"/>
          </w:tcPr>
          <w:p w14:paraId="144FFF52" w14:textId="6C8084E6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1 - 0.74)</w:t>
            </w:r>
          </w:p>
        </w:tc>
        <w:tc>
          <w:tcPr>
            <w:tcW w:w="2403" w:type="dxa"/>
            <w:vAlign w:val="bottom"/>
          </w:tcPr>
          <w:p w14:paraId="18599045" w14:textId="2B0C7CAD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4 (0.72 - 0.75)</w:t>
            </w:r>
          </w:p>
        </w:tc>
        <w:tc>
          <w:tcPr>
            <w:tcW w:w="1338" w:type="dxa"/>
            <w:vAlign w:val="bottom"/>
          </w:tcPr>
          <w:p w14:paraId="303865A5" w14:textId="348D80EE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0.689</w:t>
            </w:r>
          </w:p>
        </w:tc>
      </w:tr>
      <w:tr w:rsidR="00C445A2" w14:paraId="6156A4ED" w14:textId="055EC191" w:rsidTr="5A3147C2">
        <w:trPr>
          <w:trHeight w:val="300"/>
        </w:trPr>
        <w:tc>
          <w:tcPr>
            <w:tcW w:w="677" w:type="dxa"/>
          </w:tcPr>
          <w:p w14:paraId="0F155C22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55" w:type="dxa"/>
          </w:tcPr>
          <w:p w14:paraId="417C3DBF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9/7706</w:t>
            </w:r>
          </w:p>
        </w:tc>
        <w:tc>
          <w:tcPr>
            <w:tcW w:w="2514" w:type="dxa"/>
            <w:vAlign w:val="bottom"/>
          </w:tcPr>
          <w:p w14:paraId="7E25C0CB" w14:textId="5F40F19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2 (0.71 - 0.74)</w:t>
            </w:r>
          </w:p>
        </w:tc>
        <w:tc>
          <w:tcPr>
            <w:tcW w:w="2403" w:type="dxa"/>
            <w:vAlign w:val="bottom"/>
          </w:tcPr>
          <w:p w14:paraId="707BF7F3" w14:textId="3896D441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2 (0.71 - 0.74)</w:t>
            </w:r>
          </w:p>
        </w:tc>
        <w:tc>
          <w:tcPr>
            <w:tcW w:w="1338" w:type="dxa"/>
            <w:vAlign w:val="bottom"/>
          </w:tcPr>
          <w:p w14:paraId="0A149702" w14:textId="4E9AC45A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5A934E2A" w14:textId="77814E23" w:rsidTr="5A3147C2">
        <w:trPr>
          <w:trHeight w:val="300"/>
        </w:trPr>
        <w:tc>
          <w:tcPr>
            <w:tcW w:w="677" w:type="dxa"/>
          </w:tcPr>
          <w:p w14:paraId="5401F9E1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55" w:type="dxa"/>
          </w:tcPr>
          <w:p w14:paraId="6ADC0826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0/6344</w:t>
            </w:r>
          </w:p>
        </w:tc>
        <w:tc>
          <w:tcPr>
            <w:tcW w:w="2514" w:type="dxa"/>
            <w:vAlign w:val="bottom"/>
          </w:tcPr>
          <w:p w14:paraId="5CA70287" w14:textId="33331B8C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1 - 0.75)</w:t>
            </w:r>
          </w:p>
        </w:tc>
        <w:tc>
          <w:tcPr>
            <w:tcW w:w="2403" w:type="dxa"/>
            <w:vAlign w:val="bottom"/>
          </w:tcPr>
          <w:p w14:paraId="70B4CCC9" w14:textId="06C81498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3 (0.71 - 0.75)</w:t>
            </w:r>
          </w:p>
        </w:tc>
        <w:tc>
          <w:tcPr>
            <w:tcW w:w="1338" w:type="dxa"/>
            <w:vAlign w:val="bottom"/>
          </w:tcPr>
          <w:p w14:paraId="6DB52A09" w14:textId="5D561756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56F9EF72" w14:textId="04DEBEC3" w:rsidTr="5A3147C2">
        <w:trPr>
          <w:trHeight w:val="300"/>
        </w:trPr>
        <w:tc>
          <w:tcPr>
            <w:tcW w:w="677" w:type="dxa"/>
          </w:tcPr>
          <w:p w14:paraId="602A8955" w14:textId="77777777" w:rsidR="00391D08" w:rsidRDefault="00391D08" w:rsidP="008C2B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055" w:type="dxa"/>
          </w:tcPr>
          <w:p w14:paraId="5AE3672E" w14:textId="77777777" w:rsidR="00391D08" w:rsidRDefault="00391D08" w:rsidP="008C2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0/5347</w:t>
            </w:r>
          </w:p>
        </w:tc>
        <w:tc>
          <w:tcPr>
            <w:tcW w:w="2514" w:type="dxa"/>
            <w:vAlign w:val="bottom"/>
          </w:tcPr>
          <w:p w14:paraId="197C3635" w14:textId="6B11C32E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1 (0.69 - 0.73)</w:t>
            </w:r>
          </w:p>
        </w:tc>
        <w:tc>
          <w:tcPr>
            <w:tcW w:w="2403" w:type="dxa"/>
            <w:vAlign w:val="bottom"/>
          </w:tcPr>
          <w:p w14:paraId="193729B1" w14:textId="77DFC48E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1 (0.69 - 0.74)</w:t>
            </w:r>
          </w:p>
        </w:tc>
        <w:tc>
          <w:tcPr>
            <w:tcW w:w="1338" w:type="dxa"/>
            <w:vAlign w:val="bottom"/>
          </w:tcPr>
          <w:p w14:paraId="0D7B0445" w14:textId="29E25AB9" w:rsidR="5A3147C2" w:rsidRDefault="5A3147C2" w:rsidP="5A3147C2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0AD49E9C" w14:textId="5AADFBA5" w:rsidTr="5A3147C2">
        <w:trPr>
          <w:trHeight w:val="300"/>
        </w:trPr>
        <w:tc>
          <w:tcPr>
            <w:tcW w:w="8987" w:type="dxa"/>
            <w:gridSpan w:val="5"/>
          </w:tcPr>
          <w:p w14:paraId="13BED5CF" w14:textId="6EA3FD6B" w:rsidR="00AD6968" w:rsidRPr="000E50B1" w:rsidRDefault="00AD6968" w:rsidP="271558A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sz w:val="22"/>
                <w:szCs w:val="22"/>
                <w:lang w:val="en-GB"/>
              </w:rPr>
              <w:t>AUROC, area under the receiver operating characteristic curve; MICE, multiple imputation with chained equations</w:t>
            </w:r>
          </w:p>
          <w:p w14:paraId="4D63DAFB" w14:textId="1B1D2824" w:rsidR="00391D08" w:rsidRPr="000E50B1" w:rsidRDefault="00AD6968" w:rsidP="271558A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hAnsi="Arial" w:cs="Arial"/>
                <w:sz w:val="22"/>
                <w:szCs w:val="22"/>
                <w:lang w:val="en-GB"/>
              </w:rPr>
              <w:t>Daily 95% CIs and p-values were Bonferroni-corrected for multiple comparisons</w:t>
            </w:r>
          </w:p>
        </w:tc>
      </w:tr>
    </w:tbl>
    <w:p w14:paraId="19D58ED5" w14:textId="77777777" w:rsidR="00391D08" w:rsidRPr="00DF6718" w:rsidRDefault="00391D08" w:rsidP="00391D08">
      <w:pPr>
        <w:rPr>
          <w:rFonts w:ascii="Arial" w:hAnsi="Arial" w:cs="Arial"/>
          <w:sz w:val="22"/>
          <w:szCs w:val="22"/>
        </w:rPr>
      </w:pPr>
    </w:p>
    <w:p w14:paraId="699F0FD9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8768C83" w14:textId="044D31CA" w:rsidR="00AD6968" w:rsidRPr="000F4159" w:rsidRDefault="0017463F" w:rsidP="00C40A7D">
      <w:pPr>
        <w:pStyle w:val="Heading2"/>
        <w:rPr>
          <w:lang w:val="en-GB"/>
        </w:rPr>
      </w:pPr>
      <w:bookmarkStart w:id="8" w:name="_Toc228447628"/>
      <w:r w:rsidRPr="00C40A7D">
        <w:t>Table</w:t>
      </w:r>
      <w:r>
        <w:rPr>
          <w:b/>
          <w:lang w:val="en-GB"/>
        </w:rPr>
        <w:t xml:space="preserve"> </w:t>
      </w:r>
      <w:r w:rsidR="003A3D46" w:rsidRPr="000F4159">
        <w:rPr>
          <w:b/>
          <w:lang w:val="en-GB"/>
        </w:rPr>
        <w:t>S</w:t>
      </w:r>
      <w:r w:rsidR="00AA3050">
        <w:rPr>
          <w:b/>
          <w:lang w:val="en-GB"/>
        </w:rPr>
        <w:t>4</w:t>
      </w:r>
      <w:r w:rsidR="003A3D46" w:rsidRPr="000F4159">
        <w:rPr>
          <w:b/>
          <w:lang w:val="en-GB"/>
        </w:rPr>
        <w:t>b.</w:t>
      </w:r>
      <w:r w:rsidR="3C25CB94" w:rsidRPr="000F4159">
        <w:rPr>
          <w:b/>
          <w:lang w:val="en-GB"/>
        </w:rPr>
        <w:t xml:space="preserve"> </w:t>
      </w:r>
      <w:r w:rsidR="3C25CB94" w:rsidRPr="000F4159">
        <w:rPr>
          <w:lang w:val="en-GB"/>
        </w:rPr>
        <w:t xml:space="preserve">Calibration metrics for SOFA-2 and SOFA-1 for 30-day and ICU mortality using </w:t>
      </w:r>
      <w:r w:rsidR="73F5654F" w:rsidRPr="000F4159">
        <w:rPr>
          <w:lang w:val="en-GB"/>
        </w:rPr>
        <w:t xml:space="preserve">MICE </w:t>
      </w:r>
      <w:r w:rsidR="24ED2F1A" w:rsidRPr="000F4159">
        <w:rPr>
          <w:lang w:val="en-GB"/>
        </w:rPr>
        <w:t>imputation</w:t>
      </w:r>
      <w:bookmarkEnd w:id="8"/>
    </w:p>
    <w:tbl>
      <w:tblPr>
        <w:tblStyle w:val="TableGrid"/>
        <w:tblW w:w="9132" w:type="dxa"/>
        <w:tblLook w:val="04A0" w:firstRow="1" w:lastRow="0" w:firstColumn="1" w:lastColumn="0" w:noHBand="0" w:noVBand="1"/>
      </w:tblPr>
      <w:tblGrid>
        <w:gridCol w:w="664"/>
        <w:gridCol w:w="1230"/>
        <w:gridCol w:w="1200"/>
        <w:gridCol w:w="1650"/>
        <w:gridCol w:w="1425"/>
        <w:gridCol w:w="1515"/>
        <w:gridCol w:w="1448"/>
      </w:tblGrid>
      <w:tr w:rsidR="00BA5267" w14:paraId="49A905E4" w14:textId="77777777" w:rsidTr="5A3147C2">
        <w:tc>
          <w:tcPr>
            <w:tcW w:w="4744" w:type="dxa"/>
            <w:gridSpan w:val="4"/>
            <w:shd w:val="clear" w:color="auto" w:fill="D9D9D9" w:themeFill="background1" w:themeFillShade="D9"/>
          </w:tcPr>
          <w:p w14:paraId="63A06E78" w14:textId="77777777" w:rsidR="003A3D46" w:rsidRDefault="003A3D46" w:rsidP="008C2BB4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30-day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</w:p>
        </w:tc>
        <w:tc>
          <w:tcPr>
            <w:tcW w:w="1425" w:type="dxa"/>
            <w:shd w:val="clear" w:color="auto" w:fill="D9D9D9" w:themeFill="background1" w:themeFillShade="D9"/>
          </w:tcPr>
          <w:p w14:paraId="1CBACECF" w14:textId="77777777" w:rsidR="003A3D46" w:rsidRDefault="003A3D46" w:rsidP="008C2BB4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459C8D2D" w14:textId="77777777" w:rsidR="003A3D46" w:rsidRDefault="003A3D46" w:rsidP="008C2BB4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</w:tcPr>
          <w:p w14:paraId="21E0D71C" w14:textId="77777777" w:rsidR="003A3D46" w:rsidRDefault="003A3D46" w:rsidP="008C2BB4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</w:tr>
      <w:tr w:rsidR="00956E84" w:rsidRPr="00AC70A5" w14:paraId="65022765" w14:textId="77777777" w:rsidTr="5A3147C2">
        <w:tc>
          <w:tcPr>
            <w:tcW w:w="664" w:type="dxa"/>
          </w:tcPr>
          <w:p w14:paraId="4CA05986" w14:textId="77777777" w:rsidR="758F171A" w:rsidRDefault="758F171A" w:rsidP="758F171A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30" w:type="dxa"/>
          </w:tcPr>
          <w:p w14:paraId="107293B0" w14:textId="5D0951B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32BB3B81" w14:textId="4205F7F4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200" w:type="dxa"/>
          </w:tcPr>
          <w:p w14:paraId="1A8234BA" w14:textId="6713A6D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6692ED34" w14:textId="1753EACE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650" w:type="dxa"/>
          </w:tcPr>
          <w:p w14:paraId="0D1C40ED" w14:textId="72263DB1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4A7E73AE" w14:textId="42DCA372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25" w:type="dxa"/>
          </w:tcPr>
          <w:p w14:paraId="0D055F34" w14:textId="58EBF7F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2EEA1739" w14:textId="62D1639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515" w:type="dxa"/>
          </w:tcPr>
          <w:p w14:paraId="2159D643" w14:textId="62A0B9DA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770E2493" w14:textId="19378C4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1FBAD72E" w14:textId="1EB763D3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48" w:type="dxa"/>
          </w:tcPr>
          <w:p w14:paraId="21DFCFD0" w14:textId="6085D29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173C30E9" w14:textId="662365D5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75FEE29D" w14:textId="33556E43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956E84" w14:paraId="6B9107DE" w14:textId="77777777" w:rsidTr="5A3147C2">
        <w:tc>
          <w:tcPr>
            <w:tcW w:w="664" w:type="dxa"/>
          </w:tcPr>
          <w:p w14:paraId="57648766" w14:textId="1B5EF6E7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30" w:type="dxa"/>
            <w:vAlign w:val="bottom"/>
          </w:tcPr>
          <w:p w14:paraId="62279EB2" w14:textId="1394E82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05 (0.102 - 0.107)</w:t>
            </w:r>
          </w:p>
        </w:tc>
        <w:tc>
          <w:tcPr>
            <w:tcW w:w="1200" w:type="dxa"/>
            <w:vAlign w:val="bottom"/>
          </w:tcPr>
          <w:p w14:paraId="4A58A474" w14:textId="242BE95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02 (0.100 - 0.105)</w:t>
            </w:r>
          </w:p>
        </w:tc>
        <w:tc>
          <w:tcPr>
            <w:tcW w:w="1650" w:type="dxa"/>
            <w:vAlign w:val="bottom"/>
          </w:tcPr>
          <w:p w14:paraId="09B7C546" w14:textId="33FC57A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36 - 0.037)</w:t>
            </w:r>
          </w:p>
        </w:tc>
        <w:tc>
          <w:tcPr>
            <w:tcW w:w="1425" w:type="dxa"/>
            <w:vAlign w:val="bottom"/>
          </w:tcPr>
          <w:p w14:paraId="3828507F" w14:textId="5CA3D61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34 - 0.039)</w:t>
            </w:r>
          </w:p>
        </w:tc>
        <w:tc>
          <w:tcPr>
            <w:tcW w:w="1515" w:type="dxa"/>
            <w:vAlign w:val="bottom"/>
          </w:tcPr>
          <w:p w14:paraId="593821F7" w14:textId="071CCF2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6 - 1.032)</w:t>
            </w:r>
          </w:p>
        </w:tc>
        <w:tc>
          <w:tcPr>
            <w:tcW w:w="1448" w:type="dxa"/>
            <w:vAlign w:val="bottom"/>
          </w:tcPr>
          <w:p w14:paraId="40EA98ED" w14:textId="5A8E938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7 - 1.033)</w:t>
            </w:r>
          </w:p>
        </w:tc>
      </w:tr>
      <w:tr w:rsidR="00956E84" w14:paraId="1BD9B35E" w14:textId="77777777" w:rsidTr="5A3147C2">
        <w:tc>
          <w:tcPr>
            <w:tcW w:w="664" w:type="dxa"/>
          </w:tcPr>
          <w:p w14:paraId="59EAE46B" w14:textId="0CAFB5D2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0" w:type="dxa"/>
            <w:vAlign w:val="bottom"/>
          </w:tcPr>
          <w:p w14:paraId="4C28020E" w14:textId="5E776EC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5 (0.122 - 0.128)</w:t>
            </w:r>
          </w:p>
        </w:tc>
        <w:tc>
          <w:tcPr>
            <w:tcW w:w="1200" w:type="dxa"/>
            <w:vAlign w:val="bottom"/>
          </w:tcPr>
          <w:p w14:paraId="146A6EA5" w14:textId="798B5A3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2 (0.119 - 0.125)</w:t>
            </w:r>
          </w:p>
        </w:tc>
        <w:tc>
          <w:tcPr>
            <w:tcW w:w="1650" w:type="dxa"/>
            <w:vAlign w:val="bottom"/>
          </w:tcPr>
          <w:p w14:paraId="4174817F" w14:textId="547B54D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1 - 0.042)</w:t>
            </w:r>
          </w:p>
        </w:tc>
        <w:tc>
          <w:tcPr>
            <w:tcW w:w="1425" w:type="dxa"/>
            <w:vAlign w:val="bottom"/>
          </w:tcPr>
          <w:p w14:paraId="16B58533" w14:textId="2315D9E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2 - 0.042)</w:t>
            </w:r>
          </w:p>
        </w:tc>
        <w:tc>
          <w:tcPr>
            <w:tcW w:w="1515" w:type="dxa"/>
            <w:vAlign w:val="bottom"/>
          </w:tcPr>
          <w:p w14:paraId="5607537F" w14:textId="0D99A64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59 - 1.047)</w:t>
            </w:r>
          </w:p>
        </w:tc>
        <w:tc>
          <w:tcPr>
            <w:tcW w:w="1448" w:type="dxa"/>
            <w:vAlign w:val="bottom"/>
          </w:tcPr>
          <w:p w14:paraId="24E375C0" w14:textId="57446FE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60 - 1.043)</w:t>
            </w:r>
          </w:p>
        </w:tc>
      </w:tr>
      <w:tr w:rsidR="00956E84" w14:paraId="716BC557" w14:textId="77777777" w:rsidTr="5A3147C2">
        <w:tc>
          <w:tcPr>
            <w:tcW w:w="664" w:type="dxa"/>
          </w:tcPr>
          <w:p w14:paraId="261E6665" w14:textId="1020CD53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30" w:type="dxa"/>
            <w:vAlign w:val="bottom"/>
          </w:tcPr>
          <w:p w14:paraId="037D43DF" w14:textId="461B33F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8 (0.134 - 0.141)</w:t>
            </w:r>
          </w:p>
        </w:tc>
        <w:tc>
          <w:tcPr>
            <w:tcW w:w="1200" w:type="dxa"/>
            <w:vAlign w:val="bottom"/>
          </w:tcPr>
          <w:p w14:paraId="6691BD26" w14:textId="4A783BC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6 (0.132 - 0.140)</w:t>
            </w:r>
          </w:p>
        </w:tc>
        <w:tc>
          <w:tcPr>
            <w:tcW w:w="1650" w:type="dxa"/>
            <w:vAlign w:val="bottom"/>
          </w:tcPr>
          <w:p w14:paraId="182CF264" w14:textId="602BB86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8 - 0.045)</w:t>
            </w:r>
          </w:p>
        </w:tc>
        <w:tc>
          <w:tcPr>
            <w:tcW w:w="1425" w:type="dxa"/>
            <w:vAlign w:val="bottom"/>
          </w:tcPr>
          <w:p w14:paraId="30D37823" w14:textId="714858B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49 - 0.045)</w:t>
            </w:r>
          </w:p>
        </w:tc>
        <w:tc>
          <w:tcPr>
            <w:tcW w:w="1515" w:type="dxa"/>
            <w:vAlign w:val="bottom"/>
          </w:tcPr>
          <w:p w14:paraId="6027BAE8" w14:textId="26C772E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999 (0.937 - 1.057)</w:t>
            </w:r>
          </w:p>
        </w:tc>
        <w:tc>
          <w:tcPr>
            <w:tcW w:w="1448" w:type="dxa"/>
            <w:vAlign w:val="bottom"/>
          </w:tcPr>
          <w:p w14:paraId="4E4BDC32" w14:textId="2B92491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41 - 1.060)</w:t>
            </w:r>
          </w:p>
        </w:tc>
      </w:tr>
      <w:tr w:rsidR="00956E84" w14:paraId="34BABFA7" w14:textId="77777777" w:rsidTr="5A3147C2">
        <w:tc>
          <w:tcPr>
            <w:tcW w:w="664" w:type="dxa"/>
          </w:tcPr>
          <w:p w14:paraId="6710B98F" w14:textId="1C7BC7C7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  <w:vAlign w:val="bottom"/>
          </w:tcPr>
          <w:p w14:paraId="64B9CE24" w14:textId="218DC5A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9 (0.134 - 0.143)</w:t>
            </w:r>
          </w:p>
        </w:tc>
        <w:tc>
          <w:tcPr>
            <w:tcW w:w="1200" w:type="dxa"/>
            <w:vAlign w:val="bottom"/>
          </w:tcPr>
          <w:p w14:paraId="341145AC" w14:textId="4BA0175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8 (0.133 - 0.143)</w:t>
            </w:r>
          </w:p>
        </w:tc>
        <w:tc>
          <w:tcPr>
            <w:tcW w:w="1650" w:type="dxa"/>
            <w:vAlign w:val="bottom"/>
          </w:tcPr>
          <w:p w14:paraId="29181DFA" w14:textId="0796970C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53 - 0.053)</w:t>
            </w:r>
          </w:p>
        </w:tc>
        <w:tc>
          <w:tcPr>
            <w:tcW w:w="1425" w:type="dxa"/>
            <w:vAlign w:val="bottom"/>
          </w:tcPr>
          <w:p w14:paraId="3FB9A43A" w14:textId="0FA2C53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55 - 0.053)</w:t>
            </w:r>
          </w:p>
        </w:tc>
        <w:tc>
          <w:tcPr>
            <w:tcW w:w="1515" w:type="dxa"/>
            <w:vAlign w:val="bottom"/>
          </w:tcPr>
          <w:p w14:paraId="4616F400" w14:textId="61AA38B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37 - 1.080)</w:t>
            </w:r>
          </w:p>
        </w:tc>
        <w:tc>
          <w:tcPr>
            <w:tcW w:w="1448" w:type="dxa"/>
            <w:vAlign w:val="bottom"/>
          </w:tcPr>
          <w:p w14:paraId="70B3471D" w14:textId="0975684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1 (0.937 - 1.078)</w:t>
            </w:r>
          </w:p>
        </w:tc>
      </w:tr>
      <w:tr w:rsidR="00956E84" w14:paraId="7E2F73AA" w14:textId="77777777" w:rsidTr="5A3147C2">
        <w:tc>
          <w:tcPr>
            <w:tcW w:w="664" w:type="dxa"/>
          </w:tcPr>
          <w:p w14:paraId="48E26EE7" w14:textId="531C1735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5</w:t>
            </w:r>
          </w:p>
        </w:tc>
        <w:tc>
          <w:tcPr>
            <w:tcW w:w="1230" w:type="dxa"/>
            <w:vAlign w:val="bottom"/>
          </w:tcPr>
          <w:p w14:paraId="4F963423" w14:textId="2681702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0 (0.135 - 0.145)</w:t>
            </w:r>
          </w:p>
        </w:tc>
        <w:tc>
          <w:tcPr>
            <w:tcW w:w="1200" w:type="dxa"/>
            <w:vAlign w:val="bottom"/>
          </w:tcPr>
          <w:p w14:paraId="042BCAA8" w14:textId="0F204B6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0 (0.134 - 0.144)</w:t>
            </w:r>
          </w:p>
        </w:tc>
        <w:tc>
          <w:tcPr>
            <w:tcW w:w="1650" w:type="dxa"/>
            <w:vAlign w:val="bottom"/>
          </w:tcPr>
          <w:p w14:paraId="709A79B0" w14:textId="4A8DA4F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57 - 0.059)</w:t>
            </w:r>
          </w:p>
        </w:tc>
        <w:tc>
          <w:tcPr>
            <w:tcW w:w="1425" w:type="dxa"/>
            <w:vAlign w:val="bottom"/>
          </w:tcPr>
          <w:p w14:paraId="4904696E" w14:textId="47B3C55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59 - 0.058)</w:t>
            </w:r>
          </w:p>
        </w:tc>
        <w:tc>
          <w:tcPr>
            <w:tcW w:w="1515" w:type="dxa"/>
            <w:vAlign w:val="bottom"/>
          </w:tcPr>
          <w:p w14:paraId="07514312" w14:textId="74CE5BE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3 (0.926 - 1.088)</w:t>
            </w:r>
          </w:p>
        </w:tc>
        <w:tc>
          <w:tcPr>
            <w:tcW w:w="1448" w:type="dxa"/>
            <w:vAlign w:val="bottom"/>
          </w:tcPr>
          <w:p w14:paraId="6D83D7F6" w14:textId="38CB949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27 - 1.092)</w:t>
            </w:r>
          </w:p>
        </w:tc>
      </w:tr>
      <w:tr w:rsidR="00956E84" w14:paraId="6E49C105" w14:textId="77777777" w:rsidTr="5A3147C2">
        <w:tc>
          <w:tcPr>
            <w:tcW w:w="664" w:type="dxa"/>
          </w:tcPr>
          <w:p w14:paraId="36A95433" w14:textId="7258CD6A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30" w:type="dxa"/>
            <w:vAlign w:val="bottom"/>
          </w:tcPr>
          <w:p w14:paraId="19BAF8EF" w14:textId="11A3B39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9 (0.133 - 0.144)</w:t>
            </w:r>
          </w:p>
        </w:tc>
        <w:tc>
          <w:tcPr>
            <w:tcW w:w="1200" w:type="dxa"/>
            <w:vAlign w:val="bottom"/>
          </w:tcPr>
          <w:p w14:paraId="1181EA74" w14:textId="42EAAFF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9 (0.133 - 0.144)</w:t>
            </w:r>
          </w:p>
        </w:tc>
        <w:tc>
          <w:tcPr>
            <w:tcW w:w="1650" w:type="dxa"/>
            <w:vAlign w:val="bottom"/>
          </w:tcPr>
          <w:p w14:paraId="33E36926" w14:textId="1F1EA9A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63 - 0.067)</w:t>
            </w:r>
          </w:p>
        </w:tc>
        <w:tc>
          <w:tcPr>
            <w:tcW w:w="1425" w:type="dxa"/>
            <w:vAlign w:val="bottom"/>
          </w:tcPr>
          <w:p w14:paraId="7196F3FD" w14:textId="0FE5B0A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64 - 0.068)</w:t>
            </w:r>
          </w:p>
        </w:tc>
        <w:tc>
          <w:tcPr>
            <w:tcW w:w="1515" w:type="dxa"/>
            <w:vAlign w:val="bottom"/>
          </w:tcPr>
          <w:p w14:paraId="04000ABF" w14:textId="773B33E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0 (0.920 - 1.105)</w:t>
            </w:r>
          </w:p>
        </w:tc>
        <w:tc>
          <w:tcPr>
            <w:tcW w:w="1448" w:type="dxa"/>
            <w:vAlign w:val="bottom"/>
          </w:tcPr>
          <w:p w14:paraId="43064D4A" w14:textId="5ED2243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999 (0.914 - 1.099)</w:t>
            </w:r>
          </w:p>
        </w:tc>
      </w:tr>
      <w:tr w:rsidR="00956E84" w14:paraId="6BF90E5E" w14:textId="77777777" w:rsidTr="5A3147C2">
        <w:tc>
          <w:tcPr>
            <w:tcW w:w="664" w:type="dxa"/>
          </w:tcPr>
          <w:p w14:paraId="25DB13CB" w14:textId="3DC694F5" w:rsidR="08C16A81" w:rsidRDefault="08C16A81" w:rsidP="08C16A81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F6605E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30" w:type="dxa"/>
            <w:vAlign w:val="bottom"/>
          </w:tcPr>
          <w:p w14:paraId="0C978E62" w14:textId="7976249C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8 (0.132 - 0.144)</w:t>
            </w:r>
          </w:p>
        </w:tc>
        <w:tc>
          <w:tcPr>
            <w:tcW w:w="1200" w:type="dxa"/>
            <w:vAlign w:val="bottom"/>
          </w:tcPr>
          <w:p w14:paraId="46CCEBF1" w14:textId="422A03B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7 (0.131 - 0.143)</w:t>
            </w:r>
          </w:p>
        </w:tc>
        <w:tc>
          <w:tcPr>
            <w:tcW w:w="1650" w:type="dxa"/>
            <w:vAlign w:val="bottom"/>
          </w:tcPr>
          <w:p w14:paraId="12508F13" w14:textId="00383592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74 - 0.070)</w:t>
            </w:r>
          </w:p>
        </w:tc>
        <w:tc>
          <w:tcPr>
            <w:tcW w:w="1425" w:type="dxa"/>
            <w:vAlign w:val="bottom"/>
          </w:tcPr>
          <w:p w14:paraId="014DA7D6" w14:textId="785FC4B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76 - 0.071)</w:t>
            </w:r>
          </w:p>
        </w:tc>
        <w:tc>
          <w:tcPr>
            <w:tcW w:w="1515" w:type="dxa"/>
            <w:vAlign w:val="bottom"/>
          </w:tcPr>
          <w:p w14:paraId="13AFB728" w14:textId="6CCD8F8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908 - 1.115)</w:t>
            </w:r>
          </w:p>
        </w:tc>
        <w:tc>
          <w:tcPr>
            <w:tcW w:w="1448" w:type="dxa"/>
            <w:vAlign w:val="bottom"/>
          </w:tcPr>
          <w:p w14:paraId="669C2DB0" w14:textId="306525E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3 (0.903 - 1.113)</w:t>
            </w:r>
          </w:p>
        </w:tc>
      </w:tr>
      <w:tr w:rsidR="00BA5267" w14:paraId="335B4676" w14:textId="77777777" w:rsidTr="5A3147C2">
        <w:tc>
          <w:tcPr>
            <w:tcW w:w="4744" w:type="dxa"/>
            <w:gridSpan w:val="4"/>
            <w:shd w:val="clear" w:color="auto" w:fill="D9D9D9" w:themeFill="background1" w:themeFillShade="D9"/>
          </w:tcPr>
          <w:p w14:paraId="4CA91BB7" w14:textId="77777777" w:rsidR="003A3D46" w:rsidRPr="000D32D9" w:rsidRDefault="003A3D46" w:rsidP="008C2BB4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mortality</w:t>
            </w:r>
            <w:proofErr w:type="spellEnd"/>
          </w:p>
        </w:tc>
        <w:tc>
          <w:tcPr>
            <w:tcW w:w="1425" w:type="dxa"/>
            <w:shd w:val="clear" w:color="auto" w:fill="D9D9D9" w:themeFill="background1" w:themeFillShade="D9"/>
          </w:tcPr>
          <w:p w14:paraId="0E992728" w14:textId="77777777" w:rsidR="003A3D46" w:rsidRDefault="003A3D46" w:rsidP="008C2BB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14:paraId="247FDDAF" w14:textId="77777777" w:rsidR="003A3D46" w:rsidRDefault="003A3D46" w:rsidP="008C2BB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</w:tcPr>
          <w:p w14:paraId="5868463C" w14:textId="77777777" w:rsidR="003A3D46" w:rsidRDefault="003A3D46" w:rsidP="008C2BB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</w:pPr>
          </w:p>
        </w:tc>
      </w:tr>
      <w:tr w:rsidR="00956E84" w14:paraId="749BA346" w14:textId="77777777" w:rsidTr="5A3147C2">
        <w:tc>
          <w:tcPr>
            <w:tcW w:w="664" w:type="dxa"/>
          </w:tcPr>
          <w:p w14:paraId="4E14429F" w14:textId="77777777" w:rsidR="758F171A" w:rsidRDefault="758F171A" w:rsidP="758F171A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30" w:type="dxa"/>
          </w:tcPr>
          <w:p w14:paraId="484F5C11" w14:textId="5D0951B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73566FA4" w14:textId="4205F7F4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200" w:type="dxa"/>
          </w:tcPr>
          <w:p w14:paraId="10EC8B32" w14:textId="6713A6D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00E5F1A7" w14:textId="1753EACE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650" w:type="dxa"/>
          </w:tcPr>
          <w:p w14:paraId="3FBB55CC" w14:textId="72263DB1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74A7840F" w14:textId="42DCA372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25" w:type="dxa"/>
          </w:tcPr>
          <w:p w14:paraId="4F2F6517" w14:textId="58EBF7F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753F5F04" w14:textId="62D1639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515" w:type="dxa"/>
          </w:tcPr>
          <w:p w14:paraId="5FA170E0" w14:textId="62A0B9DA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4D271FE6" w14:textId="19378C4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4A5BC537" w14:textId="1EB763D3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48" w:type="dxa"/>
          </w:tcPr>
          <w:p w14:paraId="0DB11286" w14:textId="6085D29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3397BE04" w14:textId="662365D5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2D720E56" w14:textId="33556E43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956E84" w14:paraId="14479068" w14:textId="77777777" w:rsidTr="5A3147C2">
        <w:tc>
          <w:tcPr>
            <w:tcW w:w="664" w:type="dxa"/>
          </w:tcPr>
          <w:p w14:paraId="15BA7022" w14:textId="6A22DD49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30" w:type="dxa"/>
            <w:vAlign w:val="bottom"/>
          </w:tcPr>
          <w:p w14:paraId="6F207D73" w14:textId="32F207D4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70 (0.068 - 0.072)</w:t>
            </w:r>
          </w:p>
        </w:tc>
        <w:tc>
          <w:tcPr>
            <w:tcW w:w="1200" w:type="dxa"/>
            <w:vAlign w:val="bottom"/>
          </w:tcPr>
          <w:p w14:paraId="19F6D725" w14:textId="7DE78FDF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68 (0.066 - 0.071)</w:t>
            </w:r>
          </w:p>
        </w:tc>
        <w:tc>
          <w:tcPr>
            <w:tcW w:w="1650" w:type="dxa"/>
            <w:vAlign w:val="bottom"/>
          </w:tcPr>
          <w:p w14:paraId="36593876" w14:textId="429092CF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45 - 0.044)</w:t>
            </w:r>
          </w:p>
        </w:tc>
        <w:tc>
          <w:tcPr>
            <w:tcW w:w="1425" w:type="dxa"/>
            <w:vAlign w:val="bottom"/>
          </w:tcPr>
          <w:p w14:paraId="7DA10160" w14:textId="62063A0E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45 - 0.043)</w:t>
            </w:r>
          </w:p>
        </w:tc>
        <w:tc>
          <w:tcPr>
            <w:tcW w:w="1515" w:type="dxa"/>
            <w:vAlign w:val="bottom"/>
          </w:tcPr>
          <w:p w14:paraId="55B9D2DF" w14:textId="76CC33FA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69 - 1.036)</w:t>
            </w:r>
          </w:p>
        </w:tc>
        <w:tc>
          <w:tcPr>
            <w:tcW w:w="1448" w:type="dxa"/>
            <w:vAlign w:val="bottom"/>
          </w:tcPr>
          <w:p w14:paraId="7E1F5152" w14:textId="19E937FB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67 - 1.037)</w:t>
            </w:r>
          </w:p>
        </w:tc>
      </w:tr>
      <w:tr w:rsidR="00956E84" w14:paraId="28309536" w14:textId="77777777" w:rsidTr="5A3147C2">
        <w:tc>
          <w:tcPr>
            <w:tcW w:w="664" w:type="dxa"/>
          </w:tcPr>
          <w:p w14:paraId="1BE25D68" w14:textId="64824C9E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0" w:type="dxa"/>
            <w:vAlign w:val="bottom"/>
          </w:tcPr>
          <w:p w14:paraId="7F7CDCA2" w14:textId="709162DA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84 (0.081 - 0.087)</w:t>
            </w:r>
          </w:p>
        </w:tc>
        <w:tc>
          <w:tcPr>
            <w:tcW w:w="1200" w:type="dxa"/>
            <w:vAlign w:val="bottom"/>
          </w:tcPr>
          <w:p w14:paraId="416110E7" w14:textId="4E757013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82 (0.079 - 0.085)</w:t>
            </w:r>
          </w:p>
        </w:tc>
        <w:tc>
          <w:tcPr>
            <w:tcW w:w="1650" w:type="dxa"/>
            <w:vAlign w:val="bottom"/>
          </w:tcPr>
          <w:p w14:paraId="2E8DAE7A" w14:textId="114CEA1E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52 - 0.051)</w:t>
            </w:r>
          </w:p>
        </w:tc>
        <w:tc>
          <w:tcPr>
            <w:tcW w:w="1425" w:type="dxa"/>
            <w:vAlign w:val="bottom"/>
          </w:tcPr>
          <w:p w14:paraId="7AB2199F" w14:textId="22D1144D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51 - 0.052)</w:t>
            </w:r>
          </w:p>
        </w:tc>
        <w:tc>
          <w:tcPr>
            <w:tcW w:w="1515" w:type="dxa"/>
            <w:vAlign w:val="bottom"/>
          </w:tcPr>
          <w:p w14:paraId="595BBCC8" w14:textId="746896BA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55 - 1.048)</w:t>
            </w:r>
          </w:p>
        </w:tc>
        <w:tc>
          <w:tcPr>
            <w:tcW w:w="1448" w:type="dxa"/>
            <w:vAlign w:val="bottom"/>
          </w:tcPr>
          <w:p w14:paraId="52185128" w14:textId="614848DF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57 - 1.049)</w:t>
            </w:r>
          </w:p>
        </w:tc>
      </w:tr>
      <w:tr w:rsidR="00956E84" w14:paraId="4F92BE77" w14:textId="77777777" w:rsidTr="5A3147C2">
        <w:tc>
          <w:tcPr>
            <w:tcW w:w="664" w:type="dxa"/>
          </w:tcPr>
          <w:p w14:paraId="59CA5D07" w14:textId="67605270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30" w:type="dxa"/>
            <w:vAlign w:val="bottom"/>
          </w:tcPr>
          <w:p w14:paraId="7BE02948" w14:textId="51FF2503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3 (0.090 - 0.097)</w:t>
            </w:r>
          </w:p>
        </w:tc>
        <w:tc>
          <w:tcPr>
            <w:tcW w:w="1200" w:type="dxa"/>
            <w:vAlign w:val="bottom"/>
          </w:tcPr>
          <w:p w14:paraId="3CD135C5" w14:textId="672E2EB6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2 (0.089 - 0.096)</w:t>
            </w:r>
          </w:p>
        </w:tc>
        <w:tc>
          <w:tcPr>
            <w:tcW w:w="1650" w:type="dxa"/>
            <w:vAlign w:val="bottom"/>
          </w:tcPr>
          <w:p w14:paraId="3F7BE3AA" w14:textId="281F6BAD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56 - 0.059)</w:t>
            </w:r>
          </w:p>
        </w:tc>
        <w:tc>
          <w:tcPr>
            <w:tcW w:w="1425" w:type="dxa"/>
            <w:vAlign w:val="bottom"/>
          </w:tcPr>
          <w:p w14:paraId="4BAF9D95" w14:textId="6762C485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56 - 0.058)</w:t>
            </w:r>
          </w:p>
        </w:tc>
        <w:tc>
          <w:tcPr>
            <w:tcW w:w="1515" w:type="dxa"/>
            <w:vAlign w:val="bottom"/>
          </w:tcPr>
          <w:p w14:paraId="16B29BB4" w14:textId="25B7F401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40 - 1.063)</w:t>
            </w:r>
          </w:p>
        </w:tc>
        <w:tc>
          <w:tcPr>
            <w:tcW w:w="1448" w:type="dxa"/>
            <w:vAlign w:val="bottom"/>
          </w:tcPr>
          <w:p w14:paraId="361D85FD" w14:textId="438E10AA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43 - 1.057)</w:t>
            </w:r>
          </w:p>
        </w:tc>
      </w:tr>
      <w:tr w:rsidR="00956E84" w14:paraId="7633EFBA" w14:textId="77777777" w:rsidTr="5A3147C2">
        <w:tc>
          <w:tcPr>
            <w:tcW w:w="664" w:type="dxa"/>
          </w:tcPr>
          <w:p w14:paraId="190667CF" w14:textId="4C67C493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  <w:vAlign w:val="bottom"/>
          </w:tcPr>
          <w:p w14:paraId="0F130905" w14:textId="1FEC2C3B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5 (0.090 - 0.099)</w:t>
            </w:r>
          </w:p>
        </w:tc>
        <w:tc>
          <w:tcPr>
            <w:tcW w:w="1200" w:type="dxa"/>
            <w:vAlign w:val="bottom"/>
          </w:tcPr>
          <w:p w14:paraId="2CD1AB31" w14:textId="3ACC4CA5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4 (0.090 - 0.099)</w:t>
            </w:r>
          </w:p>
        </w:tc>
        <w:tc>
          <w:tcPr>
            <w:tcW w:w="1650" w:type="dxa"/>
            <w:vAlign w:val="bottom"/>
          </w:tcPr>
          <w:p w14:paraId="473D51B5" w14:textId="0BBD0A81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1 (-0.065 - 0.066)</w:t>
            </w:r>
          </w:p>
        </w:tc>
        <w:tc>
          <w:tcPr>
            <w:tcW w:w="1425" w:type="dxa"/>
            <w:vAlign w:val="bottom"/>
          </w:tcPr>
          <w:p w14:paraId="7D46C99B" w14:textId="59BE2E5B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65 - 0.067)</w:t>
            </w:r>
          </w:p>
        </w:tc>
        <w:tc>
          <w:tcPr>
            <w:tcW w:w="1515" w:type="dxa"/>
            <w:vAlign w:val="bottom"/>
          </w:tcPr>
          <w:p w14:paraId="798D38B0" w14:textId="7AF52B0B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2 (0.936 - 1.080)</w:t>
            </w:r>
          </w:p>
        </w:tc>
        <w:tc>
          <w:tcPr>
            <w:tcW w:w="1448" w:type="dxa"/>
            <w:vAlign w:val="bottom"/>
          </w:tcPr>
          <w:p w14:paraId="773C727B" w14:textId="0136B403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2 (0.934 - 1.079)</w:t>
            </w:r>
          </w:p>
        </w:tc>
      </w:tr>
      <w:tr w:rsidR="00956E84" w14:paraId="63AE86B8" w14:textId="77777777" w:rsidTr="5A3147C2">
        <w:tc>
          <w:tcPr>
            <w:tcW w:w="664" w:type="dxa"/>
          </w:tcPr>
          <w:p w14:paraId="273EB86C" w14:textId="62D3D2C4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30" w:type="dxa"/>
            <w:vAlign w:val="bottom"/>
          </w:tcPr>
          <w:p w14:paraId="4976DAC1" w14:textId="3BBDFC56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6 (0.091 - 0.101)</w:t>
            </w:r>
          </w:p>
        </w:tc>
        <w:tc>
          <w:tcPr>
            <w:tcW w:w="1200" w:type="dxa"/>
            <w:vAlign w:val="bottom"/>
          </w:tcPr>
          <w:p w14:paraId="292668EF" w14:textId="5064418A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6 (0.091 - 0.101)</w:t>
            </w:r>
          </w:p>
        </w:tc>
        <w:tc>
          <w:tcPr>
            <w:tcW w:w="1650" w:type="dxa"/>
            <w:vAlign w:val="bottom"/>
          </w:tcPr>
          <w:p w14:paraId="7F77DAA7" w14:textId="119E94D5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74 - 0.072)</w:t>
            </w:r>
          </w:p>
        </w:tc>
        <w:tc>
          <w:tcPr>
            <w:tcW w:w="1425" w:type="dxa"/>
            <w:vAlign w:val="bottom"/>
          </w:tcPr>
          <w:p w14:paraId="7D9FFFA1" w14:textId="5F6CA90D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74 - 0.074)</w:t>
            </w:r>
          </w:p>
        </w:tc>
        <w:tc>
          <w:tcPr>
            <w:tcW w:w="1515" w:type="dxa"/>
            <w:vAlign w:val="bottom"/>
          </w:tcPr>
          <w:p w14:paraId="581043E7" w14:textId="648747AE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0 (0.922 - 1.092)</w:t>
            </w:r>
          </w:p>
        </w:tc>
        <w:tc>
          <w:tcPr>
            <w:tcW w:w="1448" w:type="dxa"/>
            <w:vAlign w:val="bottom"/>
          </w:tcPr>
          <w:p w14:paraId="0F0E9B85" w14:textId="1BCD8252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24 - 1.086)</w:t>
            </w:r>
          </w:p>
        </w:tc>
      </w:tr>
      <w:tr w:rsidR="00956E84" w14:paraId="638396A2" w14:textId="77777777" w:rsidTr="5A3147C2">
        <w:tc>
          <w:tcPr>
            <w:tcW w:w="664" w:type="dxa"/>
          </w:tcPr>
          <w:p w14:paraId="77C0A239" w14:textId="50532463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30" w:type="dxa"/>
            <w:vAlign w:val="bottom"/>
          </w:tcPr>
          <w:p w14:paraId="04DD0CBF" w14:textId="3AC6893E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5 (0.089 - 0.101)</w:t>
            </w:r>
          </w:p>
        </w:tc>
        <w:tc>
          <w:tcPr>
            <w:tcW w:w="1200" w:type="dxa"/>
            <w:vAlign w:val="bottom"/>
          </w:tcPr>
          <w:p w14:paraId="14D03275" w14:textId="4A4BD3D0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5 (0.090 - 0.101)</w:t>
            </w:r>
          </w:p>
        </w:tc>
        <w:tc>
          <w:tcPr>
            <w:tcW w:w="1650" w:type="dxa"/>
            <w:vAlign w:val="bottom"/>
          </w:tcPr>
          <w:p w14:paraId="110FD92F" w14:textId="53B3718E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1 (-0.081 - 0.086)</w:t>
            </w:r>
          </w:p>
        </w:tc>
        <w:tc>
          <w:tcPr>
            <w:tcW w:w="1425" w:type="dxa"/>
            <w:vAlign w:val="bottom"/>
          </w:tcPr>
          <w:p w14:paraId="6DC29761" w14:textId="453AEEE7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1 (-0.082 - 0.080)</w:t>
            </w:r>
          </w:p>
        </w:tc>
        <w:tc>
          <w:tcPr>
            <w:tcW w:w="1515" w:type="dxa"/>
            <w:vAlign w:val="bottom"/>
          </w:tcPr>
          <w:p w14:paraId="21FF416E" w14:textId="7C8407ED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3 (0.920 - 1.102)</w:t>
            </w:r>
          </w:p>
        </w:tc>
        <w:tc>
          <w:tcPr>
            <w:tcW w:w="1448" w:type="dxa"/>
            <w:vAlign w:val="bottom"/>
          </w:tcPr>
          <w:p w14:paraId="491D713A" w14:textId="7D50D649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3 (0.917 - 1.099)</w:t>
            </w:r>
          </w:p>
        </w:tc>
      </w:tr>
      <w:tr w:rsidR="00956E84" w14:paraId="065C0715" w14:textId="77777777" w:rsidTr="5A3147C2">
        <w:tc>
          <w:tcPr>
            <w:tcW w:w="664" w:type="dxa"/>
          </w:tcPr>
          <w:p w14:paraId="3ECE7B89" w14:textId="4AB4C44A" w:rsidR="168D9EC2" w:rsidRDefault="168D9EC2" w:rsidP="168D9EC2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1EBED1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30" w:type="dxa"/>
            <w:vAlign w:val="bottom"/>
          </w:tcPr>
          <w:p w14:paraId="009ED17D" w14:textId="14B8C8A5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7 (0.091 - 0.103)</w:t>
            </w:r>
          </w:p>
        </w:tc>
        <w:tc>
          <w:tcPr>
            <w:tcW w:w="1200" w:type="dxa"/>
            <w:vAlign w:val="bottom"/>
          </w:tcPr>
          <w:p w14:paraId="123EAC96" w14:textId="05A6B649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7 (0.091 - 0.102)</w:t>
            </w:r>
          </w:p>
        </w:tc>
        <w:tc>
          <w:tcPr>
            <w:tcW w:w="1650" w:type="dxa"/>
            <w:vAlign w:val="bottom"/>
          </w:tcPr>
          <w:p w14:paraId="550313E4" w14:textId="20D3ABDC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2 (-0.085 - 0.090)</w:t>
            </w:r>
          </w:p>
        </w:tc>
        <w:tc>
          <w:tcPr>
            <w:tcW w:w="1425" w:type="dxa"/>
            <w:vAlign w:val="bottom"/>
          </w:tcPr>
          <w:p w14:paraId="0304207B" w14:textId="6325D9DA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2 (-0.083 - 0.086)</w:t>
            </w:r>
          </w:p>
        </w:tc>
        <w:tc>
          <w:tcPr>
            <w:tcW w:w="1515" w:type="dxa"/>
            <w:vAlign w:val="bottom"/>
          </w:tcPr>
          <w:p w14:paraId="43B4516D" w14:textId="5FAEB487" w:rsidR="5A3147C2" w:rsidRDefault="5A3147C2" w:rsidP="5A3147C2"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2 (0.901 - 1.110)</w:t>
            </w:r>
          </w:p>
        </w:tc>
        <w:tc>
          <w:tcPr>
            <w:tcW w:w="1448" w:type="dxa"/>
            <w:vAlign w:val="bottom"/>
          </w:tcPr>
          <w:p w14:paraId="2ACDA306" w14:textId="5103B45C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907 - 1.109)</w:t>
            </w:r>
          </w:p>
        </w:tc>
      </w:tr>
      <w:tr w:rsidR="00BE6C4A" w14:paraId="1294BC96" w14:textId="77777777" w:rsidTr="5A3147C2">
        <w:tc>
          <w:tcPr>
            <w:tcW w:w="9132" w:type="dxa"/>
            <w:gridSpan w:val="7"/>
          </w:tcPr>
          <w:p w14:paraId="138874E4" w14:textId="5889DC34" w:rsidR="003A3D46" w:rsidRPr="000E50B1" w:rsidRDefault="003A3D46" w:rsidP="008C2BB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39B70C1F">
              <w:rPr>
                <w:rFonts w:ascii="Arial" w:hAnsi="Arial" w:cs="Arial"/>
                <w:sz w:val="22"/>
                <w:szCs w:val="22"/>
                <w:lang w:val="en-GB"/>
              </w:rPr>
              <w:t xml:space="preserve">Brier, Intercept and Slope optimism </w:t>
            </w:r>
            <w:r w:rsidR="00A1727E" w:rsidRPr="39B70C1F">
              <w:rPr>
                <w:rFonts w:ascii="Arial" w:hAnsi="Arial" w:cs="Arial"/>
                <w:sz w:val="22"/>
                <w:szCs w:val="22"/>
                <w:lang w:val="en-GB"/>
              </w:rPr>
              <w:t>corrected,</w:t>
            </w:r>
            <w:r w:rsidRPr="39B70C1F">
              <w:rPr>
                <w:rFonts w:ascii="Arial" w:hAnsi="Arial" w:cs="Arial"/>
                <w:sz w:val="22"/>
                <w:szCs w:val="22"/>
                <w:lang w:val="en-GB"/>
              </w:rPr>
              <w:t xml:space="preserve"> and 95% CIs computed using bootstrap resampling. </w:t>
            </w:r>
          </w:p>
          <w:p w14:paraId="74F91482" w14:textId="77777777" w:rsidR="003A3D46" w:rsidRPr="000E50B1" w:rsidRDefault="003A3D46" w:rsidP="008C2BB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263FECC6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379DA43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C6250D6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44CE847" w14:textId="77777777" w:rsidR="009C58AF" w:rsidRDefault="009C58AF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A6D9CFF" w14:textId="77777777" w:rsidR="009C58AF" w:rsidRDefault="009C58AF" w:rsidP="00391D08">
      <w:pPr>
        <w:rPr>
          <w:rFonts w:ascii="Arial" w:hAnsi="Arial" w:cs="Arial"/>
          <w:b/>
          <w:bCs/>
          <w:sz w:val="22"/>
          <w:szCs w:val="22"/>
        </w:rPr>
      </w:pPr>
    </w:p>
    <w:p w14:paraId="5ED20118" w14:textId="77777777" w:rsidR="009C58AF" w:rsidRDefault="009C58AF" w:rsidP="009C58AF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00C445A2" w14:paraId="37475D91" w14:textId="77777777" w:rsidTr="00F348B7">
        <w:trPr>
          <w:trHeight w:val="300"/>
        </w:trPr>
        <w:tc>
          <w:tcPr>
            <w:tcW w:w="1502" w:type="dxa"/>
          </w:tcPr>
          <w:p w14:paraId="3980DF38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CU day</w:t>
            </w:r>
          </w:p>
        </w:tc>
        <w:tc>
          <w:tcPr>
            <w:tcW w:w="1502" w:type="dxa"/>
          </w:tcPr>
          <w:p w14:paraId="20003798" w14:textId="77777777" w:rsidR="009C58AF" w:rsidRDefault="009C58AF" w:rsidP="00DA712B">
            <w:pPr>
              <w:spacing w:line="259" w:lineRule="auto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umber of patients</w:t>
            </w:r>
          </w:p>
        </w:tc>
        <w:tc>
          <w:tcPr>
            <w:tcW w:w="1502" w:type="dxa"/>
          </w:tcPr>
          <w:p w14:paraId="43618A4D" w14:textId="77777777" w:rsidR="009C58AF" w:rsidRDefault="009C58AF" w:rsidP="00DA712B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ead at 30 days</w:t>
            </w:r>
          </w:p>
        </w:tc>
        <w:tc>
          <w:tcPr>
            <w:tcW w:w="1502" w:type="dxa"/>
          </w:tcPr>
          <w:p w14:paraId="10037BC6" w14:textId="77777777" w:rsidR="009C58AF" w:rsidRDefault="009C58AF" w:rsidP="00DA712B">
            <w:pPr>
              <w:spacing w:line="259" w:lineRule="auto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2 AUROC (95% CI)</w:t>
            </w:r>
          </w:p>
        </w:tc>
        <w:tc>
          <w:tcPr>
            <w:tcW w:w="1502" w:type="dxa"/>
          </w:tcPr>
          <w:p w14:paraId="70B01F90" w14:textId="77777777" w:rsidR="009C58AF" w:rsidRDefault="009C58AF" w:rsidP="00DA712B">
            <w:pPr>
              <w:spacing w:line="259" w:lineRule="auto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1 AUROC (95% CI)</w:t>
            </w:r>
          </w:p>
        </w:tc>
        <w:tc>
          <w:tcPr>
            <w:tcW w:w="1502" w:type="dxa"/>
          </w:tcPr>
          <w:p w14:paraId="2FB7BFD7" w14:textId="77777777" w:rsidR="009C58AF" w:rsidRDefault="009C58AF" w:rsidP="00DA712B">
            <w:pPr>
              <w:spacing w:line="259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445A2" w14:paraId="1E0F1D24" w14:textId="77777777" w:rsidTr="00F348B7">
        <w:trPr>
          <w:trHeight w:val="300"/>
        </w:trPr>
        <w:tc>
          <w:tcPr>
            <w:tcW w:w="1502" w:type="dxa"/>
          </w:tcPr>
          <w:p w14:paraId="47DD61EF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2" w:type="dxa"/>
          </w:tcPr>
          <w:p w14:paraId="1302FAFF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21</w:t>
            </w:r>
          </w:p>
        </w:tc>
        <w:tc>
          <w:tcPr>
            <w:tcW w:w="1502" w:type="dxa"/>
          </w:tcPr>
          <w:p w14:paraId="7463D510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30</w:t>
            </w:r>
          </w:p>
        </w:tc>
        <w:tc>
          <w:tcPr>
            <w:tcW w:w="1502" w:type="dxa"/>
          </w:tcPr>
          <w:p w14:paraId="34F1AB24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7 (0.76 - 0.78)</w:t>
            </w:r>
          </w:p>
        </w:tc>
        <w:tc>
          <w:tcPr>
            <w:tcW w:w="1502" w:type="dxa"/>
          </w:tcPr>
          <w:p w14:paraId="363F664F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7 (0.76 - 0.78)</w:t>
            </w:r>
          </w:p>
        </w:tc>
        <w:tc>
          <w:tcPr>
            <w:tcW w:w="1502" w:type="dxa"/>
          </w:tcPr>
          <w:p w14:paraId="3944C38F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47552DAB" w14:textId="77777777" w:rsidTr="00F348B7">
        <w:trPr>
          <w:trHeight w:val="300"/>
        </w:trPr>
        <w:tc>
          <w:tcPr>
            <w:tcW w:w="1502" w:type="dxa"/>
          </w:tcPr>
          <w:p w14:paraId="44DDBFE6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02" w:type="dxa"/>
          </w:tcPr>
          <w:p w14:paraId="0A17C1E2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756</w:t>
            </w:r>
          </w:p>
        </w:tc>
        <w:tc>
          <w:tcPr>
            <w:tcW w:w="1502" w:type="dxa"/>
          </w:tcPr>
          <w:p w14:paraId="4C75C116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56</w:t>
            </w:r>
          </w:p>
        </w:tc>
        <w:tc>
          <w:tcPr>
            <w:tcW w:w="1502" w:type="dxa"/>
          </w:tcPr>
          <w:p w14:paraId="5C7D357E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5 (0.74 - 0.76)</w:t>
            </w:r>
          </w:p>
        </w:tc>
        <w:tc>
          <w:tcPr>
            <w:tcW w:w="1502" w:type="dxa"/>
          </w:tcPr>
          <w:p w14:paraId="4A7A0E12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6 (0.75 - 0.77)</w:t>
            </w:r>
          </w:p>
        </w:tc>
        <w:tc>
          <w:tcPr>
            <w:tcW w:w="1502" w:type="dxa"/>
          </w:tcPr>
          <w:p w14:paraId="477AA693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0.004</w:t>
            </w:r>
          </w:p>
        </w:tc>
      </w:tr>
      <w:tr w:rsidR="00C445A2" w14:paraId="623ADFFA" w14:textId="77777777" w:rsidTr="00F348B7">
        <w:trPr>
          <w:trHeight w:val="300"/>
        </w:trPr>
        <w:tc>
          <w:tcPr>
            <w:tcW w:w="1502" w:type="dxa"/>
          </w:tcPr>
          <w:p w14:paraId="29C5D1EA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3</w:t>
            </w:r>
          </w:p>
        </w:tc>
        <w:tc>
          <w:tcPr>
            <w:tcW w:w="1502" w:type="dxa"/>
          </w:tcPr>
          <w:p w14:paraId="2512BADA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965</w:t>
            </w:r>
          </w:p>
        </w:tc>
        <w:tc>
          <w:tcPr>
            <w:tcW w:w="1502" w:type="dxa"/>
          </w:tcPr>
          <w:p w14:paraId="5A97038D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38</w:t>
            </w:r>
          </w:p>
        </w:tc>
        <w:tc>
          <w:tcPr>
            <w:tcW w:w="1502" w:type="dxa"/>
          </w:tcPr>
          <w:p w14:paraId="6E702790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3 (0.72 - 0.74)</w:t>
            </w:r>
          </w:p>
        </w:tc>
        <w:tc>
          <w:tcPr>
            <w:tcW w:w="1502" w:type="dxa"/>
          </w:tcPr>
          <w:p w14:paraId="5FAABC5E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3 (0.72 - 0.74)</w:t>
            </w:r>
          </w:p>
        </w:tc>
        <w:tc>
          <w:tcPr>
            <w:tcW w:w="1502" w:type="dxa"/>
          </w:tcPr>
          <w:p w14:paraId="34094222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4179E23D" w14:textId="77777777" w:rsidTr="00F348B7">
        <w:trPr>
          <w:trHeight w:val="300"/>
        </w:trPr>
        <w:tc>
          <w:tcPr>
            <w:tcW w:w="1502" w:type="dxa"/>
          </w:tcPr>
          <w:p w14:paraId="07AF5A8E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02" w:type="dxa"/>
          </w:tcPr>
          <w:p w14:paraId="6D31C02A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316</w:t>
            </w:r>
          </w:p>
        </w:tc>
        <w:tc>
          <w:tcPr>
            <w:tcW w:w="1502" w:type="dxa"/>
          </w:tcPr>
          <w:p w14:paraId="28A60F82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68</w:t>
            </w:r>
          </w:p>
        </w:tc>
        <w:tc>
          <w:tcPr>
            <w:tcW w:w="1502" w:type="dxa"/>
          </w:tcPr>
          <w:p w14:paraId="05ADB8A2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1 (0.70 - 0.73)</w:t>
            </w:r>
          </w:p>
        </w:tc>
        <w:tc>
          <w:tcPr>
            <w:tcW w:w="1502" w:type="dxa"/>
          </w:tcPr>
          <w:p w14:paraId="7490E07C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1 (0.70 - 0.73)</w:t>
            </w:r>
          </w:p>
        </w:tc>
        <w:tc>
          <w:tcPr>
            <w:tcW w:w="1502" w:type="dxa"/>
          </w:tcPr>
          <w:p w14:paraId="7500F9BE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51BD4A9F" w14:textId="77777777" w:rsidTr="00F348B7">
        <w:trPr>
          <w:trHeight w:val="300"/>
        </w:trPr>
        <w:tc>
          <w:tcPr>
            <w:tcW w:w="1502" w:type="dxa"/>
          </w:tcPr>
          <w:p w14:paraId="7BE90D82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02" w:type="dxa"/>
          </w:tcPr>
          <w:p w14:paraId="36B81BC7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713</w:t>
            </w:r>
          </w:p>
        </w:tc>
        <w:tc>
          <w:tcPr>
            <w:tcW w:w="1502" w:type="dxa"/>
          </w:tcPr>
          <w:p w14:paraId="500E7C2E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21</w:t>
            </w:r>
          </w:p>
        </w:tc>
        <w:tc>
          <w:tcPr>
            <w:tcW w:w="1502" w:type="dxa"/>
          </w:tcPr>
          <w:p w14:paraId="56BED736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0 (0.68 - 0.71)</w:t>
            </w:r>
          </w:p>
        </w:tc>
        <w:tc>
          <w:tcPr>
            <w:tcW w:w="1502" w:type="dxa"/>
          </w:tcPr>
          <w:p w14:paraId="72531F09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 (0.68 - 0.71)</w:t>
            </w:r>
          </w:p>
        </w:tc>
        <w:tc>
          <w:tcPr>
            <w:tcW w:w="1502" w:type="dxa"/>
          </w:tcPr>
          <w:p w14:paraId="79DA961A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75DAB7DC" w14:textId="77777777" w:rsidTr="00F348B7">
        <w:trPr>
          <w:trHeight w:val="300"/>
        </w:trPr>
        <w:tc>
          <w:tcPr>
            <w:tcW w:w="1502" w:type="dxa"/>
          </w:tcPr>
          <w:p w14:paraId="65E4943F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02" w:type="dxa"/>
          </w:tcPr>
          <w:p w14:paraId="0D18109A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56</w:t>
            </w:r>
          </w:p>
        </w:tc>
        <w:tc>
          <w:tcPr>
            <w:tcW w:w="1502" w:type="dxa"/>
          </w:tcPr>
          <w:p w14:paraId="6F41A402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74</w:t>
            </w:r>
          </w:p>
        </w:tc>
        <w:tc>
          <w:tcPr>
            <w:tcW w:w="1502" w:type="dxa"/>
          </w:tcPr>
          <w:p w14:paraId="443DC62E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1502" w:type="dxa"/>
          </w:tcPr>
          <w:p w14:paraId="10E8AA4E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1502" w:type="dxa"/>
          </w:tcPr>
          <w:p w14:paraId="48DA32C6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C445A2" w14:paraId="0984A107" w14:textId="77777777" w:rsidTr="00F348B7">
        <w:trPr>
          <w:trHeight w:val="300"/>
        </w:trPr>
        <w:tc>
          <w:tcPr>
            <w:tcW w:w="1502" w:type="dxa"/>
          </w:tcPr>
          <w:p w14:paraId="62CC5C45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02" w:type="dxa"/>
          </w:tcPr>
          <w:p w14:paraId="54FCABBE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35</w:t>
            </w:r>
          </w:p>
        </w:tc>
        <w:tc>
          <w:tcPr>
            <w:tcW w:w="1502" w:type="dxa"/>
          </w:tcPr>
          <w:p w14:paraId="7C556858" w14:textId="77777777" w:rsidR="009C58AF" w:rsidRDefault="009C58AF" w:rsidP="00DA712B">
            <w:pPr>
              <w:jc w:val="right"/>
            </w:pPr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85</w:t>
            </w:r>
          </w:p>
        </w:tc>
        <w:tc>
          <w:tcPr>
            <w:tcW w:w="1502" w:type="dxa"/>
          </w:tcPr>
          <w:p w14:paraId="7390ED61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 (0.68 - 0.71)</w:t>
            </w:r>
          </w:p>
        </w:tc>
        <w:tc>
          <w:tcPr>
            <w:tcW w:w="1502" w:type="dxa"/>
          </w:tcPr>
          <w:p w14:paraId="19EF945B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 (0.67 - 0.71)</w:t>
            </w:r>
          </w:p>
        </w:tc>
        <w:tc>
          <w:tcPr>
            <w:tcW w:w="1502" w:type="dxa"/>
          </w:tcPr>
          <w:p w14:paraId="171B331D" w14:textId="77777777" w:rsidR="009C58AF" w:rsidRDefault="009C58AF" w:rsidP="00DA712B">
            <w:r w:rsidRPr="1685E53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 = 0.788</w:t>
            </w:r>
          </w:p>
        </w:tc>
      </w:tr>
    </w:tbl>
    <w:p w14:paraId="40223394" w14:textId="77777777" w:rsidR="009C58AF" w:rsidRDefault="009C58AF" w:rsidP="009C58AF"/>
    <w:p w14:paraId="7B218AC8" w14:textId="1ACE0229" w:rsidR="009C58AF" w:rsidRDefault="009C58AF" w:rsidP="00C40A7D">
      <w:pPr>
        <w:pStyle w:val="Heading2"/>
      </w:pPr>
      <w:bookmarkStart w:id="9" w:name="_Toc228447629"/>
      <w:r w:rsidRPr="002350B8">
        <w:rPr>
          <w:b/>
          <w:bCs/>
        </w:rPr>
        <w:t>Table S</w:t>
      </w:r>
      <w:r>
        <w:rPr>
          <w:b/>
          <w:bCs/>
        </w:rPr>
        <w:t>5</w:t>
      </w:r>
      <w:r w:rsidRPr="002350B8">
        <w:rPr>
          <w:b/>
          <w:bCs/>
        </w:rPr>
        <w:t>.</w:t>
      </w:r>
      <w:r>
        <w:t xml:space="preserve"> Complete case analysis. Discrimination for SOFA-2 and SOFA-1 at each </w:t>
      </w:r>
      <w:proofErr w:type="gramStart"/>
      <w:r>
        <w:t>ICU day</w:t>
      </w:r>
      <w:proofErr w:type="gramEnd"/>
      <w:r>
        <w:t>.</w:t>
      </w:r>
      <w:bookmarkEnd w:id="9"/>
    </w:p>
    <w:p w14:paraId="4FCBF710" w14:textId="77777777" w:rsidR="009C58AF" w:rsidRDefault="009C58AF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A15C32B" w14:textId="77777777" w:rsidR="00C40A7D" w:rsidRDefault="00C40A7D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55E90E9" w14:textId="77777777" w:rsidR="00C40A7D" w:rsidRDefault="00C40A7D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D6AE4D3" w14:textId="77777777" w:rsidR="00C40A7D" w:rsidRDefault="00C40A7D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EDD5419" w14:textId="77777777" w:rsidR="00FF6082" w:rsidRDefault="008065B8" w:rsidP="00FF6082">
      <w:pPr>
        <w:rPr>
          <w:b/>
          <w:bCs/>
        </w:rPr>
      </w:pPr>
      <w:r w:rsidRPr="00FF6082">
        <w:rPr>
          <w:noProof/>
        </w:rPr>
        <w:drawing>
          <wp:inline distT="0" distB="0" distL="0" distR="0" wp14:anchorId="46E5FF50" wp14:editId="00808B84">
            <wp:extent cx="5724525" cy="4295775"/>
            <wp:effectExtent l="0" t="0" r="0" b="0"/>
            <wp:docPr id="80187446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874467" name="Picture 80187446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0972" w14:textId="77777777" w:rsidR="00FF6082" w:rsidRDefault="00FF6082" w:rsidP="00FF6082">
      <w:pPr>
        <w:rPr>
          <w:b/>
          <w:bCs/>
        </w:rPr>
      </w:pPr>
    </w:p>
    <w:p w14:paraId="28DAA407" w14:textId="77777777" w:rsidR="00FF6082" w:rsidRDefault="00FF6082" w:rsidP="00FF6082">
      <w:pPr>
        <w:rPr>
          <w:b/>
          <w:bCs/>
        </w:rPr>
      </w:pPr>
    </w:p>
    <w:p w14:paraId="56DF12ED" w14:textId="40DE3D18" w:rsidR="008065B8" w:rsidRDefault="008065B8" w:rsidP="00FF6082">
      <w:pPr>
        <w:pStyle w:val="Heading2"/>
      </w:pPr>
      <w:bookmarkStart w:id="10" w:name="_Toc228447630"/>
      <w:r w:rsidRPr="5A3147C2">
        <w:rPr>
          <w:b/>
          <w:bCs/>
        </w:rPr>
        <w:lastRenderedPageBreak/>
        <w:t>Figure S</w:t>
      </w:r>
      <w:r>
        <w:rPr>
          <w:b/>
          <w:bCs/>
        </w:rPr>
        <w:t>4</w:t>
      </w:r>
      <w:r w:rsidRPr="5A3147C2">
        <w:rPr>
          <w:b/>
          <w:bCs/>
        </w:rPr>
        <w:t xml:space="preserve">: </w:t>
      </w:r>
      <w:r>
        <w:t>Calibration plot for the univariate logistic regression models with SOFA-2 or SOFA-1 as predictors and 30-day mortality as outcome. Dots: Predicted probability and observed outcome (0 = alive at 30 days, 1 = dead at 30 days</w:t>
      </w:r>
      <w:proofErr w:type="gramStart"/>
      <w:r>
        <w:t>) ;</w:t>
      </w:r>
      <w:proofErr w:type="gramEnd"/>
      <w:r>
        <w:t xml:space="preserve"> Lines: Calibration line with optimism correction; Shaded areas and dotted </w:t>
      </w:r>
      <w:proofErr w:type="gramStart"/>
      <w:r>
        <w:t>lines :</w:t>
      </w:r>
      <w:proofErr w:type="gramEnd"/>
      <w:r>
        <w:t xml:space="preserve"> 95% confidence intervals for calibration line from bootstrap resampling.</w:t>
      </w:r>
      <w:bookmarkEnd w:id="10"/>
    </w:p>
    <w:p w14:paraId="5169ADE4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887C62C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054962B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28C2A6F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B6A6771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BD3DFB2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8F312DA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36D757B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2D989E0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8F9EB5C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B2A48F0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A6A3E6A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111FED04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10659BC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33D627AA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E884E4F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57004E65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56DD3932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08AE7E58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08C141A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5012E55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7BC3C13B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622237E4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5338FC05" w14:textId="77777777" w:rsidR="00D53940" w:rsidRDefault="00D53940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B9755EA" w14:textId="5C53024E" w:rsidR="00646CBE" w:rsidRDefault="786EA91F" w:rsidP="00391D08">
      <w:r>
        <w:rPr>
          <w:noProof/>
        </w:rPr>
        <w:drawing>
          <wp:inline distT="0" distB="0" distL="0" distR="0" wp14:anchorId="5FAF60D5" wp14:editId="3BB398FD">
            <wp:extent cx="5724525" cy="2857500"/>
            <wp:effectExtent l="0" t="0" r="0" b="0"/>
            <wp:docPr id="86974139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741391" name="Picture 86974139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C53B2" w14:textId="481F2BB5" w:rsidR="00646CBE" w:rsidRPr="00AE4BFD" w:rsidRDefault="3CAA625F" w:rsidP="00C40A7D">
      <w:pPr>
        <w:pStyle w:val="Heading2"/>
      </w:pPr>
      <w:bookmarkStart w:id="11" w:name="_Toc228447631"/>
      <w:r w:rsidRPr="00C40A7D">
        <w:lastRenderedPageBreak/>
        <w:t>Figure</w:t>
      </w:r>
      <w:r w:rsidRPr="7FE4DD3C">
        <w:rPr>
          <w:b/>
          <w:bCs/>
        </w:rPr>
        <w:t xml:space="preserve"> S</w:t>
      </w:r>
      <w:r w:rsidR="00CE6455">
        <w:rPr>
          <w:b/>
          <w:bCs/>
        </w:rPr>
        <w:t>5</w:t>
      </w:r>
      <w:r w:rsidRPr="7FE4DD3C">
        <w:rPr>
          <w:b/>
          <w:bCs/>
        </w:rPr>
        <w:t xml:space="preserve">. </w:t>
      </w:r>
      <w:r w:rsidR="7E572F10" w:rsidRPr="7FE4DD3C">
        <w:t>Daily</w:t>
      </w:r>
      <w:r w:rsidR="7E572F10" w:rsidRPr="7FE4DD3C">
        <w:rPr>
          <w:b/>
          <w:bCs/>
        </w:rPr>
        <w:t xml:space="preserve"> </w:t>
      </w:r>
      <w:r w:rsidR="3B8F423B" w:rsidRPr="7FE4DD3C">
        <w:t>AUROC</w:t>
      </w:r>
      <w:r w:rsidR="09EB8BA3" w:rsidRPr="7FE4DD3C">
        <w:t xml:space="preserve"> </w:t>
      </w:r>
      <w:r w:rsidR="1F0F78A6" w:rsidRPr="7FE4DD3C">
        <w:t xml:space="preserve">per SOFA-2 subscore </w:t>
      </w:r>
      <w:r w:rsidR="1A176198" w:rsidRPr="7FE4DD3C">
        <w:t xml:space="preserve">(A) and </w:t>
      </w:r>
      <w:r w:rsidR="0659C32C" w:rsidRPr="7FE4DD3C">
        <w:t xml:space="preserve">adjusted </w:t>
      </w:r>
      <w:r w:rsidR="1A176198" w:rsidRPr="7FE4DD3C">
        <w:t>OR</w:t>
      </w:r>
      <w:r w:rsidR="1F0F78A6" w:rsidRPr="7FE4DD3C">
        <w:t xml:space="preserve"> per 1-unit increase in subscore</w:t>
      </w:r>
      <w:r w:rsidR="6E881E27" w:rsidRPr="7FE4DD3C">
        <w:t xml:space="preserve"> (B) on 30-day mortality</w:t>
      </w:r>
      <w:r w:rsidR="07775B98" w:rsidRPr="7FE4DD3C">
        <w:t xml:space="preserve">. OR with cluster adjusted confidence intervals and Bonferroni correction. Abbreviations: AUROC </w:t>
      </w:r>
      <w:r w:rsidR="32D29A95" w:rsidRPr="7FE4DD3C">
        <w:t>a</w:t>
      </w:r>
      <w:r w:rsidR="07775B98" w:rsidRPr="7FE4DD3C">
        <w:t>rea under the receiv</w:t>
      </w:r>
      <w:r w:rsidR="4560913D" w:rsidRPr="7FE4DD3C">
        <w:t>er</w:t>
      </w:r>
      <w:r w:rsidR="07775B98" w:rsidRPr="7FE4DD3C">
        <w:t xml:space="preserve"> operat</w:t>
      </w:r>
      <w:r w:rsidR="4560913D" w:rsidRPr="7FE4DD3C">
        <w:t xml:space="preserve">ing </w:t>
      </w:r>
      <w:r w:rsidR="32D29A95" w:rsidRPr="7FE4DD3C">
        <w:t>characteristic</w:t>
      </w:r>
      <w:r w:rsidR="4560913D" w:rsidRPr="7FE4DD3C">
        <w:t xml:space="preserve"> curve</w:t>
      </w:r>
      <w:r w:rsidR="32D29A95" w:rsidRPr="7FE4DD3C">
        <w:t>. OR odds ratio. ICU intensive care unit.</w:t>
      </w:r>
      <w:r w:rsidR="1C331C64" w:rsidRPr="7FE4DD3C">
        <w:t xml:space="preserve"> CI confidence interval.</w:t>
      </w:r>
      <w:bookmarkEnd w:id="11"/>
    </w:p>
    <w:p w14:paraId="43234037" w14:textId="77777777" w:rsidR="00AD6968" w:rsidRDefault="00AD696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2FE5F5BC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2AF19527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712CF0D9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2F198E89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326651D1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0F98AF79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13A4093F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7B4F4B09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3C413FA7" w14:textId="77777777" w:rsidR="00380F6D" w:rsidRDefault="00380F6D">
      <w:pPr>
        <w:rPr>
          <w:rFonts w:ascii="Arial" w:hAnsi="Arial" w:cs="Arial"/>
          <w:b/>
          <w:bCs/>
          <w:sz w:val="22"/>
          <w:szCs w:val="22"/>
        </w:rPr>
      </w:pPr>
    </w:p>
    <w:p w14:paraId="0B55EABB" w14:textId="77777777" w:rsidR="00380F6D" w:rsidRDefault="00380F6D" w:rsidP="00380F6D"/>
    <w:p w14:paraId="231C6EFB" w14:textId="77777777" w:rsidR="0065520F" w:rsidRPr="0065520F" w:rsidRDefault="0065520F" w:rsidP="0065520F"/>
    <w:p w14:paraId="147035F3" w14:textId="77777777" w:rsidR="00854E8E" w:rsidRDefault="00854E8E" w:rsidP="00854E8E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94787" w14:paraId="28A6D104" w14:textId="77777777" w:rsidTr="00F348B7">
        <w:trPr>
          <w:trHeight w:val="300"/>
        </w:trPr>
        <w:tc>
          <w:tcPr>
            <w:tcW w:w="1288" w:type="dxa"/>
          </w:tcPr>
          <w:p w14:paraId="2FD26F8A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CU day</w:t>
            </w:r>
          </w:p>
        </w:tc>
        <w:tc>
          <w:tcPr>
            <w:tcW w:w="1288" w:type="dxa"/>
          </w:tcPr>
          <w:p w14:paraId="370DC6D1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1 Brier</w:t>
            </w:r>
          </w:p>
        </w:tc>
        <w:tc>
          <w:tcPr>
            <w:tcW w:w="1288" w:type="dxa"/>
          </w:tcPr>
          <w:p w14:paraId="269116EB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1 Intercept</w:t>
            </w:r>
          </w:p>
        </w:tc>
        <w:tc>
          <w:tcPr>
            <w:tcW w:w="1288" w:type="dxa"/>
          </w:tcPr>
          <w:p w14:paraId="27290ACB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1 Slope</w:t>
            </w:r>
          </w:p>
        </w:tc>
        <w:tc>
          <w:tcPr>
            <w:tcW w:w="1288" w:type="dxa"/>
          </w:tcPr>
          <w:p w14:paraId="6C8FC3EB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2 Brier</w:t>
            </w:r>
          </w:p>
        </w:tc>
        <w:tc>
          <w:tcPr>
            <w:tcW w:w="1288" w:type="dxa"/>
          </w:tcPr>
          <w:p w14:paraId="625BF4B9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2 Intercept</w:t>
            </w:r>
          </w:p>
        </w:tc>
        <w:tc>
          <w:tcPr>
            <w:tcW w:w="1288" w:type="dxa"/>
          </w:tcPr>
          <w:p w14:paraId="7CC83BB0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-2 Slope</w:t>
            </w:r>
          </w:p>
        </w:tc>
      </w:tr>
      <w:tr w:rsidR="00A94787" w14:paraId="04F0C0C5" w14:textId="77777777" w:rsidTr="00F348B7">
        <w:trPr>
          <w:trHeight w:val="300"/>
        </w:trPr>
        <w:tc>
          <w:tcPr>
            <w:tcW w:w="1288" w:type="dxa"/>
          </w:tcPr>
          <w:p w14:paraId="22AD4685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6C771B67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2964 (0.12656 - 0.13237)</w:t>
            </w:r>
          </w:p>
        </w:tc>
        <w:tc>
          <w:tcPr>
            <w:tcW w:w="1288" w:type="dxa"/>
          </w:tcPr>
          <w:p w14:paraId="30633C60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186 (-0.03710 - 0.04100)</w:t>
            </w:r>
          </w:p>
        </w:tc>
        <w:tc>
          <w:tcPr>
            <w:tcW w:w="1288" w:type="dxa"/>
          </w:tcPr>
          <w:p w14:paraId="6A0FEF63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94 (0.9616 - 1.037)</w:t>
            </w:r>
          </w:p>
        </w:tc>
        <w:tc>
          <w:tcPr>
            <w:tcW w:w="1288" w:type="dxa"/>
          </w:tcPr>
          <w:p w14:paraId="005F91DE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3109 (0.12799 - 0.13385)</w:t>
            </w:r>
          </w:p>
        </w:tc>
        <w:tc>
          <w:tcPr>
            <w:tcW w:w="1288" w:type="dxa"/>
          </w:tcPr>
          <w:p w14:paraId="6D6BB083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120 (-0.03772 - 0.03976)</w:t>
            </w:r>
          </w:p>
        </w:tc>
        <w:tc>
          <w:tcPr>
            <w:tcW w:w="1288" w:type="dxa"/>
          </w:tcPr>
          <w:p w14:paraId="575F7AA4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97 (0.9611 - 1.037)</w:t>
            </w:r>
          </w:p>
        </w:tc>
      </w:tr>
      <w:tr w:rsidR="00A94787" w14:paraId="62B09714" w14:textId="77777777" w:rsidTr="00F348B7">
        <w:trPr>
          <w:trHeight w:val="300"/>
        </w:trPr>
        <w:tc>
          <w:tcPr>
            <w:tcW w:w="1288" w:type="dxa"/>
          </w:tcPr>
          <w:p w14:paraId="231FFB38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1CF548EC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3893 (0.13525 - 0.14222)</w:t>
            </w:r>
          </w:p>
        </w:tc>
        <w:tc>
          <w:tcPr>
            <w:tcW w:w="1288" w:type="dxa"/>
          </w:tcPr>
          <w:p w14:paraId="08FB3458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1084 (-0.04112 - 0.04604)</w:t>
            </w:r>
          </w:p>
        </w:tc>
        <w:tc>
          <w:tcPr>
            <w:tcW w:w="1288" w:type="dxa"/>
          </w:tcPr>
          <w:p w14:paraId="2813C6B2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11 (0.9540 - 1.052)</w:t>
            </w:r>
          </w:p>
        </w:tc>
        <w:tc>
          <w:tcPr>
            <w:tcW w:w="1288" w:type="dxa"/>
          </w:tcPr>
          <w:p w14:paraId="19BA7362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197 (0.13836 - 0.14533)</w:t>
            </w:r>
          </w:p>
        </w:tc>
        <w:tc>
          <w:tcPr>
            <w:tcW w:w="1288" w:type="dxa"/>
          </w:tcPr>
          <w:p w14:paraId="20E92C7A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911 (-0.04302 - 0.04455)</w:t>
            </w:r>
          </w:p>
        </w:tc>
        <w:tc>
          <w:tcPr>
            <w:tcW w:w="1288" w:type="dxa"/>
          </w:tcPr>
          <w:p w14:paraId="2C5C0ECD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10 (0.9519 - 1.051)</w:t>
            </w:r>
          </w:p>
        </w:tc>
      </w:tr>
      <w:tr w:rsidR="00A94787" w14:paraId="5D81A93C" w14:textId="77777777" w:rsidTr="00F348B7">
        <w:trPr>
          <w:trHeight w:val="300"/>
        </w:trPr>
        <w:tc>
          <w:tcPr>
            <w:tcW w:w="1288" w:type="dxa"/>
          </w:tcPr>
          <w:p w14:paraId="2BA0B47B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4F38A0D5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701 (0.14281 - 0.15123)</w:t>
            </w:r>
          </w:p>
        </w:tc>
        <w:tc>
          <w:tcPr>
            <w:tcW w:w="1288" w:type="dxa"/>
          </w:tcPr>
          <w:p w14:paraId="4A7EF687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053 (-0.05101 - 0.05114)</w:t>
            </w:r>
          </w:p>
        </w:tc>
        <w:tc>
          <w:tcPr>
            <w:tcW w:w="1288" w:type="dxa"/>
          </w:tcPr>
          <w:p w14:paraId="03C46925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07 (0.9447 - 1.065)</w:t>
            </w:r>
          </w:p>
        </w:tc>
        <w:tc>
          <w:tcPr>
            <w:tcW w:w="1288" w:type="dxa"/>
          </w:tcPr>
          <w:p w14:paraId="21026A97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824 (0.14392 - 0.15249)</w:t>
            </w:r>
          </w:p>
        </w:tc>
        <w:tc>
          <w:tcPr>
            <w:tcW w:w="1288" w:type="dxa"/>
          </w:tcPr>
          <w:p w14:paraId="74BFD488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077 (-0.05083 - 0.04965)</w:t>
            </w:r>
          </w:p>
        </w:tc>
        <w:tc>
          <w:tcPr>
            <w:tcW w:w="1288" w:type="dxa"/>
          </w:tcPr>
          <w:p w14:paraId="7E494FA7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04 (0.9443 - 1.066)</w:t>
            </w:r>
          </w:p>
        </w:tc>
      </w:tr>
      <w:tr w:rsidR="00A94787" w14:paraId="0444F605" w14:textId="77777777" w:rsidTr="00F348B7">
        <w:trPr>
          <w:trHeight w:val="300"/>
        </w:trPr>
        <w:tc>
          <w:tcPr>
            <w:tcW w:w="1288" w:type="dxa"/>
          </w:tcPr>
          <w:p w14:paraId="52464E78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6E3D2C1B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820 (0.14285 - 0.15285)</w:t>
            </w:r>
          </w:p>
        </w:tc>
        <w:tc>
          <w:tcPr>
            <w:tcW w:w="1288" w:type="dxa"/>
          </w:tcPr>
          <w:p w14:paraId="3BD1F1D5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871 (-0.05632 - 0.05750)</w:t>
            </w:r>
          </w:p>
        </w:tc>
        <w:tc>
          <w:tcPr>
            <w:tcW w:w="1288" w:type="dxa"/>
          </w:tcPr>
          <w:p w14:paraId="0037531F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98 (0.9296 - 1.075)</w:t>
            </w:r>
          </w:p>
        </w:tc>
        <w:tc>
          <w:tcPr>
            <w:tcW w:w="1288" w:type="dxa"/>
          </w:tcPr>
          <w:p w14:paraId="657C7E76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929 (0.14414 - 0.15397)</w:t>
            </w:r>
          </w:p>
        </w:tc>
        <w:tc>
          <w:tcPr>
            <w:tcW w:w="1288" w:type="dxa"/>
          </w:tcPr>
          <w:p w14:paraId="740C6987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816 (-0.05534 - 0.05928)</w:t>
            </w:r>
          </w:p>
        </w:tc>
        <w:tc>
          <w:tcPr>
            <w:tcW w:w="1288" w:type="dxa"/>
          </w:tcPr>
          <w:p w14:paraId="1B396784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01 (0.9302 - 1.074)</w:t>
            </w:r>
          </w:p>
        </w:tc>
      </w:tr>
      <w:tr w:rsidR="00A94787" w14:paraId="2A2C50E0" w14:textId="77777777" w:rsidTr="00F348B7">
        <w:trPr>
          <w:trHeight w:val="300"/>
        </w:trPr>
        <w:tc>
          <w:tcPr>
            <w:tcW w:w="1288" w:type="dxa"/>
          </w:tcPr>
          <w:p w14:paraId="649EC0BB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3954B880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795 (0.14219 - 0.15323)</w:t>
            </w:r>
          </w:p>
        </w:tc>
        <w:tc>
          <w:tcPr>
            <w:tcW w:w="1288" w:type="dxa"/>
          </w:tcPr>
          <w:p w14:paraId="0236D5EE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633 (-0.06596 - 0.06491)</w:t>
            </w:r>
          </w:p>
        </w:tc>
        <w:tc>
          <w:tcPr>
            <w:tcW w:w="1288" w:type="dxa"/>
          </w:tcPr>
          <w:p w14:paraId="0CB9AD42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05 (0.9211 - 1.090)</w:t>
            </w:r>
          </w:p>
        </w:tc>
        <w:tc>
          <w:tcPr>
            <w:tcW w:w="1288" w:type="dxa"/>
          </w:tcPr>
          <w:p w14:paraId="4A386D62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862 (0.14274 - 0.15390)</w:t>
            </w:r>
          </w:p>
        </w:tc>
        <w:tc>
          <w:tcPr>
            <w:tcW w:w="1288" w:type="dxa"/>
          </w:tcPr>
          <w:p w14:paraId="71C9201B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837 (-0.06528 - 0.06297)</w:t>
            </w:r>
          </w:p>
        </w:tc>
        <w:tc>
          <w:tcPr>
            <w:tcW w:w="1288" w:type="dxa"/>
          </w:tcPr>
          <w:p w14:paraId="4BE1A2B8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012 (0.9162 - 1.104)</w:t>
            </w:r>
          </w:p>
        </w:tc>
      </w:tr>
      <w:tr w:rsidR="00A94787" w14:paraId="691F1655" w14:textId="77777777" w:rsidTr="00F348B7">
        <w:trPr>
          <w:trHeight w:val="300"/>
        </w:trPr>
        <w:tc>
          <w:tcPr>
            <w:tcW w:w="1288" w:type="dxa"/>
          </w:tcPr>
          <w:p w14:paraId="012767A9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5FC08068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592 (0.13927 - 0.15166)</w:t>
            </w:r>
          </w:p>
        </w:tc>
        <w:tc>
          <w:tcPr>
            <w:tcW w:w="1288" w:type="dxa"/>
          </w:tcPr>
          <w:p w14:paraId="770AF098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634 (-0.07221 - 0.07707)</w:t>
            </w:r>
          </w:p>
        </w:tc>
        <w:tc>
          <w:tcPr>
            <w:tcW w:w="1288" w:type="dxa"/>
          </w:tcPr>
          <w:p w14:paraId="79BCE237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98 (0.9055 - 1.108)</w:t>
            </w:r>
          </w:p>
        </w:tc>
        <w:tc>
          <w:tcPr>
            <w:tcW w:w="1288" w:type="dxa"/>
          </w:tcPr>
          <w:p w14:paraId="5E3F4081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649 (0.13968 - 0.15246)</w:t>
            </w:r>
          </w:p>
        </w:tc>
        <w:tc>
          <w:tcPr>
            <w:tcW w:w="1288" w:type="dxa"/>
          </w:tcPr>
          <w:p w14:paraId="3B9A7DB0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561 (-0.07124 - 0.07405)</w:t>
            </w:r>
          </w:p>
        </w:tc>
        <w:tc>
          <w:tcPr>
            <w:tcW w:w="1288" w:type="dxa"/>
          </w:tcPr>
          <w:p w14:paraId="30D4A733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99 (0.9051 - 1.113)</w:t>
            </w:r>
          </w:p>
        </w:tc>
      </w:tr>
      <w:tr w:rsidR="00A94787" w14:paraId="70596818" w14:textId="77777777" w:rsidTr="00F348B7">
        <w:trPr>
          <w:trHeight w:val="300"/>
        </w:trPr>
        <w:tc>
          <w:tcPr>
            <w:tcW w:w="1288" w:type="dxa"/>
          </w:tcPr>
          <w:p w14:paraId="68A8ADAB" w14:textId="77777777" w:rsidR="00854E8E" w:rsidRDefault="00854E8E" w:rsidP="00DA712B">
            <w:pPr>
              <w:jc w:val="right"/>
            </w:pPr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88" w:type="dxa"/>
          </w:tcPr>
          <w:p w14:paraId="2A1B5D74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131 (0.13414 - 0.14803)</w:t>
            </w:r>
          </w:p>
        </w:tc>
        <w:tc>
          <w:tcPr>
            <w:tcW w:w="1288" w:type="dxa"/>
          </w:tcPr>
          <w:p w14:paraId="76DCE6EE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575 (-0.08046 - 0.08491)</w:t>
            </w:r>
          </w:p>
        </w:tc>
        <w:tc>
          <w:tcPr>
            <w:tcW w:w="1288" w:type="dxa"/>
          </w:tcPr>
          <w:p w14:paraId="139436B8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97 (0.9031 - 1.111)</w:t>
            </w:r>
          </w:p>
        </w:tc>
        <w:tc>
          <w:tcPr>
            <w:tcW w:w="1288" w:type="dxa"/>
          </w:tcPr>
          <w:p w14:paraId="3803E6DE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4128 (0.13384 - 0.14776)</w:t>
            </w:r>
          </w:p>
        </w:tc>
        <w:tc>
          <w:tcPr>
            <w:tcW w:w="1288" w:type="dxa"/>
          </w:tcPr>
          <w:p w14:paraId="08BCAB11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0795 (-0.08040 - 0.08791)</w:t>
            </w:r>
          </w:p>
        </w:tc>
        <w:tc>
          <w:tcPr>
            <w:tcW w:w="1288" w:type="dxa"/>
          </w:tcPr>
          <w:p w14:paraId="48FB6B8A" w14:textId="77777777" w:rsidR="00854E8E" w:rsidRDefault="00854E8E" w:rsidP="00DA712B">
            <w:r w:rsidRPr="1AE372FC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987 (0.9030 - 1.107)</w:t>
            </w:r>
          </w:p>
        </w:tc>
      </w:tr>
    </w:tbl>
    <w:p w14:paraId="30FB4E31" w14:textId="57129768" w:rsidR="00854E8E" w:rsidRDefault="00854E8E" w:rsidP="000F49BF">
      <w:pPr>
        <w:pStyle w:val="Heading2"/>
      </w:pPr>
      <w:bookmarkStart w:id="12" w:name="_Toc228447632"/>
      <w:r w:rsidRPr="1AE372FC">
        <w:rPr>
          <w:b/>
          <w:bCs/>
        </w:rPr>
        <w:t>Table S</w:t>
      </w:r>
      <w:r>
        <w:rPr>
          <w:b/>
          <w:bCs/>
        </w:rPr>
        <w:t>6</w:t>
      </w:r>
      <w:r w:rsidRPr="1AE372FC">
        <w:rPr>
          <w:b/>
          <w:bCs/>
        </w:rPr>
        <w:t>.</w:t>
      </w:r>
      <w:r>
        <w:t xml:space="preserve"> Complete case analysis. Calibration data for SOFA-2 and SOFA-1 at each </w:t>
      </w:r>
      <w:proofErr w:type="gramStart"/>
      <w:r>
        <w:t>ICU day</w:t>
      </w:r>
      <w:proofErr w:type="gramEnd"/>
      <w:r>
        <w:t>.</w:t>
      </w:r>
      <w:bookmarkEnd w:id="12"/>
    </w:p>
    <w:p w14:paraId="7A1AABBF" w14:textId="77777777" w:rsidR="00380F6D" w:rsidRPr="0065520F" w:rsidRDefault="00380F6D" w:rsidP="00380F6D"/>
    <w:p w14:paraId="35C06236" w14:textId="77777777" w:rsidR="00BE6C4A" w:rsidRDefault="00BE6C4A">
      <w:pPr>
        <w:rPr>
          <w:rFonts w:ascii="Arial" w:hAnsi="Arial" w:cs="Arial"/>
          <w:b/>
          <w:bCs/>
          <w:sz w:val="22"/>
          <w:szCs w:val="22"/>
        </w:rPr>
      </w:pPr>
    </w:p>
    <w:p w14:paraId="67852BF5" w14:textId="77777777" w:rsidR="00BE6C4A" w:rsidRDefault="00BE6C4A">
      <w:pPr>
        <w:rPr>
          <w:rFonts w:ascii="Arial" w:hAnsi="Arial" w:cs="Arial"/>
          <w:b/>
          <w:bCs/>
          <w:sz w:val="22"/>
          <w:szCs w:val="22"/>
        </w:rPr>
      </w:pPr>
    </w:p>
    <w:p w14:paraId="07D32101" w14:textId="77777777" w:rsidR="00BE6C4A" w:rsidRDefault="00BE6C4A">
      <w:pPr>
        <w:rPr>
          <w:rFonts w:ascii="Arial" w:hAnsi="Arial" w:cs="Arial"/>
          <w:b/>
          <w:bCs/>
          <w:sz w:val="22"/>
          <w:szCs w:val="22"/>
        </w:rPr>
      </w:pPr>
    </w:p>
    <w:p w14:paraId="780DA059" w14:textId="77777777" w:rsidR="00BE6C4A" w:rsidRDefault="00BE6C4A">
      <w:pPr>
        <w:rPr>
          <w:rFonts w:ascii="Arial" w:hAnsi="Arial" w:cs="Arial"/>
          <w:b/>
          <w:bCs/>
          <w:sz w:val="22"/>
          <w:szCs w:val="22"/>
        </w:rPr>
      </w:pPr>
    </w:p>
    <w:p w14:paraId="0AD3DF5A" w14:textId="77777777" w:rsidR="00BE6C4A" w:rsidRDefault="00BE6C4A">
      <w:pPr>
        <w:rPr>
          <w:rFonts w:ascii="Arial" w:hAnsi="Arial" w:cs="Arial"/>
          <w:b/>
          <w:bCs/>
          <w:sz w:val="22"/>
          <w:szCs w:val="22"/>
        </w:rPr>
      </w:pPr>
    </w:p>
    <w:p w14:paraId="7D2C3CFC" w14:textId="6F8017C7" w:rsidR="00BE6C4A" w:rsidRPr="000F4159" w:rsidRDefault="00BE6C4A" w:rsidP="000F49BF">
      <w:pPr>
        <w:pStyle w:val="Heading2"/>
        <w:rPr>
          <w:lang w:val="en-GB"/>
        </w:rPr>
      </w:pPr>
      <w:bookmarkStart w:id="13" w:name="_Toc228447633"/>
      <w:r w:rsidRPr="000F4159">
        <w:rPr>
          <w:b/>
          <w:lang w:val="en-GB"/>
        </w:rPr>
        <w:t>Table S</w:t>
      </w:r>
      <w:r w:rsidR="00C420CE">
        <w:rPr>
          <w:b/>
          <w:lang w:val="en-GB"/>
        </w:rPr>
        <w:t>7</w:t>
      </w:r>
      <w:r w:rsidRPr="000F4159">
        <w:rPr>
          <w:lang w:val="en-GB"/>
        </w:rPr>
        <w:t>. ROC-areas per SOFA-2 component for 30-day mortality</w:t>
      </w:r>
      <w:bookmarkEnd w:id="13"/>
    </w:p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630"/>
        <w:gridCol w:w="1290"/>
        <w:gridCol w:w="1455"/>
        <w:gridCol w:w="1815"/>
        <w:gridCol w:w="1230"/>
        <w:gridCol w:w="1245"/>
        <w:gridCol w:w="1478"/>
      </w:tblGrid>
      <w:tr w:rsidR="00C445A2" w:rsidRPr="00C36928" w14:paraId="02EE6AC5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252C7FB7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90" w:type="dxa"/>
            <w:noWrap/>
            <w:hideMark/>
          </w:tcPr>
          <w:p w14:paraId="372C662C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rain</w:t>
            </w:r>
          </w:p>
        </w:tc>
        <w:tc>
          <w:tcPr>
            <w:tcW w:w="1455" w:type="dxa"/>
            <w:noWrap/>
            <w:hideMark/>
          </w:tcPr>
          <w:p w14:paraId="3D5885E5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Respiratory</w:t>
            </w:r>
            <w:proofErr w:type="spellEnd"/>
          </w:p>
        </w:tc>
        <w:tc>
          <w:tcPr>
            <w:tcW w:w="1815" w:type="dxa"/>
            <w:noWrap/>
            <w:hideMark/>
          </w:tcPr>
          <w:p w14:paraId="081568DA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Cardiovascular</w:t>
            </w:r>
            <w:proofErr w:type="spellEnd"/>
          </w:p>
        </w:tc>
        <w:tc>
          <w:tcPr>
            <w:tcW w:w="1230" w:type="dxa"/>
            <w:noWrap/>
            <w:hideMark/>
          </w:tcPr>
          <w:p w14:paraId="386431B0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1245" w:type="dxa"/>
            <w:noWrap/>
            <w:hideMark/>
          </w:tcPr>
          <w:p w14:paraId="76D2F324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Kidney</w:t>
            </w:r>
            <w:proofErr w:type="spellEnd"/>
          </w:p>
        </w:tc>
        <w:tc>
          <w:tcPr>
            <w:tcW w:w="1478" w:type="dxa"/>
            <w:noWrap/>
            <w:hideMark/>
          </w:tcPr>
          <w:p w14:paraId="15C6B3DA" w14:textId="77777777" w:rsidR="00BE6C4A" w:rsidRPr="00C36928" w:rsidRDefault="00BE6C4A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Hemostasis</w:t>
            </w:r>
            <w:proofErr w:type="spellEnd"/>
          </w:p>
        </w:tc>
      </w:tr>
      <w:tr w:rsidR="004150A8" w:rsidRPr="00C36928" w14:paraId="63DD1C20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0F82C05E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61A7D7D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3 (0.72 - 0.74)</w:t>
            </w:r>
          </w:p>
        </w:tc>
        <w:tc>
          <w:tcPr>
            <w:tcW w:w="1455" w:type="dxa"/>
            <w:noWrap/>
            <w:hideMark/>
          </w:tcPr>
          <w:p w14:paraId="614CFCC0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6 (0.65 - 0.67)</w:t>
            </w:r>
          </w:p>
        </w:tc>
        <w:tc>
          <w:tcPr>
            <w:tcW w:w="1815" w:type="dxa"/>
            <w:noWrap/>
            <w:hideMark/>
          </w:tcPr>
          <w:p w14:paraId="61893182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8 - 0.59)</w:t>
            </w:r>
          </w:p>
        </w:tc>
        <w:tc>
          <w:tcPr>
            <w:tcW w:w="1230" w:type="dxa"/>
            <w:noWrap/>
            <w:hideMark/>
          </w:tcPr>
          <w:p w14:paraId="673D274F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6 (0.65 - 0.67)</w:t>
            </w:r>
          </w:p>
        </w:tc>
        <w:tc>
          <w:tcPr>
            <w:tcW w:w="1245" w:type="dxa"/>
            <w:noWrap/>
            <w:hideMark/>
          </w:tcPr>
          <w:p w14:paraId="3019EECC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7 - 0.59)</w:t>
            </w:r>
          </w:p>
        </w:tc>
        <w:tc>
          <w:tcPr>
            <w:tcW w:w="1478" w:type="dxa"/>
            <w:noWrap/>
            <w:hideMark/>
          </w:tcPr>
          <w:p w14:paraId="6DEACD91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8 (0.68 - 0.69)</w:t>
            </w:r>
          </w:p>
        </w:tc>
      </w:tr>
      <w:tr w:rsidR="004150A8" w:rsidRPr="00C36928" w14:paraId="6B652472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348CD968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1A7D4632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 (0.68 - 0.70)</w:t>
            </w:r>
          </w:p>
        </w:tc>
        <w:tc>
          <w:tcPr>
            <w:tcW w:w="1455" w:type="dxa"/>
            <w:noWrap/>
            <w:hideMark/>
          </w:tcPr>
          <w:p w14:paraId="52FAB6B8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 (0.64 - 0.66)</w:t>
            </w:r>
          </w:p>
        </w:tc>
        <w:tc>
          <w:tcPr>
            <w:tcW w:w="1815" w:type="dxa"/>
            <w:noWrap/>
            <w:hideMark/>
          </w:tcPr>
          <w:p w14:paraId="7740806A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 (0.56 - 0.58)</w:t>
            </w:r>
          </w:p>
        </w:tc>
        <w:tc>
          <w:tcPr>
            <w:tcW w:w="1230" w:type="dxa"/>
            <w:noWrap/>
            <w:hideMark/>
          </w:tcPr>
          <w:p w14:paraId="008B5EF8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 (0.61 - 0.63)</w:t>
            </w:r>
          </w:p>
        </w:tc>
        <w:tc>
          <w:tcPr>
            <w:tcW w:w="1245" w:type="dxa"/>
            <w:noWrap/>
            <w:hideMark/>
          </w:tcPr>
          <w:p w14:paraId="7DC6F854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7 - 0.59)</w:t>
            </w:r>
          </w:p>
        </w:tc>
        <w:tc>
          <w:tcPr>
            <w:tcW w:w="1478" w:type="dxa"/>
            <w:noWrap/>
            <w:hideMark/>
          </w:tcPr>
          <w:p w14:paraId="55319D1C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3 (0.62 - 0.64)</w:t>
            </w:r>
          </w:p>
        </w:tc>
      </w:tr>
      <w:tr w:rsidR="004150A8" w:rsidRPr="00C36928" w14:paraId="08236DAB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22340B1F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419B78B5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 (0.65 - 0.68)</w:t>
            </w:r>
          </w:p>
        </w:tc>
        <w:tc>
          <w:tcPr>
            <w:tcW w:w="1455" w:type="dxa"/>
            <w:noWrap/>
            <w:hideMark/>
          </w:tcPr>
          <w:p w14:paraId="0472866F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1 (0.60 - 0.63)</w:t>
            </w:r>
          </w:p>
        </w:tc>
        <w:tc>
          <w:tcPr>
            <w:tcW w:w="1815" w:type="dxa"/>
            <w:noWrap/>
            <w:hideMark/>
          </w:tcPr>
          <w:p w14:paraId="389BF929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 (0.56 - 0.58)</w:t>
            </w:r>
          </w:p>
        </w:tc>
        <w:tc>
          <w:tcPr>
            <w:tcW w:w="1230" w:type="dxa"/>
            <w:noWrap/>
            <w:hideMark/>
          </w:tcPr>
          <w:p w14:paraId="52B27382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 (0.59 - 0.62)</w:t>
            </w:r>
          </w:p>
        </w:tc>
        <w:tc>
          <w:tcPr>
            <w:tcW w:w="1245" w:type="dxa"/>
            <w:noWrap/>
            <w:hideMark/>
          </w:tcPr>
          <w:p w14:paraId="2306255C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7 - 0.59)</w:t>
            </w:r>
          </w:p>
        </w:tc>
        <w:tc>
          <w:tcPr>
            <w:tcW w:w="1478" w:type="dxa"/>
            <w:noWrap/>
            <w:hideMark/>
          </w:tcPr>
          <w:p w14:paraId="3DD3F9D0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1 (0.59 - 0.62)</w:t>
            </w:r>
          </w:p>
        </w:tc>
      </w:tr>
      <w:tr w:rsidR="004150A8" w:rsidRPr="00C36928" w14:paraId="54C00D92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5232E913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noWrap/>
            <w:hideMark/>
          </w:tcPr>
          <w:p w14:paraId="06246156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 (0.63 - 0.66)</w:t>
            </w:r>
          </w:p>
        </w:tc>
        <w:tc>
          <w:tcPr>
            <w:tcW w:w="1455" w:type="dxa"/>
            <w:noWrap/>
            <w:hideMark/>
          </w:tcPr>
          <w:p w14:paraId="3CB6D524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7 - 0.60)</w:t>
            </w:r>
          </w:p>
        </w:tc>
        <w:tc>
          <w:tcPr>
            <w:tcW w:w="1815" w:type="dxa"/>
            <w:noWrap/>
            <w:hideMark/>
          </w:tcPr>
          <w:p w14:paraId="4D1BA90F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7 - 0.60)</w:t>
            </w:r>
          </w:p>
        </w:tc>
        <w:tc>
          <w:tcPr>
            <w:tcW w:w="1230" w:type="dxa"/>
            <w:noWrap/>
            <w:hideMark/>
          </w:tcPr>
          <w:p w14:paraId="39317C44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 (0.59 - 0.61)</w:t>
            </w:r>
          </w:p>
        </w:tc>
        <w:tc>
          <w:tcPr>
            <w:tcW w:w="1245" w:type="dxa"/>
            <w:noWrap/>
            <w:hideMark/>
          </w:tcPr>
          <w:p w14:paraId="3A79120C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 (0.56 - 0.58)</w:t>
            </w:r>
          </w:p>
        </w:tc>
        <w:tc>
          <w:tcPr>
            <w:tcW w:w="1478" w:type="dxa"/>
            <w:noWrap/>
            <w:hideMark/>
          </w:tcPr>
          <w:p w14:paraId="51B62BED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7 - 0.60)</w:t>
            </w:r>
          </w:p>
        </w:tc>
      </w:tr>
      <w:tr w:rsidR="004150A8" w:rsidRPr="00C36928" w14:paraId="58357E59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66D57826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noWrap/>
            <w:hideMark/>
          </w:tcPr>
          <w:p w14:paraId="266F290A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 (0.60 - 0.64)</w:t>
            </w:r>
          </w:p>
        </w:tc>
        <w:tc>
          <w:tcPr>
            <w:tcW w:w="1455" w:type="dxa"/>
            <w:noWrap/>
            <w:hideMark/>
          </w:tcPr>
          <w:p w14:paraId="1186394E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 (0.56 - 0.59)</w:t>
            </w:r>
          </w:p>
        </w:tc>
        <w:tc>
          <w:tcPr>
            <w:tcW w:w="1815" w:type="dxa"/>
            <w:noWrap/>
            <w:hideMark/>
          </w:tcPr>
          <w:p w14:paraId="6551228D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7 - 0.60)</w:t>
            </w:r>
          </w:p>
        </w:tc>
        <w:tc>
          <w:tcPr>
            <w:tcW w:w="1230" w:type="dxa"/>
            <w:noWrap/>
            <w:hideMark/>
          </w:tcPr>
          <w:p w14:paraId="74A7646B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8 - 0.61)</w:t>
            </w:r>
          </w:p>
        </w:tc>
        <w:tc>
          <w:tcPr>
            <w:tcW w:w="1245" w:type="dxa"/>
            <w:noWrap/>
            <w:hideMark/>
          </w:tcPr>
          <w:p w14:paraId="54C45DF9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 (0.56 - 0.59)</w:t>
            </w:r>
          </w:p>
        </w:tc>
        <w:tc>
          <w:tcPr>
            <w:tcW w:w="1478" w:type="dxa"/>
            <w:noWrap/>
            <w:hideMark/>
          </w:tcPr>
          <w:p w14:paraId="0C55F21A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6 - 0.59)</w:t>
            </w:r>
          </w:p>
        </w:tc>
      </w:tr>
      <w:tr w:rsidR="004150A8" w:rsidRPr="00C36928" w14:paraId="5812792D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173D114C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noWrap/>
            <w:hideMark/>
          </w:tcPr>
          <w:p w14:paraId="1CCD58D8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8 - 0.61)</w:t>
            </w:r>
          </w:p>
        </w:tc>
        <w:tc>
          <w:tcPr>
            <w:tcW w:w="1455" w:type="dxa"/>
            <w:noWrap/>
            <w:hideMark/>
          </w:tcPr>
          <w:p w14:paraId="0CD60DD8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 (0.54 - 0.58)</w:t>
            </w:r>
          </w:p>
        </w:tc>
        <w:tc>
          <w:tcPr>
            <w:tcW w:w="1815" w:type="dxa"/>
            <w:noWrap/>
            <w:hideMark/>
          </w:tcPr>
          <w:p w14:paraId="0ADDD3DD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 (0.58 - 0.62)</w:t>
            </w:r>
          </w:p>
        </w:tc>
        <w:tc>
          <w:tcPr>
            <w:tcW w:w="1230" w:type="dxa"/>
            <w:noWrap/>
            <w:hideMark/>
          </w:tcPr>
          <w:p w14:paraId="7B158831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7 - 0.61)</w:t>
            </w:r>
          </w:p>
        </w:tc>
        <w:tc>
          <w:tcPr>
            <w:tcW w:w="1245" w:type="dxa"/>
            <w:noWrap/>
            <w:hideMark/>
          </w:tcPr>
          <w:p w14:paraId="0416C7E0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6 - 0.59)</w:t>
            </w:r>
          </w:p>
        </w:tc>
        <w:tc>
          <w:tcPr>
            <w:tcW w:w="1478" w:type="dxa"/>
            <w:noWrap/>
            <w:hideMark/>
          </w:tcPr>
          <w:p w14:paraId="78FE8A74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 (0.57 - 0.61)</w:t>
            </w:r>
          </w:p>
        </w:tc>
      </w:tr>
      <w:tr w:rsidR="004150A8" w:rsidRPr="00C36928" w14:paraId="74815742" w14:textId="77777777" w:rsidTr="00F348B7">
        <w:trPr>
          <w:trHeight w:val="320"/>
        </w:trPr>
        <w:tc>
          <w:tcPr>
            <w:tcW w:w="630" w:type="dxa"/>
            <w:noWrap/>
            <w:hideMark/>
          </w:tcPr>
          <w:p w14:paraId="57BFA8E9" w14:textId="77777777" w:rsidR="00BE6C4A" w:rsidRPr="00C36928" w:rsidRDefault="00BE6C4A" w:rsidP="00DA712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noWrap/>
            <w:hideMark/>
          </w:tcPr>
          <w:p w14:paraId="6EBFCC42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6 - 0.60)</w:t>
            </w:r>
          </w:p>
        </w:tc>
        <w:tc>
          <w:tcPr>
            <w:tcW w:w="1455" w:type="dxa"/>
            <w:noWrap/>
            <w:hideMark/>
          </w:tcPr>
          <w:p w14:paraId="4F0BE31B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 (0.54 - 0.58)</w:t>
            </w:r>
          </w:p>
        </w:tc>
        <w:tc>
          <w:tcPr>
            <w:tcW w:w="1815" w:type="dxa"/>
            <w:noWrap/>
            <w:hideMark/>
          </w:tcPr>
          <w:p w14:paraId="161468A4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1 (0.59 - 0.63)</w:t>
            </w:r>
          </w:p>
        </w:tc>
        <w:tc>
          <w:tcPr>
            <w:tcW w:w="1230" w:type="dxa"/>
            <w:noWrap/>
            <w:hideMark/>
          </w:tcPr>
          <w:p w14:paraId="27FF0949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 (0.58 - 0.61)</w:t>
            </w:r>
          </w:p>
        </w:tc>
        <w:tc>
          <w:tcPr>
            <w:tcW w:w="1245" w:type="dxa"/>
            <w:noWrap/>
            <w:hideMark/>
          </w:tcPr>
          <w:p w14:paraId="7E1407B6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8 (0.56 - 0.60)</w:t>
            </w:r>
          </w:p>
        </w:tc>
        <w:tc>
          <w:tcPr>
            <w:tcW w:w="1478" w:type="dxa"/>
            <w:noWrap/>
            <w:hideMark/>
          </w:tcPr>
          <w:p w14:paraId="6178DB49" w14:textId="77777777" w:rsidR="00BE6C4A" w:rsidRPr="32A9329C" w:rsidRDefault="00BE6C4A" w:rsidP="00DA712B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2A9329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 (0.58 - 0.62)</w:t>
            </w:r>
          </w:p>
        </w:tc>
      </w:tr>
    </w:tbl>
    <w:p w14:paraId="20FD73B8" w14:textId="77777777" w:rsidR="00BE6C4A" w:rsidRDefault="00BE6C4A" w:rsidP="00BE6C4A"/>
    <w:p w14:paraId="364D0D2C" w14:textId="77777777" w:rsidR="00BE6C4A" w:rsidRDefault="00BE6C4A" w:rsidP="00BE6C4A">
      <w:pPr>
        <w:rPr>
          <w:rFonts w:ascii="Arial" w:hAnsi="Arial" w:cs="Arial"/>
          <w:b/>
          <w:bCs/>
          <w:sz w:val="22"/>
          <w:szCs w:val="22"/>
        </w:rPr>
      </w:pPr>
    </w:p>
    <w:p w14:paraId="3A90CCC2" w14:textId="77777777" w:rsidR="00743B43" w:rsidRDefault="00743B43">
      <w:pPr>
        <w:rPr>
          <w:rFonts w:ascii="Arial" w:hAnsi="Arial" w:cs="Arial"/>
          <w:b/>
          <w:bCs/>
          <w:sz w:val="22"/>
          <w:szCs w:val="22"/>
        </w:rPr>
      </w:pPr>
    </w:p>
    <w:p w14:paraId="481543B1" w14:textId="77777777" w:rsidR="00743B43" w:rsidRDefault="00743B43">
      <w:pPr>
        <w:rPr>
          <w:rFonts w:ascii="Arial" w:hAnsi="Arial" w:cs="Arial"/>
          <w:b/>
          <w:bCs/>
          <w:sz w:val="22"/>
          <w:szCs w:val="22"/>
        </w:rPr>
      </w:pPr>
    </w:p>
    <w:p w14:paraId="5A14C815" w14:textId="22F3942B" w:rsidR="00D11B77" w:rsidRPr="000F4159" w:rsidRDefault="00D11B77" w:rsidP="000F49BF">
      <w:pPr>
        <w:pStyle w:val="Heading2"/>
        <w:rPr>
          <w:lang w:val="en-GB"/>
        </w:rPr>
      </w:pPr>
      <w:bookmarkStart w:id="14" w:name="_Toc228447634"/>
      <w:r w:rsidRPr="000F4159">
        <w:rPr>
          <w:b/>
          <w:bCs/>
          <w:lang w:val="en-GB"/>
        </w:rPr>
        <w:t>Table S</w:t>
      </w:r>
      <w:r>
        <w:rPr>
          <w:b/>
          <w:bCs/>
          <w:lang w:val="en-GB"/>
        </w:rPr>
        <w:t>8</w:t>
      </w:r>
      <w:r w:rsidRPr="000F4159">
        <w:rPr>
          <w:lang w:val="en-GB"/>
        </w:rPr>
        <w:t>. Conditional OR per point per domain from generalized mixed-effect model with binomial link and patient-level random intercept.</w:t>
      </w:r>
      <w:bookmarkEnd w:id="14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4"/>
        <w:gridCol w:w="2986"/>
        <w:gridCol w:w="2977"/>
      </w:tblGrid>
      <w:tr w:rsidR="00D11B77" w:rsidRPr="005A0FD7" w14:paraId="5BE8670B" w14:textId="77777777" w:rsidTr="00DA712B">
        <w:tc>
          <w:tcPr>
            <w:tcW w:w="2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CAFA2" w14:textId="77777777" w:rsidR="00D11B77" w:rsidRPr="005A0FD7" w:rsidRDefault="00D11B77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Subscore</w:t>
            </w:r>
          </w:p>
        </w:tc>
        <w:tc>
          <w:tcPr>
            <w:tcW w:w="29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ACA2C" w14:textId="77777777" w:rsidR="00D11B77" w:rsidRPr="005A0FD7" w:rsidRDefault="00D11B77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AB82D" w14:textId="77777777" w:rsidR="00D11B77" w:rsidRPr="005A0FD7" w:rsidRDefault="00D11B77" w:rsidP="00DA712B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EB078B" w:rsidRPr="005A0FD7" w14:paraId="239772BE" w14:textId="77777777" w:rsidTr="00DA712B"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602E2" w14:textId="77777777" w:rsidR="00D11B77" w:rsidRPr="005A0FD7" w:rsidRDefault="00D11B77" w:rsidP="00DA712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Brain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99BE7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32 (1.18 - 1.4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EB3E0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EB078B" w:rsidRPr="005A0FD7" w14:paraId="56B2922F" w14:textId="77777777" w:rsidTr="00DA712B"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998C0" w14:textId="77777777" w:rsidR="00D11B77" w:rsidRPr="005A0FD7" w:rsidRDefault="00D11B77" w:rsidP="00DA712B">
            <w:pPr>
              <w:rPr>
                <w:rFonts w:ascii="Arial" w:eastAsia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sz w:val="22"/>
                <w:szCs w:val="22"/>
                <w:lang w:val="sv-SE"/>
              </w:rPr>
              <w:t>Respiratory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5BA4A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7 (0.91 - 1.26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8A018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405</w:t>
            </w:r>
          </w:p>
        </w:tc>
      </w:tr>
      <w:tr w:rsidR="00EB078B" w:rsidRPr="005A0FD7" w14:paraId="2151499A" w14:textId="77777777" w:rsidTr="00DA712B"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EEA45" w14:textId="77777777" w:rsidR="00D11B77" w:rsidRPr="005A0FD7" w:rsidRDefault="00D11B77" w:rsidP="00DA712B">
            <w:pPr>
              <w:rPr>
                <w:rFonts w:ascii="Arial" w:eastAsia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sz w:val="22"/>
                <w:szCs w:val="22"/>
                <w:lang w:val="sv-SE"/>
              </w:rPr>
              <w:t>Cardiovascular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E20B3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3 (0.79 - 1.0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93F60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370</w:t>
            </w:r>
          </w:p>
        </w:tc>
      </w:tr>
      <w:tr w:rsidR="00EB078B" w:rsidRPr="005A0FD7" w14:paraId="6AE81B71" w14:textId="77777777" w:rsidTr="00DA712B"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158DC" w14:textId="77777777" w:rsidR="00D11B77" w:rsidRPr="005A0FD7" w:rsidRDefault="00D11B77" w:rsidP="00DA712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Liver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AC770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3 (0.97 - 1.5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1F385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88</w:t>
            </w:r>
          </w:p>
        </w:tc>
      </w:tr>
      <w:tr w:rsidR="00EB078B" w:rsidRPr="005A0FD7" w14:paraId="3DEBBEDF" w14:textId="77777777" w:rsidTr="00DA712B"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1ADFE" w14:textId="77777777" w:rsidR="00D11B77" w:rsidRPr="005A0FD7" w:rsidRDefault="00D11B77" w:rsidP="00DA712B">
            <w:pPr>
              <w:rPr>
                <w:rFonts w:ascii="Arial" w:eastAsia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sz w:val="22"/>
                <w:szCs w:val="22"/>
                <w:lang w:val="sv-SE"/>
              </w:rPr>
              <w:t>Kidney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CD159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2 (1.07 - 1.3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828A3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3</w:t>
            </w:r>
          </w:p>
        </w:tc>
      </w:tr>
      <w:tr w:rsidR="00EB078B" w:rsidRPr="005A0FD7" w14:paraId="2F31436D" w14:textId="77777777" w:rsidTr="00DA712B"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639B2" w14:textId="77777777" w:rsidR="00D11B77" w:rsidRPr="005A0FD7" w:rsidRDefault="00D11B77" w:rsidP="00DA712B">
            <w:pPr>
              <w:rPr>
                <w:rFonts w:ascii="Arial" w:eastAsia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Arial" w:hAnsi="Arial" w:cs="Arial"/>
                <w:sz w:val="22"/>
                <w:szCs w:val="22"/>
                <w:lang w:val="sv-SE"/>
              </w:rPr>
              <w:t>Hemostasis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01C7C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3 (0.96 - 1.3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18B13" w14:textId="77777777" w:rsidR="00D11B77" w:rsidRPr="639F6367" w:rsidRDefault="00D11B77" w:rsidP="00DA712B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39F636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128</w:t>
            </w:r>
          </w:p>
        </w:tc>
      </w:tr>
    </w:tbl>
    <w:p w14:paraId="0F440F71" w14:textId="3DCD5F75" w:rsidR="009B6F5B" w:rsidRDefault="009B6F5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0D531C9" w14:textId="1A9CA159" w:rsidR="00391D08" w:rsidRDefault="00391D08" w:rsidP="000F49BF">
      <w:pPr>
        <w:pStyle w:val="Heading2"/>
      </w:pPr>
      <w:bookmarkStart w:id="15" w:name="_Toc228447635"/>
      <w:r>
        <w:rPr>
          <w:b/>
          <w:bCs/>
        </w:rPr>
        <w:lastRenderedPageBreak/>
        <w:t>Table S</w:t>
      </w:r>
      <w:r w:rsidR="00494DE1">
        <w:rPr>
          <w:b/>
          <w:bCs/>
        </w:rPr>
        <w:t>9</w:t>
      </w:r>
      <w:r w:rsidR="00690BC5">
        <w:rPr>
          <w:b/>
          <w:bCs/>
        </w:rPr>
        <w:t>a</w:t>
      </w:r>
      <w:r>
        <w:t xml:space="preserve">. </w:t>
      </w:r>
      <w:r w:rsidR="009B6F5B">
        <w:t>AUROC</w:t>
      </w:r>
      <w:r>
        <w:t xml:space="preserve"> of delta SOFA-2 and delta SOFA-1 for 30-day mortality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20"/>
        <w:gridCol w:w="2362"/>
        <w:gridCol w:w="2363"/>
        <w:gridCol w:w="1083"/>
      </w:tblGrid>
      <w:tr w:rsidR="00C83F22" w:rsidRPr="00BD4512" w14:paraId="34001233" w14:textId="77777777" w:rsidTr="5A3147C2">
        <w:tc>
          <w:tcPr>
            <w:tcW w:w="988" w:type="dxa"/>
          </w:tcPr>
          <w:p w14:paraId="7DE3AC88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25EC64F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∆SOFA</w:t>
            </w:r>
          </w:p>
        </w:tc>
        <w:tc>
          <w:tcPr>
            <w:tcW w:w="2220" w:type="dxa"/>
          </w:tcPr>
          <w:p w14:paraId="28EA8391" w14:textId="77777777" w:rsidR="00391D08" w:rsidRPr="00BD4512" w:rsidRDefault="00391D08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7C6145D" w14:textId="77777777" w:rsidR="00391D08" w:rsidRPr="00BD4512" w:rsidRDefault="00391D08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No.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of</w:t>
            </w:r>
            <w:proofErr w:type="spellEnd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admissions</w:t>
            </w:r>
            <w:proofErr w:type="spellEnd"/>
          </w:p>
        </w:tc>
        <w:tc>
          <w:tcPr>
            <w:tcW w:w="2362" w:type="dxa"/>
          </w:tcPr>
          <w:p w14:paraId="15080097" w14:textId="77777777" w:rsidR="00391D08" w:rsidRPr="00BD4512" w:rsidRDefault="00391D08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∆SOFA-2</w:t>
            </w:r>
          </w:p>
          <w:p w14:paraId="6F0B5B4C" w14:textId="77777777" w:rsidR="00391D08" w:rsidRPr="00BD4512" w:rsidRDefault="00391D08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AUROC (95% CI)</w:t>
            </w:r>
          </w:p>
        </w:tc>
        <w:tc>
          <w:tcPr>
            <w:tcW w:w="2363" w:type="dxa"/>
          </w:tcPr>
          <w:p w14:paraId="21BA6687" w14:textId="77777777" w:rsidR="00391D08" w:rsidRPr="00BD4512" w:rsidRDefault="00391D08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∆SOFA-1</w:t>
            </w:r>
          </w:p>
          <w:p w14:paraId="06FBFC86" w14:textId="77777777" w:rsidR="00391D08" w:rsidRPr="00BD4512" w:rsidRDefault="00391D08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AUROC (95% CI)</w:t>
            </w:r>
          </w:p>
        </w:tc>
        <w:tc>
          <w:tcPr>
            <w:tcW w:w="1083" w:type="dxa"/>
          </w:tcPr>
          <w:p w14:paraId="0C134BFE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B57024C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C83F22" w:rsidRPr="00BD4512" w14:paraId="4DFF960D" w14:textId="77777777" w:rsidTr="5A3147C2">
        <w:tc>
          <w:tcPr>
            <w:tcW w:w="988" w:type="dxa"/>
          </w:tcPr>
          <w:p w14:paraId="01C6FA49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2-D1</w:t>
            </w:r>
          </w:p>
        </w:tc>
        <w:tc>
          <w:tcPr>
            <w:tcW w:w="2220" w:type="dxa"/>
            <w:vAlign w:val="bottom"/>
          </w:tcPr>
          <w:p w14:paraId="497C6822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gram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17803</w:t>
            </w:r>
            <w:proofErr w:type="gramEnd"/>
          </w:p>
        </w:tc>
        <w:tc>
          <w:tcPr>
            <w:tcW w:w="2362" w:type="dxa"/>
            <w:vAlign w:val="bottom"/>
          </w:tcPr>
          <w:p w14:paraId="6E9ED06F" w14:textId="391F17E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2 (0.51 - 0.54)</w:t>
            </w:r>
          </w:p>
        </w:tc>
        <w:tc>
          <w:tcPr>
            <w:tcW w:w="2363" w:type="dxa"/>
            <w:vAlign w:val="bottom"/>
          </w:tcPr>
          <w:p w14:paraId="3A6D2059" w14:textId="489FBA5D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3 (0.52 - 0.54)</w:t>
            </w:r>
          </w:p>
        </w:tc>
        <w:tc>
          <w:tcPr>
            <w:tcW w:w="1083" w:type="dxa"/>
            <w:vAlign w:val="bottom"/>
          </w:tcPr>
          <w:p w14:paraId="655DB349" w14:textId="3F631FE9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6064FF39" w14:textId="77777777" w:rsidTr="5A3147C2">
        <w:tc>
          <w:tcPr>
            <w:tcW w:w="988" w:type="dxa"/>
          </w:tcPr>
          <w:p w14:paraId="612C4AA3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3-D1</w:t>
            </w:r>
          </w:p>
        </w:tc>
        <w:tc>
          <w:tcPr>
            <w:tcW w:w="2220" w:type="dxa"/>
            <w:vAlign w:val="bottom"/>
          </w:tcPr>
          <w:p w14:paraId="7B3827DA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gram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362" w:type="dxa"/>
            <w:vAlign w:val="bottom"/>
          </w:tcPr>
          <w:p w14:paraId="532D0695" w14:textId="38CDDD1A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3 - 0.56)</w:t>
            </w:r>
          </w:p>
        </w:tc>
        <w:tc>
          <w:tcPr>
            <w:tcW w:w="2363" w:type="dxa"/>
            <w:vAlign w:val="bottom"/>
          </w:tcPr>
          <w:p w14:paraId="4C010D45" w14:textId="1E1CEBA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3 - 0.55)</w:t>
            </w:r>
          </w:p>
        </w:tc>
        <w:tc>
          <w:tcPr>
            <w:tcW w:w="1083" w:type="dxa"/>
            <w:vAlign w:val="bottom"/>
          </w:tcPr>
          <w:p w14:paraId="3CF8D7F0" w14:textId="0C809A30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24BEDB7C" w14:textId="77777777" w:rsidTr="5A3147C2">
        <w:tc>
          <w:tcPr>
            <w:tcW w:w="988" w:type="dxa"/>
          </w:tcPr>
          <w:p w14:paraId="1DA01077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4-D1</w:t>
            </w:r>
          </w:p>
        </w:tc>
        <w:tc>
          <w:tcPr>
            <w:tcW w:w="2220" w:type="dxa"/>
            <w:vAlign w:val="bottom"/>
          </w:tcPr>
          <w:p w14:paraId="20A46825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9611</w:t>
            </w:r>
          </w:p>
        </w:tc>
        <w:tc>
          <w:tcPr>
            <w:tcW w:w="2362" w:type="dxa"/>
            <w:vAlign w:val="bottom"/>
          </w:tcPr>
          <w:p w14:paraId="7FDDE6FB" w14:textId="725E388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6)</w:t>
            </w:r>
          </w:p>
        </w:tc>
        <w:tc>
          <w:tcPr>
            <w:tcW w:w="2363" w:type="dxa"/>
            <w:vAlign w:val="bottom"/>
          </w:tcPr>
          <w:p w14:paraId="11769AB3" w14:textId="3DFEE0A1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6)</w:t>
            </w:r>
          </w:p>
        </w:tc>
        <w:tc>
          <w:tcPr>
            <w:tcW w:w="1083" w:type="dxa"/>
            <w:vAlign w:val="bottom"/>
          </w:tcPr>
          <w:p w14:paraId="76BF53FF" w14:textId="4EA2FB3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5A0BFB49" w14:textId="77777777" w:rsidTr="5A3147C2">
        <w:tc>
          <w:tcPr>
            <w:tcW w:w="988" w:type="dxa"/>
          </w:tcPr>
          <w:p w14:paraId="48F6D74C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5-D1</w:t>
            </w:r>
          </w:p>
        </w:tc>
        <w:tc>
          <w:tcPr>
            <w:tcW w:w="2220" w:type="dxa"/>
            <w:vAlign w:val="bottom"/>
          </w:tcPr>
          <w:p w14:paraId="40AE61BD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7706</w:t>
            </w:r>
          </w:p>
        </w:tc>
        <w:tc>
          <w:tcPr>
            <w:tcW w:w="2362" w:type="dxa"/>
            <w:vAlign w:val="bottom"/>
          </w:tcPr>
          <w:p w14:paraId="7FBF645D" w14:textId="734B3A07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6)</w:t>
            </w:r>
          </w:p>
        </w:tc>
        <w:tc>
          <w:tcPr>
            <w:tcW w:w="2363" w:type="dxa"/>
            <w:vAlign w:val="bottom"/>
          </w:tcPr>
          <w:p w14:paraId="5405C2C7" w14:textId="634F8C19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6)</w:t>
            </w:r>
          </w:p>
        </w:tc>
        <w:tc>
          <w:tcPr>
            <w:tcW w:w="1083" w:type="dxa"/>
            <w:vAlign w:val="bottom"/>
          </w:tcPr>
          <w:p w14:paraId="3D598D7D" w14:textId="7AE1AF1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5E6924CA" w14:textId="77777777" w:rsidTr="5A3147C2">
        <w:tc>
          <w:tcPr>
            <w:tcW w:w="988" w:type="dxa"/>
          </w:tcPr>
          <w:p w14:paraId="18B3FDA2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6-D1</w:t>
            </w:r>
          </w:p>
        </w:tc>
        <w:tc>
          <w:tcPr>
            <w:tcW w:w="2220" w:type="dxa"/>
            <w:vAlign w:val="bottom"/>
          </w:tcPr>
          <w:p w14:paraId="4C15E8B9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6344</w:t>
            </w:r>
          </w:p>
        </w:tc>
        <w:tc>
          <w:tcPr>
            <w:tcW w:w="2362" w:type="dxa"/>
            <w:vAlign w:val="bottom"/>
          </w:tcPr>
          <w:p w14:paraId="393CDE73" w14:textId="6536C70F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6 (0.54 - 0.58)</w:t>
            </w:r>
          </w:p>
        </w:tc>
        <w:tc>
          <w:tcPr>
            <w:tcW w:w="2363" w:type="dxa"/>
            <w:vAlign w:val="bottom"/>
          </w:tcPr>
          <w:p w14:paraId="3F7AD020" w14:textId="1CB838CD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7)</w:t>
            </w:r>
          </w:p>
        </w:tc>
        <w:tc>
          <w:tcPr>
            <w:tcW w:w="1083" w:type="dxa"/>
            <w:vAlign w:val="bottom"/>
          </w:tcPr>
          <w:p w14:paraId="5AA1F98C" w14:textId="7DC56DC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7B064C59" w14:textId="77777777" w:rsidTr="5A3147C2">
        <w:tc>
          <w:tcPr>
            <w:tcW w:w="988" w:type="dxa"/>
          </w:tcPr>
          <w:p w14:paraId="02B534CD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7-D1</w:t>
            </w:r>
          </w:p>
        </w:tc>
        <w:tc>
          <w:tcPr>
            <w:tcW w:w="2220" w:type="dxa"/>
            <w:vAlign w:val="bottom"/>
          </w:tcPr>
          <w:p w14:paraId="7CB740A9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5347</w:t>
            </w:r>
          </w:p>
        </w:tc>
        <w:tc>
          <w:tcPr>
            <w:tcW w:w="2362" w:type="dxa"/>
            <w:vAlign w:val="bottom"/>
          </w:tcPr>
          <w:p w14:paraId="4DAC3BA3" w14:textId="06287F61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5 - 0.59)</w:t>
            </w:r>
          </w:p>
        </w:tc>
        <w:tc>
          <w:tcPr>
            <w:tcW w:w="2363" w:type="dxa"/>
            <w:vAlign w:val="bottom"/>
          </w:tcPr>
          <w:p w14:paraId="18BFAC1D" w14:textId="451642E8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6 (0.54 - 0.58)</w:t>
            </w:r>
          </w:p>
        </w:tc>
        <w:tc>
          <w:tcPr>
            <w:tcW w:w="1083" w:type="dxa"/>
            <w:vAlign w:val="bottom"/>
          </w:tcPr>
          <w:p w14:paraId="4076EE1F" w14:textId="17ADC1F6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85</w:t>
            </w:r>
          </w:p>
        </w:tc>
      </w:tr>
      <w:tr w:rsidR="00C83F22" w:rsidRPr="00BD4512" w14:paraId="141E7F64" w14:textId="77777777" w:rsidTr="5A3147C2">
        <w:tc>
          <w:tcPr>
            <w:tcW w:w="988" w:type="dxa"/>
          </w:tcPr>
          <w:p w14:paraId="3BABFA1A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3-D2</w:t>
            </w:r>
          </w:p>
        </w:tc>
        <w:tc>
          <w:tcPr>
            <w:tcW w:w="2220" w:type="dxa"/>
            <w:vAlign w:val="bottom"/>
          </w:tcPr>
          <w:p w14:paraId="4FA69661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gram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362" w:type="dxa"/>
            <w:vAlign w:val="bottom"/>
          </w:tcPr>
          <w:p w14:paraId="239AABCF" w14:textId="3687AC6D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3 - 0.56)</w:t>
            </w:r>
          </w:p>
        </w:tc>
        <w:tc>
          <w:tcPr>
            <w:tcW w:w="2363" w:type="dxa"/>
            <w:vAlign w:val="bottom"/>
          </w:tcPr>
          <w:p w14:paraId="382CBE39" w14:textId="796CBCE8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3 - 0.55)</w:t>
            </w:r>
          </w:p>
        </w:tc>
        <w:tc>
          <w:tcPr>
            <w:tcW w:w="1083" w:type="dxa"/>
            <w:vAlign w:val="bottom"/>
          </w:tcPr>
          <w:p w14:paraId="1B240971" w14:textId="47EE19E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03252167" w14:textId="77777777" w:rsidTr="5A3147C2">
        <w:tc>
          <w:tcPr>
            <w:tcW w:w="988" w:type="dxa"/>
          </w:tcPr>
          <w:p w14:paraId="7109D739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4-D3</w:t>
            </w:r>
          </w:p>
        </w:tc>
        <w:tc>
          <w:tcPr>
            <w:tcW w:w="2220" w:type="dxa"/>
            <w:vAlign w:val="bottom"/>
          </w:tcPr>
          <w:p w14:paraId="219292E1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9611</w:t>
            </w:r>
          </w:p>
        </w:tc>
        <w:tc>
          <w:tcPr>
            <w:tcW w:w="2362" w:type="dxa"/>
            <w:vAlign w:val="bottom"/>
          </w:tcPr>
          <w:p w14:paraId="53B577B0" w14:textId="41488E6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6)</w:t>
            </w:r>
          </w:p>
        </w:tc>
        <w:tc>
          <w:tcPr>
            <w:tcW w:w="2363" w:type="dxa"/>
            <w:vAlign w:val="bottom"/>
          </w:tcPr>
          <w:p w14:paraId="3F09D704" w14:textId="52112618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4 - 0.57)</w:t>
            </w:r>
          </w:p>
        </w:tc>
        <w:tc>
          <w:tcPr>
            <w:tcW w:w="1083" w:type="dxa"/>
            <w:vAlign w:val="bottom"/>
          </w:tcPr>
          <w:p w14:paraId="56758F9C" w14:textId="31E73C4D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1A0B2D92" w14:textId="77777777" w:rsidTr="5A3147C2">
        <w:tc>
          <w:tcPr>
            <w:tcW w:w="988" w:type="dxa"/>
          </w:tcPr>
          <w:p w14:paraId="427F1ED8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5-D4</w:t>
            </w:r>
          </w:p>
        </w:tc>
        <w:tc>
          <w:tcPr>
            <w:tcW w:w="2220" w:type="dxa"/>
            <w:vAlign w:val="bottom"/>
          </w:tcPr>
          <w:p w14:paraId="21CF27AE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7706</w:t>
            </w:r>
          </w:p>
        </w:tc>
        <w:tc>
          <w:tcPr>
            <w:tcW w:w="2362" w:type="dxa"/>
            <w:vAlign w:val="bottom"/>
          </w:tcPr>
          <w:p w14:paraId="10FEAD88" w14:textId="73F44F24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3 - 0.56)</w:t>
            </w:r>
          </w:p>
        </w:tc>
        <w:tc>
          <w:tcPr>
            <w:tcW w:w="2363" w:type="dxa"/>
            <w:vAlign w:val="bottom"/>
          </w:tcPr>
          <w:p w14:paraId="752B317B" w14:textId="3E83DBFF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2 - 0.55)</w:t>
            </w:r>
          </w:p>
        </w:tc>
        <w:tc>
          <w:tcPr>
            <w:tcW w:w="1083" w:type="dxa"/>
            <w:vAlign w:val="bottom"/>
          </w:tcPr>
          <w:p w14:paraId="6B96055C" w14:textId="6169FFE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70EC61F4" w14:textId="77777777" w:rsidTr="5A3147C2">
        <w:tc>
          <w:tcPr>
            <w:tcW w:w="988" w:type="dxa"/>
          </w:tcPr>
          <w:p w14:paraId="39DFF9BB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6-D5</w:t>
            </w:r>
          </w:p>
        </w:tc>
        <w:tc>
          <w:tcPr>
            <w:tcW w:w="2220" w:type="dxa"/>
            <w:vAlign w:val="bottom"/>
          </w:tcPr>
          <w:p w14:paraId="607C3D8B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6344</w:t>
            </w:r>
          </w:p>
        </w:tc>
        <w:tc>
          <w:tcPr>
            <w:tcW w:w="2362" w:type="dxa"/>
            <w:vAlign w:val="bottom"/>
          </w:tcPr>
          <w:p w14:paraId="0EB6CED6" w14:textId="71C4DC0E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4 (0.53 - 0.56)</w:t>
            </w:r>
          </w:p>
        </w:tc>
        <w:tc>
          <w:tcPr>
            <w:tcW w:w="2363" w:type="dxa"/>
            <w:vAlign w:val="bottom"/>
          </w:tcPr>
          <w:p w14:paraId="4B325D3B" w14:textId="517A49DF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7)</w:t>
            </w:r>
          </w:p>
        </w:tc>
        <w:tc>
          <w:tcPr>
            <w:tcW w:w="1083" w:type="dxa"/>
            <w:vAlign w:val="bottom"/>
          </w:tcPr>
          <w:p w14:paraId="288C460D" w14:textId="5F519841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C83F22" w:rsidRPr="00BD4512" w14:paraId="5B7C3A24" w14:textId="77777777" w:rsidTr="5A3147C2">
        <w:tc>
          <w:tcPr>
            <w:tcW w:w="988" w:type="dxa"/>
          </w:tcPr>
          <w:p w14:paraId="3776D350" w14:textId="77777777" w:rsidR="00391D08" w:rsidRPr="00BD4512" w:rsidRDefault="00391D08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7-D6</w:t>
            </w:r>
          </w:p>
        </w:tc>
        <w:tc>
          <w:tcPr>
            <w:tcW w:w="2220" w:type="dxa"/>
            <w:vAlign w:val="bottom"/>
          </w:tcPr>
          <w:p w14:paraId="64957FB3" w14:textId="77777777" w:rsidR="00391D08" w:rsidRPr="00DD148B" w:rsidRDefault="00391D08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5347</w:t>
            </w:r>
          </w:p>
        </w:tc>
        <w:tc>
          <w:tcPr>
            <w:tcW w:w="2362" w:type="dxa"/>
            <w:vAlign w:val="bottom"/>
          </w:tcPr>
          <w:p w14:paraId="1CB75A17" w14:textId="07A0F467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7)</w:t>
            </w:r>
          </w:p>
        </w:tc>
        <w:tc>
          <w:tcPr>
            <w:tcW w:w="2363" w:type="dxa"/>
            <w:vAlign w:val="bottom"/>
          </w:tcPr>
          <w:p w14:paraId="7B076F76" w14:textId="7573AFBB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7)</w:t>
            </w:r>
          </w:p>
        </w:tc>
        <w:tc>
          <w:tcPr>
            <w:tcW w:w="1083" w:type="dxa"/>
            <w:vAlign w:val="bottom"/>
          </w:tcPr>
          <w:p w14:paraId="6970ED5F" w14:textId="2FF0D1A0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54E8E" w:rsidRPr="00BD4512" w14:paraId="3A19C896" w14:textId="77777777" w:rsidTr="5A3147C2">
        <w:tc>
          <w:tcPr>
            <w:tcW w:w="9016" w:type="dxa"/>
            <w:gridSpan w:val="5"/>
          </w:tcPr>
          <w:p w14:paraId="47CF6D9E" w14:textId="3F190BF7" w:rsidR="00391D08" w:rsidRPr="000E50B1" w:rsidRDefault="00391D08" w:rsidP="271558A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5A3147C2">
              <w:rPr>
                <w:rFonts w:ascii="Arial" w:hAnsi="Arial" w:cs="Arial"/>
                <w:sz w:val="20"/>
                <w:szCs w:val="20"/>
                <w:lang w:val="en-GB"/>
              </w:rPr>
              <w:t>AUROC, area under the receiver operating characteristic curve</w:t>
            </w:r>
          </w:p>
          <w:p w14:paraId="7BAD155F" w14:textId="77777777" w:rsidR="00391D08" w:rsidRPr="000E50B1" w:rsidRDefault="00391D08" w:rsidP="271558A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 xml:space="preserve">P-values represents the comparison between </w:t>
            </w:r>
            <w:r w:rsidRPr="000E50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∆</w:t>
            </w: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 xml:space="preserve">SOFA-2 and </w:t>
            </w:r>
            <w:r w:rsidRPr="000E50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∆</w:t>
            </w: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>SOFA-1 on each day and were Bonferroni-corrected for multiple comparisons.</w:t>
            </w:r>
          </w:p>
        </w:tc>
      </w:tr>
    </w:tbl>
    <w:p w14:paraId="025169A7" w14:textId="77777777" w:rsidR="00825B58" w:rsidRDefault="00391D08" w:rsidP="271558AE">
      <w:pPr>
        <w:rPr>
          <w:rFonts w:ascii="Arial" w:hAnsi="Arial" w:cs="Arial"/>
          <w:sz w:val="22"/>
          <w:szCs w:val="22"/>
          <w:lang w:val="en-GB"/>
        </w:rPr>
      </w:pPr>
      <w:r w:rsidRPr="000E50B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691C5E64" w14:textId="77BA65C6" w:rsidR="00391D08" w:rsidRPr="002A21D5" w:rsidRDefault="030E3E2D" w:rsidP="000F49BF">
      <w:pPr>
        <w:pStyle w:val="Heading2"/>
        <w:rPr>
          <w:lang w:val="en-GB"/>
        </w:rPr>
      </w:pPr>
      <w:bookmarkStart w:id="16" w:name="_Toc228447636"/>
      <w:r w:rsidRPr="002A21D5">
        <w:rPr>
          <w:b/>
          <w:bCs/>
          <w:lang w:val="en-GB"/>
        </w:rPr>
        <w:t>Table S</w:t>
      </w:r>
      <w:r w:rsidR="00494DE1">
        <w:rPr>
          <w:b/>
          <w:bCs/>
          <w:lang w:val="en-GB"/>
        </w:rPr>
        <w:t>9</w:t>
      </w:r>
      <w:r w:rsidR="00690BC5">
        <w:rPr>
          <w:b/>
          <w:bCs/>
          <w:lang w:val="en-GB"/>
        </w:rPr>
        <w:t>b</w:t>
      </w:r>
      <w:r w:rsidRPr="002A21D5">
        <w:rPr>
          <w:lang w:val="en-GB"/>
        </w:rPr>
        <w:t xml:space="preserve">. AUROC of delta SOFA-2 and delta SOFA-1 for </w:t>
      </w:r>
      <w:r w:rsidR="1AC0A76E" w:rsidRPr="002A21D5">
        <w:rPr>
          <w:lang w:val="en-GB"/>
        </w:rPr>
        <w:t xml:space="preserve">ICU </w:t>
      </w:r>
      <w:r w:rsidRPr="002A21D5">
        <w:rPr>
          <w:lang w:val="en-GB"/>
        </w:rPr>
        <w:t>mortality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20"/>
        <w:gridCol w:w="2362"/>
        <w:gridCol w:w="2363"/>
        <w:gridCol w:w="1083"/>
      </w:tblGrid>
      <w:tr w:rsidR="008F3D7F" w14:paraId="7FCCD91C" w14:textId="77777777" w:rsidTr="5A3147C2">
        <w:trPr>
          <w:trHeight w:val="300"/>
        </w:trPr>
        <w:tc>
          <w:tcPr>
            <w:tcW w:w="988" w:type="dxa"/>
          </w:tcPr>
          <w:p w14:paraId="18F3D5F5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F41A933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∆SOFA</w:t>
            </w:r>
          </w:p>
        </w:tc>
        <w:tc>
          <w:tcPr>
            <w:tcW w:w="2220" w:type="dxa"/>
          </w:tcPr>
          <w:p w14:paraId="3FCB152A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911B448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No.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of</w:t>
            </w:r>
            <w:proofErr w:type="spellEnd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  <w:proofErr w:type="spellStart"/>
            <w:r w:rsidRPr="271558AE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admissions</w:t>
            </w:r>
            <w:proofErr w:type="spellEnd"/>
          </w:p>
        </w:tc>
        <w:tc>
          <w:tcPr>
            <w:tcW w:w="2362" w:type="dxa"/>
          </w:tcPr>
          <w:p w14:paraId="26E3813B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∆SOFA-2</w:t>
            </w:r>
          </w:p>
          <w:p w14:paraId="73959C45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AUROC (95% CI)</w:t>
            </w:r>
          </w:p>
        </w:tc>
        <w:tc>
          <w:tcPr>
            <w:tcW w:w="2363" w:type="dxa"/>
          </w:tcPr>
          <w:p w14:paraId="2178FF36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∆SOFA-1</w:t>
            </w:r>
          </w:p>
          <w:p w14:paraId="23805FB5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hAnsi="Arial" w:cs="Arial"/>
                <w:b/>
                <w:bCs/>
                <w:sz w:val="22"/>
                <w:szCs w:val="22"/>
              </w:rPr>
              <w:t>AUROC (95% CI)</w:t>
            </w:r>
          </w:p>
        </w:tc>
        <w:tc>
          <w:tcPr>
            <w:tcW w:w="1083" w:type="dxa"/>
          </w:tcPr>
          <w:p w14:paraId="18C7FCE5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27B1897" w14:textId="77777777" w:rsidR="271558AE" w:rsidRDefault="26411762" w:rsidP="271558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5A3147C2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5A3147C2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8F3D7F" w14:paraId="0181C708" w14:textId="77777777" w:rsidTr="5A3147C2">
        <w:trPr>
          <w:trHeight w:val="300"/>
        </w:trPr>
        <w:tc>
          <w:tcPr>
            <w:tcW w:w="988" w:type="dxa"/>
          </w:tcPr>
          <w:p w14:paraId="75A97046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2-D1</w:t>
            </w:r>
          </w:p>
        </w:tc>
        <w:tc>
          <w:tcPr>
            <w:tcW w:w="2220" w:type="dxa"/>
            <w:vAlign w:val="bottom"/>
          </w:tcPr>
          <w:p w14:paraId="463DFCA3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gram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17803</w:t>
            </w:r>
            <w:proofErr w:type="gramEnd"/>
          </w:p>
        </w:tc>
        <w:tc>
          <w:tcPr>
            <w:tcW w:w="2362" w:type="dxa"/>
            <w:vAlign w:val="bottom"/>
          </w:tcPr>
          <w:p w14:paraId="06C0CA7F" w14:textId="1D2DF7C0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6 (0.55 - 0.58)</w:t>
            </w:r>
          </w:p>
        </w:tc>
        <w:tc>
          <w:tcPr>
            <w:tcW w:w="2363" w:type="dxa"/>
            <w:vAlign w:val="bottom"/>
          </w:tcPr>
          <w:p w14:paraId="3AE5AE39" w14:textId="5C6D76E1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6 - 0.59)</w:t>
            </w:r>
          </w:p>
        </w:tc>
        <w:tc>
          <w:tcPr>
            <w:tcW w:w="1083" w:type="dxa"/>
            <w:vAlign w:val="bottom"/>
          </w:tcPr>
          <w:p w14:paraId="531940DA" w14:textId="20EA6C60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63</w:t>
            </w:r>
          </w:p>
        </w:tc>
      </w:tr>
      <w:tr w:rsidR="008F3D7F" w14:paraId="1B7A36F0" w14:textId="77777777" w:rsidTr="5A3147C2">
        <w:trPr>
          <w:trHeight w:val="300"/>
        </w:trPr>
        <w:tc>
          <w:tcPr>
            <w:tcW w:w="988" w:type="dxa"/>
          </w:tcPr>
          <w:p w14:paraId="4ECCC93F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3-D1</w:t>
            </w:r>
          </w:p>
        </w:tc>
        <w:tc>
          <w:tcPr>
            <w:tcW w:w="2220" w:type="dxa"/>
            <w:vAlign w:val="bottom"/>
          </w:tcPr>
          <w:p w14:paraId="75249A90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gram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362" w:type="dxa"/>
            <w:vAlign w:val="bottom"/>
          </w:tcPr>
          <w:p w14:paraId="52F434B9" w14:textId="1952C676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9 (0.58 - 0.61)</w:t>
            </w:r>
          </w:p>
        </w:tc>
        <w:tc>
          <w:tcPr>
            <w:tcW w:w="2363" w:type="dxa"/>
            <w:vAlign w:val="bottom"/>
          </w:tcPr>
          <w:p w14:paraId="1CF41005" w14:textId="5AE6E43B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0 (0.58 - 0.61)</w:t>
            </w:r>
          </w:p>
        </w:tc>
        <w:tc>
          <w:tcPr>
            <w:tcW w:w="1083" w:type="dxa"/>
            <w:vAlign w:val="bottom"/>
          </w:tcPr>
          <w:p w14:paraId="447DBC0B" w14:textId="7426AE2C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398E87A2" w14:textId="77777777" w:rsidTr="5A3147C2">
        <w:trPr>
          <w:trHeight w:val="300"/>
        </w:trPr>
        <w:tc>
          <w:tcPr>
            <w:tcW w:w="988" w:type="dxa"/>
          </w:tcPr>
          <w:p w14:paraId="7B4CB049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4-D1</w:t>
            </w:r>
          </w:p>
        </w:tc>
        <w:tc>
          <w:tcPr>
            <w:tcW w:w="2220" w:type="dxa"/>
            <w:vAlign w:val="bottom"/>
          </w:tcPr>
          <w:p w14:paraId="390FE2C2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9611</w:t>
            </w:r>
          </w:p>
        </w:tc>
        <w:tc>
          <w:tcPr>
            <w:tcW w:w="2362" w:type="dxa"/>
            <w:vAlign w:val="bottom"/>
          </w:tcPr>
          <w:p w14:paraId="6C0A6142" w14:textId="25E0BE3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9 (0.57 - 0.61)</w:t>
            </w:r>
          </w:p>
        </w:tc>
        <w:tc>
          <w:tcPr>
            <w:tcW w:w="2363" w:type="dxa"/>
            <w:vAlign w:val="bottom"/>
          </w:tcPr>
          <w:p w14:paraId="66A00981" w14:textId="7381774A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0 (0.58 - 0.62)</w:t>
            </w:r>
          </w:p>
        </w:tc>
        <w:tc>
          <w:tcPr>
            <w:tcW w:w="1083" w:type="dxa"/>
            <w:vAlign w:val="bottom"/>
          </w:tcPr>
          <w:p w14:paraId="3F037244" w14:textId="0FB7D0D1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00DBFD2C" w14:textId="77777777" w:rsidTr="5A3147C2">
        <w:trPr>
          <w:trHeight w:val="300"/>
        </w:trPr>
        <w:tc>
          <w:tcPr>
            <w:tcW w:w="988" w:type="dxa"/>
          </w:tcPr>
          <w:p w14:paraId="32CE6BFB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5-D1</w:t>
            </w:r>
          </w:p>
        </w:tc>
        <w:tc>
          <w:tcPr>
            <w:tcW w:w="2220" w:type="dxa"/>
            <w:vAlign w:val="bottom"/>
          </w:tcPr>
          <w:p w14:paraId="7B0FA13F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7706</w:t>
            </w:r>
          </w:p>
        </w:tc>
        <w:tc>
          <w:tcPr>
            <w:tcW w:w="2362" w:type="dxa"/>
            <w:vAlign w:val="bottom"/>
          </w:tcPr>
          <w:p w14:paraId="2A160E6E" w14:textId="4C44C584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0 (0.58 - 0.62)</w:t>
            </w:r>
          </w:p>
        </w:tc>
        <w:tc>
          <w:tcPr>
            <w:tcW w:w="2363" w:type="dxa"/>
            <w:vAlign w:val="bottom"/>
          </w:tcPr>
          <w:p w14:paraId="6D0C9A7C" w14:textId="54C9D3BC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1 (0.59 - 0.63)</w:t>
            </w:r>
          </w:p>
        </w:tc>
        <w:tc>
          <w:tcPr>
            <w:tcW w:w="1083" w:type="dxa"/>
            <w:vAlign w:val="bottom"/>
          </w:tcPr>
          <w:p w14:paraId="7AF89B9A" w14:textId="1C4A786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0F97252D" w14:textId="77777777" w:rsidTr="5A3147C2">
        <w:trPr>
          <w:trHeight w:val="300"/>
        </w:trPr>
        <w:tc>
          <w:tcPr>
            <w:tcW w:w="988" w:type="dxa"/>
          </w:tcPr>
          <w:p w14:paraId="7709EABA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6-D1</w:t>
            </w:r>
          </w:p>
        </w:tc>
        <w:tc>
          <w:tcPr>
            <w:tcW w:w="2220" w:type="dxa"/>
            <w:vAlign w:val="bottom"/>
          </w:tcPr>
          <w:p w14:paraId="2AE39AAE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6344</w:t>
            </w:r>
          </w:p>
        </w:tc>
        <w:tc>
          <w:tcPr>
            <w:tcW w:w="2362" w:type="dxa"/>
            <w:vAlign w:val="bottom"/>
          </w:tcPr>
          <w:p w14:paraId="425D2F8F" w14:textId="203026E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2 (0.60 - 0.64)</w:t>
            </w:r>
          </w:p>
        </w:tc>
        <w:tc>
          <w:tcPr>
            <w:tcW w:w="2363" w:type="dxa"/>
            <w:vAlign w:val="bottom"/>
          </w:tcPr>
          <w:p w14:paraId="0AAA4168" w14:textId="0D78F899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2 (0.60 - 0.64)</w:t>
            </w:r>
          </w:p>
        </w:tc>
        <w:tc>
          <w:tcPr>
            <w:tcW w:w="1083" w:type="dxa"/>
            <w:vAlign w:val="bottom"/>
          </w:tcPr>
          <w:p w14:paraId="083C3F91" w14:textId="44BABC3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70936DFB" w14:textId="77777777" w:rsidTr="5A3147C2">
        <w:trPr>
          <w:trHeight w:val="300"/>
        </w:trPr>
        <w:tc>
          <w:tcPr>
            <w:tcW w:w="988" w:type="dxa"/>
          </w:tcPr>
          <w:p w14:paraId="5899208E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7-D1</w:t>
            </w:r>
          </w:p>
        </w:tc>
        <w:tc>
          <w:tcPr>
            <w:tcW w:w="2220" w:type="dxa"/>
            <w:vAlign w:val="bottom"/>
          </w:tcPr>
          <w:p w14:paraId="0885F8AA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5347</w:t>
            </w:r>
          </w:p>
        </w:tc>
        <w:tc>
          <w:tcPr>
            <w:tcW w:w="2362" w:type="dxa"/>
            <w:vAlign w:val="bottom"/>
          </w:tcPr>
          <w:p w14:paraId="3114E1C9" w14:textId="3C5877E1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3 (0.61 - 0.66)</w:t>
            </w:r>
          </w:p>
        </w:tc>
        <w:tc>
          <w:tcPr>
            <w:tcW w:w="2363" w:type="dxa"/>
            <w:vAlign w:val="bottom"/>
          </w:tcPr>
          <w:p w14:paraId="31B9C5B1" w14:textId="03F8EC92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2 (0.60 - 0.65)</w:t>
            </w:r>
          </w:p>
        </w:tc>
        <w:tc>
          <w:tcPr>
            <w:tcW w:w="1083" w:type="dxa"/>
            <w:vAlign w:val="bottom"/>
          </w:tcPr>
          <w:p w14:paraId="5F4FB9B3" w14:textId="2A6653A9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0176632F" w14:textId="77777777" w:rsidTr="5A3147C2">
        <w:trPr>
          <w:trHeight w:val="300"/>
        </w:trPr>
        <w:tc>
          <w:tcPr>
            <w:tcW w:w="988" w:type="dxa"/>
          </w:tcPr>
          <w:p w14:paraId="2A935644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3-D2</w:t>
            </w:r>
          </w:p>
        </w:tc>
        <w:tc>
          <w:tcPr>
            <w:tcW w:w="2220" w:type="dxa"/>
            <w:vAlign w:val="bottom"/>
          </w:tcPr>
          <w:p w14:paraId="5664E0B3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gramStart"/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  <w:lang w:val="sv-SE"/>
              </w:rPr>
              <w:t>12389</w:t>
            </w:r>
            <w:proofErr w:type="gramEnd"/>
          </w:p>
        </w:tc>
        <w:tc>
          <w:tcPr>
            <w:tcW w:w="2362" w:type="dxa"/>
            <w:vAlign w:val="bottom"/>
          </w:tcPr>
          <w:p w14:paraId="2D55F26E" w14:textId="60FFE9A3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6 - 0.59)</w:t>
            </w:r>
          </w:p>
        </w:tc>
        <w:tc>
          <w:tcPr>
            <w:tcW w:w="2363" w:type="dxa"/>
            <w:vAlign w:val="bottom"/>
          </w:tcPr>
          <w:p w14:paraId="5F977796" w14:textId="43A9BAAB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5 - 0.58)</w:t>
            </w:r>
          </w:p>
        </w:tc>
        <w:tc>
          <w:tcPr>
            <w:tcW w:w="1083" w:type="dxa"/>
            <w:vAlign w:val="bottom"/>
          </w:tcPr>
          <w:p w14:paraId="7D53CE51" w14:textId="3DED2CFA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0FBDD8A4" w14:textId="77777777" w:rsidTr="5A3147C2">
        <w:trPr>
          <w:trHeight w:val="300"/>
        </w:trPr>
        <w:tc>
          <w:tcPr>
            <w:tcW w:w="988" w:type="dxa"/>
          </w:tcPr>
          <w:p w14:paraId="229C4206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4-D3</w:t>
            </w:r>
          </w:p>
        </w:tc>
        <w:tc>
          <w:tcPr>
            <w:tcW w:w="2220" w:type="dxa"/>
            <w:vAlign w:val="bottom"/>
          </w:tcPr>
          <w:p w14:paraId="7061803F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9611</w:t>
            </w:r>
          </w:p>
        </w:tc>
        <w:tc>
          <w:tcPr>
            <w:tcW w:w="2362" w:type="dxa"/>
            <w:vAlign w:val="bottom"/>
          </w:tcPr>
          <w:p w14:paraId="0581AED3" w14:textId="61E5E779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6 (0.55 - 0.58)</w:t>
            </w:r>
          </w:p>
        </w:tc>
        <w:tc>
          <w:tcPr>
            <w:tcW w:w="2363" w:type="dxa"/>
            <w:vAlign w:val="bottom"/>
          </w:tcPr>
          <w:p w14:paraId="3E91FD5A" w14:textId="3C3BF5C6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5 - 0.59)</w:t>
            </w:r>
          </w:p>
        </w:tc>
        <w:tc>
          <w:tcPr>
            <w:tcW w:w="1083" w:type="dxa"/>
            <w:vAlign w:val="bottom"/>
          </w:tcPr>
          <w:p w14:paraId="443DD72C" w14:textId="787F4F4D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4ABB15E5" w14:textId="77777777" w:rsidTr="5A3147C2">
        <w:trPr>
          <w:trHeight w:val="300"/>
        </w:trPr>
        <w:tc>
          <w:tcPr>
            <w:tcW w:w="988" w:type="dxa"/>
          </w:tcPr>
          <w:p w14:paraId="4BE11D2D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5-D4</w:t>
            </w:r>
          </w:p>
        </w:tc>
        <w:tc>
          <w:tcPr>
            <w:tcW w:w="2220" w:type="dxa"/>
            <w:vAlign w:val="bottom"/>
          </w:tcPr>
          <w:p w14:paraId="7349A214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7706</w:t>
            </w:r>
          </w:p>
        </w:tc>
        <w:tc>
          <w:tcPr>
            <w:tcW w:w="2362" w:type="dxa"/>
            <w:vAlign w:val="bottom"/>
          </w:tcPr>
          <w:p w14:paraId="63516DA6" w14:textId="4B53B20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8 (0.56 - 0.60)</w:t>
            </w:r>
          </w:p>
        </w:tc>
        <w:tc>
          <w:tcPr>
            <w:tcW w:w="2363" w:type="dxa"/>
            <w:vAlign w:val="bottom"/>
          </w:tcPr>
          <w:p w14:paraId="19AF8BE2" w14:textId="3801FF68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6 - 0.59)</w:t>
            </w:r>
          </w:p>
        </w:tc>
        <w:tc>
          <w:tcPr>
            <w:tcW w:w="1083" w:type="dxa"/>
            <w:vAlign w:val="bottom"/>
          </w:tcPr>
          <w:p w14:paraId="3C659E16" w14:textId="02766247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3B725DB1" w14:textId="77777777" w:rsidTr="5A3147C2">
        <w:trPr>
          <w:trHeight w:val="300"/>
        </w:trPr>
        <w:tc>
          <w:tcPr>
            <w:tcW w:w="988" w:type="dxa"/>
          </w:tcPr>
          <w:p w14:paraId="52B4C0A5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6-D5</w:t>
            </w:r>
          </w:p>
        </w:tc>
        <w:tc>
          <w:tcPr>
            <w:tcW w:w="2220" w:type="dxa"/>
            <w:vAlign w:val="bottom"/>
          </w:tcPr>
          <w:p w14:paraId="5653E765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6344</w:t>
            </w:r>
          </w:p>
        </w:tc>
        <w:tc>
          <w:tcPr>
            <w:tcW w:w="2362" w:type="dxa"/>
            <w:vAlign w:val="bottom"/>
          </w:tcPr>
          <w:p w14:paraId="409221A6" w14:textId="30A27666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 (0.55 - 0.59)</w:t>
            </w:r>
          </w:p>
        </w:tc>
        <w:tc>
          <w:tcPr>
            <w:tcW w:w="2363" w:type="dxa"/>
            <w:vAlign w:val="bottom"/>
          </w:tcPr>
          <w:p w14:paraId="6B58C65E" w14:textId="7FA159BB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8 (0.55 - 0.60)</w:t>
            </w:r>
          </w:p>
        </w:tc>
        <w:tc>
          <w:tcPr>
            <w:tcW w:w="1083" w:type="dxa"/>
            <w:vAlign w:val="bottom"/>
          </w:tcPr>
          <w:p w14:paraId="1BA3C655" w14:textId="6A634E85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F3D7F" w14:paraId="45557B42" w14:textId="77777777" w:rsidTr="5A3147C2">
        <w:trPr>
          <w:trHeight w:val="300"/>
        </w:trPr>
        <w:tc>
          <w:tcPr>
            <w:tcW w:w="988" w:type="dxa"/>
          </w:tcPr>
          <w:p w14:paraId="6194D4FE" w14:textId="77777777" w:rsidR="271558AE" w:rsidRDefault="271558AE" w:rsidP="271558A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sz w:val="22"/>
                <w:szCs w:val="22"/>
              </w:rPr>
              <w:t>D7-D6</w:t>
            </w:r>
          </w:p>
        </w:tc>
        <w:tc>
          <w:tcPr>
            <w:tcW w:w="2220" w:type="dxa"/>
            <w:vAlign w:val="bottom"/>
          </w:tcPr>
          <w:p w14:paraId="3A0A6509" w14:textId="77777777" w:rsidR="271558AE" w:rsidRDefault="271558AE" w:rsidP="271558A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hAnsi="Arial" w:cs="Arial"/>
                <w:color w:val="000000" w:themeColor="text1"/>
                <w:sz w:val="22"/>
                <w:szCs w:val="22"/>
              </w:rPr>
              <w:t>5347</w:t>
            </w:r>
          </w:p>
        </w:tc>
        <w:tc>
          <w:tcPr>
            <w:tcW w:w="2362" w:type="dxa"/>
            <w:vAlign w:val="bottom"/>
          </w:tcPr>
          <w:p w14:paraId="7A074A74" w14:textId="3B33950D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6 (0.54 - 0.59)</w:t>
            </w:r>
          </w:p>
        </w:tc>
        <w:tc>
          <w:tcPr>
            <w:tcW w:w="2363" w:type="dxa"/>
            <w:vAlign w:val="bottom"/>
          </w:tcPr>
          <w:p w14:paraId="7BFC6CFA" w14:textId="13EEE8EA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5 (0.53 - 0.58)</w:t>
            </w:r>
          </w:p>
        </w:tc>
        <w:tc>
          <w:tcPr>
            <w:tcW w:w="1083" w:type="dxa"/>
            <w:vAlign w:val="bottom"/>
          </w:tcPr>
          <w:p w14:paraId="0F3B512F" w14:textId="56A546E9" w:rsidR="5A3147C2" w:rsidRDefault="5A3147C2" w:rsidP="5A3147C2">
            <w:pPr>
              <w:spacing w:line="276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54E8E" w14:paraId="488DA993" w14:textId="77777777" w:rsidTr="5A3147C2">
        <w:trPr>
          <w:trHeight w:val="300"/>
        </w:trPr>
        <w:tc>
          <w:tcPr>
            <w:tcW w:w="9016" w:type="dxa"/>
            <w:gridSpan w:val="5"/>
          </w:tcPr>
          <w:p w14:paraId="20559711" w14:textId="3F190BF7" w:rsidR="271558AE" w:rsidRPr="000E50B1" w:rsidRDefault="271558AE" w:rsidP="271558A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>AUROC, area under the receiver operating characteristic curve</w:t>
            </w:r>
          </w:p>
          <w:p w14:paraId="1E0F8BCF" w14:textId="77777777" w:rsidR="271558AE" w:rsidRPr="000E50B1" w:rsidRDefault="271558AE" w:rsidP="271558A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 xml:space="preserve">P-values represents the comparison between </w:t>
            </w:r>
            <w:r w:rsidRPr="000E50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∆</w:t>
            </w: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 xml:space="preserve">SOFA-2 and </w:t>
            </w:r>
            <w:r w:rsidRPr="000E50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∆</w:t>
            </w:r>
            <w:r w:rsidRPr="000E50B1">
              <w:rPr>
                <w:rFonts w:ascii="Arial" w:hAnsi="Arial" w:cs="Arial"/>
                <w:sz w:val="20"/>
                <w:szCs w:val="20"/>
                <w:lang w:val="en-GB"/>
              </w:rPr>
              <w:t>SOFA-1 on each day and were Bonferroni-corrected for multiple comparisons.</w:t>
            </w:r>
          </w:p>
        </w:tc>
      </w:tr>
    </w:tbl>
    <w:p w14:paraId="2F2AB48A" w14:textId="5D33E306" w:rsidR="00391D08" w:rsidRDefault="00391D08" w:rsidP="271558AE">
      <w:pPr>
        <w:rPr>
          <w:rFonts w:ascii="Arial" w:hAnsi="Arial" w:cs="Arial"/>
          <w:sz w:val="22"/>
          <w:szCs w:val="22"/>
        </w:rPr>
      </w:pPr>
    </w:p>
    <w:p w14:paraId="0A30EBB3" w14:textId="42D5C770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11CEF744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27BE0340" w14:textId="765FAD8D" w:rsidR="009B6F5B" w:rsidRDefault="009B6F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826043E" w14:textId="4A22BE89" w:rsidR="00391D08" w:rsidRDefault="00391D08" w:rsidP="000F49BF">
      <w:pPr>
        <w:pStyle w:val="Heading2"/>
      </w:pPr>
      <w:bookmarkStart w:id="17" w:name="_Toc228447637"/>
      <w:r w:rsidRPr="002A21D5">
        <w:rPr>
          <w:b/>
          <w:bCs/>
          <w:lang w:val="en-GB"/>
        </w:rPr>
        <w:lastRenderedPageBreak/>
        <w:t>Table S</w:t>
      </w:r>
      <w:r w:rsidR="00F6344B">
        <w:rPr>
          <w:b/>
          <w:bCs/>
          <w:lang w:val="en-GB"/>
        </w:rPr>
        <w:t>10</w:t>
      </w:r>
      <w:r w:rsidRPr="002A21D5">
        <w:rPr>
          <w:lang w:val="en-GB"/>
        </w:rPr>
        <w:t>. Characteristics of ICU patients admitted due to trauma or sepsis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24"/>
      </w:tblGrid>
      <w:tr w:rsidR="007F02BD" w:rsidRPr="00EC6180" w14:paraId="0FBEE6C4" w14:textId="77777777" w:rsidTr="271558AE">
        <w:tc>
          <w:tcPr>
            <w:tcW w:w="3964" w:type="dxa"/>
            <w:vAlign w:val="center"/>
          </w:tcPr>
          <w:p w14:paraId="157DBF2E" w14:textId="77777777" w:rsidR="00391D08" w:rsidRPr="00EC6180" w:rsidRDefault="00391D08" w:rsidP="008C2BB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14:paraId="141BF678" w14:textId="77777777" w:rsidR="00391D08" w:rsidRPr="00EC6180" w:rsidRDefault="00391D08" w:rsidP="008C2BB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6180">
              <w:rPr>
                <w:rFonts w:ascii="Arial" w:hAnsi="Arial" w:cs="Arial"/>
                <w:b/>
              </w:rPr>
              <w:t>Trauma</w:t>
            </w:r>
          </w:p>
        </w:tc>
        <w:tc>
          <w:tcPr>
            <w:tcW w:w="1843" w:type="dxa"/>
            <w:vAlign w:val="center"/>
          </w:tcPr>
          <w:p w14:paraId="0FCB1A43" w14:textId="77777777" w:rsidR="00391D08" w:rsidRPr="00EC6180" w:rsidRDefault="00391D08" w:rsidP="008C2BB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6180">
              <w:rPr>
                <w:rFonts w:ascii="Arial" w:hAnsi="Arial" w:cs="Arial"/>
                <w:b/>
              </w:rPr>
              <w:t>Sepsis</w:t>
            </w:r>
          </w:p>
        </w:tc>
        <w:tc>
          <w:tcPr>
            <w:tcW w:w="1224" w:type="dxa"/>
            <w:vAlign w:val="center"/>
          </w:tcPr>
          <w:p w14:paraId="7DBB2672" w14:textId="77777777" w:rsidR="00391D08" w:rsidRPr="00EC6180" w:rsidRDefault="00391D08" w:rsidP="271558AE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271558AE">
              <w:rPr>
                <w:rFonts w:ascii="Arial" w:hAnsi="Arial" w:cs="Arial"/>
                <w:b/>
                <w:bCs/>
                <w:lang w:val="sv-SE"/>
              </w:rPr>
              <w:t xml:space="preserve"> p-</w:t>
            </w:r>
            <w:proofErr w:type="spellStart"/>
            <w:r w:rsidRPr="271558AE">
              <w:rPr>
                <w:rFonts w:ascii="Arial" w:hAnsi="Arial" w:cs="Arial"/>
                <w:b/>
                <w:bCs/>
                <w:lang w:val="sv-SE"/>
              </w:rPr>
              <w:t>value</w:t>
            </w:r>
            <w:proofErr w:type="spellEnd"/>
          </w:p>
        </w:tc>
      </w:tr>
      <w:tr w:rsidR="007F02BD" w:rsidRPr="00EC6180" w14:paraId="5B0887B7" w14:textId="77777777" w:rsidTr="271558AE">
        <w:tc>
          <w:tcPr>
            <w:tcW w:w="3964" w:type="dxa"/>
            <w:vAlign w:val="center"/>
          </w:tcPr>
          <w:p w14:paraId="29A7B0B7" w14:textId="77777777" w:rsidR="00391D08" w:rsidRPr="00EC6180" w:rsidRDefault="00391D08" w:rsidP="008C2BB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14:paraId="21332936" w14:textId="77777777" w:rsidR="00391D08" w:rsidRPr="00EC6180" w:rsidRDefault="00391D08" w:rsidP="008C2BB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6180">
              <w:rPr>
                <w:rFonts w:ascii="Arial" w:hAnsi="Arial" w:cs="Arial"/>
                <w:b/>
              </w:rPr>
              <w:t>N=2,982</w:t>
            </w:r>
          </w:p>
        </w:tc>
        <w:tc>
          <w:tcPr>
            <w:tcW w:w="1843" w:type="dxa"/>
            <w:vAlign w:val="center"/>
          </w:tcPr>
          <w:p w14:paraId="42C0B018" w14:textId="77777777" w:rsidR="00391D08" w:rsidRPr="00EC6180" w:rsidRDefault="00391D08" w:rsidP="008C2BB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6180">
              <w:rPr>
                <w:rFonts w:ascii="Arial" w:hAnsi="Arial" w:cs="Arial"/>
                <w:b/>
              </w:rPr>
              <w:t>N=5,206</w:t>
            </w:r>
          </w:p>
        </w:tc>
        <w:tc>
          <w:tcPr>
            <w:tcW w:w="1224" w:type="dxa"/>
            <w:vAlign w:val="center"/>
          </w:tcPr>
          <w:p w14:paraId="75305A63" w14:textId="77777777" w:rsidR="00391D08" w:rsidRPr="00EC6180" w:rsidRDefault="00391D08" w:rsidP="008C2BB4">
            <w:pPr>
              <w:spacing w:line="360" w:lineRule="auto"/>
              <w:rPr>
                <w:rFonts w:ascii="Arial" w:hAnsi="Arial" w:cs="Arial"/>
              </w:rPr>
            </w:pPr>
            <w:r w:rsidRPr="00EC6180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F02BD" w:rsidRPr="00EC6180" w14:paraId="34B9BE9E" w14:textId="77777777" w:rsidTr="271558AE">
        <w:tc>
          <w:tcPr>
            <w:tcW w:w="3964" w:type="dxa"/>
          </w:tcPr>
          <w:p w14:paraId="714B6C24" w14:textId="77777777" w:rsidR="00391D08" w:rsidRPr="00EC6180" w:rsidRDefault="00391D08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Age,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ean</w:t>
            </w:r>
            <w:proofErr w:type="spellEnd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 (SD),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year</w:t>
            </w:r>
            <w:proofErr w:type="spellEnd"/>
          </w:p>
        </w:tc>
        <w:tc>
          <w:tcPr>
            <w:tcW w:w="1985" w:type="dxa"/>
            <w:vAlign w:val="center"/>
          </w:tcPr>
          <w:p w14:paraId="75809A29" w14:textId="26161575" w:rsidR="00391D08" w:rsidRPr="00EC6180" w:rsidRDefault="00391D08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</w:rPr>
              <w:t>50 (</w:t>
            </w:r>
            <w:r w:rsidR="6293F08F" w:rsidRPr="271558AE">
              <w:rPr>
                <w:rFonts w:ascii="Arial" w:eastAsia="Calibri" w:hAnsi="Arial" w:cs="Arial"/>
                <w:sz w:val="22"/>
                <w:szCs w:val="22"/>
              </w:rPr>
              <w:t>20</w:t>
            </w:r>
            <w:r w:rsidRPr="271558AE"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1A7051D" w14:textId="264B6516" w:rsidR="00391D08" w:rsidRPr="00EC6180" w:rsidRDefault="00391D08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</w:rPr>
              <w:t>6</w:t>
            </w:r>
            <w:r w:rsidR="6293F08F" w:rsidRPr="271558AE">
              <w:rPr>
                <w:rFonts w:ascii="Arial" w:eastAsia="Calibri" w:hAnsi="Arial" w:cs="Arial"/>
                <w:sz w:val="22"/>
                <w:szCs w:val="22"/>
              </w:rPr>
              <w:t>1</w:t>
            </w:r>
            <w:r w:rsidRPr="271558AE">
              <w:rPr>
                <w:rFonts w:ascii="Arial" w:eastAsia="Calibri" w:hAnsi="Arial" w:cs="Arial"/>
                <w:sz w:val="22"/>
                <w:szCs w:val="22"/>
              </w:rPr>
              <w:t xml:space="preserve"> (</w:t>
            </w:r>
            <w:r w:rsidR="6293F08F" w:rsidRPr="271558AE">
              <w:rPr>
                <w:rFonts w:ascii="Arial" w:eastAsia="Calibri" w:hAnsi="Arial" w:cs="Arial"/>
                <w:sz w:val="22"/>
                <w:szCs w:val="22"/>
              </w:rPr>
              <w:t>15</w:t>
            </w:r>
            <w:r w:rsidRPr="271558AE"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</w:tc>
        <w:tc>
          <w:tcPr>
            <w:tcW w:w="1224" w:type="dxa"/>
            <w:vAlign w:val="center"/>
          </w:tcPr>
          <w:p w14:paraId="5F7C0ADE" w14:textId="77777777" w:rsidR="00391D08" w:rsidRPr="00EC6180" w:rsidRDefault="00391D08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16A86C12" w14:textId="77777777" w:rsidTr="271558AE">
        <w:tc>
          <w:tcPr>
            <w:tcW w:w="3964" w:type="dxa"/>
          </w:tcPr>
          <w:p w14:paraId="54D27050" w14:textId="77777777" w:rsidR="00391D08" w:rsidRPr="00EC6180" w:rsidRDefault="00391D08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ale</w:t>
            </w:r>
            <w:proofErr w:type="spellEnd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 sex, n (%)</w:t>
            </w:r>
          </w:p>
        </w:tc>
        <w:tc>
          <w:tcPr>
            <w:tcW w:w="1985" w:type="dxa"/>
            <w:vAlign w:val="center"/>
          </w:tcPr>
          <w:p w14:paraId="282BA0C1" w14:textId="77777777" w:rsidR="00391D08" w:rsidRPr="00EC6180" w:rsidRDefault="00391D08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2,214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74.2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2CC2D0F9" w14:textId="77777777" w:rsidR="00391D08" w:rsidRPr="00EC6180" w:rsidRDefault="00391D08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3,262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62.7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48D7B786" w14:textId="77777777" w:rsidR="00391D08" w:rsidRPr="00EC6180" w:rsidRDefault="00391D08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67107887" w14:textId="77777777" w:rsidTr="271558AE">
        <w:tc>
          <w:tcPr>
            <w:tcW w:w="3964" w:type="dxa"/>
            <w:vAlign w:val="center"/>
          </w:tcPr>
          <w:p w14:paraId="301A9150" w14:textId="13092BB8" w:rsidR="00856B66" w:rsidRPr="000E50B1" w:rsidRDefault="33E5B019" w:rsidP="271558A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eastAsia="Calibri" w:hAnsi="Arial" w:cs="Arial"/>
                <w:sz w:val="22"/>
                <w:szCs w:val="22"/>
                <w:lang w:val="en-GB"/>
              </w:rPr>
              <w:t>Charlson comorbidity index, median (IQR)</w:t>
            </w:r>
          </w:p>
        </w:tc>
        <w:tc>
          <w:tcPr>
            <w:tcW w:w="1985" w:type="dxa"/>
            <w:vAlign w:val="center"/>
          </w:tcPr>
          <w:p w14:paraId="0645846E" w14:textId="61DEF20E" w:rsidR="00856B66" w:rsidRPr="00EC6180" w:rsidRDefault="33E5B019" w:rsidP="271558A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-1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)</w:t>
            </w:r>
          </w:p>
        </w:tc>
        <w:tc>
          <w:tcPr>
            <w:tcW w:w="1843" w:type="dxa"/>
            <w:vAlign w:val="center"/>
          </w:tcPr>
          <w:p w14:paraId="33F625B0" w14:textId="40F8F67A" w:rsidR="00856B66" w:rsidRPr="00EC6180" w:rsidRDefault="33E5B019" w:rsidP="271558A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3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-5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)</w:t>
            </w:r>
          </w:p>
        </w:tc>
        <w:tc>
          <w:tcPr>
            <w:tcW w:w="1224" w:type="dxa"/>
            <w:vAlign w:val="center"/>
          </w:tcPr>
          <w:p w14:paraId="05108D7C" w14:textId="2A1475AC" w:rsidR="00856B66" w:rsidRPr="00EC6180" w:rsidRDefault="33E5B019" w:rsidP="271558A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1FBE3408" w14:textId="77777777" w:rsidTr="271558AE">
        <w:tc>
          <w:tcPr>
            <w:tcW w:w="3964" w:type="dxa"/>
            <w:vAlign w:val="center"/>
          </w:tcPr>
          <w:p w14:paraId="5646A097" w14:textId="117B42F9" w:rsidR="00856B66" w:rsidRPr="00EC6180" w:rsidRDefault="33E5B019" w:rsidP="271558A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Selected</w:t>
            </w:r>
            <w:proofErr w:type="spell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comorbidities</w:t>
            </w:r>
            <w:proofErr w:type="spell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, n (%)</w:t>
            </w:r>
          </w:p>
        </w:tc>
        <w:tc>
          <w:tcPr>
            <w:tcW w:w="1985" w:type="dxa"/>
            <w:vAlign w:val="center"/>
          </w:tcPr>
          <w:p w14:paraId="6E8BA794" w14:textId="77777777" w:rsidR="00856B66" w:rsidRPr="00EC6180" w:rsidRDefault="00856B66" w:rsidP="271558A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EA8DA17" w14:textId="77777777" w:rsidR="00856B66" w:rsidRPr="00EC6180" w:rsidRDefault="00856B66" w:rsidP="271558A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4" w:type="dxa"/>
            <w:vAlign w:val="center"/>
          </w:tcPr>
          <w:p w14:paraId="2EC391D4" w14:textId="77777777" w:rsidR="00856B66" w:rsidRPr="00EC6180" w:rsidRDefault="00856B66" w:rsidP="271558A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7F02BD" w:rsidRPr="00EC6180" w14:paraId="3B0FE681" w14:textId="77777777" w:rsidTr="271558AE">
        <w:tc>
          <w:tcPr>
            <w:tcW w:w="3964" w:type="dxa"/>
            <w:vAlign w:val="center"/>
          </w:tcPr>
          <w:p w14:paraId="5EDECB5B" w14:textId="77777777" w:rsidR="00856B66" w:rsidRPr="00EC6180" w:rsidRDefault="33E5B019" w:rsidP="271558AE">
            <w:pPr>
              <w:spacing w:line="360" w:lineRule="auto"/>
              <w:ind w:firstLine="313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Renal</w:t>
            </w:r>
            <w:proofErr w:type="spell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14:paraId="242C4198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105 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( 3.5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50DD2E66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899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7.3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5049D226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68F39894" w14:textId="77777777" w:rsidTr="271558AE">
        <w:tc>
          <w:tcPr>
            <w:tcW w:w="3964" w:type="dxa"/>
            <w:vAlign w:val="center"/>
          </w:tcPr>
          <w:p w14:paraId="6C0AAF83" w14:textId="77777777" w:rsidR="00856B66" w:rsidRPr="00EC6180" w:rsidRDefault="33E5B019" w:rsidP="271558AE">
            <w:pPr>
              <w:spacing w:line="360" w:lineRule="auto"/>
              <w:ind w:firstLine="313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Liver </w:t>
            </w: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14:paraId="70FC2DD2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167 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( 5.6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1576CD73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640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2.3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09B46782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5A1B850C" w14:textId="77777777" w:rsidTr="271558AE">
        <w:tc>
          <w:tcPr>
            <w:tcW w:w="3964" w:type="dxa"/>
            <w:vAlign w:val="center"/>
          </w:tcPr>
          <w:p w14:paraId="64314200" w14:textId="77777777" w:rsidR="00856B66" w:rsidRPr="00EC6180" w:rsidRDefault="33E5B019" w:rsidP="271558AE">
            <w:pPr>
              <w:spacing w:line="360" w:lineRule="auto"/>
              <w:ind w:firstLine="313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Cardiovascular</w:t>
            </w:r>
            <w:proofErr w:type="spell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14:paraId="50BDEAD7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487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6.3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20E72914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2,105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40.4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5F1F981D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34976477" w14:textId="77777777" w:rsidTr="271558AE">
        <w:tc>
          <w:tcPr>
            <w:tcW w:w="3964" w:type="dxa"/>
            <w:vAlign w:val="center"/>
          </w:tcPr>
          <w:p w14:paraId="6CCC0881" w14:textId="77777777" w:rsidR="00856B66" w:rsidRPr="00EC6180" w:rsidRDefault="33E5B019" w:rsidP="271558AE">
            <w:pPr>
              <w:spacing w:line="360" w:lineRule="auto"/>
              <w:ind w:firstLine="313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Pulmonary</w:t>
            </w:r>
            <w:proofErr w:type="spell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14:paraId="6A6F3353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291 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( 9.8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4710D7BC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,186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22.8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6C31264E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75F356B0" w14:textId="77777777" w:rsidTr="271558AE">
        <w:tc>
          <w:tcPr>
            <w:tcW w:w="3964" w:type="dxa"/>
            <w:vAlign w:val="center"/>
          </w:tcPr>
          <w:p w14:paraId="2EF5F2E3" w14:textId="77777777" w:rsidR="00856B66" w:rsidRPr="00EC6180" w:rsidRDefault="33E5B019" w:rsidP="271558AE">
            <w:pPr>
              <w:spacing w:line="360" w:lineRule="auto"/>
              <w:ind w:firstLine="313"/>
              <w:rPr>
                <w:rFonts w:ascii="Arial" w:hAnsi="Arial" w:cs="Arial"/>
                <w:sz w:val="22"/>
                <w:szCs w:val="22"/>
                <w:lang w:val="sv-SE"/>
              </w:rPr>
            </w:pPr>
            <w:proofErr w:type="spell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Malignancy</w:t>
            </w:r>
            <w:proofErr w:type="spellEnd"/>
          </w:p>
        </w:tc>
        <w:tc>
          <w:tcPr>
            <w:tcW w:w="1985" w:type="dxa"/>
            <w:vAlign w:val="center"/>
          </w:tcPr>
          <w:p w14:paraId="2C73B726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177 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( 5.9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6E45E79F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,739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33.4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0AD3AF28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5DE1FDC6" w14:textId="77777777" w:rsidTr="271558AE">
        <w:tc>
          <w:tcPr>
            <w:tcW w:w="3964" w:type="dxa"/>
            <w:vAlign w:val="center"/>
          </w:tcPr>
          <w:p w14:paraId="135190E1" w14:textId="77777777" w:rsidR="00856B66" w:rsidRPr="000E50B1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eastAsia="Calibri" w:hAnsi="Arial" w:cs="Arial"/>
                <w:sz w:val="22"/>
                <w:szCs w:val="22"/>
                <w:lang w:val="en-GB"/>
              </w:rPr>
              <w:t>Invasive mechanical ventilation at ICU admission, n (%)</w:t>
            </w:r>
          </w:p>
        </w:tc>
        <w:tc>
          <w:tcPr>
            <w:tcW w:w="1985" w:type="dxa"/>
            <w:vAlign w:val="center"/>
          </w:tcPr>
          <w:p w14:paraId="3B2FD3A4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,850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62.0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34D7147E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,996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38.3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3A39FE6A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32718C1C" w14:textId="77777777" w:rsidTr="271558AE">
        <w:tc>
          <w:tcPr>
            <w:tcW w:w="3964" w:type="dxa"/>
            <w:vAlign w:val="center"/>
          </w:tcPr>
          <w:p w14:paraId="41D189E5" w14:textId="77777777" w:rsidR="00856B66" w:rsidRPr="000E50B1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E50B1">
              <w:rPr>
                <w:rFonts w:ascii="Arial" w:eastAsia="Calibri" w:hAnsi="Arial" w:cs="Arial"/>
                <w:sz w:val="22"/>
                <w:szCs w:val="22"/>
                <w:lang w:val="en-GB"/>
              </w:rPr>
              <w:t>ICU length of stay, median (IQR), days</w:t>
            </w:r>
          </w:p>
        </w:tc>
        <w:tc>
          <w:tcPr>
            <w:tcW w:w="1985" w:type="dxa"/>
            <w:vAlign w:val="center"/>
          </w:tcPr>
          <w:p w14:paraId="1EA3DE6D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2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-6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)</w:t>
            </w:r>
          </w:p>
        </w:tc>
        <w:tc>
          <w:tcPr>
            <w:tcW w:w="1843" w:type="dxa"/>
            <w:vAlign w:val="center"/>
          </w:tcPr>
          <w:p w14:paraId="0F98B2F9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3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-7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)</w:t>
            </w:r>
          </w:p>
        </w:tc>
        <w:tc>
          <w:tcPr>
            <w:tcW w:w="1224" w:type="dxa"/>
            <w:vAlign w:val="center"/>
          </w:tcPr>
          <w:p w14:paraId="7016B6D9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  <w:tr w:rsidR="007F02BD" w:rsidRPr="00EC6180" w14:paraId="19CD5E56" w14:textId="77777777" w:rsidTr="271558AE">
        <w:tc>
          <w:tcPr>
            <w:tcW w:w="3964" w:type="dxa"/>
          </w:tcPr>
          <w:p w14:paraId="4918C997" w14:textId="77777777" w:rsidR="00856B66" w:rsidRPr="002E3133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, n (%)</w:t>
            </w:r>
          </w:p>
        </w:tc>
        <w:tc>
          <w:tcPr>
            <w:tcW w:w="1985" w:type="dxa"/>
            <w:vAlign w:val="center"/>
          </w:tcPr>
          <w:p w14:paraId="56FA8144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307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0.3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633DFE9E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657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2.6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5C5DE956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 xml:space="preserve">  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2</w:t>
            </w:r>
            <w:proofErr w:type="gramEnd"/>
          </w:p>
        </w:tc>
      </w:tr>
      <w:tr w:rsidR="007F02BD" w:rsidRPr="00EC6180" w14:paraId="5E1A8703" w14:textId="77777777" w:rsidTr="271558AE">
        <w:tc>
          <w:tcPr>
            <w:tcW w:w="3964" w:type="dxa"/>
          </w:tcPr>
          <w:p w14:paraId="76A8D7C4" w14:textId="77777777" w:rsidR="00856B66" w:rsidRPr="002E3133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 xml:space="preserve">30-day </w:t>
            </w:r>
            <w:proofErr w:type="spellStart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mortality</w:t>
            </w:r>
            <w:proofErr w:type="spellEnd"/>
            <w:r w:rsidRPr="271558AE">
              <w:rPr>
                <w:rFonts w:ascii="Arial" w:hAnsi="Arial" w:cs="Arial"/>
                <w:sz w:val="22"/>
                <w:szCs w:val="22"/>
                <w:lang w:val="sv-SE"/>
              </w:rPr>
              <w:t>, n (%)</w:t>
            </w:r>
          </w:p>
        </w:tc>
        <w:tc>
          <w:tcPr>
            <w:tcW w:w="1985" w:type="dxa"/>
            <w:vAlign w:val="center"/>
          </w:tcPr>
          <w:p w14:paraId="466A61D4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449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5.1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843" w:type="dxa"/>
            <w:vAlign w:val="center"/>
          </w:tcPr>
          <w:p w14:paraId="7A37E3F2" w14:textId="77777777" w:rsidR="00856B66" w:rsidRPr="00EC6180" w:rsidRDefault="33E5B019" w:rsidP="271558A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1,131 (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21.7</w:t>
            </w:r>
            <w:proofErr w:type="gramEnd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%)</w:t>
            </w:r>
          </w:p>
        </w:tc>
        <w:tc>
          <w:tcPr>
            <w:tcW w:w="1224" w:type="dxa"/>
            <w:vAlign w:val="center"/>
          </w:tcPr>
          <w:p w14:paraId="4D30A443" w14:textId="77777777" w:rsidR="00856B66" w:rsidRPr="00EC6180" w:rsidRDefault="33E5B019" w:rsidP="271558A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&lt;</w:t>
            </w:r>
            <w:proofErr w:type="gramStart"/>
            <w:r w:rsidRPr="271558AE">
              <w:rPr>
                <w:rFonts w:ascii="Arial" w:eastAsia="Calibri" w:hAnsi="Arial" w:cs="Arial"/>
                <w:sz w:val="22"/>
                <w:szCs w:val="22"/>
                <w:lang w:val="sv-SE"/>
              </w:rPr>
              <w:t>0.001</w:t>
            </w:r>
            <w:proofErr w:type="gramEnd"/>
          </w:p>
        </w:tc>
      </w:tr>
    </w:tbl>
    <w:p w14:paraId="3ABA74C7" w14:textId="77777777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1E1EC558" w14:textId="77777777" w:rsidR="00391D08" w:rsidRPr="00DF6718" w:rsidRDefault="00391D08" w:rsidP="00391D08">
      <w:pPr>
        <w:rPr>
          <w:rFonts w:ascii="Arial" w:hAnsi="Arial" w:cs="Arial"/>
          <w:sz w:val="22"/>
          <w:szCs w:val="22"/>
        </w:rPr>
      </w:pPr>
    </w:p>
    <w:p w14:paraId="1D858CA6" w14:textId="77777777" w:rsidR="00391D08" w:rsidRPr="00DF6718" w:rsidRDefault="00391D08" w:rsidP="00391D08">
      <w:pPr>
        <w:rPr>
          <w:rFonts w:ascii="Arial" w:hAnsi="Arial" w:cs="Arial"/>
          <w:sz w:val="22"/>
          <w:szCs w:val="22"/>
        </w:rPr>
      </w:pPr>
    </w:p>
    <w:p w14:paraId="27718151" w14:textId="4C30ACEA" w:rsidR="00391D08" w:rsidRDefault="00391D08" w:rsidP="00391D08">
      <w:pPr>
        <w:rPr>
          <w:rFonts w:ascii="Arial" w:hAnsi="Arial" w:cs="Arial"/>
          <w:sz w:val="22"/>
          <w:szCs w:val="22"/>
        </w:rPr>
      </w:pPr>
    </w:p>
    <w:p w14:paraId="487ABF11" w14:textId="187D2507" w:rsidR="00391D08" w:rsidRDefault="00391D08" w:rsidP="00391D08">
      <w:pPr>
        <w:rPr>
          <w:rFonts w:ascii="Arial" w:hAnsi="Arial" w:cs="Arial"/>
          <w:b/>
          <w:bCs/>
          <w:sz w:val="22"/>
          <w:szCs w:val="22"/>
        </w:rPr>
      </w:pPr>
    </w:p>
    <w:p w14:paraId="4B8E4D79" w14:textId="77777777" w:rsidR="003D0B9B" w:rsidRDefault="003D0B9B"/>
    <w:p w14:paraId="60BE649D" w14:textId="77777777" w:rsidR="00C36928" w:rsidRDefault="00C36928"/>
    <w:p w14:paraId="345DD355" w14:textId="77777777" w:rsidR="001644D6" w:rsidRDefault="001644D6" w:rsidP="005A0FD7"/>
    <w:p w14:paraId="0BE51327" w14:textId="77777777" w:rsidR="001644D6" w:rsidRDefault="001644D6" w:rsidP="005A0FD7"/>
    <w:p w14:paraId="536C1048" w14:textId="77777777" w:rsidR="00825B58" w:rsidRDefault="00825B58" w:rsidP="005A0FD7">
      <w:pPr>
        <w:rPr>
          <w:b/>
          <w:bCs/>
        </w:rPr>
      </w:pPr>
    </w:p>
    <w:p w14:paraId="2CBA7243" w14:textId="77777777" w:rsidR="00825B58" w:rsidRDefault="00825B58" w:rsidP="005A0FD7">
      <w:pPr>
        <w:rPr>
          <w:b/>
          <w:bCs/>
        </w:rPr>
      </w:pPr>
    </w:p>
    <w:p w14:paraId="2B374778" w14:textId="77777777" w:rsidR="00825B58" w:rsidRDefault="00825B58" w:rsidP="005A0FD7">
      <w:pPr>
        <w:rPr>
          <w:b/>
          <w:bCs/>
        </w:rPr>
      </w:pPr>
    </w:p>
    <w:p w14:paraId="3F369A34" w14:textId="77777777" w:rsidR="00825B58" w:rsidRDefault="00825B58" w:rsidP="005A0FD7">
      <w:pPr>
        <w:rPr>
          <w:b/>
          <w:bCs/>
        </w:rPr>
      </w:pPr>
    </w:p>
    <w:p w14:paraId="5A662309" w14:textId="77777777" w:rsidR="00825B58" w:rsidRDefault="00825B58" w:rsidP="005A0FD7">
      <w:pPr>
        <w:rPr>
          <w:b/>
          <w:bCs/>
        </w:rPr>
      </w:pPr>
    </w:p>
    <w:p w14:paraId="0E7170B2" w14:textId="77777777" w:rsidR="00825B58" w:rsidRDefault="00825B58" w:rsidP="005A0FD7">
      <w:pPr>
        <w:rPr>
          <w:b/>
          <w:bCs/>
        </w:rPr>
      </w:pPr>
    </w:p>
    <w:p w14:paraId="7672717B" w14:textId="77777777" w:rsidR="00825B58" w:rsidRDefault="00825B58" w:rsidP="005A0FD7">
      <w:pPr>
        <w:rPr>
          <w:b/>
          <w:bCs/>
        </w:rPr>
      </w:pPr>
    </w:p>
    <w:p w14:paraId="6BA8AB79" w14:textId="77777777" w:rsidR="00825B58" w:rsidRDefault="00825B58" w:rsidP="005A0FD7">
      <w:pPr>
        <w:rPr>
          <w:b/>
          <w:bCs/>
        </w:rPr>
      </w:pPr>
    </w:p>
    <w:p w14:paraId="32CEA519" w14:textId="77777777" w:rsidR="00825B58" w:rsidRDefault="00825B58" w:rsidP="005A0FD7">
      <w:pPr>
        <w:rPr>
          <w:b/>
          <w:bCs/>
        </w:rPr>
      </w:pPr>
    </w:p>
    <w:p w14:paraId="76988BBD" w14:textId="77777777" w:rsidR="00825B58" w:rsidRDefault="00825B58" w:rsidP="005A0FD7">
      <w:pPr>
        <w:rPr>
          <w:b/>
          <w:bCs/>
        </w:rPr>
      </w:pPr>
    </w:p>
    <w:p w14:paraId="0B8D4ACC" w14:textId="77777777" w:rsidR="00825B58" w:rsidRDefault="00825B58" w:rsidP="005A0FD7">
      <w:pPr>
        <w:rPr>
          <w:b/>
          <w:bCs/>
        </w:rPr>
      </w:pPr>
    </w:p>
    <w:p w14:paraId="0070773A" w14:textId="77777777" w:rsidR="00825B58" w:rsidRDefault="00825B58" w:rsidP="005A0FD7">
      <w:pPr>
        <w:rPr>
          <w:b/>
          <w:bCs/>
        </w:rPr>
      </w:pPr>
    </w:p>
    <w:p w14:paraId="44C5939D" w14:textId="77777777" w:rsidR="00825B58" w:rsidRDefault="00825B58" w:rsidP="005A0FD7">
      <w:pPr>
        <w:rPr>
          <w:b/>
          <w:bCs/>
        </w:rPr>
      </w:pPr>
    </w:p>
    <w:p w14:paraId="1025ABAC" w14:textId="59506621" w:rsidR="005A0FD7" w:rsidRPr="005A0FD7" w:rsidRDefault="001644D6" w:rsidP="000F49BF">
      <w:pPr>
        <w:pStyle w:val="Heading2"/>
      </w:pPr>
      <w:bookmarkStart w:id="18" w:name="_Toc228447638"/>
      <w:r w:rsidRPr="271558AE">
        <w:rPr>
          <w:b/>
          <w:bCs/>
        </w:rPr>
        <w:t xml:space="preserve">Table </w:t>
      </w:r>
      <w:r w:rsidRPr="000F49BF">
        <w:t>S</w:t>
      </w:r>
      <w:r w:rsidR="00590E84" w:rsidRPr="000F49BF">
        <w:t>11</w:t>
      </w:r>
      <w:r w:rsidR="00F12050" w:rsidRPr="000F49BF">
        <w:t>a</w:t>
      </w:r>
      <w:r>
        <w:t xml:space="preserve">. </w:t>
      </w:r>
      <w:r w:rsidR="55B7E6E4">
        <w:t>AUROC for SOFA-2 and SOFA-</w:t>
      </w:r>
      <w:r w:rsidR="00DD6CEB">
        <w:t>1</w:t>
      </w:r>
      <w:r w:rsidR="55B7E6E4">
        <w:t xml:space="preserve"> for </w:t>
      </w:r>
      <w:r>
        <w:t>30-day mortality</w:t>
      </w:r>
      <w:r w:rsidR="00A33701">
        <w:t xml:space="preserve"> in patients with sepsis.</w:t>
      </w:r>
      <w:bookmarkEnd w:id="18"/>
    </w:p>
    <w:tbl>
      <w:tblPr>
        <w:tblW w:w="8777" w:type="dxa"/>
        <w:tblInd w:w="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2127"/>
        <w:gridCol w:w="2126"/>
        <w:gridCol w:w="2126"/>
        <w:gridCol w:w="1276"/>
      </w:tblGrid>
      <w:tr w:rsidR="00E40F03" w:rsidRPr="005A0FD7" w14:paraId="5E468084" w14:textId="77777777" w:rsidTr="5A3147C2">
        <w:trPr>
          <w:trHeight w:val="141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3FAA5" w14:textId="77777777" w:rsidR="00825B58" w:rsidRPr="005A0FD7" w:rsidRDefault="00825B58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09891" w14:textId="77777777" w:rsidR="00825B58" w:rsidRPr="00825B58" w:rsidRDefault="00825B58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</w:pPr>
            <w:r w:rsidRPr="00825B58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64135299" w14:textId="34999B96" w:rsidR="00825B58" w:rsidRPr="00825B58" w:rsidRDefault="00825B58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</w:pPr>
            <w:r w:rsidRPr="00825B58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F24E7" w14:textId="77777777" w:rsidR="00825B58" w:rsidRPr="005A0FD7" w:rsidRDefault="00825B58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54549C6F" w14:textId="1C67816B" w:rsidR="00825B58" w:rsidRPr="005A0FD7" w:rsidRDefault="00825B58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0DE05" w14:textId="77777777" w:rsidR="00825B58" w:rsidRPr="005A0FD7" w:rsidRDefault="00825B58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4D023AE5" w14:textId="28525E14" w:rsidR="00825B58" w:rsidRPr="005A0FD7" w:rsidRDefault="00825B58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A4499" w14:textId="77777777" w:rsidR="00825B58" w:rsidRPr="005A0FD7" w:rsidRDefault="00825B58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E40F03" w:rsidRPr="005A0FD7" w14:paraId="7235A71F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F8901C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D6D79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131/5206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BA9BD" w14:textId="7C6DDE72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 (0.70 - 0.74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62D10" w14:textId="2850D1D4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 (0.70 - 0.74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CE2C5" w14:textId="3155E3E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E40F03" w:rsidRPr="005A0FD7" w14:paraId="10C9BADF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593CFC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55899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968/4187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C0CF97" w14:textId="38D3BA94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3 (0.71 - 0.75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E11E2" w14:textId="7B57909F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3 (0.71 - 0.75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FA08A" w14:textId="79BD38FA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E40F03" w:rsidRPr="005A0FD7" w14:paraId="763E9C10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12AE9E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1A051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760/3245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55F88" w14:textId="29F4770B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 (0.69 - 0.73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015ACD" w14:textId="49B0B666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 (0.70 - 0.74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F849E" w14:textId="4004DD88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E40F03" w:rsidRPr="005A0FD7" w14:paraId="2B869B7D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F61097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E75795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579/2553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3F28CF" w14:textId="4E0AB7EA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 (0.67 - 0.72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1DFD6" w14:textId="0F14D33A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 (0.69 - 0.73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FE74BF" w14:textId="2413438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21</w:t>
            </w:r>
          </w:p>
        </w:tc>
      </w:tr>
      <w:tr w:rsidR="00E40F03" w:rsidRPr="005A0FD7" w14:paraId="4197B0E7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7C7B3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50E32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467/2068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99102" w14:textId="48E37062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 (0.66 - 0.71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49A6A" w14:textId="1C32059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 (0.66 - 0.72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852D0" w14:textId="4DA8AAB2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E40F03" w:rsidRPr="005A0FD7" w14:paraId="58569AEC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6A57A5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B14AF4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81/1709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DCFC28" w14:textId="7B1E8463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8 (0.65 - 0.71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9000D" w14:textId="276A5080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 (0.66 - 0.72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ACAAF" w14:textId="7CC69579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E40F03" w:rsidRPr="005A0FD7" w14:paraId="03BDD9A8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2405B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EB96C2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27/1458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92E2C" w14:textId="69636BA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8 (0.65 - 0.72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A1B620" w14:textId="2BC10ED6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0 (0.67 - 0.73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835D1" w14:textId="0831AC7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562</w:t>
            </w:r>
          </w:p>
        </w:tc>
      </w:tr>
    </w:tbl>
    <w:p w14:paraId="2553B68F" w14:textId="77777777" w:rsidR="005A0FD7" w:rsidRPr="005A0FD7" w:rsidRDefault="005A0FD7" w:rsidP="005A0FD7">
      <w:r w:rsidRPr="005A0FD7">
        <w:t> </w:t>
      </w:r>
    </w:p>
    <w:p w14:paraId="178F4C17" w14:textId="77777777" w:rsidR="005A0FD7" w:rsidRDefault="005A0FD7" w:rsidP="005A0FD7">
      <w:r w:rsidRPr="005A0FD7">
        <w:t> </w:t>
      </w:r>
    </w:p>
    <w:p w14:paraId="421110BF" w14:textId="20C757EB" w:rsidR="00D939CB" w:rsidRDefault="7EB4240F" w:rsidP="005A0FD7">
      <w:r>
        <w:t xml:space="preserve"> </w:t>
      </w:r>
    </w:p>
    <w:p w14:paraId="07C279B9" w14:textId="30C0EAF6" w:rsidR="00D939CB" w:rsidRDefault="26CB670E" w:rsidP="000F49BF">
      <w:pPr>
        <w:pStyle w:val="Heading2"/>
      </w:pPr>
      <w:bookmarkStart w:id="19" w:name="_Toc228447639"/>
      <w:r w:rsidRPr="7FE4DD3C">
        <w:rPr>
          <w:b/>
          <w:bCs/>
        </w:rPr>
        <w:t>Table S</w:t>
      </w:r>
      <w:r w:rsidR="00590E84">
        <w:rPr>
          <w:b/>
          <w:bCs/>
        </w:rPr>
        <w:t>11</w:t>
      </w:r>
      <w:r w:rsidRPr="7FE4DD3C">
        <w:rPr>
          <w:b/>
          <w:bCs/>
        </w:rPr>
        <w:t>b</w:t>
      </w:r>
      <w:r w:rsidRPr="7FE4DD3C">
        <w:t>.</w:t>
      </w:r>
      <w:r w:rsidR="1D093F15" w:rsidRPr="7FE4DD3C">
        <w:t xml:space="preserve"> Calibration metrics for SOFA-2 and SOFA-1 for 30-day mortality in patients with sepsis.</w:t>
      </w:r>
      <w:bookmarkEnd w:id="19"/>
    </w:p>
    <w:tbl>
      <w:tblPr>
        <w:tblW w:w="9015" w:type="dxa"/>
        <w:tblInd w:w="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"/>
        <w:gridCol w:w="1245"/>
        <w:gridCol w:w="1410"/>
        <w:gridCol w:w="1320"/>
        <w:gridCol w:w="1305"/>
        <w:gridCol w:w="1485"/>
        <w:gridCol w:w="1357"/>
      </w:tblGrid>
      <w:tr w:rsidR="00744BC7" w:rsidRPr="005A0FD7" w14:paraId="046A3FA7" w14:textId="77777777" w:rsidTr="5A3147C2">
        <w:trPr>
          <w:trHeight w:val="141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54801" w14:textId="77777777" w:rsidR="758F171A" w:rsidRDefault="758F171A" w:rsidP="758F171A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AF46E" w14:textId="5D0951B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0A6AAA37" w14:textId="4205F7F4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1F3D8" w14:textId="6713A6D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58FA0E1E" w14:textId="6AB17447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5E82857E" w14:textId="0C9BB164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12212" w14:textId="72263DB1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5DF3A132" w14:textId="6E9A9419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58BE4C2F" w14:textId="1A75C2A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DA88D" w14:textId="58EBF7F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57AE01EA" w14:textId="62E3119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53542BA0" w14:textId="0619A9DA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9A32C" w14:textId="62A0B9DA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30B8AC7F" w14:textId="19378C4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1033582B" w14:textId="1EB763D3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101D6" w14:textId="6085D29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367DA34A" w14:textId="662365D5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69521E44" w14:textId="33556E43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744BC7" w:rsidRPr="005A0FD7" w14:paraId="68C34529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96246" w14:textId="52E4C5E5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DC022" w14:textId="1829BB45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51 (0.145 - 0.157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149671" w14:textId="76F95F8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50 (0.144 - 0.156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E74577" w14:textId="117CED74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73 - 0.068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0B5F9" w14:textId="2CF0FC56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70 - 0.067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3C6A0" w14:textId="32B93698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918 - 1.093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4AC784" w14:textId="5452F48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0 (0.918 - 1.093)</w:t>
            </w:r>
          </w:p>
        </w:tc>
      </w:tr>
      <w:tr w:rsidR="00744BC7" w:rsidRPr="005A0FD7" w14:paraId="0FEDC3B3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44D0D" w14:textId="2ADAF4E9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8E559" w14:textId="7594176F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57 (0.150 - 0.163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E642B" w14:textId="2E4278E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54 (0.147 - 0.160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5F3AE" w14:textId="7036297F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79 - 0.077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3CC82" w14:textId="39696551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0.001 (-0.077 - 0.076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8BE7EC" w14:textId="212C9E64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914 - 1.090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8C4299" w14:textId="12D5FBB5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909 - 1.093)</w:t>
            </w:r>
          </w:p>
        </w:tc>
      </w:tr>
      <w:tr w:rsidR="00744BC7" w:rsidRPr="005A0FD7" w14:paraId="1C5EF26F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74280" w14:textId="0D5D6514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30A7A" w14:textId="59BAB1D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2 (0.155 - 0.170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C8F81" w14:textId="40E23D74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0 (0.153 - 0.168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E41F4C" w14:textId="6622BF9B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85 - 0.085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01F28" w14:textId="70A4910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085 - 0.083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252BA0" w14:textId="21B0B003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5 (0.894 - 1.134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FE3868" w14:textId="041361EF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5 (0.904 - 1.136)</w:t>
            </w:r>
          </w:p>
        </w:tc>
      </w:tr>
      <w:tr w:rsidR="00744BC7" w:rsidRPr="005A0FD7" w14:paraId="21E53486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EF947" w14:textId="13DAAB2F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D5E26" w14:textId="54A48EC4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2 (0.152 - 0.169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A431F" w14:textId="187A46A7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0 (0.150 - 0.167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4A693" w14:textId="3858E84F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095 - 0.103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AD901" w14:textId="15A039A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097 - 0.106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1578D9" w14:textId="49C33C1C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869 - 1.152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838115" w14:textId="1F90B343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2 (0.874 - 1.144)</w:t>
            </w:r>
          </w:p>
        </w:tc>
      </w:tr>
      <w:tr w:rsidR="00744BC7" w:rsidRPr="005A0FD7" w14:paraId="5E642B8D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BBBA1" w14:textId="28285C3D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D710E" w14:textId="4B6B006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1 (0.151 - 0.170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B1C10" w14:textId="1AA292DE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0 (0.150 - 0.168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D6FBBE" w14:textId="08DCA58C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4 (-0.099 - 0.107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3E10BD" w14:textId="042AA37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4 (-0.103 - 0.110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AE1C15" w14:textId="7953E157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9 (0.868 - 1.198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A716F1" w14:textId="5B8630E7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8 (0.866 - 1.170)</w:t>
            </w:r>
          </w:p>
        </w:tc>
      </w:tr>
      <w:tr w:rsidR="00744BC7" w:rsidRPr="005A0FD7" w14:paraId="26AD9B1B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2A8E77" w14:textId="43ED2E6F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3BDFA" w14:textId="3A6641D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1 (0.148 - 0.170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24D446" w14:textId="2D44B53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59 (0.146 - 0.168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C069B" w14:textId="35FF184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4 (-0.122 - 0.128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57912" w14:textId="76CED936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119 - 0.124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91D466" w14:textId="154F4F25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7 (0.848 - 1.200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130AF" w14:textId="65BBA08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7 (0.855 - 1.190)</w:t>
            </w:r>
          </w:p>
        </w:tc>
      </w:tr>
      <w:tr w:rsidR="00744BC7" w:rsidRPr="005A0FD7" w14:paraId="12FBCF1F" w14:textId="77777777" w:rsidTr="5A3147C2">
        <w:trPr>
          <w:trHeight w:val="285"/>
        </w:trPr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37CC0" w14:textId="205A7A30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7</w:t>
            </w:r>
          </w:p>
        </w:tc>
        <w:tc>
          <w:tcPr>
            <w:tcW w:w="12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F82C9" w14:textId="6016052B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60 (0.148 - 0.171)</w:t>
            </w:r>
          </w:p>
        </w:tc>
        <w:tc>
          <w:tcPr>
            <w:tcW w:w="14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E6F9E" w14:textId="7CB9649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57 (0.144 - 0.167)</w:t>
            </w:r>
          </w:p>
        </w:tc>
        <w:tc>
          <w:tcPr>
            <w:tcW w:w="13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B8BF9" w14:textId="1B7830A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130 - 0.130)</w:t>
            </w:r>
          </w:p>
        </w:tc>
        <w:tc>
          <w:tcPr>
            <w:tcW w:w="13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B5615" w14:textId="6B79ADF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130 - 0.133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C8EB38" w14:textId="3AFB19A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6 (0.835 - 1.218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4E6D1" w14:textId="172C6CC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4 (0.845 - 1.183)</w:t>
            </w:r>
          </w:p>
        </w:tc>
      </w:tr>
    </w:tbl>
    <w:p w14:paraId="6F2E7FE9" w14:textId="77777777" w:rsidR="00D939CB" w:rsidRDefault="00D939CB" w:rsidP="005A0FD7"/>
    <w:p w14:paraId="0F2D9A49" w14:textId="77777777" w:rsidR="00D939CB" w:rsidRPr="00A42FE6" w:rsidRDefault="00D939CB" w:rsidP="005A0FD7">
      <w:pPr>
        <w:rPr>
          <w:b/>
          <w:bCs/>
        </w:rPr>
      </w:pPr>
    </w:p>
    <w:p w14:paraId="6AFAAA33" w14:textId="60831819" w:rsidR="00C60233" w:rsidRPr="005A0FD7" w:rsidRDefault="00C60233" w:rsidP="000F49BF">
      <w:pPr>
        <w:pStyle w:val="Heading2"/>
      </w:pPr>
      <w:bookmarkStart w:id="20" w:name="_Toc228447640"/>
      <w:r w:rsidRPr="000F4159">
        <w:rPr>
          <w:b/>
          <w:lang w:val="en-GB"/>
        </w:rPr>
        <w:t>Table S</w:t>
      </w:r>
      <w:r w:rsidR="29BCB498" w:rsidRPr="000F4159">
        <w:rPr>
          <w:b/>
          <w:lang w:val="en-GB"/>
        </w:rPr>
        <w:t>1</w:t>
      </w:r>
      <w:r w:rsidR="00BA5267">
        <w:rPr>
          <w:b/>
          <w:lang w:val="en-GB"/>
        </w:rPr>
        <w:t>2</w:t>
      </w:r>
      <w:r w:rsidR="00110022">
        <w:rPr>
          <w:b/>
          <w:lang w:val="en-GB"/>
        </w:rPr>
        <w:t>a</w:t>
      </w:r>
      <w:r w:rsidR="00A42FE6" w:rsidRPr="000F4159">
        <w:rPr>
          <w:lang w:val="en-GB"/>
        </w:rPr>
        <w:t xml:space="preserve">. </w:t>
      </w:r>
      <w:r w:rsidR="1482567D" w:rsidRPr="000F4159">
        <w:rPr>
          <w:lang w:val="en-GB"/>
        </w:rPr>
        <w:t>AUROC for SOFA-2 and SOFA-</w:t>
      </w:r>
      <w:r w:rsidR="001209C6" w:rsidRPr="000F4159">
        <w:rPr>
          <w:lang w:val="en-GB"/>
        </w:rPr>
        <w:t>1</w:t>
      </w:r>
      <w:r w:rsidR="1482567D" w:rsidRPr="000F4159">
        <w:rPr>
          <w:lang w:val="en-GB"/>
        </w:rPr>
        <w:t xml:space="preserve"> for 30-day mortality in</w:t>
      </w:r>
      <w:r w:rsidR="00A42FE6" w:rsidRPr="000F4159">
        <w:rPr>
          <w:lang w:val="en-GB"/>
        </w:rPr>
        <w:t xml:space="preserve"> </w:t>
      </w:r>
      <w:r w:rsidR="00F134AE" w:rsidRPr="000F4159">
        <w:rPr>
          <w:lang w:val="en-GB"/>
        </w:rPr>
        <w:t xml:space="preserve">trauma </w:t>
      </w:r>
      <w:r w:rsidR="00A42FE6" w:rsidRPr="000F4159">
        <w:rPr>
          <w:lang w:val="en-GB"/>
        </w:rPr>
        <w:t>patients.</w:t>
      </w:r>
      <w:bookmarkEnd w:id="20"/>
    </w:p>
    <w:tbl>
      <w:tblPr>
        <w:tblW w:w="8777" w:type="dxa"/>
        <w:tblInd w:w="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2127"/>
        <w:gridCol w:w="2126"/>
        <w:gridCol w:w="2126"/>
        <w:gridCol w:w="1276"/>
      </w:tblGrid>
      <w:tr w:rsidR="00E40F03" w:rsidRPr="005A0FD7" w14:paraId="71DE53E1" w14:textId="77777777" w:rsidTr="5A3147C2">
        <w:trPr>
          <w:trHeight w:val="141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E92FF" w14:textId="77777777" w:rsidR="00F134AE" w:rsidRPr="005A0FD7" w:rsidRDefault="00F134AE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14233" w14:textId="77777777" w:rsidR="00F134AE" w:rsidRPr="00F134AE" w:rsidRDefault="00F134AE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</w:pPr>
            <w:r w:rsidRPr="00F134AE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3B1A1F0C" w14:textId="27258302" w:rsidR="00F134AE" w:rsidRPr="00F134AE" w:rsidRDefault="00F134AE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</w:pPr>
            <w:r w:rsidRPr="00F134AE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BBD1D" w14:textId="77777777" w:rsidR="00F134AE" w:rsidRPr="005A0FD7" w:rsidRDefault="00F134AE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7425E41A" w14:textId="1A12A248" w:rsidR="00F134AE" w:rsidRPr="005A0FD7" w:rsidRDefault="00F134AE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EE2E7" w14:textId="77777777" w:rsidR="00F134AE" w:rsidRPr="005A0FD7" w:rsidRDefault="00F134AE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6CACA3FE" w14:textId="6B33A2EA" w:rsidR="00F134AE" w:rsidRPr="005A0FD7" w:rsidRDefault="00F134AE" w:rsidP="00F134AE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C2C5A" w14:textId="77777777" w:rsidR="00F134AE" w:rsidRPr="005A0FD7" w:rsidRDefault="00F134AE" w:rsidP="271558AE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271558AE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E40F03" w:rsidRPr="005A0FD7" w14:paraId="4B0E24EB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31993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58F99D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449/2982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DA8B07" w14:textId="4757E120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0 (0.78 - 0.83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246F9" w14:textId="327918B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1 (0.79 - 0.83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44DAE" w14:textId="54292B14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1.000</w:t>
            </w:r>
          </w:p>
        </w:tc>
      </w:tr>
      <w:tr w:rsidR="00E40F03" w:rsidRPr="005A0FD7" w14:paraId="23B3C98B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B3731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13B40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28/1922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ADBD5A" w14:textId="7A2B386B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8 (0.75 - 0.81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FD3BF3" w14:textId="25ABF6B4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 (0.77 - 0.82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29B98" w14:textId="5D879880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341</w:t>
            </w:r>
          </w:p>
        </w:tc>
      </w:tr>
      <w:tr w:rsidR="00E40F03" w:rsidRPr="005A0FD7" w14:paraId="64EB124C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47AF97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80262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224/1431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9681E" w14:textId="32B8E19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 (0.73 - 0.80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B0DD9" w14:textId="7398EBC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 (0.72 - 0.78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D76B5" w14:textId="73B8B59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372</w:t>
            </w:r>
          </w:p>
        </w:tc>
      </w:tr>
      <w:tr w:rsidR="00E40F03" w:rsidRPr="005A0FD7" w14:paraId="62775EFD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9E3EC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9A74E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57/1124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67532" w14:textId="161B95C0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3 (0.69 - 0.77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DF39A5" w14:textId="61F27656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 (0.67 - 0.75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020B6" w14:textId="7331DCE5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627</w:t>
            </w:r>
          </w:p>
        </w:tc>
      </w:tr>
      <w:tr w:rsidR="00E40F03" w:rsidRPr="005A0FD7" w14:paraId="43C98BB1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40D0B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51F83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121/917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30DC0" w14:textId="50343FB7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0 (0.66 - 0.75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6DEC8" w14:textId="4A0DB95C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 (0.63 - 0.72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FB497" w14:textId="2B5DA5B6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305</w:t>
            </w:r>
          </w:p>
        </w:tc>
      </w:tr>
      <w:tr w:rsidR="00E40F03" w:rsidRPr="005A0FD7" w14:paraId="09753F48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0DD0B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CC8D7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90/793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FA45A" w14:textId="335DAC84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 (0.66 - 0.76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B4928" w14:textId="698FBA0F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8 (0.63 - 0.74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7C7A03" w14:textId="61C1B97D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516</w:t>
            </w:r>
          </w:p>
        </w:tc>
      </w:tr>
      <w:tr w:rsidR="00E40F03" w:rsidRPr="005A0FD7" w14:paraId="7E0AE36C" w14:textId="77777777" w:rsidTr="5A3147C2">
        <w:trPr>
          <w:trHeight w:val="285"/>
        </w:trPr>
        <w:tc>
          <w:tcPr>
            <w:tcW w:w="11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97502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212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AD558" w14:textId="77777777" w:rsidR="005A0FD7" w:rsidRPr="005A0FD7" w:rsidRDefault="005A0FD7" w:rsidP="271558A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271558AE">
              <w:rPr>
                <w:rFonts w:ascii="Arial" w:eastAsia="Arial" w:hAnsi="Arial" w:cs="Arial"/>
                <w:sz w:val="22"/>
                <w:szCs w:val="22"/>
              </w:rPr>
              <w:t>72/699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C4A2C" w14:textId="42DBBFD1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3 (0.67 - 0.79)</w:t>
            </w:r>
          </w:p>
        </w:tc>
        <w:tc>
          <w:tcPr>
            <w:tcW w:w="21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48064" w14:textId="2BE3EB5D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 (0.63 - 0.76)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DB471E" w14:textId="575FBB8A" w:rsidR="5A3147C2" w:rsidRDefault="5A3147C2" w:rsidP="5A3147C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288</w:t>
            </w:r>
          </w:p>
        </w:tc>
      </w:tr>
    </w:tbl>
    <w:p w14:paraId="02C39249" w14:textId="77777777" w:rsidR="005A0FD7" w:rsidRPr="005A0FD7" w:rsidRDefault="005A0FD7" w:rsidP="005A0FD7">
      <w:r w:rsidRPr="005A0FD7">
        <w:t> </w:t>
      </w:r>
    </w:p>
    <w:p w14:paraId="23CFAB26" w14:textId="77777777" w:rsidR="005A0FD7" w:rsidRDefault="005A0FD7" w:rsidP="005A0FD7">
      <w:r>
        <w:t> </w:t>
      </w:r>
    </w:p>
    <w:p w14:paraId="28E89489" w14:textId="19CDB1C2" w:rsidR="008F153F" w:rsidRDefault="374BF7E0" w:rsidP="000F49BF">
      <w:pPr>
        <w:pStyle w:val="Heading2"/>
      </w:pPr>
      <w:bookmarkStart w:id="21" w:name="_Toc228447641"/>
      <w:r w:rsidRPr="7FE4DD3C">
        <w:rPr>
          <w:b/>
          <w:bCs/>
        </w:rPr>
        <w:t>Table S1</w:t>
      </w:r>
      <w:r w:rsidR="00BA5267">
        <w:rPr>
          <w:b/>
          <w:bCs/>
        </w:rPr>
        <w:t>2</w:t>
      </w:r>
      <w:r w:rsidRPr="7FE4DD3C">
        <w:rPr>
          <w:b/>
          <w:bCs/>
        </w:rPr>
        <w:t>b</w:t>
      </w:r>
      <w:r w:rsidRPr="7FE4DD3C">
        <w:t xml:space="preserve">. Calibration metrics for SOFA-2 and SOFA-1 for 30-day mortality in patients with </w:t>
      </w:r>
      <w:r w:rsidR="7C4B187A" w:rsidRPr="7FE4DD3C">
        <w:t>trauma</w:t>
      </w:r>
      <w:r w:rsidRPr="7FE4DD3C">
        <w:t>.</w:t>
      </w:r>
      <w:bookmarkEnd w:id="21"/>
    </w:p>
    <w:tbl>
      <w:tblPr>
        <w:tblW w:w="0" w:type="auto"/>
        <w:tblInd w:w="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93"/>
        <w:gridCol w:w="1243"/>
        <w:gridCol w:w="1408"/>
        <w:gridCol w:w="1319"/>
        <w:gridCol w:w="1304"/>
        <w:gridCol w:w="1482"/>
        <w:gridCol w:w="1355"/>
      </w:tblGrid>
      <w:tr w:rsidR="008F2E90" w14:paraId="63F3DB3A" w14:textId="77777777" w:rsidTr="5A3147C2">
        <w:trPr>
          <w:trHeight w:val="141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2592A" w14:textId="77777777" w:rsidR="758F171A" w:rsidRDefault="758F171A" w:rsidP="758F171A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9F3DD" w14:textId="5D0951B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43E3813B" w14:textId="4205F7F4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4B4B3" w14:textId="6713A6D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738BA9E6" w14:textId="6AB17447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3D3E2440" w14:textId="0C9BB164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96B75" w14:textId="72263DB1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607C2DD7" w14:textId="6E9A9419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715A2AE9" w14:textId="1A75C2A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73089" w14:textId="58EBF7F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4837C217" w14:textId="62E3119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4811F5BB" w14:textId="0619A9DA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C56AC" w14:textId="62A0B9DA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5A3147C2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7F55D291" w14:textId="19378C4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7A8A226C" w14:textId="1EB763D3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15CBD" w14:textId="6085D29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4DD8CB45" w14:textId="662365D5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2F0D01A5" w14:textId="33556E43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8F2E90" w14:paraId="72D295EA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569240" w14:textId="38C74175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141322" w14:textId="363429D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06 (0.097 - 0.114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1480A2" w14:textId="31239AC8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05 (0.097 - 0.112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EFA364" w14:textId="654A376B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123 - 0.117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DD7A42" w14:textId="05D0A24B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0 (-0.124 - 0.113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8CC83" w14:textId="3E86285E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897 - 1.103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1829E7" w14:textId="55688AFE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902 - 1.103)</w:t>
            </w:r>
          </w:p>
        </w:tc>
      </w:tr>
      <w:tr w:rsidR="008F2E90" w14:paraId="6CF15377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0E2254" w14:textId="7D974D70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A7475" w14:textId="072D213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20 (0.110 - 0.129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33E3B" w14:textId="081E815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17 (0.108 - 0.126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6C15E5" w14:textId="2A0970B1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123 - 0.139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2484A7" w14:textId="3F4CEC2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125 - 0.132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75CCF8" w14:textId="75A56521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889 - 1.132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71E75" w14:textId="2E94547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882 - 1.127)</w:t>
            </w:r>
          </w:p>
        </w:tc>
      </w:tr>
      <w:tr w:rsidR="008F2E90" w14:paraId="60DD6FB9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875665" w14:textId="69556957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7AE32D" w14:textId="15D038D6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16 (0.104 - 0.126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F5FAFB" w14:textId="172F7AB7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18 (0.106 - 0.128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0B8482" w14:textId="2B3D4CB7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5 (-0.148 - 0.158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36A6E" w14:textId="3DB69958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4 (-0.149 - 0.159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945A36" w14:textId="54E8697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6 (0.853 - 1.156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669B93" w14:textId="1AC590D8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01 (0.854 - 1.162)</w:t>
            </w:r>
          </w:p>
        </w:tc>
      </w:tr>
      <w:tr w:rsidR="008F2E90" w14:paraId="47200D42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B921B2" w14:textId="67F84F65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8B73F" w14:textId="64B0B42E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13 (0.097 - 0.125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A83E21" w14:textId="48DF1E2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12 (0.096 - 0.124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AF467" w14:textId="26FE0F80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3 (-0.172 - 0.203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994004" w14:textId="1589E33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4 (-0.175 - 0.204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40D129" w14:textId="1C2CF69B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9 (0.809 - 1.251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3F687A" w14:textId="5C7A33C1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997 (0.816 - 1.250)</w:t>
            </w:r>
          </w:p>
        </w:tc>
      </w:tr>
      <w:tr w:rsidR="008F2E90" w14:paraId="56D83AAC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32E23" w14:textId="4B7D6856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EA84F0" w14:textId="7D781AE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10 (0.093 - 0.124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1F9E77" w14:textId="79805C4B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109 (0.092 - 0.123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AE3DD5" w14:textId="3482EE0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5 (-0.188 - 0.223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D972E" w14:textId="3F79ABBE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6 (-0.187 - 0.218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A422B8" w14:textId="4883617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17 (0.785 - 1.342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EE00C" w14:textId="0FAE5C6D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21 (0.775 - 1.392)</w:t>
            </w:r>
          </w:p>
        </w:tc>
      </w:tr>
      <w:tr w:rsidR="008F2E90" w14:paraId="1E16A638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71B91C" w14:textId="3C01CEB6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6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3008F4" w14:textId="6DF4B0D7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8 (0.081 - 0.113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02B1F6" w14:textId="429F62C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97 (0.080 - 0.112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623A5F" w14:textId="477DEF79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1 (-0.220 - 0.244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1CC4A" w14:textId="2DE131E3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2 (-0.218 - 0.247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C1857" w14:textId="751558CC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15 (0.764 - 1.415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B6AE83" w14:textId="30372032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23 (0.746 - 1.474)</w:t>
            </w:r>
          </w:p>
        </w:tc>
      </w:tr>
      <w:tr w:rsidR="008F2E90" w14:paraId="03DF7BED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E4B119" w14:textId="26A2E393" w:rsidR="758F171A" w:rsidRDefault="758F171A" w:rsidP="758F171A">
            <w:pPr>
              <w:jc w:val="right"/>
            </w:pPr>
            <w:r w:rsidRPr="758F171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65F3A" w14:textId="240503CF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89 (0.070 - 0.104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1359F6" w14:textId="2AC54F5A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89 (0.069 - 0.104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129819" w14:textId="712143C6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7 (-0.237 - 0.283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45F077" w14:textId="2465C5F8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0.009 (-0.229 - 0.294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4EF7BF" w14:textId="51945015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13 (0.752 - 1.379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AD4634" w14:textId="3D1DD14A" w:rsidR="5A3147C2" w:rsidRDefault="5A3147C2" w:rsidP="5A3147C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.023 (0.723 - 1.416)</w:t>
            </w:r>
          </w:p>
        </w:tc>
      </w:tr>
    </w:tbl>
    <w:p w14:paraId="636B9249" w14:textId="5666496C" w:rsidR="008F153F" w:rsidRDefault="008F153F" w:rsidP="005A0FD7"/>
    <w:p w14:paraId="657302A4" w14:textId="77777777" w:rsidR="008F153F" w:rsidRDefault="008F153F" w:rsidP="005A0FD7"/>
    <w:p w14:paraId="4EF1D411" w14:textId="77777777" w:rsidR="008F153F" w:rsidRDefault="008F153F" w:rsidP="005A0FD7"/>
    <w:p w14:paraId="68EDDB7A" w14:textId="77777777" w:rsidR="008F153F" w:rsidRPr="005A0FD7" w:rsidRDefault="008F153F" w:rsidP="005A0FD7"/>
    <w:p w14:paraId="74704370" w14:textId="1B9C284D" w:rsidR="00DA5966" w:rsidRPr="00197F00" w:rsidRDefault="00DA5966" w:rsidP="000F49BF">
      <w:pPr>
        <w:pStyle w:val="Heading2"/>
      </w:pPr>
      <w:bookmarkStart w:id="22" w:name="_Toc228447642"/>
      <w:r w:rsidRPr="00197F00">
        <w:rPr>
          <w:b/>
        </w:rPr>
        <w:t>Table S</w:t>
      </w:r>
      <w:r>
        <w:rPr>
          <w:b/>
        </w:rPr>
        <w:t>1</w:t>
      </w:r>
      <w:r w:rsidR="00E21680">
        <w:rPr>
          <w:b/>
        </w:rPr>
        <w:t>3</w:t>
      </w:r>
      <w:r w:rsidRPr="00197F00">
        <w:rPr>
          <w:b/>
        </w:rPr>
        <w:t xml:space="preserve">. </w:t>
      </w:r>
      <w:r w:rsidRPr="00197F00">
        <w:t>Baseline characteristics of ICU admissions with SOFA-1 score ≥10 on ICU arrival.</w:t>
      </w:r>
      <w:bookmarkEnd w:id="2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4"/>
        <w:gridCol w:w="2512"/>
      </w:tblGrid>
      <w:tr w:rsidR="003B5B73" w:rsidRPr="003C3C1D" w14:paraId="62ACCAD0" w14:textId="77777777" w:rsidTr="00DA712B">
        <w:tc>
          <w:tcPr>
            <w:tcW w:w="6629" w:type="dxa"/>
            <w:vAlign w:val="center"/>
          </w:tcPr>
          <w:p w14:paraId="11D80F69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28D3DC07" w14:textId="77777777" w:rsidR="00DA5966" w:rsidRPr="003C3C1D" w:rsidRDefault="00DA5966" w:rsidP="00DA712B">
            <w:pPr>
              <w:spacing w:line="360" w:lineRule="auto"/>
              <w:jc w:val="center"/>
            </w:pPr>
            <w:r w:rsidRPr="2C362555">
              <w:rPr>
                <w:rFonts w:ascii="Arial" w:hAnsi="Arial" w:cs="Arial"/>
                <w:b/>
                <w:bCs/>
              </w:rPr>
              <w:t>SOFA-1 ≥ 10</w:t>
            </w:r>
          </w:p>
        </w:tc>
      </w:tr>
      <w:tr w:rsidR="003B5B73" w:rsidRPr="003C3C1D" w14:paraId="79944308" w14:textId="77777777" w:rsidTr="00DA712B">
        <w:tc>
          <w:tcPr>
            <w:tcW w:w="6629" w:type="dxa"/>
            <w:vAlign w:val="center"/>
          </w:tcPr>
          <w:p w14:paraId="19ED7857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C3C1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551" w:type="dxa"/>
            <w:vAlign w:val="center"/>
          </w:tcPr>
          <w:p w14:paraId="462E4EDD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  <w:b/>
              </w:rPr>
              <w:t>N=3,635</w:t>
            </w:r>
          </w:p>
        </w:tc>
      </w:tr>
      <w:tr w:rsidR="003B5B73" w:rsidRPr="003C3C1D" w14:paraId="0F5D6438" w14:textId="77777777" w:rsidTr="00DA712B">
        <w:tc>
          <w:tcPr>
            <w:tcW w:w="6629" w:type="dxa"/>
            <w:vAlign w:val="center"/>
          </w:tcPr>
          <w:p w14:paraId="47DC8670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Age, median (IQR), year</w:t>
            </w:r>
          </w:p>
        </w:tc>
        <w:tc>
          <w:tcPr>
            <w:tcW w:w="2551" w:type="dxa"/>
            <w:vAlign w:val="center"/>
          </w:tcPr>
          <w:p w14:paraId="721E4C2E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66 (55-73)</w:t>
            </w:r>
          </w:p>
        </w:tc>
      </w:tr>
      <w:tr w:rsidR="003B5B73" w:rsidRPr="003C3C1D" w14:paraId="79699282" w14:textId="77777777" w:rsidTr="00DA712B">
        <w:tc>
          <w:tcPr>
            <w:tcW w:w="6629" w:type="dxa"/>
            <w:vAlign w:val="center"/>
          </w:tcPr>
          <w:p w14:paraId="0CDA7437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Male sex, n (%)</w:t>
            </w:r>
          </w:p>
        </w:tc>
        <w:tc>
          <w:tcPr>
            <w:tcW w:w="2551" w:type="dxa"/>
            <w:vAlign w:val="center"/>
          </w:tcPr>
          <w:p w14:paraId="33A91A7A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2,428 (66.8%)</w:t>
            </w:r>
          </w:p>
        </w:tc>
      </w:tr>
      <w:tr w:rsidR="003B5B73" w:rsidRPr="003C3C1D" w14:paraId="723943F0" w14:textId="77777777" w:rsidTr="00DA712B">
        <w:tc>
          <w:tcPr>
            <w:tcW w:w="6629" w:type="dxa"/>
            <w:vAlign w:val="center"/>
          </w:tcPr>
          <w:p w14:paraId="62267D69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Charlson comorbidity index, median (IQR)</w:t>
            </w:r>
          </w:p>
        </w:tc>
        <w:tc>
          <w:tcPr>
            <w:tcW w:w="2551" w:type="dxa"/>
            <w:vAlign w:val="center"/>
          </w:tcPr>
          <w:p w14:paraId="79A60C78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-5)</w:t>
            </w:r>
          </w:p>
        </w:tc>
      </w:tr>
      <w:tr w:rsidR="003B5B73" w:rsidRPr="003C3C1D" w14:paraId="610B2CB8" w14:textId="77777777" w:rsidTr="00DA712B">
        <w:tc>
          <w:tcPr>
            <w:tcW w:w="6629" w:type="dxa"/>
            <w:vAlign w:val="center"/>
          </w:tcPr>
          <w:p w14:paraId="19F0410E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Selected comorbidities, n (%)</w:t>
            </w:r>
          </w:p>
        </w:tc>
        <w:tc>
          <w:tcPr>
            <w:tcW w:w="2551" w:type="dxa"/>
            <w:vAlign w:val="center"/>
          </w:tcPr>
          <w:p w14:paraId="30FC7B19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B5B73" w:rsidRPr="003C3C1D" w14:paraId="35E4499B" w14:textId="77777777" w:rsidTr="00DA712B">
        <w:tc>
          <w:tcPr>
            <w:tcW w:w="6629" w:type="dxa"/>
            <w:vAlign w:val="center"/>
          </w:tcPr>
          <w:p w14:paraId="04BF895B" w14:textId="77777777" w:rsidR="00DA5966" w:rsidRPr="003C3C1D" w:rsidRDefault="00DA5966" w:rsidP="00DA712B">
            <w:pPr>
              <w:spacing w:line="360" w:lineRule="auto"/>
              <w:ind w:firstLine="284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Renal disease</w:t>
            </w:r>
          </w:p>
        </w:tc>
        <w:tc>
          <w:tcPr>
            <w:tcW w:w="2551" w:type="dxa"/>
            <w:vAlign w:val="center"/>
          </w:tcPr>
          <w:p w14:paraId="43051ADC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864 (23.8%)</w:t>
            </w:r>
          </w:p>
        </w:tc>
      </w:tr>
      <w:tr w:rsidR="003B5B73" w:rsidRPr="003C3C1D" w14:paraId="378C563A" w14:textId="77777777" w:rsidTr="00DA712B">
        <w:tc>
          <w:tcPr>
            <w:tcW w:w="6629" w:type="dxa"/>
            <w:vAlign w:val="center"/>
          </w:tcPr>
          <w:p w14:paraId="11E8976D" w14:textId="77777777" w:rsidR="00DA5966" w:rsidRPr="003C3C1D" w:rsidRDefault="00DA5966" w:rsidP="00DA712B">
            <w:pPr>
              <w:spacing w:line="360" w:lineRule="auto"/>
              <w:ind w:firstLine="284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Liver disease</w:t>
            </w:r>
          </w:p>
        </w:tc>
        <w:tc>
          <w:tcPr>
            <w:tcW w:w="2551" w:type="dxa"/>
            <w:vAlign w:val="center"/>
          </w:tcPr>
          <w:p w14:paraId="2305FB74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660 (18.2%)</w:t>
            </w:r>
          </w:p>
        </w:tc>
      </w:tr>
      <w:tr w:rsidR="003B5B73" w:rsidRPr="003C3C1D" w14:paraId="7ECDA255" w14:textId="77777777" w:rsidTr="00DA712B">
        <w:tc>
          <w:tcPr>
            <w:tcW w:w="6629" w:type="dxa"/>
            <w:vAlign w:val="center"/>
          </w:tcPr>
          <w:p w14:paraId="1DD4B4AE" w14:textId="77777777" w:rsidR="00DA5966" w:rsidRPr="003C3C1D" w:rsidRDefault="00DA5966" w:rsidP="00DA712B">
            <w:pPr>
              <w:spacing w:line="360" w:lineRule="auto"/>
              <w:ind w:firstLine="284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Cardiovascular disease</w:t>
            </w:r>
          </w:p>
        </w:tc>
        <w:tc>
          <w:tcPr>
            <w:tcW w:w="2551" w:type="dxa"/>
            <w:vAlign w:val="center"/>
          </w:tcPr>
          <w:p w14:paraId="0424473D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1,556 (42.8%)</w:t>
            </w:r>
          </w:p>
        </w:tc>
      </w:tr>
      <w:tr w:rsidR="003B5B73" w:rsidRPr="003C3C1D" w14:paraId="1A687FFA" w14:textId="77777777" w:rsidTr="00DA712B">
        <w:tc>
          <w:tcPr>
            <w:tcW w:w="6629" w:type="dxa"/>
            <w:vAlign w:val="center"/>
          </w:tcPr>
          <w:p w14:paraId="31D99968" w14:textId="77777777" w:rsidR="00DA5966" w:rsidRPr="003C3C1D" w:rsidRDefault="00DA5966" w:rsidP="00DA712B">
            <w:pPr>
              <w:spacing w:line="360" w:lineRule="auto"/>
              <w:ind w:firstLine="284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Pulmonary disease</w:t>
            </w:r>
          </w:p>
        </w:tc>
        <w:tc>
          <w:tcPr>
            <w:tcW w:w="2551" w:type="dxa"/>
            <w:vAlign w:val="center"/>
          </w:tcPr>
          <w:p w14:paraId="03DEEE4C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748 (20.6%)</w:t>
            </w:r>
          </w:p>
        </w:tc>
      </w:tr>
      <w:tr w:rsidR="003B5B73" w:rsidRPr="003C3C1D" w14:paraId="1868598C" w14:textId="77777777" w:rsidTr="00DA712B">
        <w:tc>
          <w:tcPr>
            <w:tcW w:w="6629" w:type="dxa"/>
            <w:vAlign w:val="center"/>
          </w:tcPr>
          <w:p w14:paraId="36024D4C" w14:textId="77777777" w:rsidR="00DA5966" w:rsidRPr="003C3C1D" w:rsidRDefault="00DA5966" w:rsidP="00DA712B">
            <w:pPr>
              <w:spacing w:line="360" w:lineRule="auto"/>
              <w:ind w:firstLine="284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Malignancy</w:t>
            </w:r>
          </w:p>
        </w:tc>
        <w:tc>
          <w:tcPr>
            <w:tcW w:w="2551" w:type="dxa"/>
            <w:vAlign w:val="center"/>
          </w:tcPr>
          <w:p w14:paraId="115C2E49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1,166 (32.1%)</w:t>
            </w:r>
          </w:p>
        </w:tc>
      </w:tr>
      <w:tr w:rsidR="003B5B73" w:rsidRPr="003C3C1D" w14:paraId="63E95470" w14:textId="77777777" w:rsidTr="00DA712B">
        <w:tc>
          <w:tcPr>
            <w:tcW w:w="6629" w:type="dxa"/>
            <w:vAlign w:val="center"/>
          </w:tcPr>
          <w:p w14:paraId="76401E15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Invasive mechanical ventilation at ICU admission, n (%)</w:t>
            </w:r>
          </w:p>
        </w:tc>
        <w:tc>
          <w:tcPr>
            <w:tcW w:w="2551" w:type="dxa"/>
            <w:vAlign w:val="center"/>
          </w:tcPr>
          <w:p w14:paraId="14CEFDBF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2,279 (62.7%)</w:t>
            </w:r>
          </w:p>
        </w:tc>
      </w:tr>
      <w:tr w:rsidR="003B5B73" w:rsidRPr="003C3C1D" w14:paraId="6D6DD16C" w14:textId="77777777" w:rsidTr="00DA712B">
        <w:tc>
          <w:tcPr>
            <w:tcW w:w="6629" w:type="dxa"/>
            <w:vAlign w:val="center"/>
          </w:tcPr>
          <w:p w14:paraId="0959348B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SOFA-1 score</w:t>
            </w:r>
            <w:r>
              <w:rPr>
                <w:rFonts w:ascii="Arial" w:hAnsi="Arial" w:cs="Arial"/>
              </w:rPr>
              <w:t xml:space="preserve"> ICU-day 1</w:t>
            </w:r>
            <w:r w:rsidRPr="003C3C1D">
              <w:rPr>
                <w:rFonts w:ascii="Arial" w:hAnsi="Arial" w:cs="Arial"/>
              </w:rPr>
              <w:t>, median (IQR)</w:t>
            </w:r>
          </w:p>
        </w:tc>
        <w:tc>
          <w:tcPr>
            <w:tcW w:w="2551" w:type="dxa"/>
            <w:vAlign w:val="center"/>
          </w:tcPr>
          <w:p w14:paraId="3E416288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Pr="003C3C1D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1</w:t>
            </w:r>
            <w:r w:rsidRPr="003C3C1D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4</w:t>
            </w:r>
            <w:r w:rsidRPr="003C3C1D">
              <w:rPr>
                <w:rFonts w:ascii="Arial" w:hAnsi="Arial" w:cs="Arial"/>
              </w:rPr>
              <w:t>)</w:t>
            </w:r>
          </w:p>
        </w:tc>
      </w:tr>
      <w:tr w:rsidR="003B5B73" w:rsidRPr="003C3C1D" w14:paraId="56A7835C" w14:textId="77777777" w:rsidTr="00DA712B">
        <w:tc>
          <w:tcPr>
            <w:tcW w:w="6629" w:type="dxa"/>
            <w:vAlign w:val="center"/>
          </w:tcPr>
          <w:p w14:paraId="29080A28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ICU length of stay, median (IQR), days</w:t>
            </w:r>
          </w:p>
        </w:tc>
        <w:tc>
          <w:tcPr>
            <w:tcW w:w="2551" w:type="dxa"/>
            <w:vAlign w:val="center"/>
          </w:tcPr>
          <w:p w14:paraId="347A65FE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3 (1-8)</w:t>
            </w:r>
          </w:p>
        </w:tc>
      </w:tr>
      <w:tr w:rsidR="003B5B73" w:rsidRPr="003C3C1D" w14:paraId="18099AE4" w14:textId="77777777" w:rsidTr="00DA712B">
        <w:tc>
          <w:tcPr>
            <w:tcW w:w="6629" w:type="dxa"/>
            <w:vAlign w:val="center"/>
          </w:tcPr>
          <w:p w14:paraId="73674233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ICU mortality, n (%)</w:t>
            </w:r>
          </w:p>
        </w:tc>
        <w:tc>
          <w:tcPr>
            <w:tcW w:w="2551" w:type="dxa"/>
            <w:vAlign w:val="center"/>
          </w:tcPr>
          <w:p w14:paraId="5B63A04D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1,148 (31.6%)</w:t>
            </w:r>
          </w:p>
        </w:tc>
      </w:tr>
      <w:tr w:rsidR="003B5B73" w:rsidRPr="003C3C1D" w14:paraId="1997CD1E" w14:textId="77777777" w:rsidTr="00DA712B">
        <w:tc>
          <w:tcPr>
            <w:tcW w:w="6629" w:type="dxa"/>
            <w:vAlign w:val="center"/>
          </w:tcPr>
          <w:p w14:paraId="4387EC67" w14:textId="77777777" w:rsidR="00DA5966" w:rsidRPr="003C3C1D" w:rsidRDefault="00DA5966" w:rsidP="00DA712B">
            <w:pPr>
              <w:spacing w:line="360" w:lineRule="auto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30-day mortality, n (%)</w:t>
            </w:r>
          </w:p>
        </w:tc>
        <w:tc>
          <w:tcPr>
            <w:tcW w:w="2551" w:type="dxa"/>
            <w:vAlign w:val="center"/>
          </w:tcPr>
          <w:p w14:paraId="50850183" w14:textId="77777777" w:rsidR="00DA5966" w:rsidRPr="003C3C1D" w:rsidRDefault="00DA5966" w:rsidP="00DA71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C3C1D">
              <w:rPr>
                <w:rFonts w:ascii="Arial" w:hAnsi="Arial" w:cs="Arial"/>
              </w:rPr>
              <w:t>1,626 (44.7%)</w:t>
            </w:r>
          </w:p>
        </w:tc>
      </w:tr>
    </w:tbl>
    <w:p w14:paraId="4DDB10C0" w14:textId="0FD17BAD" w:rsidR="005E5AA3" w:rsidRPr="000F4159" w:rsidRDefault="0D046E06" w:rsidP="000F49BF">
      <w:pPr>
        <w:pStyle w:val="Heading2"/>
        <w:rPr>
          <w:lang w:val="en-GB"/>
        </w:rPr>
      </w:pPr>
      <w:bookmarkStart w:id="23" w:name="_Toc228447643"/>
      <w:r w:rsidRPr="000F4159">
        <w:rPr>
          <w:b/>
          <w:bCs/>
          <w:lang w:val="en-GB"/>
        </w:rPr>
        <w:t xml:space="preserve">Table </w:t>
      </w:r>
      <w:r w:rsidRPr="000F49BF">
        <w:t>S1</w:t>
      </w:r>
      <w:r w:rsidR="00CB3D6B" w:rsidRPr="000F49BF">
        <w:t>4</w:t>
      </w:r>
      <w:r w:rsidR="00110022" w:rsidRPr="000F49BF">
        <w:t>a</w:t>
      </w:r>
      <w:r w:rsidRPr="000F4159">
        <w:rPr>
          <w:lang w:val="en-GB"/>
        </w:rPr>
        <w:t xml:space="preserve">. AUROC for SOFA-2 and SOFA-1 for 30-day mortality in patients with SOFA-1 </w:t>
      </w:r>
      <w:r w:rsidR="00EB078B">
        <w:rPr>
          <w:rFonts w:ascii="Segoe UI" w:hAnsi="Segoe UI" w:cs="Segoe UI"/>
          <w:color w:val="3D3D3A"/>
          <w:sz w:val="21"/>
          <w:szCs w:val="21"/>
          <w:shd w:val="clear" w:color="auto" w:fill="FFFFFF"/>
        </w:rPr>
        <w:t>≥</w:t>
      </w:r>
      <w:r w:rsidRPr="000F4159">
        <w:rPr>
          <w:lang w:val="en-GB"/>
        </w:rPr>
        <w:t>10 at admission</w:t>
      </w:r>
      <w:bookmarkEnd w:id="23"/>
    </w:p>
    <w:tbl>
      <w:tblPr>
        <w:tblW w:w="0" w:type="auto"/>
        <w:tblInd w:w="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22"/>
        <w:gridCol w:w="2127"/>
        <w:gridCol w:w="2126"/>
        <w:gridCol w:w="2126"/>
        <w:gridCol w:w="1276"/>
      </w:tblGrid>
      <w:tr w:rsidR="00744BC7" w14:paraId="5576F366" w14:textId="77777777" w:rsidTr="5A3147C2">
        <w:trPr>
          <w:trHeight w:val="141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09AD9" w14:textId="77777777" w:rsidR="758F171A" w:rsidRDefault="758F171A" w:rsidP="758F171A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DB5FA" w14:textId="77777777" w:rsidR="758F171A" w:rsidRDefault="758F171A" w:rsidP="758F171A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No. of deaths/</w:t>
            </w:r>
          </w:p>
          <w:p w14:paraId="68C6D499" w14:textId="27258302" w:rsidR="758F171A" w:rsidRDefault="758F171A" w:rsidP="758F171A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No. of admission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A5B1A" w14:textId="77777777" w:rsidR="758F171A" w:rsidRDefault="758F171A" w:rsidP="758F171A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-2 AUROC</w:t>
            </w:r>
          </w:p>
          <w:p w14:paraId="2F9716F4" w14:textId="1A12A248" w:rsidR="758F171A" w:rsidRDefault="758F171A" w:rsidP="758F171A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F97B2" w14:textId="77777777" w:rsidR="758F171A" w:rsidRDefault="758F171A" w:rsidP="758F171A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OFA-1 AUROC</w:t>
            </w:r>
          </w:p>
          <w:p w14:paraId="03AA6E8A" w14:textId="6B33A2EA" w:rsidR="758F171A" w:rsidRDefault="758F171A" w:rsidP="758F171A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324CB" w14:textId="77777777" w:rsidR="758F171A" w:rsidRDefault="758F171A" w:rsidP="758F171A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</w:pPr>
            <w:r w:rsidRPr="5A3147C2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p-</w:t>
            </w:r>
            <w:proofErr w:type="spellStart"/>
            <w:r w:rsidRPr="5A3147C2">
              <w:rPr>
                <w:rFonts w:ascii="Arial" w:eastAsia="Arial" w:hAnsi="Arial" w:cs="Arial"/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744BC7" w14:paraId="5234F36B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31701" w14:textId="0A630A14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EDEE3D" w14:textId="7323784A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26/363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2DAA5E" w14:textId="23B7E3C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 (0.60 - 0.64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2F998" w14:textId="754D4FF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4 (0.62 - 0.66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95CB55" w14:textId="56F4390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23</w:t>
            </w:r>
          </w:p>
        </w:tc>
      </w:tr>
      <w:tr w:rsidR="00744BC7" w14:paraId="347377CB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25010" w14:textId="73EC69BE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01A202" w14:textId="57975193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26/301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B257C6" w14:textId="0E859B4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 (0.63 - 0.67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4C03C" w14:textId="306120B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 (0.65 - 0.69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9E38A3" w14:textId="1224D36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1</w:t>
            </w:r>
          </w:p>
        </w:tc>
      </w:tr>
      <w:tr w:rsidR="00744BC7" w14:paraId="6C63D449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54698" w14:textId="50E9FED6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3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0F4DD8" w14:textId="077BA646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06/236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61723C" w14:textId="7329530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4 (0.61 - 0.66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2B4138" w14:textId="1D19071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4 (0.62 - 0.67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90088B" w14:textId="65F0924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583</w:t>
            </w:r>
          </w:p>
        </w:tc>
      </w:tr>
      <w:tr w:rsidR="00744BC7" w14:paraId="661F3F5B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EF4C1D" w14:textId="2C5E1FF0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781C30" w14:textId="77AE78D5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89/19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290BDB" w14:textId="328EC5B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 (0.59 - 0.65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808364" w14:textId="5D9152C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3 (0.61 - 0.66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A42C3F" w14:textId="4A54B6E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320</w:t>
            </w:r>
          </w:p>
        </w:tc>
      </w:tr>
      <w:tr w:rsidR="00744BC7" w14:paraId="6C6373D0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40B8C4" w14:textId="5DABF76D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F81C4E" w14:textId="0C347F31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9/158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48EDFE" w14:textId="2D5EA92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 (0.59 - 0.65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8854C" w14:textId="291D3E1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4 (0.61 - 0.67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723CAD" w14:textId="0737B97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61</w:t>
            </w:r>
          </w:p>
        </w:tc>
      </w:tr>
      <w:tr w:rsidR="00744BC7" w14:paraId="40289F9A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6C1585" w14:textId="7B552DF6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A56AB6" w14:textId="1F2AC5D6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1/135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BF7EB" w14:textId="5B013B2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 (0.59 - 0.66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615C18" w14:textId="33151D8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4 (0.61 - 0.67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F83052" w14:textId="2BCCC89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578</w:t>
            </w:r>
          </w:p>
        </w:tc>
      </w:tr>
      <w:tr w:rsidR="00744BC7" w14:paraId="016863AE" w14:textId="77777777" w:rsidTr="5A3147C2">
        <w:trPr>
          <w:trHeight w:val="285"/>
        </w:trPr>
        <w:tc>
          <w:tcPr>
            <w:tcW w:w="1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0D7708" w14:textId="2DDFAA98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B29EA" w14:textId="52478301" w:rsidR="758F171A" w:rsidRDefault="758F171A" w:rsidP="758F171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6/116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B9E7CE" w14:textId="6EE5F50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4 (0.61 - 0.68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7D558A" w14:textId="2C97AC7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6 (0.63 - 0.7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D79D47" w14:textId="309421A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293</w:t>
            </w:r>
          </w:p>
        </w:tc>
      </w:tr>
    </w:tbl>
    <w:p w14:paraId="0452AB04" w14:textId="77777777" w:rsidR="005E5AA3" w:rsidRDefault="0D046E06">
      <w:r>
        <w:t> </w:t>
      </w:r>
    </w:p>
    <w:p w14:paraId="0B96365A" w14:textId="77777777" w:rsidR="005E5AA3" w:rsidRDefault="0D046E06">
      <w:r>
        <w:t> </w:t>
      </w:r>
    </w:p>
    <w:p w14:paraId="496204E9" w14:textId="23FAC977" w:rsidR="005E5AA3" w:rsidRPr="000F49BF" w:rsidRDefault="11F94355" w:rsidP="000F49BF">
      <w:pPr>
        <w:pStyle w:val="Heading2"/>
      </w:pPr>
      <w:bookmarkStart w:id="24" w:name="_Toc228447644"/>
      <w:r w:rsidRPr="000F4159">
        <w:rPr>
          <w:b/>
          <w:bCs/>
          <w:lang w:val="en-GB"/>
        </w:rPr>
        <w:t>Table S1</w:t>
      </w:r>
      <w:r w:rsidR="00CB3D6B">
        <w:rPr>
          <w:b/>
          <w:bCs/>
          <w:lang w:val="en-GB"/>
        </w:rPr>
        <w:t>4</w:t>
      </w:r>
      <w:r w:rsidRPr="000F4159">
        <w:rPr>
          <w:b/>
          <w:bCs/>
          <w:lang w:val="en-GB"/>
        </w:rPr>
        <w:t>b</w:t>
      </w:r>
      <w:r w:rsidRPr="000F4159">
        <w:rPr>
          <w:lang w:val="en-GB"/>
        </w:rPr>
        <w:t>. Calibration metrics for SOFA-2 and SOFA-1 for 30-day mortality in</w:t>
      </w:r>
      <w:r w:rsidR="000F49BF">
        <w:rPr>
          <w:lang w:val="en-GB"/>
        </w:rPr>
        <w:t xml:space="preserve"> </w:t>
      </w:r>
      <w:r w:rsidR="0D046E06" w:rsidRPr="00CB3D6B">
        <w:rPr>
          <w:lang w:val="en-GB"/>
        </w:rPr>
        <w:t xml:space="preserve">patients with SOFA-1 </w:t>
      </w:r>
      <w:r w:rsidR="00EB078B">
        <w:rPr>
          <w:rFonts w:ascii="Segoe UI" w:hAnsi="Segoe UI" w:cs="Segoe UI"/>
          <w:color w:val="3D3D3A"/>
          <w:sz w:val="21"/>
          <w:szCs w:val="21"/>
          <w:shd w:val="clear" w:color="auto" w:fill="FFFFFF"/>
        </w:rPr>
        <w:t>≥</w:t>
      </w:r>
      <w:r w:rsidR="0D046E06" w:rsidRPr="00CB3D6B">
        <w:rPr>
          <w:lang w:val="en-GB"/>
        </w:rPr>
        <w:t>10 at admission</w:t>
      </w:r>
      <w:bookmarkEnd w:id="24"/>
    </w:p>
    <w:tbl>
      <w:tblPr>
        <w:tblW w:w="0" w:type="auto"/>
        <w:tblInd w:w="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93"/>
        <w:gridCol w:w="1243"/>
        <w:gridCol w:w="1408"/>
        <w:gridCol w:w="1319"/>
        <w:gridCol w:w="1304"/>
        <w:gridCol w:w="1482"/>
        <w:gridCol w:w="1355"/>
      </w:tblGrid>
      <w:tr w:rsidR="00A94787" w14:paraId="2023437F" w14:textId="77777777" w:rsidTr="5A3147C2">
        <w:trPr>
          <w:trHeight w:val="141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C914D" w14:textId="77777777" w:rsidR="758F171A" w:rsidRDefault="758F171A" w:rsidP="758F171A">
            <w:pPr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ICU </w:t>
            </w: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day</w:t>
            </w:r>
            <w:proofErr w:type="spellEnd"/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313CD" w14:textId="5D0951B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2 </w:t>
            </w:r>
          </w:p>
          <w:p w14:paraId="1CBFD072" w14:textId="4205F7F4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(95% CI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99FDC" w14:textId="6713A6D9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FA-1 </w:t>
            </w:r>
          </w:p>
          <w:p w14:paraId="086100C5" w14:textId="6AB17447" w:rsidR="758F171A" w:rsidRDefault="758F171A" w:rsidP="758F171A">
            <w:pPr>
              <w:spacing w:line="259" w:lineRule="auto"/>
              <w:jc w:val="center"/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Brier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662FF3E5" w14:textId="0C9BB164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3595E" w14:textId="72263DB1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021B6D03" w14:textId="6E9A9419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107675D3" w14:textId="1A75C2A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F5DD8" w14:textId="58EBF7F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50E0BCD4" w14:textId="62E3119E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intercept</w:t>
            </w:r>
            <w:proofErr w:type="spellEnd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 xml:space="preserve"> </w:t>
            </w:r>
          </w:p>
          <w:p w14:paraId="6314F196" w14:textId="0619A9DA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4D519" w14:textId="62A0B9DA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2</w:t>
            </w:r>
          </w:p>
          <w:p w14:paraId="08752ED5" w14:textId="19378C44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266EABB7" w14:textId="1EB763D3" w:rsidR="758F171A" w:rsidRDefault="758F171A" w:rsidP="758F171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0808B" w14:textId="6085D298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</w:rPr>
              <w:t>SOFA-1</w:t>
            </w:r>
          </w:p>
          <w:p w14:paraId="1BF0FCF5" w14:textId="662365D5" w:rsidR="758F171A" w:rsidRDefault="758F171A" w:rsidP="758F17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slope</w:t>
            </w:r>
            <w:proofErr w:type="spellEnd"/>
          </w:p>
          <w:p w14:paraId="7CBB21EC" w14:textId="33556E43" w:rsidR="758F171A" w:rsidRDefault="758F171A" w:rsidP="758F171A">
            <w:pPr>
              <w:spacing w:line="259" w:lineRule="auto"/>
              <w:jc w:val="center"/>
            </w:pPr>
            <w:r w:rsidRPr="758F171A">
              <w:rPr>
                <w:rFonts w:ascii="Arial" w:hAnsi="Arial" w:cs="Arial"/>
                <w:b/>
                <w:bCs/>
                <w:sz w:val="22"/>
                <w:szCs w:val="22"/>
                <w:lang w:val="sv-SE"/>
              </w:rPr>
              <w:t>(95% CI)</w:t>
            </w:r>
          </w:p>
        </w:tc>
      </w:tr>
      <w:tr w:rsidR="00A94787" w14:paraId="642F03A6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401080" w14:textId="1201B1D2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F2C53B" w14:textId="56D4AB6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35 (0.231 - 0.238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653A22" w14:textId="015AB624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32 (0.228 - 0.235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D666B9" w14:textId="25653F5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70 - 0.067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53303D" w14:textId="228C66F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072 - 0.068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13445" w14:textId="01B73FB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3 (0.866 - 1.155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473953" w14:textId="4DE576F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2 (0.887 - 1.140)</w:t>
            </w:r>
          </w:p>
        </w:tc>
      </w:tr>
      <w:tr w:rsidR="00A94787" w14:paraId="4DB6BFBD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51BE23" w14:textId="5A2360AA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53B8B8" w14:textId="38128FC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5 (0.219 - 0.229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DEA59C" w14:textId="67FD983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1 (0.215 - 0.225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4ACF62" w14:textId="24C471F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074 - 0.076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6DBE63" w14:textId="4E086AB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076 - 0.074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383E0B" w14:textId="078E2C5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5 (0.883 - 1.167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1D1FB" w14:textId="0D1E3D4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4 (0.892 - 1.144)</w:t>
            </w:r>
          </w:p>
        </w:tc>
      </w:tr>
      <w:tr w:rsidR="00A94787" w14:paraId="3CD988A5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A17484" w14:textId="6CE786A6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93278" w14:textId="657078A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3 (0.216 - 0.228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66AF4" w14:textId="6722860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2 (0.215 - 0.227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A1824" w14:textId="36ADCEC5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91 - 0.088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292AC" w14:textId="38388E7C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89 - 0.085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9640A4" w14:textId="7620B53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9 (0.858 - 1.184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1DC5C1" w14:textId="65DE93D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8 (0.864 - 1.182)</w:t>
            </w:r>
          </w:p>
        </w:tc>
      </w:tr>
      <w:tr w:rsidR="00A94787" w14:paraId="7CEE6A2A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271CD4" w14:textId="24FECD75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6E6D2" w14:textId="7877043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0 (0.213 - 0.226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A39F2" w14:textId="22DFA96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18 (0.211 - 0.224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811D3E" w14:textId="621E2E4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95 - 0.089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C03037" w14:textId="7B23BC5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094 - 0.088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8A3C0" w14:textId="1261681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16 (0.833 - 1.283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88576" w14:textId="524ECA6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15 (0.841 - 1.243)</w:t>
            </w:r>
          </w:p>
        </w:tc>
      </w:tr>
      <w:tr w:rsidR="00A94787" w14:paraId="575472E4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18A68E" w14:textId="3AA754B6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EC2DCE" w14:textId="50A2FAB3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13 (0.203 - 0.220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334B1" w14:textId="30F5E41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10 (0.200 - 0.217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3FF1F2" w14:textId="12CD4327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1 (-0.104 - 0.107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0B3B96" w14:textId="52387E3B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2 (-0.105 - 0.109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9CD84F" w14:textId="025C313A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20 (0.803 - 1.314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964EF0" w14:textId="393C0B8F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17 (0.831 - 1.261)</w:t>
            </w:r>
          </w:p>
        </w:tc>
      </w:tr>
      <w:tr w:rsidR="00A94787" w14:paraId="2EDD74B3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D38715" w14:textId="4EB53AD5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1735DC" w14:textId="2842C2F8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7 (0.196 - 0.215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BDA917" w14:textId="3913C38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4 (0.193 - 0.212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3829F" w14:textId="59E9F91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0 (-0.117 - 0.107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419E0" w14:textId="736AF17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01 (-0.118 - 0.111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86A4AD" w14:textId="33934A7D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12 (0.796 - 1.322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450FB9" w14:textId="3F30BC6C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11 (0.819 - 1.280)</w:t>
            </w:r>
          </w:p>
        </w:tc>
      </w:tr>
      <w:tr w:rsidR="00A94787" w14:paraId="52F93B57" w14:textId="77777777" w:rsidTr="5A3147C2">
        <w:trPr>
          <w:trHeight w:val="285"/>
        </w:trPr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C5A63F" w14:textId="1F83A81C" w:rsidR="758F171A" w:rsidRDefault="758F171A" w:rsidP="758F171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58F171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56401" w14:textId="258B950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6 (0.182 - 0.205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9850A4" w14:textId="4308E0DE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2 (0.178 - 0.201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C1C676" w14:textId="2DAE4C50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2 (-0.126 - 0.136)</w:t>
            </w:r>
          </w:p>
        </w:tc>
        <w:tc>
          <w:tcPr>
            <w:tcW w:w="13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516B17" w14:textId="536952D1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02 (-0.126 - 0.134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97C2A9" w14:textId="32914A76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10 (0.815 - 1.271)</w:t>
            </w:r>
          </w:p>
        </w:tc>
        <w:tc>
          <w:tcPr>
            <w:tcW w:w="135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0A499" w14:textId="37ECFAE9" w:rsidR="5A3147C2" w:rsidRDefault="5A3147C2" w:rsidP="5A3147C2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A3147C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009 (0.827 - 1.255)</w:t>
            </w:r>
          </w:p>
        </w:tc>
      </w:tr>
    </w:tbl>
    <w:p w14:paraId="6F47EE7B" w14:textId="2562F44A" w:rsidR="005E5AA3" w:rsidRDefault="005E5AA3"/>
    <w:p w14:paraId="4430DA23" w14:textId="77777777" w:rsidR="00B00A63" w:rsidRDefault="00B00A63"/>
    <w:p w14:paraId="62FC2AF6" w14:textId="77777777" w:rsidR="00B00A63" w:rsidRDefault="00B00A63"/>
    <w:p w14:paraId="2848AFEA" w14:textId="77777777" w:rsidR="00B00A63" w:rsidRDefault="00B00A63"/>
    <w:p w14:paraId="38FD47A9" w14:textId="77777777" w:rsidR="00B00A63" w:rsidRDefault="00B00A63" w:rsidP="00B00A63"/>
    <w:p w14:paraId="2219BB63" w14:textId="5C5D3B17" w:rsidR="6E9AB9F4" w:rsidRDefault="6E9AB9F4" w:rsidP="758F171A">
      <w:pPr>
        <w:rPr>
          <w:b/>
          <w:bCs/>
          <w:lang w:val="sv-SE"/>
        </w:rPr>
      </w:pPr>
    </w:p>
    <w:p w14:paraId="0F76412A" w14:textId="32F9CCEF" w:rsidR="6E9AB9F4" w:rsidRPr="000F4159" w:rsidRDefault="44380D3C" w:rsidP="6EBCF90A">
      <w:r>
        <w:rPr>
          <w:noProof/>
        </w:rPr>
        <w:lastRenderedPageBreak/>
        <w:drawing>
          <wp:inline distT="0" distB="0" distL="0" distR="0" wp14:anchorId="0AC44892" wp14:editId="3E3E92E5">
            <wp:extent cx="5724525" cy="2143125"/>
            <wp:effectExtent l="0" t="0" r="0" b="0"/>
            <wp:docPr id="176964460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644607" name="Picture 176964460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31B90" w14:textId="1986133A" w:rsidR="6E9AB9F4" w:rsidRPr="000F4159" w:rsidRDefault="1501C346" w:rsidP="00E13D35">
      <w:pPr>
        <w:pStyle w:val="Heading2"/>
        <w:rPr>
          <w:lang w:val="en-GB"/>
        </w:rPr>
      </w:pPr>
      <w:bookmarkStart w:id="25" w:name="_Toc228447645"/>
      <w:r w:rsidRPr="000F4159">
        <w:rPr>
          <w:b/>
          <w:bCs/>
          <w:lang w:val="en-GB"/>
        </w:rPr>
        <w:t>Figure S</w:t>
      </w:r>
      <w:r w:rsidR="00824ECE">
        <w:rPr>
          <w:b/>
          <w:bCs/>
          <w:lang w:val="en-GB"/>
        </w:rPr>
        <w:t>6</w:t>
      </w:r>
      <w:r w:rsidRPr="000F4159">
        <w:rPr>
          <w:b/>
          <w:bCs/>
          <w:lang w:val="en-GB"/>
        </w:rPr>
        <w:t xml:space="preserve">. </w:t>
      </w:r>
      <w:r w:rsidRPr="000F4159">
        <w:rPr>
          <w:lang w:val="en-GB"/>
        </w:rPr>
        <w:t xml:space="preserve">AUROCs with 95% CI for patients admitted with SOFA-1 score </w:t>
      </w:r>
      <w:r w:rsidR="003B5B73">
        <w:rPr>
          <w:rFonts w:ascii="Segoe UI" w:hAnsi="Segoe UI" w:cs="Segoe UI"/>
          <w:color w:val="3D3D3A"/>
          <w:sz w:val="21"/>
          <w:szCs w:val="21"/>
          <w:shd w:val="clear" w:color="auto" w:fill="FFFFFF"/>
        </w:rPr>
        <w:t>≥</w:t>
      </w:r>
      <w:r w:rsidRPr="000F4159">
        <w:rPr>
          <w:lang w:val="en-GB"/>
        </w:rPr>
        <w:t>10 (A</w:t>
      </w:r>
      <w:r w:rsidRPr="6EBCF90A">
        <w:rPr>
          <w:lang w:val="en-GB"/>
        </w:rPr>
        <w:t>)</w:t>
      </w:r>
      <w:bookmarkEnd w:id="25"/>
    </w:p>
    <w:p w14:paraId="4A43E481" w14:textId="35EF947B" w:rsidR="758F171A" w:rsidRPr="000F4159" w:rsidRDefault="758F171A" w:rsidP="758F171A">
      <w:pPr>
        <w:rPr>
          <w:lang w:val="en-GB"/>
        </w:rPr>
      </w:pPr>
    </w:p>
    <w:p w14:paraId="7412A647" w14:textId="0660842B" w:rsidR="758F171A" w:rsidRDefault="758F171A" w:rsidP="7FE4DD3C">
      <w:pPr>
        <w:rPr>
          <w:b/>
          <w:bCs/>
          <w:lang w:val="en-GB"/>
        </w:rPr>
      </w:pPr>
    </w:p>
    <w:p w14:paraId="0C0F925F" w14:textId="77777777" w:rsidR="0017463F" w:rsidRDefault="0017463F" w:rsidP="7FE4DD3C">
      <w:pPr>
        <w:rPr>
          <w:b/>
          <w:bCs/>
          <w:lang w:val="en-GB"/>
        </w:rPr>
      </w:pPr>
    </w:p>
    <w:p w14:paraId="5BE30944" w14:textId="77777777" w:rsidR="0017463F" w:rsidRPr="000F4159" w:rsidRDefault="0017463F" w:rsidP="7FE4DD3C">
      <w:pPr>
        <w:rPr>
          <w:b/>
          <w:bCs/>
          <w:lang w:val="en-GB"/>
        </w:rPr>
      </w:pPr>
    </w:p>
    <w:p w14:paraId="4D30352D" w14:textId="75DC61FB" w:rsidR="201C886A" w:rsidRDefault="201C886A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7"/>
        <w:gridCol w:w="1127"/>
        <w:gridCol w:w="1209"/>
        <w:gridCol w:w="1184"/>
        <w:gridCol w:w="1127"/>
        <w:gridCol w:w="1127"/>
        <w:gridCol w:w="1281"/>
      </w:tblGrid>
      <w:tr w:rsidR="007F02BD" w14:paraId="7DC4CA42" w14:textId="77777777" w:rsidTr="66640244">
        <w:trPr>
          <w:trHeight w:val="300"/>
        </w:trPr>
        <w:tc>
          <w:tcPr>
            <w:tcW w:w="7889" w:type="dxa"/>
            <w:gridSpan w:val="7"/>
          </w:tcPr>
          <w:p w14:paraId="74F818E5" w14:textId="6C2FF70F" w:rsidR="4665B4F6" w:rsidRDefault="2545D130" w:rsidP="4665B4F6">
            <w:pPr>
              <w:spacing w:line="259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13A8575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OFA</w:t>
            </w:r>
            <w:r w:rsidRPr="66640244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1</w:t>
            </w:r>
          </w:p>
        </w:tc>
      </w:tr>
      <w:tr w:rsidR="00A94787" w14:paraId="3B634729" w14:textId="77777777" w:rsidTr="6EBCF90A">
        <w:trPr>
          <w:trHeight w:val="300"/>
        </w:trPr>
        <w:tc>
          <w:tcPr>
            <w:tcW w:w="1127" w:type="dxa"/>
          </w:tcPr>
          <w:p w14:paraId="153C5698" w14:textId="450BC42A" w:rsidR="387A0715" w:rsidRPr="6EBCF90A" w:rsidRDefault="387A0715" w:rsidP="6EBCF90A">
            <w:pPr>
              <w:spacing w:line="259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CU day</w:t>
            </w:r>
          </w:p>
        </w:tc>
        <w:tc>
          <w:tcPr>
            <w:tcW w:w="1127" w:type="dxa"/>
          </w:tcPr>
          <w:p w14:paraId="3E4E1D0A" w14:textId="4F635F1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entral nervous system</w:t>
            </w:r>
          </w:p>
        </w:tc>
        <w:tc>
          <w:tcPr>
            <w:tcW w:w="1127" w:type="dxa"/>
          </w:tcPr>
          <w:p w14:paraId="18CF196E" w14:textId="7076D92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1127" w:type="dxa"/>
          </w:tcPr>
          <w:p w14:paraId="6CDFF96D" w14:textId="23E85D71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1127" w:type="dxa"/>
          </w:tcPr>
          <w:p w14:paraId="1DB32244" w14:textId="5BDDCB08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127" w:type="dxa"/>
          </w:tcPr>
          <w:p w14:paraId="51BE45F0" w14:textId="7D3B7615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enal</w:t>
            </w:r>
          </w:p>
        </w:tc>
        <w:tc>
          <w:tcPr>
            <w:tcW w:w="1127" w:type="dxa"/>
          </w:tcPr>
          <w:p w14:paraId="13FC7CB6" w14:textId="02F7DC13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agulation</w:t>
            </w:r>
          </w:p>
        </w:tc>
      </w:tr>
      <w:tr w:rsidR="00A94787" w14:paraId="685D5870" w14:textId="77777777" w:rsidTr="6EBCF90A">
        <w:trPr>
          <w:trHeight w:val="300"/>
        </w:trPr>
        <w:tc>
          <w:tcPr>
            <w:tcW w:w="1127" w:type="dxa"/>
          </w:tcPr>
          <w:p w14:paraId="3006BC9F" w14:textId="19726BF5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27" w:type="dxa"/>
          </w:tcPr>
          <w:p w14:paraId="690B9CF4" w14:textId="6B0CD6F1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60 (10.26%)</w:t>
            </w:r>
          </w:p>
        </w:tc>
        <w:tc>
          <w:tcPr>
            <w:tcW w:w="1127" w:type="dxa"/>
          </w:tcPr>
          <w:p w14:paraId="5B65AC53" w14:textId="5EAFBB5A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5 (0.32%)</w:t>
            </w:r>
          </w:p>
        </w:tc>
        <w:tc>
          <w:tcPr>
            <w:tcW w:w="1127" w:type="dxa"/>
          </w:tcPr>
          <w:p w14:paraId="7CC3239A" w14:textId="77660312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93 (10.04%)</w:t>
            </w:r>
          </w:p>
        </w:tc>
        <w:tc>
          <w:tcPr>
            <w:tcW w:w="1127" w:type="dxa"/>
          </w:tcPr>
          <w:p w14:paraId="424A011B" w14:textId="6AE93032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266 (27.72%)</w:t>
            </w:r>
          </w:p>
        </w:tc>
        <w:tc>
          <w:tcPr>
            <w:tcW w:w="1127" w:type="dxa"/>
          </w:tcPr>
          <w:p w14:paraId="73E5D175" w14:textId="365B9DCC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7 (0.49%)</w:t>
            </w:r>
          </w:p>
        </w:tc>
        <w:tc>
          <w:tcPr>
            <w:tcW w:w="1127" w:type="dxa"/>
          </w:tcPr>
          <w:p w14:paraId="163AC448" w14:textId="4F507A6E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40 (14.22%)</w:t>
            </w:r>
          </w:p>
        </w:tc>
      </w:tr>
      <w:tr w:rsidR="00A94787" w14:paraId="5D48D2E1" w14:textId="77777777" w:rsidTr="6EBCF90A">
        <w:trPr>
          <w:trHeight w:val="300"/>
        </w:trPr>
        <w:tc>
          <w:tcPr>
            <w:tcW w:w="1127" w:type="dxa"/>
          </w:tcPr>
          <w:p w14:paraId="68788C66" w14:textId="40220DB2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27" w:type="dxa"/>
          </w:tcPr>
          <w:p w14:paraId="6DFA6301" w14:textId="20C344A5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24 (5.19%)</w:t>
            </w:r>
          </w:p>
        </w:tc>
        <w:tc>
          <w:tcPr>
            <w:tcW w:w="1127" w:type="dxa"/>
          </w:tcPr>
          <w:p w14:paraId="1CD2ED6E" w14:textId="72930EB3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 (0.1%)</w:t>
            </w:r>
          </w:p>
        </w:tc>
        <w:tc>
          <w:tcPr>
            <w:tcW w:w="1127" w:type="dxa"/>
          </w:tcPr>
          <w:p w14:paraId="2C23C8C7" w14:textId="4860A36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14 (7.38%)</w:t>
            </w:r>
          </w:p>
        </w:tc>
        <w:tc>
          <w:tcPr>
            <w:tcW w:w="1127" w:type="dxa"/>
          </w:tcPr>
          <w:p w14:paraId="03AA391F" w14:textId="115782F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68 (12.18%)</w:t>
            </w:r>
          </w:p>
        </w:tc>
        <w:tc>
          <w:tcPr>
            <w:tcW w:w="1127" w:type="dxa"/>
          </w:tcPr>
          <w:p w14:paraId="7DCD27BD" w14:textId="23670033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 (0.16%)</w:t>
            </w:r>
          </w:p>
        </w:tc>
        <w:tc>
          <w:tcPr>
            <w:tcW w:w="1127" w:type="dxa"/>
          </w:tcPr>
          <w:p w14:paraId="0CBABFE2" w14:textId="1BADDC8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30 (6.35%)</w:t>
            </w:r>
          </w:p>
        </w:tc>
      </w:tr>
      <w:tr w:rsidR="00A94787" w14:paraId="29C54963" w14:textId="77777777" w:rsidTr="6EBCF90A">
        <w:trPr>
          <w:trHeight w:val="300"/>
        </w:trPr>
        <w:tc>
          <w:tcPr>
            <w:tcW w:w="1127" w:type="dxa"/>
          </w:tcPr>
          <w:p w14:paraId="60DCED86" w14:textId="2FD289F8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27" w:type="dxa"/>
          </w:tcPr>
          <w:p w14:paraId="7BBA4000" w14:textId="47E5C985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97 (11.28%)</w:t>
            </w:r>
          </w:p>
        </w:tc>
        <w:tc>
          <w:tcPr>
            <w:tcW w:w="1127" w:type="dxa"/>
          </w:tcPr>
          <w:p w14:paraId="1E2D05AA" w14:textId="76E8F3B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0 (0.89%)</w:t>
            </w:r>
          </w:p>
        </w:tc>
        <w:tc>
          <w:tcPr>
            <w:tcW w:w="1127" w:type="dxa"/>
          </w:tcPr>
          <w:p w14:paraId="7A939854" w14:textId="2E51BEE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63 (6.97%)</w:t>
            </w:r>
          </w:p>
        </w:tc>
        <w:tc>
          <w:tcPr>
            <w:tcW w:w="1127" w:type="dxa"/>
          </w:tcPr>
          <w:p w14:paraId="265E9EAA" w14:textId="6AEDBEA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63 (6.97%)</w:t>
            </w:r>
          </w:p>
        </w:tc>
        <w:tc>
          <w:tcPr>
            <w:tcW w:w="1127" w:type="dxa"/>
          </w:tcPr>
          <w:p w14:paraId="7E699857" w14:textId="51FAEF0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0 (0.57%)</w:t>
            </w:r>
          </w:p>
        </w:tc>
        <w:tc>
          <w:tcPr>
            <w:tcW w:w="1127" w:type="dxa"/>
          </w:tcPr>
          <w:p w14:paraId="53536112" w14:textId="0BF9C10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6 (4.33%)</w:t>
            </w:r>
          </w:p>
        </w:tc>
      </w:tr>
      <w:tr w:rsidR="00A94787" w14:paraId="0FD70672" w14:textId="77777777" w:rsidTr="6EBCF90A">
        <w:trPr>
          <w:trHeight w:val="300"/>
        </w:trPr>
        <w:tc>
          <w:tcPr>
            <w:tcW w:w="1127" w:type="dxa"/>
          </w:tcPr>
          <w:p w14:paraId="7164A114" w14:textId="0FFD122A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27" w:type="dxa"/>
          </w:tcPr>
          <w:p w14:paraId="256EC337" w14:textId="7DC1AE9E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73 (11.16%)</w:t>
            </w:r>
          </w:p>
        </w:tc>
        <w:tc>
          <w:tcPr>
            <w:tcW w:w="1127" w:type="dxa"/>
          </w:tcPr>
          <w:p w14:paraId="5CD3727D" w14:textId="0ACD1A12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4 (1.19%)</w:t>
            </w:r>
          </w:p>
        </w:tc>
        <w:tc>
          <w:tcPr>
            <w:tcW w:w="1127" w:type="dxa"/>
          </w:tcPr>
          <w:p w14:paraId="4DA73286" w14:textId="6577615B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67 (7.98%)</w:t>
            </w:r>
          </w:p>
        </w:tc>
        <w:tc>
          <w:tcPr>
            <w:tcW w:w="1127" w:type="dxa"/>
          </w:tcPr>
          <w:p w14:paraId="3C8832DC" w14:textId="065468D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8 (5.91%)</w:t>
            </w:r>
          </w:p>
        </w:tc>
        <w:tc>
          <w:tcPr>
            <w:tcW w:w="1127" w:type="dxa"/>
          </w:tcPr>
          <w:p w14:paraId="00E30804" w14:textId="1F48BDF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3 (0.76%)</w:t>
            </w:r>
          </w:p>
        </w:tc>
        <w:tc>
          <w:tcPr>
            <w:tcW w:w="1127" w:type="dxa"/>
          </w:tcPr>
          <w:p w14:paraId="1C0F5F3F" w14:textId="1EC30590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0 (4.16%)</w:t>
            </w:r>
          </w:p>
        </w:tc>
      </w:tr>
      <w:tr w:rsidR="00A94787" w14:paraId="4E3D1B6E" w14:textId="77777777" w:rsidTr="6EBCF90A">
        <w:trPr>
          <w:trHeight w:val="300"/>
        </w:trPr>
        <w:tc>
          <w:tcPr>
            <w:tcW w:w="1127" w:type="dxa"/>
          </w:tcPr>
          <w:p w14:paraId="70D6D392" w14:textId="55CFF4CE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7" w:type="dxa"/>
          </w:tcPr>
          <w:p w14:paraId="13168E89" w14:textId="59718D9C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87 (10.21%)</w:t>
            </w:r>
          </w:p>
        </w:tc>
        <w:tc>
          <w:tcPr>
            <w:tcW w:w="1127" w:type="dxa"/>
          </w:tcPr>
          <w:p w14:paraId="0F66CF63" w14:textId="705A6BEE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4 (1.48%)</w:t>
            </w:r>
          </w:p>
        </w:tc>
        <w:tc>
          <w:tcPr>
            <w:tcW w:w="1127" w:type="dxa"/>
          </w:tcPr>
          <w:p w14:paraId="56381A64" w14:textId="2AD9A14E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99 (9.07%)</w:t>
            </w:r>
          </w:p>
        </w:tc>
        <w:tc>
          <w:tcPr>
            <w:tcW w:w="1127" w:type="dxa"/>
          </w:tcPr>
          <w:p w14:paraId="433BDCA6" w14:textId="4777FAF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7 (5.15%)</w:t>
            </w:r>
          </w:p>
        </w:tc>
        <w:tc>
          <w:tcPr>
            <w:tcW w:w="1127" w:type="dxa"/>
          </w:tcPr>
          <w:p w14:paraId="700F502E" w14:textId="693CAAE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7 (0.87%)</w:t>
            </w:r>
          </w:p>
        </w:tc>
        <w:tc>
          <w:tcPr>
            <w:tcW w:w="1127" w:type="dxa"/>
          </w:tcPr>
          <w:p w14:paraId="0388FAB1" w14:textId="6A89EDA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0 (3.76%)</w:t>
            </w:r>
          </w:p>
        </w:tc>
      </w:tr>
      <w:tr w:rsidR="00A94787" w14:paraId="5CBB13C0" w14:textId="77777777" w:rsidTr="6EBCF90A">
        <w:trPr>
          <w:trHeight w:val="300"/>
        </w:trPr>
        <w:tc>
          <w:tcPr>
            <w:tcW w:w="1127" w:type="dxa"/>
          </w:tcPr>
          <w:p w14:paraId="1D1358C9" w14:textId="531A484E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27" w:type="dxa"/>
          </w:tcPr>
          <w:p w14:paraId="69E11FFE" w14:textId="6F49EEB5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95 (9.38%)</w:t>
            </w:r>
          </w:p>
        </w:tc>
        <w:tc>
          <w:tcPr>
            <w:tcW w:w="1127" w:type="dxa"/>
          </w:tcPr>
          <w:p w14:paraId="034C5D16" w14:textId="1C6E07B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8 (1.7%)</w:t>
            </w:r>
          </w:p>
        </w:tc>
        <w:tc>
          <w:tcPr>
            <w:tcW w:w="1127" w:type="dxa"/>
          </w:tcPr>
          <w:p w14:paraId="7954A820" w14:textId="274F37E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1 (8.84%)</w:t>
            </w:r>
          </w:p>
        </w:tc>
        <w:tc>
          <w:tcPr>
            <w:tcW w:w="1127" w:type="dxa"/>
          </w:tcPr>
          <w:p w14:paraId="3CA6AB54" w14:textId="227B779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0 (4.41%)</w:t>
            </w:r>
          </w:p>
        </w:tc>
        <w:tc>
          <w:tcPr>
            <w:tcW w:w="1127" w:type="dxa"/>
          </w:tcPr>
          <w:p w14:paraId="3CDE5027" w14:textId="39EE27D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6 (1.04%)</w:t>
            </w:r>
          </w:p>
        </w:tc>
        <w:tc>
          <w:tcPr>
            <w:tcW w:w="1127" w:type="dxa"/>
          </w:tcPr>
          <w:p w14:paraId="42E97C75" w14:textId="6C45FCB5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8 (3.44%)</w:t>
            </w:r>
          </w:p>
        </w:tc>
      </w:tr>
      <w:tr w:rsidR="00A94787" w14:paraId="4ABCC806" w14:textId="77777777" w:rsidTr="6EBCF90A">
        <w:trPr>
          <w:trHeight w:val="300"/>
        </w:trPr>
        <w:tc>
          <w:tcPr>
            <w:tcW w:w="1127" w:type="dxa"/>
          </w:tcPr>
          <w:p w14:paraId="2EB5087E" w14:textId="273240E2" w:rsidR="6EBCF90A" w:rsidRPr="6EBCF90A" w:rsidRDefault="6EBCF90A" w:rsidP="6EBCF90A">
            <w:pPr>
              <w:jc w:val="right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27" w:type="dxa"/>
          </w:tcPr>
          <w:p w14:paraId="55F7A497" w14:textId="469D1441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5 (8.7%)</w:t>
            </w:r>
          </w:p>
        </w:tc>
        <w:tc>
          <w:tcPr>
            <w:tcW w:w="1127" w:type="dxa"/>
          </w:tcPr>
          <w:p w14:paraId="29724B86" w14:textId="77E3B171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3 (1.74%)</w:t>
            </w:r>
          </w:p>
        </w:tc>
        <w:tc>
          <w:tcPr>
            <w:tcW w:w="1127" w:type="dxa"/>
          </w:tcPr>
          <w:p w14:paraId="295FBE86" w14:textId="11BA6C58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6 (8.15%)</w:t>
            </w:r>
          </w:p>
        </w:tc>
        <w:tc>
          <w:tcPr>
            <w:tcW w:w="1127" w:type="dxa"/>
          </w:tcPr>
          <w:p w14:paraId="2829AAC8" w14:textId="50C72A1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9 (4.66%)</w:t>
            </w:r>
          </w:p>
        </w:tc>
        <w:tc>
          <w:tcPr>
            <w:tcW w:w="1127" w:type="dxa"/>
          </w:tcPr>
          <w:p w14:paraId="3791B9D3" w14:textId="09470F2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 (1.12%)</w:t>
            </w:r>
          </w:p>
        </w:tc>
        <w:tc>
          <w:tcPr>
            <w:tcW w:w="1127" w:type="dxa"/>
          </w:tcPr>
          <w:p w14:paraId="4D8CB927" w14:textId="1F4C941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0 (3.55%)</w:t>
            </w:r>
          </w:p>
        </w:tc>
      </w:tr>
    </w:tbl>
    <w:p w14:paraId="4341F330" w14:textId="2097C45D" w:rsidR="66640244" w:rsidRDefault="2CCF43EC" w:rsidP="00E13D35">
      <w:pPr>
        <w:pStyle w:val="Heading2"/>
      </w:pPr>
      <w:bookmarkStart w:id="26" w:name="_Toc228447646"/>
      <w:r w:rsidRPr="1685E53A">
        <w:t xml:space="preserve">Table </w:t>
      </w:r>
      <w:r w:rsidR="00E46081">
        <w:t>S1</w:t>
      </w:r>
      <w:r w:rsidR="008F2E90">
        <w:t>5</w:t>
      </w:r>
      <w:r w:rsidR="00E46081">
        <w:t>a. M</w:t>
      </w:r>
      <w:r w:rsidRPr="1685E53A">
        <w:t>issing per domain SOFA-1</w:t>
      </w:r>
      <w:r w:rsidR="005D7F61">
        <w:t>.</w:t>
      </w:r>
      <w:bookmarkEnd w:id="26"/>
    </w:p>
    <w:p w14:paraId="56BF2FB4" w14:textId="46262128" w:rsidR="1685E53A" w:rsidRDefault="1685E53A"/>
    <w:p w14:paraId="1FE9B427" w14:textId="6B9A54C5" w:rsidR="1685E53A" w:rsidRDefault="1685E53A"/>
    <w:p w14:paraId="584069D8" w14:textId="78FC6097" w:rsidR="1685E53A" w:rsidRDefault="1685E53A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27"/>
        <w:gridCol w:w="1127"/>
        <w:gridCol w:w="1209"/>
        <w:gridCol w:w="1540"/>
        <w:gridCol w:w="1127"/>
        <w:gridCol w:w="1127"/>
        <w:gridCol w:w="1260"/>
      </w:tblGrid>
      <w:tr w:rsidR="007F02BD" w14:paraId="266248C1" w14:textId="77777777" w:rsidTr="7E848F05">
        <w:trPr>
          <w:trHeight w:val="300"/>
        </w:trPr>
        <w:tc>
          <w:tcPr>
            <w:tcW w:w="7889" w:type="dxa"/>
            <w:gridSpan w:val="7"/>
          </w:tcPr>
          <w:p w14:paraId="789F83DA" w14:textId="2786C63C" w:rsidR="7E848F05" w:rsidRDefault="7E848F05" w:rsidP="7E848F05">
            <w:pPr>
              <w:spacing w:line="259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SOFA </w:t>
            </w:r>
            <w:r w:rsidR="6A4B1FD1" w:rsidRPr="09695B90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</w:tr>
      <w:tr w:rsidR="00A94787" w14:paraId="48EBE113" w14:textId="77777777" w:rsidTr="1685E53A">
        <w:trPr>
          <w:trHeight w:val="300"/>
        </w:trPr>
        <w:tc>
          <w:tcPr>
            <w:tcW w:w="1127" w:type="dxa"/>
          </w:tcPr>
          <w:p w14:paraId="7A2DB99E" w14:textId="436BA1F5" w:rsidR="7E848F05" w:rsidRDefault="7E848F05" w:rsidP="7E848F05">
            <w:pPr>
              <w:spacing w:line="259" w:lineRule="auto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CU day</w:t>
            </w:r>
          </w:p>
        </w:tc>
        <w:tc>
          <w:tcPr>
            <w:tcW w:w="1127" w:type="dxa"/>
          </w:tcPr>
          <w:p w14:paraId="1F0D85E0" w14:textId="270D348A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rain</w:t>
            </w:r>
          </w:p>
        </w:tc>
        <w:tc>
          <w:tcPr>
            <w:tcW w:w="1127" w:type="dxa"/>
          </w:tcPr>
          <w:p w14:paraId="3DAD726F" w14:textId="29AF10D3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espiration</w:t>
            </w:r>
          </w:p>
        </w:tc>
        <w:tc>
          <w:tcPr>
            <w:tcW w:w="1127" w:type="dxa"/>
          </w:tcPr>
          <w:p w14:paraId="7D692E01" w14:textId="5362CAD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ardiovascular</w:t>
            </w:r>
          </w:p>
        </w:tc>
        <w:tc>
          <w:tcPr>
            <w:tcW w:w="1127" w:type="dxa"/>
          </w:tcPr>
          <w:p w14:paraId="028EB49C" w14:textId="13834DB8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127" w:type="dxa"/>
          </w:tcPr>
          <w:p w14:paraId="6521E0E4" w14:textId="45E3AC25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idney</w:t>
            </w:r>
          </w:p>
        </w:tc>
        <w:tc>
          <w:tcPr>
            <w:tcW w:w="1127" w:type="dxa"/>
          </w:tcPr>
          <w:p w14:paraId="5BA229D6" w14:textId="3C24C5A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emostasis</w:t>
            </w:r>
          </w:p>
        </w:tc>
      </w:tr>
      <w:tr w:rsidR="00A94787" w14:paraId="552B5C9C" w14:textId="77777777" w:rsidTr="1685E53A">
        <w:trPr>
          <w:trHeight w:val="300"/>
        </w:trPr>
        <w:tc>
          <w:tcPr>
            <w:tcW w:w="1127" w:type="dxa"/>
          </w:tcPr>
          <w:p w14:paraId="67BE020C" w14:textId="4C509C4B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27" w:type="dxa"/>
          </w:tcPr>
          <w:p w14:paraId="73201D9B" w14:textId="2350531E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61 (9.59%)</w:t>
            </w:r>
          </w:p>
        </w:tc>
        <w:tc>
          <w:tcPr>
            <w:tcW w:w="1127" w:type="dxa"/>
          </w:tcPr>
          <w:p w14:paraId="4B683271" w14:textId="028D3F4A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5 (0.32%)</w:t>
            </w:r>
          </w:p>
        </w:tc>
        <w:tc>
          <w:tcPr>
            <w:tcW w:w="1127" w:type="dxa"/>
          </w:tcPr>
          <w:p w14:paraId="2B1E92A3" w14:textId="64E1EAE3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12 (9.77%)</w:t>
            </w:r>
          </w:p>
        </w:tc>
        <w:tc>
          <w:tcPr>
            <w:tcW w:w="1127" w:type="dxa"/>
          </w:tcPr>
          <w:p w14:paraId="09C801E4" w14:textId="6AE93032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266 (27.72%)</w:t>
            </w:r>
          </w:p>
        </w:tc>
        <w:tc>
          <w:tcPr>
            <w:tcW w:w="1127" w:type="dxa"/>
          </w:tcPr>
          <w:p w14:paraId="5551788B" w14:textId="4B044C6E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1 (0.41%)</w:t>
            </w:r>
          </w:p>
        </w:tc>
        <w:tc>
          <w:tcPr>
            <w:tcW w:w="1127" w:type="dxa"/>
          </w:tcPr>
          <w:p w14:paraId="54DC5AAD" w14:textId="4F7BBE3A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40 (14.22%)</w:t>
            </w:r>
          </w:p>
        </w:tc>
      </w:tr>
      <w:tr w:rsidR="00A94787" w14:paraId="2215AEA1" w14:textId="77777777" w:rsidTr="1685E53A">
        <w:trPr>
          <w:trHeight w:val="300"/>
        </w:trPr>
        <w:tc>
          <w:tcPr>
            <w:tcW w:w="1127" w:type="dxa"/>
          </w:tcPr>
          <w:p w14:paraId="768A47AE" w14:textId="1B1E998C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2</w:t>
            </w:r>
          </w:p>
        </w:tc>
        <w:tc>
          <w:tcPr>
            <w:tcW w:w="1127" w:type="dxa"/>
          </w:tcPr>
          <w:p w14:paraId="2F205835" w14:textId="42B653BC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17 (4.59%)</w:t>
            </w:r>
          </w:p>
        </w:tc>
        <w:tc>
          <w:tcPr>
            <w:tcW w:w="1127" w:type="dxa"/>
          </w:tcPr>
          <w:p w14:paraId="6D72653E" w14:textId="1DBC540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 (0.1%)</w:t>
            </w:r>
          </w:p>
        </w:tc>
        <w:tc>
          <w:tcPr>
            <w:tcW w:w="1127" w:type="dxa"/>
          </w:tcPr>
          <w:p w14:paraId="5EF6C01C" w14:textId="2AED828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22 (6.86%)</w:t>
            </w:r>
          </w:p>
        </w:tc>
        <w:tc>
          <w:tcPr>
            <w:tcW w:w="1127" w:type="dxa"/>
          </w:tcPr>
          <w:p w14:paraId="3484AE4E" w14:textId="115782F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68 (12.18%)</w:t>
            </w:r>
          </w:p>
        </w:tc>
        <w:tc>
          <w:tcPr>
            <w:tcW w:w="1127" w:type="dxa"/>
          </w:tcPr>
          <w:p w14:paraId="55102969" w14:textId="53FD052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 (0.1%)</w:t>
            </w:r>
          </w:p>
        </w:tc>
        <w:tc>
          <w:tcPr>
            <w:tcW w:w="1127" w:type="dxa"/>
          </w:tcPr>
          <w:p w14:paraId="21E9C4B3" w14:textId="206AA900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30 (6.35%)</w:t>
            </w:r>
          </w:p>
        </w:tc>
      </w:tr>
      <w:tr w:rsidR="00A94787" w14:paraId="76C315A9" w14:textId="77777777" w:rsidTr="1685E53A">
        <w:trPr>
          <w:trHeight w:val="300"/>
        </w:trPr>
        <w:tc>
          <w:tcPr>
            <w:tcW w:w="1127" w:type="dxa"/>
          </w:tcPr>
          <w:p w14:paraId="6EC6A1BD" w14:textId="228BB349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27" w:type="dxa"/>
          </w:tcPr>
          <w:p w14:paraId="0853410C" w14:textId="6D6CAC03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50 (10.09%)</w:t>
            </w:r>
          </w:p>
        </w:tc>
        <w:tc>
          <w:tcPr>
            <w:tcW w:w="1127" w:type="dxa"/>
          </w:tcPr>
          <w:p w14:paraId="7999ED34" w14:textId="7DD49AF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0 (0.89%)</w:t>
            </w:r>
          </w:p>
        </w:tc>
        <w:tc>
          <w:tcPr>
            <w:tcW w:w="1127" w:type="dxa"/>
          </w:tcPr>
          <w:p w14:paraId="5EE8D565" w14:textId="418BC722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96 (6.43%)</w:t>
            </w:r>
          </w:p>
        </w:tc>
        <w:tc>
          <w:tcPr>
            <w:tcW w:w="1127" w:type="dxa"/>
          </w:tcPr>
          <w:p w14:paraId="6B3637A0" w14:textId="6AEDBEA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63 (6.97%)</w:t>
            </w:r>
          </w:p>
        </w:tc>
        <w:tc>
          <w:tcPr>
            <w:tcW w:w="1127" w:type="dxa"/>
          </w:tcPr>
          <w:p w14:paraId="17A2767D" w14:textId="751DC8F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 (0.21%)</w:t>
            </w:r>
          </w:p>
        </w:tc>
        <w:tc>
          <w:tcPr>
            <w:tcW w:w="1127" w:type="dxa"/>
          </w:tcPr>
          <w:p w14:paraId="05B95C6D" w14:textId="4DFEB9E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6 (4.33%)</w:t>
            </w:r>
          </w:p>
        </w:tc>
      </w:tr>
      <w:tr w:rsidR="00A94787" w14:paraId="05666CBE" w14:textId="77777777" w:rsidTr="1685E53A">
        <w:trPr>
          <w:trHeight w:val="300"/>
        </w:trPr>
        <w:tc>
          <w:tcPr>
            <w:tcW w:w="1127" w:type="dxa"/>
          </w:tcPr>
          <w:p w14:paraId="0E37F763" w14:textId="1E3207D8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27" w:type="dxa"/>
          </w:tcPr>
          <w:p w14:paraId="7DE4A9E1" w14:textId="43634FD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43 (9.81%)</w:t>
            </w:r>
          </w:p>
        </w:tc>
        <w:tc>
          <w:tcPr>
            <w:tcW w:w="1127" w:type="dxa"/>
          </w:tcPr>
          <w:p w14:paraId="6A1433CE" w14:textId="0A31984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4 (1.19%)</w:t>
            </w:r>
          </w:p>
        </w:tc>
        <w:tc>
          <w:tcPr>
            <w:tcW w:w="1127" w:type="dxa"/>
          </w:tcPr>
          <w:p w14:paraId="4713D9C1" w14:textId="612A2FDC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04 (7.32%)</w:t>
            </w:r>
          </w:p>
        </w:tc>
        <w:tc>
          <w:tcPr>
            <w:tcW w:w="1127" w:type="dxa"/>
          </w:tcPr>
          <w:p w14:paraId="77F6682D" w14:textId="065468D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8 (5.91%)</w:t>
            </w:r>
          </w:p>
        </w:tc>
        <w:tc>
          <w:tcPr>
            <w:tcW w:w="1127" w:type="dxa"/>
          </w:tcPr>
          <w:p w14:paraId="7B555E5D" w14:textId="40B1A59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 (0.29%)</w:t>
            </w:r>
          </w:p>
        </w:tc>
        <w:tc>
          <w:tcPr>
            <w:tcW w:w="1127" w:type="dxa"/>
          </w:tcPr>
          <w:p w14:paraId="69BC513E" w14:textId="1BA0E4C9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0 (4.16%)</w:t>
            </w:r>
          </w:p>
        </w:tc>
      </w:tr>
      <w:tr w:rsidR="00A94787" w14:paraId="279F3058" w14:textId="77777777" w:rsidTr="1685E53A">
        <w:trPr>
          <w:trHeight w:val="300"/>
        </w:trPr>
        <w:tc>
          <w:tcPr>
            <w:tcW w:w="1127" w:type="dxa"/>
          </w:tcPr>
          <w:p w14:paraId="7FE02D7F" w14:textId="73C3826E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7" w:type="dxa"/>
          </w:tcPr>
          <w:p w14:paraId="19A42433" w14:textId="489348C0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85 (8.89%)</w:t>
            </w:r>
          </w:p>
        </w:tc>
        <w:tc>
          <w:tcPr>
            <w:tcW w:w="1127" w:type="dxa"/>
          </w:tcPr>
          <w:p w14:paraId="76912AA1" w14:textId="36E22A7A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4 (1.48%)</w:t>
            </w:r>
          </w:p>
        </w:tc>
        <w:tc>
          <w:tcPr>
            <w:tcW w:w="1127" w:type="dxa"/>
          </w:tcPr>
          <w:p w14:paraId="7D6C2A63" w14:textId="21085C4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40 (8.31%)</w:t>
            </w:r>
          </w:p>
        </w:tc>
        <w:tc>
          <w:tcPr>
            <w:tcW w:w="1127" w:type="dxa"/>
          </w:tcPr>
          <w:p w14:paraId="2B5CB44C" w14:textId="4777FAF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7 (5.15%)</w:t>
            </w:r>
          </w:p>
        </w:tc>
        <w:tc>
          <w:tcPr>
            <w:tcW w:w="1127" w:type="dxa"/>
          </w:tcPr>
          <w:p w14:paraId="76CC1BEE" w14:textId="105C9656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 (0.36%)</w:t>
            </w:r>
          </w:p>
        </w:tc>
        <w:tc>
          <w:tcPr>
            <w:tcW w:w="1127" w:type="dxa"/>
          </w:tcPr>
          <w:p w14:paraId="6061D375" w14:textId="5F1801DB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0 (3.76%)</w:t>
            </w:r>
          </w:p>
        </w:tc>
      </w:tr>
      <w:tr w:rsidR="00A94787" w14:paraId="2CAC9DF8" w14:textId="77777777" w:rsidTr="1685E53A">
        <w:trPr>
          <w:trHeight w:val="300"/>
        </w:trPr>
        <w:tc>
          <w:tcPr>
            <w:tcW w:w="1127" w:type="dxa"/>
          </w:tcPr>
          <w:p w14:paraId="285723A2" w14:textId="41E42BAD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27" w:type="dxa"/>
          </w:tcPr>
          <w:p w14:paraId="6F70F1F4" w14:textId="7E9119EB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3 (8.09%)</w:t>
            </w:r>
          </w:p>
        </w:tc>
        <w:tc>
          <w:tcPr>
            <w:tcW w:w="1127" w:type="dxa"/>
          </w:tcPr>
          <w:p w14:paraId="20DBAE46" w14:textId="1B0EE4D4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8 (1.7%)</w:t>
            </w:r>
          </w:p>
        </w:tc>
        <w:tc>
          <w:tcPr>
            <w:tcW w:w="1127" w:type="dxa"/>
          </w:tcPr>
          <w:p w14:paraId="3A4FA973" w14:textId="7C7AB1C1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3 (8.09%)</w:t>
            </w:r>
          </w:p>
        </w:tc>
        <w:tc>
          <w:tcPr>
            <w:tcW w:w="1127" w:type="dxa"/>
          </w:tcPr>
          <w:p w14:paraId="5790DAD2" w14:textId="227B779D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0 (4.41%)</w:t>
            </w:r>
          </w:p>
        </w:tc>
        <w:tc>
          <w:tcPr>
            <w:tcW w:w="1127" w:type="dxa"/>
          </w:tcPr>
          <w:p w14:paraId="1B0BD74A" w14:textId="3ED22D4C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 (0.43%)</w:t>
            </w:r>
          </w:p>
        </w:tc>
        <w:tc>
          <w:tcPr>
            <w:tcW w:w="1127" w:type="dxa"/>
          </w:tcPr>
          <w:p w14:paraId="020576C9" w14:textId="1DA10A5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8 (3.44%)</w:t>
            </w:r>
          </w:p>
        </w:tc>
      </w:tr>
      <w:tr w:rsidR="00A94787" w14:paraId="547B1733" w14:textId="77777777" w:rsidTr="1685E53A">
        <w:trPr>
          <w:trHeight w:val="300"/>
        </w:trPr>
        <w:tc>
          <w:tcPr>
            <w:tcW w:w="1127" w:type="dxa"/>
          </w:tcPr>
          <w:p w14:paraId="164DD428" w14:textId="0C7BDA1B" w:rsidR="7E848F05" w:rsidRDefault="7E848F05" w:rsidP="7E848F05">
            <w:pPr>
              <w:jc w:val="right"/>
            </w:pPr>
            <w:r w:rsidRPr="7E848F0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27" w:type="dxa"/>
          </w:tcPr>
          <w:p w14:paraId="34AE7358" w14:textId="0253ABCA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1 (7.31%)</w:t>
            </w:r>
          </w:p>
        </w:tc>
        <w:tc>
          <w:tcPr>
            <w:tcW w:w="1127" w:type="dxa"/>
          </w:tcPr>
          <w:p w14:paraId="106862EC" w14:textId="3AA71C9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3 (1.74%)</w:t>
            </w:r>
          </w:p>
        </w:tc>
        <w:tc>
          <w:tcPr>
            <w:tcW w:w="1127" w:type="dxa"/>
          </w:tcPr>
          <w:p w14:paraId="4B806166" w14:textId="539ACB11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8 (7.44%)</w:t>
            </w:r>
          </w:p>
        </w:tc>
        <w:tc>
          <w:tcPr>
            <w:tcW w:w="1127" w:type="dxa"/>
          </w:tcPr>
          <w:p w14:paraId="2965FA88" w14:textId="50C72A1F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9 (4.66%)</w:t>
            </w:r>
          </w:p>
        </w:tc>
        <w:tc>
          <w:tcPr>
            <w:tcW w:w="1127" w:type="dxa"/>
          </w:tcPr>
          <w:p w14:paraId="712CF7D4" w14:textId="34896E3C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 (0.41%)</w:t>
            </w:r>
          </w:p>
        </w:tc>
        <w:tc>
          <w:tcPr>
            <w:tcW w:w="1127" w:type="dxa"/>
          </w:tcPr>
          <w:p w14:paraId="1CAF30EF" w14:textId="16CF6577" w:rsidR="6EBCF90A" w:rsidRPr="6EBCF90A" w:rsidRDefault="6EBCF90A" w:rsidP="6EBCF90A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EBCF90A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0 (3.55%)</w:t>
            </w:r>
          </w:p>
        </w:tc>
      </w:tr>
    </w:tbl>
    <w:p w14:paraId="4E6357B0" w14:textId="47EF8A35" w:rsidR="6EBCF90A" w:rsidRDefault="4475F33E" w:rsidP="00E13D35">
      <w:pPr>
        <w:pStyle w:val="Heading2"/>
      </w:pPr>
      <w:bookmarkStart w:id="27" w:name="_Toc228447647"/>
      <w:r w:rsidRPr="1685E53A">
        <w:t xml:space="preserve">Table </w:t>
      </w:r>
      <w:r w:rsidR="00E46081">
        <w:t>S1</w:t>
      </w:r>
      <w:r w:rsidR="008F2E90">
        <w:t>5</w:t>
      </w:r>
      <w:r w:rsidR="00E46081">
        <w:t>b.</w:t>
      </w:r>
      <w:r w:rsidRPr="1685E53A">
        <w:t xml:space="preserve"> </w:t>
      </w:r>
      <w:r w:rsidR="00E46081">
        <w:t>M</w:t>
      </w:r>
      <w:r w:rsidRPr="1685E53A">
        <w:t>issing per domain SOFA-2</w:t>
      </w:r>
      <w:r w:rsidR="005D7F61">
        <w:t>.</w:t>
      </w:r>
      <w:bookmarkEnd w:id="27"/>
    </w:p>
    <w:p w14:paraId="5455DDF9" w14:textId="1FDB9808" w:rsidR="6EBCF90A" w:rsidRDefault="6EBCF90A"/>
    <w:p w14:paraId="2F2D4910" w14:textId="61963297" w:rsidR="1AE372FC" w:rsidRDefault="1AE372FC"/>
    <w:p w14:paraId="117BD29A" w14:textId="77777777" w:rsidR="00D35E57" w:rsidRDefault="00D35E57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508"/>
        <w:gridCol w:w="4508"/>
      </w:tblGrid>
      <w:tr w:rsidR="516DB4D9" w:rsidRPr="008A4616" w14:paraId="7FCF166A" w14:textId="77777777" w:rsidTr="516DB4D9">
        <w:trPr>
          <w:trHeight w:val="300"/>
        </w:trPr>
        <w:tc>
          <w:tcPr>
            <w:tcW w:w="4508" w:type="dxa"/>
          </w:tcPr>
          <w:p w14:paraId="1C9EAB1C" w14:textId="6B2B6001" w:rsidR="516DB4D9" w:rsidRPr="008A4616" w:rsidRDefault="691800C0" w:rsidP="516DB4D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08A461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ubscore</w:t>
            </w:r>
          </w:p>
        </w:tc>
        <w:tc>
          <w:tcPr>
            <w:tcW w:w="4508" w:type="dxa"/>
          </w:tcPr>
          <w:p w14:paraId="05BC6B83" w14:textId="08BECCE8" w:rsidR="516DB4D9" w:rsidRPr="008A4616" w:rsidRDefault="691800C0" w:rsidP="3A117FD2">
            <w:pPr>
              <w:spacing w:line="259" w:lineRule="auto"/>
              <w:rPr>
                <w:b/>
                <w:bCs/>
              </w:rPr>
            </w:pPr>
            <w:r w:rsidRPr="008A461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Agreement of organ failure (Score </w:t>
            </w:r>
            <w:r w:rsidR="002E723B" w:rsidRPr="008A4616">
              <w:rPr>
                <w:rFonts w:ascii="Segoe UI" w:hAnsi="Segoe UI" w:cs="Segoe UI"/>
                <w:b/>
                <w:bCs/>
                <w:color w:val="3D3D3A"/>
                <w:sz w:val="21"/>
                <w:szCs w:val="21"/>
                <w:shd w:val="clear" w:color="auto" w:fill="FFFFFF"/>
              </w:rPr>
              <w:t>≥</w:t>
            </w:r>
            <w:r w:rsidRPr="008A461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2)</w:t>
            </w:r>
          </w:p>
        </w:tc>
      </w:tr>
      <w:tr w:rsidR="516DB4D9" w14:paraId="28783EB1" w14:textId="77777777" w:rsidTr="516DB4D9">
        <w:trPr>
          <w:trHeight w:val="300"/>
        </w:trPr>
        <w:tc>
          <w:tcPr>
            <w:tcW w:w="4508" w:type="dxa"/>
          </w:tcPr>
          <w:p w14:paraId="2865A09A" w14:textId="29AAEDF2" w:rsidR="516DB4D9" w:rsidRDefault="691800C0" w:rsidP="516DB4D9">
            <w:r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</w:t>
            </w:r>
            <w:r w:rsidR="56CBE0AB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ain</w:t>
            </w:r>
          </w:p>
        </w:tc>
        <w:tc>
          <w:tcPr>
            <w:tcW w:w="4508" w:type="dxa"/>
          </w:tcPr>
          <w:p w14:paraId="2EC5CDF2" w14:textId="56CD2F56" w:rsidR="516DB4D9" w:rsidRDefault="516DB4D9" w:rsidP="516DB4D9">
            <w:r w:rsidRPr="516DB4D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8.78</w:t>
            </w:r>
            <w:r w:rsidR="3409324C" w:rsidRPr="2908AD84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%</w:t>
            </w:r>
          </w:p>
        </w:tc>
      </w:tr>
      <w:tr w:rsidR="516DB4D9" w14:paraId="42E69D2B" w14:textId="77777777" w:rsidTr="516DB4D9">
        <w:trPr>
          <w:trHeight w:val="300"/>
        </w:trPr>
        <w:tc>
          <w:tcPr>
            <w:tcW w:w="4508" w:type="dxa"/>
          </w:tcPr>
          <w:p w14:paraId="61FE514B" w14:textId="46501B22" w:rsidR="516DB4D9" w:rsidRDefault="3D9FDBFD" w:rsidP="516DB4D9">
            <w:r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</w:t>
            </w:r>
            <w:r w:rsidR="56CBE0AB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rdiovascular</w:t>
            </w:r>
          </w:p>
        </w:tc>
        <w:tc>
          <w:tcPr>
            <w:tcW w:w="4508" w:type="dxa"/>
          </w:tcPr>
          <w:p w14:paraId="684CBCB5" w14:textId="6D48CA34" w:rsidR="516DB4D9" w:rsidRDefault="516DB4D9" w:rsidP="516DB4D9">
            <w:r w:rsidRPr="516DB4D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9.39</w:t>
            </w:r>
            <w:r w:rsidR="332197C4" w:rsidRPr="2908AD84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%</w:t>
            </w:r>
          </w:p>
        </w:tc>
      </w:tr>
      <w:tr w:rsidR="516DB4D9" w14:paraId="1680A6F9" w14:textId="77777777" w:rsidTr="516DB4D9">
        <w:trPr>
          <w:trHeight w:val="300"/>
        </w:trPr>
        <w:tc>
          <w:tcPr>
            <w:tcW w:w="4508" w:type="dxa"/>
          </w:tcPr>
          <w:p w14:paraId="65160C2D" w14:textId="0D5F8632" w:rsidR="516DB4D9" w:rsidRDefault="1B521419" w:rsidP="516DB4D9">
            <w:r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</w:t>
            </w:r>
            <w:r w:rsidR="56CBE0AB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mostasis</w:t>
            </w:r>
          </w:p>
        </w:tc>
        <w:tc>
          <w:tcPr>
            <w:tcW w:w="4508" w:type="dxa"/>
          </w:tcPr>
          <w:p w14:paraId="5C3A8700" w14:textId="6D894091" w:rsidR="516DB4D9" w:rsidRDefault="516DB4D9" w:rsidP="516DB4D9">
            <w:r w:rsidRPr="516DB4D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9.97</w:t>
            </w:r>
            <w:r w:rsidR="483327D8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%</w:t>
            </w:r>
          </w:p>
        </w:tc>
      </w:tr>
      <w:tr w:rsidR="516DB4D9" w14:paraId="49E17A2D" w14:textId="77777777" w:rsidTr="516DB4D9">
        <w:trPr>
          <w:trHeight w:val="300"/>
        </w:trPr>
        <w:tc>
          <w:tcPr>
            <w:tcW w:w="4508" w:type="dxa"/>
          </w:tcPr>
          <w:p w14:paraId="30183600" w14:textId="16054E71" w:rsidR="516DB4D9" w:rsidRDefault="217EB6C8" w:rsidP="516DB4D9">
            <w:r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</w:t>
            </w:r>
            <w:r w:rsidR="56CBE0AB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dney</w:t>
            </w:r>
          </w:p>
        </w:tc>
        <w:tc>
          <w:tcPr>
            <w:tcW w:w="4508" w:type="dxa"/>
          </w:tcPr>
          <w:p w14:paraId="43C883BA" w14:textId="37EF577B" w:rsidR="516DB4D9" w:rsidRDefault="516DB4D9" w:rsidP="516DB4D9">
            <w:r w:rsidRPr="516DB4D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8.05</w:t>
            </w:r>
            <w:r w:rsidR="75FCF31D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%</w:t>
            </w:r>
          </w:p>
        </w:tc>
      </w:tr>
      <w:tr w:rsidR="516DB4D9" w14:paraId="38DC692D" w14:textId="77777777" w:rsidTr="516DB4D9">
        <w:trPr>
          <w:trHeight w:val="300"/>
        </w:trPr>
        <w:tc>
          <w:tcPr>
            <w:tcW w:w="4508" w:type="dxa"/>
          </w:tcPr>
          <w:p w14:paraId="50A7D5A4" w14:textId="54F89341" w:rsidR="516DB4D9" w:rsidRDefault="78A85986" w:rsidP="516DB4D9">
            <w:r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</w:t>
            </w:r>
            <w:r w:rsidR="56CBE0AB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ver</w:t>
            </w:r>
          </w:p>
        </w:tc>
        <w:tc>
          <w:tcPr>
            <w:tcW w:w="4508" w:type="dxa"/>
          </w:tcPr>
          <w:p w14:paraId="33F607BA" w14:textId="7CE4E51B" w:rsidR="516DB4D9" w:rsidRDefault="516DB4D9" w:rsidP="516DB4D9">
            <w:r w:rsidRPr="516DB4D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4.93</w:t>
            </w:r>
            <w:r w:rsidR="26961D43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%</w:t>
            </w:r>
          </w:p>
        </w:tc>
      </w:tr>
      <w:tr w:rsidR="516DB4D9" w14:paraId="780766F2" w14:textId="77777777" w:rsidTr="516DB4D9">
        <w:trPr>
          <w:trHeight w:val="300"/>
        </w:trPr>
        <w:tc>
          <w:tcPr>
            <w:tcW w:w="4508" w:type="dxa"/>
          </w:tcPr>
          <w:p w14:paraId="5BABA27E" w14:textId="42CC5935" w:rsidR="516DB4D9" w:rsidRDefault="6F3445F5" w:rsidP="516DB4D9">
            <w:r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</w:t>
            </w:r>
            <w:r w:rsidR="56CBE0AB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spiratory</w:t>
            </w:r>
          </w:p>
        </w:tc>
        <w:tc>
          <w:tcPr>
            <w:tcW w:w="4508" w:type="dxa"/>
          </w:tcPr>
          <w:p w14:paraId="5E571C5A" w14:textId="4BE108D7" w:rsidR="516DB4D9" w:rsidRDefault="516DB4D9" w:rsidP="516DB4D9">
            <w:r w:rsidRPr="516DB4D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8.36</w:t>
            </w:r>
            <w:r w:rsidR="3933352D" w:rsidRPr="56CBE0A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%</w:t>
            </w:r>
          </w:p>
        </w:tc>
      </w:tr>
    </w:tbl>
    <w:p w14:paraId="6B5581C6" w14:textId="77777777" w:rsidR="00A03D2C" w:rsidRDefault="00A03D2C" w:rsidP="7FE4DD3C"/>
    <w:p w14:paraId="6A9731D7" w14:textId="24FEF01B" w:rsidR="00A03D2C" w:rsidRDefault="7D6A033F" w:rsidP="00E13D35">
      <w:pPr>
        <w:pStyle w:val="Heading2"/>
      </w:pPr>
      <w:bookmarkStart w:id="28" w:name="_Toc228447648"/>
      <w:r w:rsidRPr="2369F7A7">
        <w:t xml:space="preserve">Table </w:t>
      </w:r>
      <w:r w:rsidRPr="7FC73C8F">
        <w:t xml:space="preserve">S16. </w:t>
      </w:r>
      <w:r w:rsidRPr="31D4E367">
        <w:t xml:space="preserve">Agreement of failure (score </w:t>
      </w:r>
      <w:r w:rsidR="003B5B73">
        <w:rPr>
          <w:rFonts w:ascii="Segoe UI" w:hAnsi="Segoe UI" w:cs="Segoe UI"/>
          <w:color w:val="3D3D3A"/>
          <w:sz w:val="21"/>
          <w:szCs w:val="21"/>
          <w:shd w:val="clear" w:color="auto" w:fill="FFFFFF"/>
        </w:rPr>
        <w:t>≥</w:t>
      </w:r>
      <w:r w:rsidRPr="31D4E367">
        <w:t xml:space="preserve">2) per domain between SOFA-2 and SOFA-1 on </w:t>
      </w:r>
      <w:proofErr w:type="gramStart"/>
      <w:r w:rsidRPr="31D4E367">
        <w:t>ICU day</w:t>
      </w:r>
      <w:proofErr w:type="gramEnd"/>
      <w:r w:rsidRPr="31D4E367">
        <w:t xml:space="preserve"> 1.</w:t>
      </w:r>
      <w:bookmarkEnd w:id="28"/>
    </w:p>
    <w:p w14:paraId="71EA4C95" w14:textId="6740A942" w:rsidR="00A03D2C" w:rsidRDefault="00A03D2C" w:rsidP="7FE4DD3C"/>
    <w:p w14:paraId="528774EC" w14:textId="77777777" w:rsidR="00A03D2C" w:rsidRDefault="00A03D2C" w:rsidP="7FE4DD3C"/>
    <w:sectPr w:rsidR="00A03D2C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573AD" w14:textId="77777777" w:rsidR="004C2BB8" w:rsidRDefault="004C2BB8" w:rsidP="00391D08">
      <w:r>
        <w:separator/>
      </w:r>
    </w:p>
  </w:endnote>
  <w:endnote w:type="continuationSeparator" w:id="0">
    <w:p w14:paraId="0770F674" w14:textId="77777777" w:rsidR="004C2BB8" w:rsidRDefault="004C2BB8" w:rsidP="00391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870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E3256F" w14:textId="004F3728" w:rsidR="00391D08" w:rsidRDefault="00391D08" w:rsidP="008C2B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66B8BE8" w14:textId="77777777" w:rsidR="00391D08" w:rsidRDefault="00391D08" w:rsidP="00391D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4944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8A4D09" w14:textId="27D165B1" w:rsidR="00391D08" w:rsidRDefault="00391D08" w:rsidP="008C2B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A99372" w14:textId="77777777" w:rsidR="00391D08" w:rsidRDefault="00391D08" w:rsidP="00391D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B2E6E" w14:textId="77777777" w:rsidR="004C2BB8" w:rsidRDefault="004C2BB8" w:rsidP="00391D08">
      <w:r>
        <w:separator/>
      </w:r>
    </w:p>
  </w:footnote>
  <w:footnote w:type="continuationSeparator" w:id="0">
    <w:p w14:paraId="299665EA" w14:textId="77777777" w:rsidR="004C2BB8" w:rsidRDefault="004C2BB8" w:rsidP="00391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08"/>
    <w:rsid w:val="0000234F"/>
    <w:rsid w:val="00006C9B"/>
    <w:rsid w:val="00007271"/>
    <w:rsid w:val="00007CE1"/>
    <w:rsid w:val="00007F91"/>
    <w:rsid w:val="000123AD"/>
    <w:rsid w:val="00016D97"/>
    <w:rsid w:val="00016DB0"/>
    <w:rsid w:val="00023CAA"/>
    <w:rsid w:val="0002585F"/>
    <w:rsid w:val="00025C09"/>
    <w:rsid w:val="0003606C"/>
    <w:rsid w:val="0003662F"/>
    <w:rsid w:val="00043F93"/>
    <w:rsid w:val="00044F61"/>
    <w:rsid w:val="00045CA0"/>
    <w:rsid w:val="000577E7"/>
    <w:rsid w:val="00060C15"/>
    <w:rsid w:val="000662FD"/>
    <w:rsid w:val="000671F7"/>
    <w:rsid w:val="000705B7"/>
    <w:rsid w:val="0007074D"/>
    <w:rsid w:val="00071312"/>
    <w:rsid w:val="00071C16"/>
    <w:rsid w:val="0007503D"/>
    <w:rsid w:val="00075A41"/>
    <w:rsid w:val="00080CA3"/>
    <w:rsid w:val="00082B80"/>
    <w:rsid w:val="00091408"/>
    <w:rsid w:val="000A1A2F"/>
    <w:rsid w:val="000B2DB3"/>
    <w:rsid w:val="000C0105"/>
    <w:rsid w:val="000C2BCA"/>
    <w:rsid w:val="000C2E1C"/>
    <w:rsid w:val="000C3C9E"/>
    <w:rsid w:val="000C3F42"/>
    <w:rsid w:val="000C5309"/>
    <w:rsid w:val="000C5535"/>
    <w:rsid w:val="000D1D36"/>
    <w:rsid w:val="000D7163"/>
    <w:rsid w:val="000E140A"/>
    <w:rsid w:val="000E50B1"/>
    <w:rsid w:val="000E7A15"/>
    <w:rsid w:val="000E7B22"/>
    <w:rsid w:val="000F0D1B"/>
    <w:rsid w:val="000F12D0"/>
    <w:rsid w:val="000F4159"/>
    <w:rsid w:val="000F44F2"/>
    <w:rsid w:val="000F49BF"/>
    <w:rsid w:val="00103D89"/>
    <w:rsid w:val="001073E2"/>
    <w:rsid w:val="0010755A"/>
    <w:rsid w:val="001075D0"/>
    <w:rsid w:val="00110022"/>
    <w:rsid w:val="001127BF"/>
    <w:rsid w:val="00117EAB"/>
    <w:rsid w:val="001200FD"/>
    <w:rsid w:val="001209C6"/>
    <w:rsid w:val="00124693"/>
    <w:rsid w:val="001270DA"/>
    <w:rsid w:val="00130888"/>
    <w:rsid w:val="001328F4"/>
    <w:rsid w:val="00137CE2"/>
    <w:rsid w:val="0014005A"/>
    <w:rsid w:val="00141C76"/>
    <w:rsid w:val="00141EC9"/>
    <w:rsid w:val="00142A5B"/>
    <w:rsid w:val="00143D55"/>
    <w:rsid w:val="00146A72"/>
    <w:rsid w:val="00146A98"/>
    <w:rsid w:val="00150099"/>
    <w:rsid w:val="00151AD0"/>
    <w:rsid w:val="00154DD1"/>
    <w:rsid w:val="0015591C"/>
    <w:rsid w:val="0015604C"/>
    <w:rsid w:val="00161F25"/>
    <w:rsid w:val="00163867"/>
    <w:rsid w:val="001644D6"/>
    <w:rsid w:val="0017463F"/>
    <w:rsid w:val="0018077C"/>
    <w:rsid w:val="00195530"/>
    <w:rsid w:val="001A0152"/>
    <w:rsid w:val="001A470F"/>
    <w:rsid w:val="001A5E1D"/>
    <w:rsid w:val="001A6331"/>
    <w:rsid w:val="001B1A8F"/>
    <w:rsid w:val="001B402B"/>
    <w:rsid w:val="001C25F6"/>
    <w:rsid w:val="001C2EAD"/>
    <w:rsid w:val="001C3B3F"/>
    <w:rsid w:val="001C5C77"/>
    <w:rsid w:val="001D26F2"/>
    <w:rsid w:val="001D691D"/>
    <w:rsid w:val="001E077A"/>
    <w:rsid w:val="001E0F1C"/>
    <w:rsid w:val="001E1148"/>
    <w:rsid w:val="001E5149"/>
    <w:rsid w:val="001E672B"/>
    <w:rsid w:val="00201803"/>
    <w:rsid w:val="00211EC0"/>
    <w:rsid w:val="0021509A"/>
    <w:rsid w:val="0021668D"/>
    <w:rsid w:val="00223CE3"/>
    <w:rsid w:val="00227AC6"/>
    <w:rsid w:val="00234D48"/>
    <w:rsid w:val="00235030"/>
    <w:rsid w:val="002350B8"/>
    <w:rsid w:val="00235F60"/>
    <w:rsid w:val="002458B3"/>
    <w:rsid w:val="002466C0"/>
    <w:rsid w:val="002467D3"/>
    <w:rsid w:val="00252979"/>
    <w:rsid w:val="00252E29"/>
    <w:rsid w:val="0025489E"/>
    <w:rsid w:val="00255894"/>
    <w:rsid w:val="002569FB"/>
    <w:rsid w:val="002618AD"/>
    <w:rsid w:val="00263B47"/>
    <w:rsid w:val="00264BDA"/>
    <w:rsid w:val="00265528"/>
    <w:rsid w:val="002776A0"/>
    <w:rsid w:val="0028213A"/>
    <w:rsid w:val="002853E5"/>
    <w:rsid w:val="00291337"/>
    <w:rsid w:val="002A21D5"/>
    <w:rsid w:val="002A5FDF"/>
    <w:rsid w:val="002A62B5"/>
    <w:rsid w:val="002B0F53"/>
    <w:rsid w:val="002B2702"/>
    <w:rsid w:val="002B5A4B"/>
    <w:rsid w:val="002B6DF4"/>
    <w:rsid w:val="002C35F9"/>
    <w:rsid w:val="002C66A0"/>
    <w:rsid w:val="002C706B"/>
    <w:rsid w:val="002D0252"/>
    <w:rsid w:val="002D043E"/>
    <w:rsid w:val="002D4601"/>
    <w:rsid w:val="002D506F"/>
    <w:rsid w:val="002D7D98"/>
    <w:rsid w:val="002E1818"/>
    <w:rsid w:val="002E3A35"/>
    <w:rsid w:val="002E5008"/>
    <w:rsid w:val="002E5573"/>
    <w:rsid w:val="002E723B"/>
    <w:rsid w:val="002F0026"/>
    <w:rsid w:val="002F54C9"/>
    <w:rsid w:val="0030316C"/>
    <w:rsid w:val="003071DA"/>
    <w:rsid w:val="00314E2F"/>
    <w:rsid w:val="00316BA5"/>
    <w:rsid w:val="00317BEB"/>
    <w:rsid w:val="00325E91"/>
    <w:rsid w:val="00332FFB"/>
    <w:rsid w:val="00333680"/>
    <w:rsid w:val="00340E5A"/>
    <w:rsid w:val="00341B44"/>
    <w:rsid w:val="00341E2B"/>
    <w:rsid w:val="003426ED"/>
    <w:rsid w:val="00344102"/>
    <w:rsid w:val="00345EF4"/>
    <w:rsid w:val="00346020"/>
    <w:rsid w:val="003519B9"/>
    <w:rsid w:val="00355B7B"/>
    <w:rsid w:val="00356313"/>
    <w:rsid w:val="0035788D"/>
    <w:rsid w:val="003627E0"/>
    <w:rsid w:val="003634E2"/>
    <w:rsid w:val="00364278"/>
    <w:rsid w:val="00364940"/>
    <w:rsid w:val="003653EE"/>
    <w:rsid w:val="00367836"/>
    <w:rsid w:val="00375854"/>
    <w:rsid w:val="003774B3"/>
    <w:rsid w:val="00377624"/>
    <w:rsid w:val="00380F6D"/>
    <w:rsid w:val="00382F3F"/>
    <w:rsid w:val="00383AC8"/>
    <w:rsid w:val="00385ECD"/>
    <w:rsid w:val="00387405"/>
    <w:rsid w:val="00391D08"/>
    <w:rsid w:val="003A07C8"/>
    <w:rsid w:val="003A07DA"/>
    <w:rsid w:val="003A3767"/>
    <w:rsid w:val="003A38BC"/>
    <w:rsid w:val="003A3CCA"/>
    <w:rsid w:val="003A3D46"/>
    <w:rsid w:val="003A5726"/>
    <w:rsid w:val="003B04B8"/>
    <w:rsid w:val="003B1C84"/>
    <w:rsid w:val="003B2D74"/>
    <w:rsid w:val="003B4749"/>
    <w:rsid w:val="003B5B73"/>
    <w:rsid w:val="003B619C"/>
    <w:rsid w:val="003C02A5"/>
    <w:rsid w:val="003C1EDF"/>
    <w:rsid w:val="003C7F32"/>
    <w:rsid w:val="003D0B9B"/>
    <w:rsid w:val="003D42DA"/>
    <w:rsid w:val="003D7CBF"/>
    <w:rsid w:val="003E027F"/>
    <w:rsid w:val="003E04B5"/>
    <w:rsid w:val="003E3858"/>
    <w:rsid w:val="003E7684"/>
    <w:rsid w:val="003F0C63"/>
    <w:rsid w:val="003F3A7E"/>
    <w:rsid w:val="003F4C04"/>
    <w:rsid w:val="004065BF"/>
    <w:rsid w:val="00413FC2"/>
    <w:rsid w:val="00414673"/>
    <w:rsid w:val="004150A8"/>
    <w:rsid w:val="00416A41"/>
    <w:rsid w:val="00425BF6"/>
    <w:rsid w:val="00426DF4"/>
    <w:rsid w:val="004270D7"/>
    <w:rsid w:val="0042711F"/>
    <w:rsid w:val="00427F15"/>
    <w:rsid w:val="00430559"/>
    <w:rsid w:val="004343D9"/>
    <w:rsid w:val="0044261C"/>
    <w:rsid w:val="0044442B"/>
    <w:rsid w:val="004449C8"/>
    <w:rsid w:val="00445A54"/>
    <w:rsid w:val="00445A6A"/>
    <w:rsid w:val="00445BFB"/>
    <w:rsid w:val="004508AD"/>
    <w:rsid w:val="00452600"/>
    <w:rsid w:val="00452B7B"/>
    <w:rsid w:val="00453CBA"/>
    <w:rsid w:val="00454B5E"/>
    <w:rsid w:val="00457879"/>
    <w:rsid w:val="00457F31"/>
    <w:rsid w:val="00463408"/>
    <w:rsid w:val="0046372F"/>
    <w:rsid w:val="00465D72"/>
    <w:rsid w:val="004736B2"/>
    <w:rsid w:val="00473BC8"/>
    <w:rsid w:val="00475ECD"/>
    <w:rsid w:val="00482760"/>
    <w:rsid w:val="00483527"/>
    <w:rsid w:val="00490E3C"/>
    <w:rsid w:val="00491CA5"/>
    <w:rsid w:val="00494DE1"/>
    <w:rsid w:val="004959AE"/>
    <w:rsid w:val="00495F53"/>
    <w:rsid w:val="004973CF"/>
    <w:rsid w:val="004A16BC"/>
    <w:rsid w:val="004A183E"/>
    <w:rsid w:val="004A3501"/>
    <w:rsid w:val="004A5623"/>
    <w:rsid w:val="004A5A24"/>
    <w:rsid w:val="004B014D"/>
    <w:rsid w:val="004B5546"/>
    <w:rsid w:val="004C04C7"/>
    <w:rsid w:val="004C2BB8"/>
    <w:rsid w:val="004C73C2"/>
    <w:rsid w:val="004D07DC"/>
    <w:rsid w:val="004D2328"/>
    <w:rsid w:val="004D365C"/>
    <w:rsid w:val="004D76A7"/>
    <w:rsid w:val="004E485B"/>
    <w:rsid w:val="004F074D"/>
    <w:rsid w:val="004F4434"/>
    <w:rsid w:val="00502A35"/>
    <w:rsid w:val="0050746E"/>
    <w:rsid w:val="00507AAE"/>
    <w:rsid w:val="00510685"/>
    <w:rsid w:val="00517017"/>
    <w:rsid w:val="0052128B"/>
    <w:rsid w:val="005265C9"/>
    <w:rsid w:val="005270CF"/>
    <w:rsid w:val="00527C0C"/>
    <w:rsid w:val="00532ADA"/>
    <w:rsid w:val="00533B2C"/>
    <w:rsid w:val="00543C01"/>
    <w:rsid w:val="00545A8F"/>
    <w:rsid w:val="00550CD2"/>
    <w:rsid w:val="00551473"/>
    <w:rsid w:val="00563871"/>
    <w:rsid w:val="00571297"/>
    <w:rsid w:val="00576D50"/>
    <w:rsid w:val="00582568"/>
    <w:rsid w:val="00582630"/>
    <w:rsid w:val="00584470"/>
    <w:rsid w:val="00584AA3"/>
    <w:rsid w:val="00590210"/>
    <w:rsid w:val="00590E84"/>
    <w:rsid w:val="00594152"/>
    <w:rsid w:val="00594B77"/>
    <w:rsid w:val="00594C0B"/>
    <w:rsid w:val="005A0FD7"/>
    <w:rsid w:val="005A32D8"/>
    <w:rsid w:val="005B6C26"/>
    <w:rsid w:val="005C2192"/>
    <w:rsid w:val="005C5E1D"/>
    <w:rsid w:val="005C702E"/>
    <w:rsid w:val="005D12B5"/>
    <w:rsid w:val="005D3146"/>
    <w:rsid w:val="005D5032"/>
    <w:rsid w:val="005D7F61"/>
    <w:rsid w:val="005E03F2"/>
    <w:rsid w:val="005E145E"/>
    <w:rsid w:val="005E1EC1"/>
    <w:rsid w:val="005E5AA3"/>
    <w:rsid w:val="005E6777"/>
    <w:rsid w:val="005F1829"/>
    <w:rsid w:val="005F4988"/>
    <w:rsid w:val="006004BE"/>
    <w:rsid w:val="0060158F"/>
    <w:rsid w:val="0060338F"/>
    <w:rsid w:val="00605019"/>
    <w:rsid w:val="0061219C"/>
    <w:rsid w:val="00615F81"/>
    <w:rsid w:val="006175D0"/>
    <w:rsid w:val="00626DB3"/>
    <w:rsid w:val="00630F4F"/>
    <w:rsid w:val="00641910"/>
    <w:rsid w:val="00642AE7"/>
    <w:rsid w:val="00645B7A"/>
    <w:rsid w:val="00646CBE"/>
    <w:rsid w:val="00651050"/>
    <w:rsid w:val="0065520F"/>
    <w:rsid w:val="00661ABC"/>
    <w:rsid w:val="00664892"/>
    <w:rsid w:val="00664971"/>
    <w:rsid w:val="00666106"/>
    <w:rsid w:val="00671304"/>
    <w:rsid w:val="00671519"/>
    <w:rsid w:val="00675CCC"/>
    <w:rsid w:val="00677934"/>
    <w:rsid w:val="006800EC"/>
    <w:rsid w:val="006862B0"/>
    <w:rsid w:val="00690BC5"/>
    <w:rsid w:val="006918F2"/>
    <w:rsid w:val="00692D4F"/>
    <w:rsid w:val="006A01CF"/>
    <w:rsid w:val="006B316E"/>
    <w:rsid w:val="006B3C37"/>
    <w:rsid w:val="006B5676"/>
    <w:rsid w:val="006C7373"/>
    <w:rsid w:val="006D1D68"/>
    <w:rsid w:val="006D428A"/>
    <w:rsid w:val="006D46E0"/>
    <w:rsid w:val="006D498E"/>
    <w:rsid w:val="006D612A"/>
    <w:rsid w:val="006E1C9A"/>
    <w:rsid w:val="006F192C"/>
    <w:rsid w:val="006F39A0"/>
    <w:rsid w:val="007035F9"/>
    <w:rsid w:val="00705050"/>
    <w:rsid w:val="00706F2E"/>
    <w:rsid w:val="00710958"/>
    <w:rsid w:val="0071151C"/>
    <w:rsid w:val="0072380C"/>
    <w:rsid w:val="00725198"/>
    <w:rsid w:val="00726DDD"/>
    <w:rsid w:val="00727652"/>
    <w:rsid w:val="00730624"/>
    <w:rsid w:val="0074079E"/>
    <w:rsid w:val="007412C3"/>
    <w:rsid w:val="00742105"/>
    <w:rsid w:val="007436EB"/>
    <w:rsid w:val="00743B43"/>
    <w:rsid w:val="00744BC7"/>
    <w:rsid w:val="0074691F"/>
    <w:rsid w:val="0075510D"/>
    <w:rsid w:val="00757B8B"/>
    <w:rsid w:val="00761E17"/>
    <w:rsid w:val="00766978"/>
    <w:rsid w:val="00767FBC"/>
    <w:rsid w:val="00771D90"/>
    <w:rsid w:val="00775B10"/>
    <w:rsid w:val="00781509"/>
    <w:rsid w:val="00783985"/>
    <w:rsid w:val="00787C6E"/>
    <w:rsid w:val="007A0FC4"/>
    <w:rsid w:val="007A2D9E"/>
    <w:rsid w:val="007B1A0F"/>
    <w:rsid w:val="007C05D0"/>
    <w:rsid w:val="007C2AA4"/>
    <w:rsid w:val="007C62ED"/>
    <w:rsid w:val="007C6502"/>
    <w:rsid w:val="007D5337"/>
    <w:rsid w:val="007D5AAF"/>
    <w:rsid w:val="007E13F6"/>
    <w:rsid w:val="007F02BD"/>
    <w:rsid w:val="007F038F"/>
    <w:rsid w:val="007F14F9"/>
    <w:rsid w:val="007F53C3"/>
    <w:rsid w:val="007F6B5E"/>
    <w:rsid w:val="008007AE"/>
    <w:rsid w:val="0080275C"/>
    <w:rsid w:val="008029E5"/>
    <w:rsid w:val="008030CF"/>
    <w:rsid w:val="00803CA6"/>
    <w:rsid w:val="00804C62"/>
    <w:rsid w:val="008059DE"/>
    <w:rsid w:val="008065B8"/>
    <w:rsid w:val="00811EC1"/>
    <w:rsid w:val="008144DA"/>
    <w:rsid w:val="00821276"/>
    <w:rsid w:val="00824ECE"/>
    <w:rsid w:val="00825B58"/>
    <w:rsid w:val="0082637A"/>
    <w:rsid w:val="008265FA"/>
    <w:rsid w:val="00830FEA"/>
    <w:rsid w:val="008335AA"/>
    <w:rsid w:val="008400BC"/>
    <w:rsid w:val="00840C5F"/>
    <w:rsid w:val="00844525"/>
    <w:rsid w:val="00853E11"/>
    <w:rsid w:val="00854E8E"/>
    <w:rsid w:val="00856B66"/>
    <w:rsid w:val="00856ED0"/>
    <w:rsid w:val="00863838"/>
    <w:rsid w:val="00863850"/>
    <w:rsid w:val="00870076"/>
    <w:rsid w:val="0087202A"/>
    <w:rsid w:val="0088464C"/>
    <w:rsid w:val="008878B2"/>
    <w:rsid w:val="0089040E"/>
    <w:rsid w:val="0089106E"/>
    <w:rsid w:val="0089700F"/>
    <w:rsid w:val="008A058C"/>
    <w:rsid w:val="008A0B70"/>
    <w:rsid w:val="008A4616"/>
    <w:rsid w:val="008A504D"/>
    <w:rsid w:val="008A65B2"/>
    <w:rsid w:val="008A65BD"/>
    <w:rsid w:val="008B30FF"/>
    <w:rsid w:val="008B68A7"/>
    <w:rsid w:val="008C2BB4"/>
    <w:rsid w:val="008C3037"/>
    <w:rsid w:val="008C642F"/>
    <w:rsid w:val="008C6973"/>
    <w:rsid w:val="008D21EC"/>
    <w:rsid w:val="008D616F"/>
    <w:rsid w:val="008D7973"/>
    <w:rsid w:val="008E4C22"/>
    <w:rsid w:val="008F153F"/>
    <w:rsid w:val="008F2E90"/>
    <w:rsid w:val="008F3D7F"/>
    <w:rsid w:val="008F3F2C"/>
    <w:rsid w:val="008F482A"/>
    <w:rsid w:val="008F6A8C"/>
    <w:rsid w:val="008F720E"/>
    <w:rsid w:val="0090410D"/>
    <w:rsid w:val="009050F5"/>
    <w:rsid w:val="0090676B"/>
    <w:rsid w:val="00911DD1"/>
    <w:rsid w:val="009130E3"/>
    <w:rsid w:val="00913C68"/>
    <w:rsid w:val="00915C00"/>
    <w:rsid w:val="00920321"/>
    <w:rsid w:val="00921523"/>
    <w:rsid w:val="00925228"/>
    <w:rsid w:val="00926B55"/>
    <w:rsid w:val="00927957"/>
    <w:rsid w:val="00927A7D"/>
    <w:rsid w:val="00927B57"/>
    <w:rsid w:val="0093334F"/>
    <w:rsid w:val="00933755"/>
    <w:rsid w:val="0093403B"/>
    <w:rsid w:val="00940970"/>
    <w:rsid w:val="009441E7"/>
    <w:rsid w:val="009456CC"/>
    <w:rsid w:val="00950CAF"/>
    <w:rsid w:val="00951488"/>
    <w:rsid w:val="00952AB6"/>
    <w:rsid w:val="00952BD9"/>
    <w:rsid w:val="009541B7"/>
    <w:rsid w:val="00956E84"/>
    <w:rsid w:val="0096083C"/>
    <w:rsid w:val="00960C62"/>
    <w:rsid w:val="00961FD8"/>
    <w:rsid w:val="00962BB5"/>
    <w:rsid w:val="009665E2"/>
    <w:rsid w:val="009672F2"/>
    <w:rsid w:val="00976B58"/>
    <w:rsid w:val="00981F10"/>
    <w:rsid w:val="00984319"/>
    <w:rsid w:val="00984678"/>
    <w:rsid w:val="00987718"/>
    <w:rsid w:val="009958CD"/>
    <w:rsid w:val="009A5211"/>
    <w:rsid w:val="009A5BED"/>
    <w:rsid w:val="009B45CD"/>
    <w:rsid w:val="009B6F5B"/>
    <w:rsid w:val="009C58AF"/>
    <w:rsid w:val="009D2455"/>
    <w:rsid w:val="009D37B7"/>
    <w:rsid w:val="009D5C82"/>
    <w:rsid w:val="009E5FF4"/>
    <w:rsid w:val="009E69A2"/>
    <w:rsid w:val="009F4787"/>
    <w:rsid w:val="00A03D2C"/>
    <w:rsid w:val="00A0668D"/>
    <w:rsid w:val="00A07D7F"/>
    <w:rsid w:val="00A1177A"/>
    <w:rsid w:val="00A15DE3"/>
    <w:rsid w:val="00A16E2C"/>
    <w:rsid w:val="00A1727E"/>
    <w:rsid w:val="00A175C0"/>
    <w:rsid w:val="00A21C6B"/>
    <w:rsid w:val="00A25964"/>
    <w:rsid w:val="00A274F0"/>
    <w:rsid w:val="00A33701"/>
    <w:rsid w:val="00A42170"/>
    <w:rsid w:val="00A42FE6"/>
    <w:rsid w:val="00A432BA"/>
    <w:rsid w:val="00A43FBD"/>
    <w:rsid w:val="00A52366"/>
    <w:rsid w:val="00A55D45"/>
    <w:rsid w:val="00A61042"/>
    <w:rsid w:val="00A65856"/>
    <w:rsid w:val="00A71924"/>
    <w:rsid w:val="00A7367A"/>
    <w:rsid w:val="00A813C9"/>
    <w:rsid w:val="00A81F00"/>
    <w:rsid w:val="00A83518"/>
    <w:rsid w:val="00A94787"/>
    <w:rsid w:val="00A97BBE"/>
    <w:rsid w:val="00AA2516"/>
    <w:rsid w:val="00AA3050"/>
    <w:rsid w:val="00AB007C"/>
    <w:rsid w:val="00AB2FAB"/>
    <w:rsid w:val="00AB3484"/>
    <w:rsid w:val="00AB3A97"/>
    <w:rsid w:val="00AC7C9B"/>
    <w:rsid w:val="00AD5D76"/>
    <w:rsid w:val="00AD6968"/>
    <w:rsid w:val="00AE288C"/>
    <w:rsid w:val="00AE29BF"/>
    <w:rsid w:val="00AE37EF"/>
    <w:rsid w:val="00AE49D3"/>
    <w:rsid w:val="00AE4BFD"/>
    <w:rsid w:val="00AF2B95"/>
    <w:rsid w:val="00AF59BA"/>
    <w:rsid w:val="00AF712F"/>
    <w:rsid w:val="00AF7CEB"/>
    <w:rsid w:val="00B00A63"/>
    <w:rsid w:val="00B01243"/>
    <w:rsid w:val="00B01284"/>
    <w:rsid w:val="00B05181"/>
    <w:rsid w:val="00B0637D"/>
    <w:rsid w:val="00B06B93"/>
    <w:rsid w:val="00B1131F"/>
    <w:rsid w:val="00B124C5"/>
    <w:rsid w:val="00B14F2F"/>
    <w:rsid w:val="00B1532A"/>
    <w:rsid w:val="00B25808"/>
    <w:rsid w:val="00B32DB2"/>
    <w:rsid w:val="00B407F2"/>
    <w:rsid w:val="00B4161C"/>
    <w:rsid w:val="00B41E6B"/>
    <w:rsid w:val="00B4217F"/>
    <w:rsid w:val="00B44629"/>
    <w:rsid w:val="00B45CC6"/>
    <w:rsid w:val="00B55D0E"/>
    <w:rsid w:val="00B56669"/>
    <w:rsid w:val="00B57E4D"/>
    <w:rsid w:val="00B61BAF"/>
    <w:rsid w:val="00B62181"/>
    <w:rsid w:val="00B62283"/>
    <w:rsid w:val="00B624FE"/>
    <w:rsid w:val="00B679D6"/>
    <w:rsid w:val="00B67B1A"/>
    <w:rsid w:val="00B732AF"/>
    <w:rsid w:val="00B738DC"/>
    <w:rsid w:val="00B77A24"/>
    <w:rsid w:val="00B81A74"/>
    <w:rsid w:val="00B8473F"/>
    <w:rsid w:val="00B85B46"/>
    <w:rsid w:val="00B90333"/>
    <w:rsid w:val="00BA02DF"/>
    <w:rsid w:val="00BA14E5"/>
    <w:rsid w:val="00BA42F8"/>
    <w:rsid w:val="00BA471F"/>
    <w:rsid w:val="00BA4CF0"/>
    <w:rsid w:val="00BA5267"/>
    <w:rsid w:val="00BB0994"/>
    <w:rsid w:val="00BB1574"/>
    <w:rsid w:val="00BB5C22"/>
    <w:rsid w:val="00BB7789"/>
    <w:rsid w:val="00BC1DE1"/>
    <w:rsid w:val="00BC319F"/>
    <w:rsid w:val="00BC57CA"/>
    <w:rsid w:val="00BC67B1"/>
    <w:rsid w:val="00BD0A6B"/>
    <w:rsid w:val="00BD21EE"/>
    <w:rsid w:val="00BD51B6"/>
    <w:rsid w:val="00BE6C4A"/>
    <w:rsid w:val="00BF22F3"/>
    <w:rsid w:val="00C01522"/>
    <w:rsid w:val="00C05E93"/>
    <w:rsid w:val="00C06278"/>
    <w:rsid w:val="00C1486B"/>
    <w:rsid w:val="00C159B1"/>
    <w:rsid w:val="00C1658A"/>
    <w:rsid w:val="00C20603"/>
    <w:rsid w:val="00C22C9F"/>
    <w:rsid w:val="00C248F0"/>
    <w:rsid w:val="00C31903"/>
    <w:rsid w:val="00C31C39"/>
    <w:rsid w:val="00C32519"/>
    <w:rsid w:val="00C36928"/>
    <w:rsid w:val="00C373BC"/>
    <w:rsid w:val="00C40A7D"/>
    <w:rsid w:val="00C41E32"/>
    <w:rsid w:val="00C420CE"/>
    <w:rsid w:val="00C440A1"/>
    <w:rsid w:val="00C445A2"/>
    <w:rsid w:val="00C44835"/>
    <w:rsid w:val="00C47445"/>
    <w:rsid w:val="00C50665"/>
    <w:rsid w:val="00C545B2"/>
    <w:rsid w:val="00C55C3F"/>
    <w:rsid w:val="00C60233"/>
    <w:rsid w:val="00C75AEA"/>
    <w:rsid w:val="00C77FA2"/>
    <w:rsid w:val="00C81DF1"/>
    <w:rsid w:val="00C83F22"/>
    <w:rsid w:val="00C93678"/>
    <w:rsid w:val="00C96A03"/>
    <w:rsid w:val="00CA3688"/>
    <w:rsid w:val="00CA4395"/>
    <w:rsid w:val="00CA54AF"/>
    <w:rsid w:val="00CB39CC"/>
    <w:rsid w:val="00CB3D6B"/>
    <w:rsid w:val="00CC0038"/>
    <w:rsid w:val="00CC153E"/>
    <w:rsid w:val="00CC274B"/>
    <w:rsid w:val="00CC3313"/>
    <w:rsid w:val="00CC640E"/>
    <w:rsid w:val="00CD0943"/>
    <w:rsid w:val="00CD0F80"/>
    <w:rsid w:val="00CD4351"/>
    <w:rsid w:val="00CD6185"/>
    <w:rsid w:val="00CE1539"/>
    <w:rsid w:val="00CE1D73"/>
    <w:rsid w:val="00CE56BD"/>
    <w:rsid w:val="00CE6455"/>
    <w:rsid w:val="00CF0B40"/>
    <w:rsid w:val="00CF1BE3"/>
    <w:rsid w:val="00CF5604"/>
    <w:rsid w:val="00D00816"/>
    <w:rsid w:val="00D02D87"/>
    <w:rsid w:val="00D040D2"/>
    <w:rsid w:val="00D11B77"/>
    <w:rsid w:val="00D16FF3"/>
    <w:rsid w:val="00D21CBA"/>
    <w:rsid w:val="00D30D2C"/>
    <w:rsid w:val="00D318D0"/>
    <w:rsid w:val="00D32A18"/>
    <w:rsid w:val="00D34110"/>
    <w:rsid w:val="00D34F37"/>
    <w:rsid w:val="00D35E57"/>
    <w:rsid w:val="00D364F4"/>
    <w:rsid w:val="00D414A8"/>
    <w:rsid w:val="00D45572"/>
    <w:rsid w:val="00D45B86"/>
    <w:rsid w:val="00D53940"/>
    <w:rsid w:val="00D55CB1"/>
    <w:rsid w:val="00D60E6C"/>
    <w:rsid w:val="00D61F04"/>
    <w:rsid w:val="00D719E4"/>
    <w:rsid w:val="00D73426"/>
    <w:rsid w:val="00D7507D"/>
    <w:rsid w:val="00D76DC6"/>
    <w:rsid w:val="00D80CF3"/>
    <w:rsid w:val="00D87924"/>
    <w:rsid w:val="00D87C9D"/>
    <w:rsid w:val="00D90DB8"/>
    <w:rsid w:val="00D91445"/>
    <w:rsid w:val="00D939CB"/>
    <w:rsid w:val="00D94AA3"/>
    <w:rsid w:val="00DA2DAF"/>
    <w:rsid w:val="00DA3697"/>
    <w:rsid w:val="00DA3F07"/>
    <w:rsid w:val="00DA44B9"/>
    <w:rsid w:val="00DA5966"/>
    <w:rsid w:val="00DA712B"/>
    <w:rsid w:val="00DB3409"/>
    <w:rsid w:val="00DB3837"/>
    <w:rsid w:val="00DB7C66"/>
    <w:rsid w:val="00DC09F6"/>
    <w:rsid w:val="00DC0AA8"/>
    <w:rsid w:val="00DC1E6A"/>
    <w:rsid w:val="00DC2013"/>
    <w:rsid w:val="00DC27B6"/>
    <w:rsid w:val="00DC3D49"/>
    <w:rsid w:val="00DC5E00"/>
    <w:rsid w:val="00DC75F9"/>
    <w:rsid w:val="00DD21D0"/>
    <w:rsid w:val="00DD5A15"/>
    <w:rsid w:val="00DD6CEB"/>
    <w:rsid w:val="00DE0457"/>
    <w:rsid w:val="00DF1389"/>
    <w:rsid w:val="00DF78A7"/>
    <w:rsid w:val="00E03FE6"/>
    <w:rsid w:val="00E05F87"/>
    <w:rsid w:val="00E067A7"/>
    <w:rsid w:val="00E07A43"/>
    <w:rsid w:val="00E13A5B"/>
    <w:rsid w:val="00E13D35"/>
    <w:rsid w:val="00E1737E"/>
    <w:rsid w:val="00E21680"/>
    <w:rsid w:val="00E2295A"/>
    <w:rsid w:val="00E22D11"/>
    <w:rsid w:val="00E24ABE"/>
    <w:rsid w:val="00E25C87"/>
    <w:rsid w:val="00E306A7"/>
    <w:rsid w:val="00E30EC5"/>
    <w:rsid w:val="00E316C9"/>
    <w:rsid w:val="00E3419C"/>
    <w:rsid w:val="00E40F03"/>
    <w:rsid w:val="00E43604"/>
    <w:rsid w:val="00E4375E"/>
    <w:rsid w:val="00E443DB"/>
    <w:rsid w:val="00E4474B"/>
    <w:rsid w:val="00E46081"/>
    <w:rsid w:val="00E53232"/>
    <w:rsid w:val="00E55E8F"/>
    <w:rsid w:val="00E57EDE"/>
    <w:rsid w:val="00E61DD7"/>
    <w:rsid w:val="00E63F3C"/>
    <w:rsid w:val="00E66365"/>
    <w:rsid w:val="00E6637B"/>
    <w:rsid w:val="00E6698C"/>
    <w:rsid w:val="00E67968"/>
    <w:rsid w:val="00E73A08"/>
    <w:rsid w:val="00E74382"/>
    <w:rsid w:val="00E743EB"/>
    <w:rsid w:val="00E75809"/>
    <w:rsid w:val="00E82CC6"/>
    <w:rsid w:val="00E83B0A"/>
    <w:rsid w:val="00E922DE"/>
    <w:rsid w:val="00E92E8E"/>
    <w:rsid w:val="00E93B5D"/>
    <w:rsid w:val="00E94A01"/>
    <w:rsid w:val="00EA4120"/>
    <w:rsid w:val="00EB078B"/>
    <w:rsid w:val="00EB4249"/>
    <w:rsid w:val="00EB7CA6"/>
    <w:rsid w:val="00EC2C06"/>
    <w:rsid w:val="00EC2F2F"/>
    <w:rsid w:val="00EC71DF"/>
    <w:rsid w:val="00EC73B0"/>
    <w:rsid w:val="00ED014B"/>
    <w:rsid w:val="00ED3D7D"/>
    <w:rsid w:val="00ED6754"/>
    <w:rsid w:val="00ED6D15"/>
    <w:rsid w:val="00EE32DA"/>
    <w:rsid w:val="00EE3C62"/>
    <w:rsid w:val="00EF2E80"/>
    <w:rsid w:val="00F004B1"/>
    <w:rsid w:val="00F06D0E"/>
    <w:rsid w:val="00F07B0B"/>
    <w:rsid w:val="00F12050"/>
    <w:rsid w:val="00F131C3"/>
    <w:rsid w:val="00F134AE"/>
    <w:rsid w:val="00F149C4"/>
    <w:rsid w:val="00F2447E"/>
    <w:rsid w:val="00F247C3"/>
    <w:rsid w:val="00F25E13"/>
    <w:rsid w:val="00F30B10"/>
    <w:rsid w:val="00F33525"/>
    <w:rsid w:val="00F348B7"/>
    <w:rsid w:val="00F366C6"/>
    <w:rsid w:val="00F372EC"/>
    <w:rsid w:val="00F37718"/>
    <w:rsid w:val="00F4039B"/>
    <w:rsid w:val="00F50BA9"/>
    <w:rsid w:val="00F50E27"/>
    <w:rsid w:val="00F52665"/>
    <w:rsid w:val="00F52CF5"/>
    <w:rsid w:val="00F56A12"/>
    <w:rsid w:val="00F56CE3"/>
    <w:rsid w:val="00F56F1E"/>
    <w:rsid w:val="00F6344B"/>
    <w:rsid w:val="00F65112"/>
    <w:rsid w:val="00F6768D"/>
    <w:rsid w:val="00F703BE"/>
    <w:rsid w:val="00F70AD4"/>
    <w:rsid w:val="00F71741"/>
    <w:rsid w:val="00F774F5"/>
    <w:rsid w:val="00F8234D"/>
    <w:rsid w:val="00F84003"/>
    <w:rsid w:val="00F841A1"/>
    <w:rsid w:val="00F97336"/>
    <w:rsid w:val="00FA04A0"/>
    <w:rsid w:val="00FA3E76"/>
    <w:rsid w:val="00FB0D5F"/>
    <w:rsid w:val="00FB496A"/>
    <w:rsid w:val="00FD07F6"/>
    <w:rsid w:val="00FD2927"/>
    <w:rsid w:val="00FD3E5E"/>
    <w:rsid w:val="00FD54D7"/>
    <w:rsid w:val="00FD5EC4"/>
    <w:rsid w:val="00FE11A1"/>
    <w:rsid w:val="00FF0FF8"/>
    <w:rsid w:val="00FF6082"/>
    <w:rsid w:val="00FF7F50"/>
    <w:rsid w:val="01FF859F"/>
    <w:rsid w:val="020E2F25"/>
    <w:rsid w:val="021B903E"/>
    <w:rsid w:val="024A40CD"/>
    <w:rsid w:val="02AD75F7"/>
    <w:rsid w:val="030E3E2D"/>
    <w:rsid w:val="033E766A"/>
    <w:rsid w:val="03B69FF6"/>
    <w:rsid w:val="04387831"/>
    <w:rsid w:val="04BD51D1"/>
    <w:rsid w:val="05E473AC"/>
    <w:rsid w:val="0604EB5B"/>
    <w:rsid w:val="061A8EEB"/>
    <w:rsid w:val="0659C32C"/>
    <w:rsid w:val="068A0032"/>
    <w:rsid w:val="07775B98"/>
    <w:rsid w:val="08774220"/>
    <w:rsid w:val="08C16A81"/>
    <w:rsid w:val="09436350"/>
    <w:rsid w:val="09695B90"/>
    <w:rsid w:val="09EB8BA3"/>
    <w:rsid w:val="0A33AEB2"/>
    <w:rsid w:val="0A6C787D"/>
    <w:rsid w:val="0B1AEFCB"/>
    <w:rsid w:val="0B234221"/>
    <w:rsid w:val="0B65ED2A"/>
    <w:rsid w:val="0B93CADB"/>
    <w:rsid w:val="0C6F6D2A"/>
    <w:rsid w:val="0CEAFB0C"/>
    <w:rsid w:val="0D046E06"/>
    <w:rsid w:val="0DEC5E6E"/>
    <w:rsid w:val="0E91C0C9"/>
    <w:rsid w:val="0F6605E8"/>
    <w:rsid w:val="10732EC0"/>
    <w:rsid w:val="11C9159C"/>
    <w:rsid w:val="11F94355"/>
    <w:rsid w:val="12BD52DD"/>
    <w:rsid w:val="12D43B12"/>
    <w:rsid w:val="13A386CC"/>
    <w:rsid w:val="13A8575F"/>
    <w:rsid w:val="1482567D"/>
    <w:rsid w:val="14D187AC"/>
    <w:rsid w:val="14E36A5A"/>
    <w:rsid w:val="1501C346"/>
    <w:rsid w:val="1685E53A"/>
    <w:rsid w:val="168D9EC2"/>
    <w:rsid w:val="16EBA28F"/>
    <w:rsid w:val="16F67275"/>
    <w:rsid w:val="1706F59B"/>
    <w:rsid w:val="18AD91C1"/>
    <w:rsid w:val="18E2B7A0"/>
    <w:rsid w:val="19B3209B"/>
    <w:rsid w:val="1A176198"/>
    <w:rsid w:val="1A7FEC80"/>
    <w:rsid w:val="1AC0A76E"/>
    <w:rsid w:val="1ACC930F"/>
    <w:rsid w:val="1AE372FC"/>
    <w:rsid w:val="1AEB7C14"/>
    <w:rsid w:val="1AF74733"/>
    <w:rsid w:val="1AFEFC9F"/>
    <w:rsid w:val="1AFF8FF0"/>
    <w:rsid w:val="1B23CDA1"/>
    <w:rsid w:val="1B521419"/>
    <w:rsid w:val="1C331C64"/>
    <w:rsid w:val="1C3CBA78"/>
    <w:rsid w:val="1D093F15"/>
    <w:rsid w:val="1D75303F"/>
    <w:rsid w:val="1E7886F4"/>
    <w:rsid w:val="1F0F78A6"/>
    <w:rsid w:val="1F102F9B"/>
    <w:rsid w:val="1F24FA89"/>
    <w:rsid w:val="1F43E86D"/>
    <w:rsid w:val="1F498EF0"/>
    <w:rsid w:val="1F51CFE3"/>
    <w:rsid w:val="201C886A"/>
    <w:rsid w:val="202913B4"/>
    <w:rsid w:val="202F301B"/>
    <w:rsid w:val="2043DE92"/>
    <w:rsid w:val="20444E4D"/>
    <w:rsid w:val="2065BE23"/>
    <w:rsid w:val="20949D53"/>
    <w:rsid w:val="217EB6C8"/>
    <w:rsid w:val="21A0A621"/>
    <w:rsid w:val="229213C3"/>
    <w:rsid w:val="22BC7538"/>
    <w:rsid w:val="234FB1AD"/>
    <w:rsid w:val="2369DA12"/>
    <w:rsid w:val="2369F7A7"/>
    <w:rsid w:val="2402C8F9"/>
    <w:rsid w:val="24365474"/>
    <w:rsid w:val="2470E56A"/>
    <w:rsid w:val="248BA447"/>
    <w:rsid w:val="24D924DF"/>
    <w:rsid w:val="24D9C27A"/>
    <w:rsid w:val="24ED2F1A"/>
    <w:rsid w:val="2545D130"/>
    <w:rsid w:val="25965B45"/>
    <w:rsid w:val="26411762"/>
    <w:rsid w:val="26961D43"/>
    <w:rsid w:val="26CB670E"/>
    <w:rsid w:val="26D80503"/>
    <w:rsid w:val="271558AE"/>
    <w:rsid w:val="27184D3E"/>
    <w:rsid w:val="2749E8FB"/>
    <w:rsid w:val="28E1A008"/>
    <w:rsid w:val="2908AD84"/>
    <w:rsid w:val="2968227D"/>
    <w:rsid w:val="299F69E9"/>
    <w:rsid w:val="29BCB498"/>
    <w:rsid w:val="2A30CE72"/>
    <w:rsid w:val="2A7DE888"/>
    <w:rsid w:val="2B256213"/>
    <w:rsid w:val="2B3F17E5"/>
    <w:rsid w:val="2B8127ED"/>
    <w:rsid w:val="2C0C62D6"/>
    <w:rsid w:val="2C291CF2"/>
    <w:rsid w:val="2C362555"/>
    <w:rsid w:val="2C51F5F9"/>
    <w:rsid w:val="2CAB6697"/>
    <w:rsid w:val="2CCF43EC"/>
    <w:rsid w:val="2DF8E688"/>
    <w:rsid w:val="2F0DF333"/>
    <w:rsid w:val="2F149527"/>
    <w:rsid w:val="2F49B858"/>
    <w:rsid w:val="2F55CF80"/>
    <w:rsid w:val="2F8540E8"/>
    <w:rsid w:val="2FDE4E6D"/>
    <w:rsid w:val="3053DCB1"/>
    <w:rsid w:val="30B19C27"/>
    <w:rsid w:val="30C14A3A"/>
    <w:rsid w:val="30C4C490"/>
    <w:rsid w:val="318F7E59"/>
    <w:rsid w:val="31D4E367"/>
    <w:rsid w:val="31DD4CC7"/>
    <w:rsid w:val="31EBED1B"/>
    <w:rsid w:val="323C423C"/>
    <w:rsid w:val="32A9329C"/>
    <w:rsid w:val="32D29A95"/>
    <w:rsid w:val="32E0D635"/>
    <w:rsid w:val="32E4AAB5"/>
    <w:rsid w:val="332197C4"/>
    <w:rsid w:val="33E5B019"/>
    <w:rsid w:val="3409324C"/>
    <w:rsid w:val="346AAAFD"/>
    <w:rsid w:val="347877CE"/>
    <w:rsid w:val="34BBBFCD"/>
    <w:rsid w:val="34BD826F"/>
    <w:rsid w:val="357A34F6"/>
    <w:rsid w:val="35AF9ED1"/>
    <w:rsid w:val="35F68FB4"/>
    <w:rsid w:val="36B8D623"/>
    <w:rsid w:val="36D90AB7"/>
    <w:rsid w:val="3747437F"/>
    <w:rsid w:val="37495248"/>
    <w:rsid w:val="374BF7E0"/>
    <w:rsid w:val="375A859D"/>
    <w:rsid w:val="3870C25C"/>
    <w:rsid w:val="387A0715"/>
    <w:rsid w:val="3933352D"/>
    <w:rsid w:val="39B70C1F"/>
    <w:rsid w:val="3A117FD2"/>
    <w:rsid w:val="3A169E8E"/>
    <w:rsid w:val="3A496B02"/>
    <w:rsid w:val="3B8F423B"/>
    <w:rsid w:val="3B9ECC2A"/>
    <w:rsid w:val="3C255589"/>
    <w:rsid w:val="3C25CB94"/>
    <w:rsid w:val="3C79FD80"/>
    <w:rsid w:val="3CAA625F"/>
    <w:rsid w:val="3CB3ECFE"/>
    <w:rsid w:val="3CC3A401"/>
    <w:rsid w:val="3CDCC9C0"/>
    <w:rsid w:val="3D9FDBFD"/>
    <w:rsid w:val="3DFEF0A1"/>
    <w:rsid w:val="3E565738"/>
    <w:rsid w:val="3E6D190D"/>
    <w:rsid w:val="3E7A7E5A"/>
    <w:rsid w:val="3EB7375C"/>
    <w:rsid w:val="3EEBCE66"/>
    <w:rsid w:val="40053BDD"/>
    <w:rsid w:val="402A45FF"/>
    <w:rsid w:val="402F31BE"/>
    <w:rsid w:val="4236F3DE"/>
    <w:rsid w:val="4245DA8F"/>
    <w:rsid w:val="425A588C"/>
    <w:rsid w:val="43940430"/>
    <w:rsid w:val="4398F7EA"/>
    <w:rsid w:val="44169DE9"/>
    <w:rsid w:val="44380D3C"/>
    <w:rsid w:val="4475F33E"/>
    <w:rsid w:val="45043F29"/>
    <w:rsid w:val="455CDDF8"/>
    <w:rsid w:val="4560913D"/>
    <w:rsid w:val="45A220F1"/>
    <w:rsid w:val="4665B4F6"/>
    <w:rsid w:val="4688FE17"/>
    <w:rsid w:val="46906D83"/>
    <w:rsid w:val="46E2CBB1"/>
    <w:rsid w:val="46E45B9E"/>
    <w:rsid w:val="471298BB"/>
    <w:rsid w:val="4739FB0F"/>
    <w:rsid w:val="483327D8"/>
    <w:rsid w:val="483374D9"/>
    <w:rsid w:val="48340357"/>
    <w:rsid w:val="4A564B99"/>
    <w:rsid w:val="4A62BA4D"/>
    <w:rsid w:val="4AA476D6"/>
    <w:rsid w:val="4B51A336"/>
    <w:rsid w:val="4BB97EBF"/>
    <w:rsid w:val="4C0C2A5B"/>
    <w:rsid w:val="4C7FFEDB"/>
    <w:rsid w:val="4CE7C19C"/>
    <w:rsid w:val="4CEE8220"/>
    <w:rsid w:val="4D9838C7"/>
    <w:rsid w:val="4DBCE436"/>
    <w:rsid w:val="4DCB8753"/>
    <w:rsid w:val="4DCE65BB"/>
    <w:rsid w:val="4E45539B"/>
    <w:rsid w:val="4F79D2BB"/>
    <w:rsid w:val="4F9ABB63"/>
    <w:rsid w:val="508E4C7B"/>
    <w:rsid w:val="50E7D20A"/>
    <w:rsid w:val="516DB4D9"/>
    <w:rsid w:val="520E1EB0"/>
    <w:rsid w:val="528CEB79"/>
    <w:rsid w:val="53402D05"/>
    <w:rsid w:val="53446041"/>
    <w:rsid w:val="5369421C"/>
    <w:rsid w:val="53AF5F61"/>
    <w:rsid w:val="53E2E76B"/>
    <w:rsid w:val="53E96EE8"/>
    <w:rsid w:val="540C7AC4"/>
    <w:rsid w:val="5505FD71"/>
    <w:rsid w:val="550F4906"/>
    <w:rsid w:val="5534B3A3"/>
    <w:rsid w:val="55547511"/>
    <w:rsid w:val="55B7E6E4"/>
    <w:rsid w:val="56CBE0AB"/>
    <w:rsid w:val="57C11114"/>
    <w:rsid w:val="5811D933"/>
    <w:rsid w:val="5935BACB"/>
    <w:rsid w:val="5962D202"/>
    <w:rsid w:val="5A3147C2"/>
    <w:rsid w:val="5A57A993"/>
    <w:rsid w:val="5A7A51E5"/>
    <w:rsid w:val="5AD5D35E"/>
    <w:rsid w:val="5B27266F"/>
    <w:rsid w:val="5BAF0409"/>
    <w:rsid w:val="5BFBEA83"/>
    <w:rsid w:val="5C39BE8A"/>
    <w:rsid w:val="5CB9052F"/>
    <w:rsid w:val="5D051E56"/>
    <w:rsid w:val="5D43D801"/>
    <w:rsid w:val="5DB444B7"/>
    <w:rsid w:val="5E326A35"/>
    <w:rsid w:val="5F0639F3"/>
    <w:rsid w:val="5FE5BC05"/>
    <w:rsid w:val="60397428"/>
    <w:rsid w:val="61013EB2"/>
    <w:rsid w:val="616B0AA9"/>
    <w:rsid w:val="619F3BDC"/>
    <w:rsid w:val="61A643D2"/>
    <w:rsid w:val="61B0886B"/>
    <w:rsid w:val="61D7B52F"/>
    <w:rsid w:val="6267A3F8"/>
    <w:rsid w:val="6293F08F"/>
    <w:rsid w:val="62C040A1"/>
    <w:rsid w:val="639F6367"/>
    <w:rsid w:val="63AF37F2"/>
    <w:rsid w:val="6441ADBB"/>
    <w:rsid w:val="65DC9A0D"/>
    <w:rsid w:val="6600BC6B"/>
    <w:rsid w:val="66640244"/>
    <w:rsid w:val="676837B0"/>
    <w:rsid w:val="67C8D4F4"/>
    <w:rsid w:val="67D2B9D5"/>
    <w:rsid w:val="689C484F"/>
    <w:rsid w:val="68FADF96"/>
    <w:rsid w:val="69150113"/>
    <w:rsid w:val="691800C0"/>
    <w:rsid w:val="69B39EAE"/>
    <w:rsid w:val="6A4B1FD1"/>
    <w:rsid w:val="6AFEB804"/>
    <w:rsid w:val="6B4FCB76"/>
    <w:rsid w:val="6BB5F1CE"/>
    <w:rsid w:val="6BB93A89"/>
    <w:rsid w:val="6C3B2E44"/>
    <w:rsid w:val="6C52E665"/>
    <w:rsid w:val="6D69BD4F"/>
    <w:rsid w:val="6DD80513"/>
    <w:rsid w:val="6E348608"/>
    <w:rsid w:val="6E881E27"/>
    <w:rsid w:val="6E9AB9F4"/>
    <w:rsid w:val="6EA8708F"/>
    <w:rsid w:val="6EBCF90A"/>
    <w:rsid w:val="6F1CFD80"/>
    <w:rsid w:val="6F3445F5"/>
    <w:rsid w:val="7011055B"/>
    <w:rsid w:val="71789B85"/>
    <w:rsid w:val="71A0496A"/>
    <w:rsid w:val="72225B53"/>
    <w:rsid w:val="72CF1D1B"/>
    <w:rsid w:val="73326DE1"/>
    <w:rsid w:val="73CF4C0B"/>
    <w:rsid w:val="73E29338"/>
    <w:rsid w:val="73EE1188"/>
    <w:rsid w:val="73F5654F"/>
    <w:rsid w:val="74366A35"/>
    <w:rsid w:val="749B4F67"/>
    <w:rsid w:val="74F673D4"/>
    <w:rsid w:val="75237CC7"/>
    <w:rsid w:val="758F171A"/>
    <w:rsid w:val="75FCF31D"/>
    <w:rsid w:val="76B8777E"/>
    <w:rsid w:val="7777F8F7"/>
    <w:rsid w:val="781C152F"/>
    <w:rsid w:val="7846402B"/>
    <w:rsid w:val="786AC670"/>
    <w:rsid w:val="786EA91F"/>
    <w:rsid w:val="78A85986"/>
    <w:rsid w:val="78D3C40A"/>
    <w:rsid w:val="797ED136"/>
    <w:rsid w:val="7A5B801E"/>
    <w:rsid w:val="7B52DE5E"/>
    <w:rsid w:val="7B922328"/>
    <w:rsid w:val="7BE184AF"/>
    <w:rsid w:val="7C2990B0"/>
    <w:rsid w:val="7C4B187A"/>
    <w:rsid w:val="7CE4E270"/>
    <w:rsid w:val="7D4F2918"/>
    <w:rsid w:val="7D622CAA"/>
    <w:rsid w:val="7D6A033F"/>
    <w:rsid w:val="7D6B4401"/>
    <w:rsid w:val="7D8872D4"/>
    <w:rsid w:val="7E4BC91A"/>
    <w:rsid w:val="7E55C42C"/>
    <w:rsid w:val="7E572F10"/>
    <w:rsid w:val="7E848F05"/>
    <w:rsid w:val="7EB4240F"/>
    <w:rsid w:val="7F1731FD"/>
    <w:rsid w:val="7F3DF98A"/>
    <w:rsid w:val="7FB44430"/>
    <w:rsid w:val="7FC73C8F"/>
    <w:rsid w:val="7FE4D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3B1B3D"/>
  <w15:chartTrackingRefBased/>
  <w15:docId w15:val="{16099BA6-F5E7-6F43-BF1B-8B409AFE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D08"/>
  </w:style>
  <w:style w:type="paragraph" w:styleId="Heading1">
    <w:name w:val="heading 1"/>
    <w:basedOn w:val="Normal"/>
    <w:next w:val="Normal"/>
    <w:link w:val="Heading1Char"/>
    <w:uiPriority w:val="9"/>
    <w:qFormat/>
    <w:rsid w:val="00533B2C"/>
    <w:pPr>
      <w:keepNext/>
      <w:keepLines/>
      <w:spacing w:before="360" w:after="80"/>
      <w:outlineLvl w:val="0"/>
    </w:pPr>
    <w:rPr>
      <w:rFonts w:ascii="Arial" w:eastAsiaTheme="majorEastAsia" w:hAnsi="Arial" w:cstheme="majorBidi"/>
      <w:color w:val="000000" w:themeColor="text1"/>
      <w:sz w:val="2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B2C"/>
    <w:rPr>
      <w:rFonts w:ascii="Arial" w:eastAsiaTheme="majorEastAsia" w:hAnsi="Arial" w:cstheme="majorBidi"/>
      <w:color w:val="000000" w:themeColor="text1"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1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1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D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D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D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D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9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1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D08"/>
  </w:style>
  <w:style w:type="character" w:styleId="PageNumber">
    <w:name w:val="page number"/>
    <w:basedOn w:val="DefaultParagraphFont"/>
    <w:uiPriority w:val="99"/>
    <w:semiHidden/>
    <w:unhideWhenUsed/>
    <w:rsid w:val="00391D08"/>
  </w:style>
  <w:style w:type="paragraph" w:styleId="TOCHeading">
    <w:name w:val="TOC Heading"/>
    <w:basedOn w:val="Heading1"/>
    <w:next w:val="Normal"/>
    <w:uiPriority w:val="39"/>
    <w:unhideWhenUsed/>
    <w:qFormat/>
    <w:rsid w:val="00391D08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91D08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91D08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91D08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1D0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1D0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1D0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1D0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1D0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1D08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3B2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C0A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0AA8"/>
  </w:style>
  <w:style w:type="paragraph" w:styleId="Revision">
    <w:name w:val="Revision"/>
    <w:hidden/>
    <w:uiPriority w:val="99"/>
    <w:semiHidden/>
    <w:rsid w:val="000E50B1"/>
  </w:style>
  <w:style w:type="character" w:styleId="CommentReference">
    <w:name w:val="annotation reference"/>
    <w:basedOn w:val="DefaultParagraphFont"/>
    <w:uiPriority w:val="99"/>
    <w:semiHidden/>
    <w:unhideWhenUsed/>
    <w:rsid w:val="000E5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0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0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0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3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39606A-0E62-A54D-B540-036F8E055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3</Pages>
  <Words>5416</Words>
  <Characters>24970</Characters>
  <Application>Microsoft Office Word</Application>
  <DocSecurity>0</DocSecurity>
  <Lines>2774</Lines>
  <Paragraphs>1899</Paragraphs>
  <ScaleCrop>false</ScaleCrop>
  <Company/>
  <LinksUpToDate>false</LinksUpToDate>
  <CharactersWithSpaces>2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årtensson</dc:creator>
  <cp:keywords/>
  <dc:description/>
  <cp:lastModifiedBy>Anna Sundelin</cp:lastModifiedBy>
  <cp:revision>284</cp:revision>
  <dcterms:created xsi:type="dcterms:W3CDTF">2026-03-21T00:42:00Z</dcterms:created>
  <dcterms:modified xsi:type="dcterms:W3CDTF">2026-04-30T11:20:00Z</dcterms:modified>
</cp:coreProperties>
</file>